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B52667" w14:textId="7C1866C6" w:rsidR="00444E90" w:rsidRPr="00C26F71" w:rsidRDefault="00444E90" w:rsidP="00444E90">
      <w:pPr>
        <w:pStyle w:val="p1"/>
        <w:snapToGrid w:val="0"/>
        <w:spacing w:after="0" w:line="360" w:lineRule="auto"/>
        <w:rPr>
          <w:rFonts w:ascii="Times New Roman" w:hAnsi="Times New Roman"/>
          <w:b/>
          <w:color w:val="000000"/>
          <w:sz w:val="24"/>
          <w:szCs w:val="24"/>
        </w:rPr>
      </w:pPr>
      <w:bookmarkStart w:id="0" w:name="_GoBack"/>
      <w:bookmarkEnd w:id="0"/>
      <w:proofErr w:type="gramStart"/>
      <w:r w:rsidRPr="00C26F71">
        <w:rPr>
          <w:rFonts w:ascii="Times New Roman" w:hAnsi="Times New Roman"/>
          <w:b/>
          <w:sz w:val="24"/>
          <w:szCs w:val="24"/>
        </w:rPr>
        <w:t>Supplementary Data Set 4</w:t>
      </w:r>
      <w:r w:rsidRPr="00C26F71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C26F7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E8F257F" w14:textId="77777777" w:rsidR="00444E90" w:rsidRPr="00C26F71" w:rsidRDefault="00444E90" w:rsidP="00444E90">
      <w:pPr>
        <w:snapToGrid w:val="0"/>
        <w:rPr>
          <w:rFonts w:ascii="Times New Roman" w:hAnsi="Times New Roman"/>
          <w:u w:val="single"/>
        </w:rPr>
      </w:pPr>
    </w:p>
    <w:p w14:paraId="1FC9C6A5" w14:textId="1EB5FCEF" w:rsidR="00BB4C30" w:rsidRPr="00C26F71" w:rsidRDefault="00BB4C30" w:rsidP="00444E90">
      <w:pPr>
        <w:pStyle w:val="p1"/>
        <w:snapToGrid w:val="0"/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C26F71">
        <w:rPr>
          <w:rFonts w:ascii="Times New Roman" w:hAnsi="Times New Roman"/>
          <w:b/>
          <w:sz w:val="24"/>
          <w:szCs w:val="24"/>
        </w:rPr>
        <w:t>(–)-</w:t>
      </w:r>
      <w:proofErr w:type="spellStart"/>
      <w:r w:rsidRPr="00C26F71">
        <w:rPr>
          <w:rFonts w:ascii="Times New Roman" w:hAnsi="Times New Roman"/>
          <w:b/>
          <w:sz w:val="24"/>
          <w:szCs w:val="24"/>
        </w:rPr>
        <w:t>Cyclopenin</w:t>
      </w:r>
      <w:proofErr w:type="spellEnd"/>
      <w:r w:rsidRPr="00C26F71">
        <w:rPr>
          <w:rFonts w:ascii="Times New Roman" w:hAnsi="Times New Roman"/>
          <w:b/>
          <w:sz w:val="24"/>
          <w:szCs w:val="24"/>
        </w:rPr>
        <w:t xml:space="preserve"> </w:t>
      </w:r>
      <w:r w:rsidR="00A14B4C" w:rsidRPr="00C26F71">
        <w:rPr>
          <w:rFonts w:ascii="Times New Roman" w:hAnsi="Times New Roman"/>
          <w:b/>
          <w:sz w:val="24"/>
          <w:szCs w:val="24"/>
        </w:rPr>
        <w:t>5</w:t>
      </w:r>
      <w:r w:rsidRPr="00C26F71">
        <w:rPr>
          <w:rFonts w:ascii="Times New Roman" w:hAnsi="Times New Roman"/>
          <w:b/>
          <w:sz w:val="24"/>
          <w:szCs w:val="24"/>
        </w:rPr>
        <w:t xml:space="preserve"> (Zn + 2 His)</w:t>
      </w:r>
    </w:p>
    <w:p w14:paraId="1AD67246" w14:textId="77777777" w:rsidR="00BB4C30" w:rsidRPr="00C26F71" w:rsidRDefault="00BB4C30" w:rsidP="00BB4C30">
      <w:pPr>
        <w:rPr>
          <w:rFonts w:ascii="Times New Roman" w:hAnsi="Times New Roman"/>
        </w:rPr>
      </w:pPr>
    </w:p>
    <w:p w14:paraId="2FEAA21A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4.65291       -2.18473       -2.51706</w:t>
      </w:r>
    </w:p>
    <w:p w14:paraId="57597B89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3.26796       -2.29998       -2.46616</w:t>
      </w:r>
    </w:p>
    <w:p w14:paraId="1EE52A89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2.57916       -2.02806       -1.27746</w:t>
      </w:r>
    </w:p>
    <w:p w14:paraId="589D9599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3.28283       -1.66819       -0.11064</w:t>
      </w:r>
    </w:p>
    <w:p w14:paraId="3080E187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4.68211       -1.56715       -0.18812</w:t>
      </w:r>
    </w:p>
    <w:p w14:paraId="5B58D4CE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5.36397       -1.80419       -1.37546</w:t>
      </w:r>
    </w:p>
    <w:p w14:paraId="79E8B7BA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5.17407       -2.39303       -3.44650</w:t>
      </w:r>
    </w:p>
    <w:p w14:paraId="6FDD530D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2.70825       -2.59735       -3.34864</w:t>
      </w:r>
    </w:p>
    <w:p w14:paraId="18C81CED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5.22464       -1.31589        0.71671</w:t>
      </w:r>
    </w:p>
    <w:p w14:paraId="500A65AC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6.44488       -1.71108       -1.40775</w:t>
      </w:r>
    </w:p>
    <w:p w14:paraId="39EB4C74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2.69048       -1.54476        1.26222</w:t>
      </w:r>
    </w:p>
    <w:p w14:paraId="12E0D73C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0.73628       -0.42189        0.29201</w:t>
      </w:r>
    </w:p>
    <w:p w14:paraId="56ADCB26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0.24590       -1.41539       -0.73911</w:t>
      </w:r>
    </w:p>
    <w:p w14:paraId="64574D0A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O         -3.29913       -1.93661        2.24976</w:t>
      </w:r>
    </w:p>
    <w:p w14:paraId="0433697B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O          0.98023       -1.50289       -1.00512</w:t>
      </w:r>
    </w:p>
    <w:p w14:paraId="436235ED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N         -1.15884       -2.17495       -1.33570</w:t>
      </w:r>
    </w:p>
    <w:p w14:paraId="29BB9F50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N         -1.42428       -1.00404        1.39793</w:t>
      </w:r>
    </w:p>
    <w:p w14:paraId="1DDB8E37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0.77349       -1.12607        2.71147</w:t>
      </w:r>
    </w:p>
    <w:p w14:paraId="0AEB98C5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0.23338       -0.71442        2.65428</w:t>
      </w:r>
    </w:p>
    <w:p w14:paraId="0B50674E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1.34285       -0.57908        3.46667</w:t>
      </w:r>
    </w:p>
    <w:p w14:paraId="2697D57B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0.72491       -2.17779        3.00591</w:t>
      </w:r>
    </w:p>
    <w:p w14:paraId="29E5A7BA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0.89113        0.99473       -0.16973</w:t>
      </w:r>
    </w:p>
    <w:p w14:paraId="6A604E74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0.64022        1.16063       -1.21652</w:t>
      </w:r>
    </w:p>
    <w:p w14:paraId="0BAEA7B6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1.79360        2.00200        0.43199</w:t>
      </w:r>
    </w:p>
    <w:p w14:paraId="4664B65A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2.59760        2.74384       -0.44677</w:t>
      </w:r>
    </w:p>
    <w:p w14:paraId="20B46E3E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1.88142        2.22901        1.81310</w:t>
      </w:r>
    </w:p>
    <w:p w14:paraId="44F6084E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3.49500        3.68789        0.05013</w:t>
      </w:r>
    </w:p>
    <w:p w14:paraId="2DA972A0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2.52299        2.57675       -1.51854</w:t>
      </w:r>
    </w:p>
    <w:p w14:paraId="589F393E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2.77313        3.18281        2.30359</w:t>
      </w:r>
    </w:p>
    <w:p w14:paraId="6F63E68C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1.24598        1.68241        2.50137</w:t>
      </w:r>
    </w:p>
    <w:p w14:paraId="66907FB2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3.58414        3.90839        1.42665</w:t>
      </w:r>
    </w:p>
    <w:p w14:paraId="507FACCD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4.11737        4.25398       -0.63674</w:t>
      </w:r>
    </w:p>
    <w:p w14:paraId="4D1505D8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2.83421        3.36014        3.37344</w:t>
      </w:r>
    </w:p>
    <w:p w14:paraId="3A8E1359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4.27923        4.64728        1.81494</w:t>
      </w:r>
    </w:p>
    <w:p w14:paraId="77891C0A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O          0.26936        0.52692        0.61277</w:t>
      </w:r>
    </w:p>
    <w:p w14:paraId="62059C40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0.80134       -2.81901       -2.03971</w:t>
      </w:r>
    </w:p>
    <w:p w14:paraId="0C481D64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Zn         2.35845       -0.11151       -0.30077</w:t>
      </w:r>
    </w:p>
    <w:p w14:paraId="459C4C83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N          2.69005        1.84565       -0.90295</w:t>
      </w:r>
    </w:p>
    <w:p w14:paraId="1830067F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2.62128        2.95041       -0.15948</w:t>
      </w:r>
    </w:p>
    <w:p w14:paraId="057605DD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3.10295        2.23776       -2.16843</w:t>
      </w:r>
    </w:p>
    <w:p w14:paraId="1BCBACF4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2.32270        3.00634        0.87624</w:t>
      </w:r>
    </w:p>
    <w:p w14:paraId="6FB6D2EC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lastRenderedPageBreak/>
        <w:t>C          3.27478        3.59332       -2.17628</w:t>
      </w:r>
    </w:p>
    <w:p w14:paraId="53C6901C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3.24029        1.52776       -2.97055</w:t>
      </w:r>
    </w:p>
    <w:p w14:paraId="03935D10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3.58097        4.27860       -2.95125</w:t>
      </w:r>
    </w:p>
    <w:p w14:paraId="4765EEF3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N          3.80347       -1.40737        0.38264</w:t>
      </w:r>
    </w:p>
    <w:p w14:paraId="2C8CCCB3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3.73238       -2.79295        0.38526</w:t>
      </w:r>
    </w:p>
    <w:p w14:paraId="3095C280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4.97439       -1.07947        0.93087</w:t>
      </w:r>
    </w:p>
    <w:p w14:paraId="7C53694F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4.87564       -3.29158        0.94281</w:t>
      </w:r>
    </w:p>
    <w:p w14:paraId="26FC0079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2.87891       -3.31996       -0.01277</w:t>
      </w:r>
    </w:p>
    <w:p w14:paraId="2CAAF6B4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5.35201       -0.07972        1.08268</w:t>
      </w:r>
    </w:p>
    <w:p w14:paraId="35C71B94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5.20923       -4.30148        1.12442</w:t>
      </w:r>
    </w:p>
    <w:p w14:paraId="3279BB7B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N          5.63832       -2.19380        1.27852</w:t>
      </w:r>
    </w:p>
    <w:p w14:paraId="031A38CD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N          2.96595        4.01575       -0.90213</w:t>
      </w:r>
    </w:p>
    <w:p w14:paraId="2001BF28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2.98642        4.97619       -0.57592</w:t>
      </w:r>
    </w:p>
    <w:p w14:paraId="7E0F1B3A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6.55528       -2.21849        1.71162</w:t>
      </w:r>
    </w:p>
    <w:p w14:paraId="24946BAB" w14:textId="77777777" w:rsidR="00BB4C30" w:rsidRPr="00667874" w:rsidRDefault="00BB4C30" w:rsidP="00BB4C30">
      <w:pPr>
        <w:rPr>
          <w:rFonts w:ascii="Times New Roman" w:hAnsi="Times New Roman"/>
        </w:rPr>
      </w:pPr>
    </w:p>
    <w:p w14:paraId="6CF352AA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 xml:space="preserve">SCF energy: -3222.783678 </w:t>
      </w:r>
      <w:proofErr w:type="spellStart"/>
      <w:r w:rsidRPr="00667874">
        <w:rPr>
          <w:rFonts w:ascii="Times New Roman" w:hAnsi="Times New Roman"/>
        </w:rPr>
        <w:t>hartree</w:t>
      </w:r>
      <w:proofErr w:type="spellEnd"/>
    </w:p>
    <w:p w14:paraId="4DB731E7" w14:textId="77777777" w:rsidR="00BB4C30" w:rsidRPr="00667874" w:rsidRDefault="00BB4C30" w:rsidP="00BB4C30">
      <w:pPr>
        <w:rPr>
          <w:rFonts w:ascii="Times New Roman" w:hAnsi="Times New Roman"/>
        </w:rPr>
      </w:pPr>
      <w:proofErr w:type="gramStart"/>
      <w:r w:rsidRPr="00667874">
        <w:rPr>
          <w:rFonts w:ascii="Times New Roman" w:hAnsi="Times New Roman"/>
        </w:rPr>
        <w:t>zero-point</w:t>
      </w:r>
      <w:proofErr w:type="gramEnd"/>
      <w:r w:rsidRPr="00667874">
        <w:rPr>
          <w:rFonts w:ascii="Times New Roman" w:hAnsi="Times New Roman"/>
        </w:rPr>
        <w:t xml:space="preserve"> correction: +0.433097 </w:t>
      </w:r>
      <w:proofErr w:type="spellStart"/>
      <w:r w:rsidRPr="00667874">
        <w:rPr>
          <w:rFonts w:ascii="Times New Roman" w:hAnsi="Times New Roman"/>
        </w:rPr>
        <w:t>hartree</w:t>
      </w:r>
      <w:proofErr w:type="spellEnd"/>
    </w:p>
    <w:p w14:paraId="0802455C" w14:textId="77777777" w:rsidR="00BB4C30" w:rsidRPr="00667874" w:rsidRDefault="00BB4C30" w:rsidP="00BB4C30">
      <w:pPr>
        <w:rPr>
          <w:rFonts w:ascii="Times New Roman" w:hAnsi="Times New Roman"/>
        </w:rPr>
      </w:pPr>
      <w:proofErr w:type="gramStart"/>
      <w:r w:rsidRPr="00667874">
        <w:rPr>
          <w:rFonts w:ascii="Times New Roman" w:hAnsi="Times New Roman"/>
        </w:rPr>
        <w:t>enthalpy</w:t>
      </w:r>
      <w:proofErr w:type="gramEnd"/>
      <w:r w:rsidRPr="00667874">
        <w:rPr>
          <w:rFonts w:ascii="Times New Roman" w:hAnsi="Times New Roman"/>
        </w:rPr>
        <w:t xml:space="preserve"> correction: +0.462983 </w:t>
      </w:r>
      <w:proofErr w:type="spellStart"/>
      <w:r w:rsidRPr="00667874">
        <w:rPr>
          <w:rFonts w:ascii="Times New Roman" w:hAnsi="Times New Roman"/>
        </w:rPr>
        <w:t>hartree</w:t>
      </w:r>
      <w:proofErr w:type="spellEnd"/>
    </w:p>
    <w:p w14:paraId="5A2B971D" w14:textId="77777777" w:rsidR="00BB4C30" w:rsidRPr="00667874" w:rsidRDefault="00BB4C30" w:rsidP="00BB4C30">
      <w:pPr>
        <w:rPr>
          <w:rFonts w:ascii="Times New Roman" w:hAnsi="Times New Roman"/>
        </w:rPr>
      </w:pPr>
      <w:proofErr w:type="gramStart"/>
      <w:r w:rsidRPr="00667874">
        <w:rPr>
          <w:rFonts w:ascii="Times New Roman" w:hAnsi="Times New Roman"/>
        </w:rPr>
        <w:t>free</w:t>
      </w:r>
      <w:proofErr w:type="gramEnd"/>
      <w:r w:rsidRPr="00667874">
        <w:rPr>
          <w:rFonts w:ascii="Times New Roman" w:hAnsi="Times New Roman"/>
        </w:rPr>
        <w:t xml:space="preserve"> energy correction: +0.371314 </w:t>
      </w:r>
      <w:proofErr w:type="spellStart"/>
      <w:r w:rsidRPr="00667874">
        <w:rPr>
          <w:rFonts w:ascii="Times New Roman" w:hAnsi="Times New Roman"/>
        </w:rPr>
        <w:t>hartree</w:t>
      </w:r>
      <w:proofErr w:type="spellEnd"/>
    </w:p>
    <w:p w14:paraId="55511252" w14:textId="77777777" w:rsidR="00BB4C30" w:rsidRPr="00667874" w:rsidRDefault="00BB4C30" w:rsidP="00BB4C30">
      <w:pPr>
        <w:rPr>
          <w:rFonts w:ascii="Times New Roman" w:hAnsi="Times New Roman"/>
        </w:rPr>
      </w:pPr>
      <w:proofErr w:type="spellStart"/>
      <w:proofErr w:type="gramStart"/>
      <w:r w:rsidRPr="00667874">
        <w:rPr>
          <w:rFonts w:ascii="Times New Roman" w:hAnsi="Times New Roman"/>
        </w:rPr>
        <w:t>quasiharmonic</w:t>
      </w:r>
      <w:proofErr w:type="spellEnd"/>
      <w:proofErr w:type="gramEnd"/>
      <w:r w:rsidRPr="00667874">
        <w:rPr>
          <w:rFonts w:ascii="Times New Roman" w:hAnsi="Times New Roman"/>
        </w:rPr>
        <w:t xml:space="preserve"> free energy correction: +0.378401 </w:t>
      </w:r>
      <w:proofErr w:type="spellStart"/>
      <w:r w:rsidRPr="00667874">
        <w:rPr>
          <w:rFonts w:ascii="Times New Roman" w:hAnsi="Times New Roman"/>
        </w:rPr>
        <w:t>hartree</w:t>
      </w:r>
      <w:proofErr w:type="spellEnd"/>
    </w:p>
    <w:p w14:paraId="2238A503" w14:textId="77777777" w:rsidR="00BB4C30" w:rsidRPr="00667874" w:rsidRDefault="00BB4C30" w:rsidP="00BB4C30">
      <w:pPr>
        <w:rPr>
          <w:rFonts w:ascii="Times New Roman" w:hAnsi="Times New Roman"/>
        </w:rPr>
      </w:pPr>
    </w:p>
    <w:p w14:paraId="721F3A08" w14:textId="77777777" w:rsidR="00BB4C30" w:rsidRPr="00667874" w:rsidRDefault="00BB4C30" w:rsidP="00BB4C30">
      <w:pPr>
        <w:rPr>
          <w:rFonts w:ascii="Times New Roman" w:hAnsi="Times New Roman"/>
        </w:rPr>
      </w:pPr>
    </w:p>
    <w:p w14:paraId="33022BDC" w14:textId="77777777" w:rsidR="00BB4C30" w:rsidRPr="00667874" w:rsidRDefault="00BB4C30" w:rsidP="00BB4C30">
      <w:pPr>
        <w:rPr>
          <w:rFonts w:ascii="Times New Roman" w:hAnsi="Times New Roman"/>
          <w:b/>
        </w:rPr>
      </w:pPr>
      <w:r w:rsidRPr="00667874">
        <w:rPr>
          <w:rFonts w:ascii="Times New Roman" w:hAnsi="Times New Roman"/>
          <w:b/>
        </w:rPr>
        <w:t>TS1 (Zn + 2 His)</w:t>
      </w:r>
    </w:p>
    <w:p w14:paraId="75596093" w14:textId="77777777" w:rsidR="00BB4C30" w:rsidRPr="00667874" w:rsidRDefault="00BB4C30" w:rsidP="00BB4C30">
      <w:pPr>
        <w:rPr>
          <w:rFonts w:ascii="Times New Roman" w:hAnsi="Times New Roman"/>
        </w:rPr>
      </w:pPr>
    </w:p>
    <w:p w14:paraId="00DAD673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4.73970       -2.10878       -2.15940</w:t>
      </w:r>
    </w:p>
    <w:p w14:paraId="6661B4BE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3.38192       -2.36431       -2.27994</w:t>
      </w:r>
    </w:p>
    <w:p w14:paraId="4D5FDB5A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2.50951       -1.98021       -1.25445</w:t>
      </w:r>
    </w:p>
    <w:p w14:paraId="716EFA70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3.00855       -1.35990       -0.05860</w:t>
      </w:r>
    </w:p>
    <w:p w14:paraId="498A865C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4.41703       -1.12528        0.01589</w:t>
      </w:r>
    </w:p>
    <w:p w14:paraId="62515202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5.25907       -1.45823       -1.01844</w:t>
      </w:r>
    </w:p>
    <w:p w14:paraId="64C407B7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5.40816       -2.40302       -2.96284</w:t>
      </w:r>
    </w:p>
    <w:p w14:paraId="4F68F463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2.98296       -2.83886       -3.17191</w:t>
      </w:r>
    </w:p>
    <w:p w14:paraId="08744BF1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4.81003       -0.69551        0.93106</w:t>
      </w:r>
    </w:p>
    <w:p w14:paraId="70920516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6.32328       -1.25991       -0.94618</w:t>
      </w:r>
    </w:p>
    <w:p w14:paraId="2CDA0119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2.30241       -1.56790        1.28518</w:t>
      </w:r>
    </w:p>
    <w:p w14:paraId="4268E955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0.61789       -0.28338        0.12237</w:t>
      </w:r>
    </w:p>
    <w:p w14:paraId="4DCC4622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0.17849       -1.33820       -0.93559</w:t>
      </w:r>
    </w:p>
    <w:p w14:paraId="30AB618A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O         -2.87252       -2.13717        2.20537</w:t>
      </w:r>
    </w:p>
    <w:p w14:paraId="39C9C725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O          1.01135       -1.44176       -1.26791</w:t>
      </w:r>
    </w:p>
    <w:p w14:paraId="0CE9B262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N         -1.13733       -2.14256       -1.46075</w:t>
      </w:r>
    </w:p>
    <w:p w14:paraId="7C6D0834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N         -1.04177       -1.06775        1.31462</w:t>
      </w:r>
    </w:p>
    <w:p w14:paraId="7DE0B257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0.13406       -1.29059        2.43051</w:t>
      </w:r>
    </w:p>
    <w:p w14:paraId="3026B2C3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0.71188       -1.92078        2.13058</w:t>
      </w:r>
    </w:p>
    <w:p w14:paraId="57A49FC1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0.24541       -0.33765        2.80716</w:t>
      </w:r>
    </w:p>
    <w:p w14:paraId="6191A2CD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0.69407       -1.79782        3.21696</w:t>
      </w:r>
    </w:p>
    <w:p w14:paraId="2B1F7DB2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1.85835        0.46904       -0.40750</w:t>
      </w:r>
    </w:p>
    <w:p w14:paraId="7225ECBA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lastRenderedPageBreak/>
        <w:t>H         -1.95158        0.49411       -1.49140</w:t>
      </w:r>
    </w:p>
    <w:p w14:paraId="33F79E52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2.45333        1.59421        0.25134</w:t>
      </w:r>
    </w:p>
    <w:p w14:paraId="3D818848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3.26060        2.45540       -0.53647</w:t>
      </w:r>
    </w:p>
    <w:p w14:paraId="2D55F97D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2.27628        1.88793        1.62889</w:t>
      </w:r>
    </w:p>
    <w:p w14:paraId="56510740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3.86707        3.56840        0.02675</w:t>
      </w:r>
    </w:p>
    <w:p w14:paraId="7D901017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3.39772        2.23395       -1.59139</w:t>
      </w:r>
    </w:p>
    <w:p w14:paraId="1AC64D80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2.88285        3.00513        2.18181</w:t>
      </w:r>
    </w:p>
    <w:p w14:paraId="4497E6D1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1.66080        1.24588        2.24638</w:t>
      </w:r>
    </w:p>
    <w:p w14:paraId="127EA610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3.68073        3.84215        1.38723</w:t>
      </w:r>
    </w:p>
    <w:p w14:paraId="1FB567E4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4.48163        4.22254       -0.58368</w:t>
      </w:r>
    </w:p>
    <w:p w14:paraId="0D5F5286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2.74237        3.23180        3.23409</w:t>
      </w:r>
    </w:p>
    <w:p w14:paraId="1CED971A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4.15728        4.71093        1.83226</w:t>
      </w:r>
    </w:p>
    <w:p w14:paraId="61CA91AA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O          0.36982        0.58709        0.36444</w:t>
      </w:r>
    </w:p>
    <w:p w14:paraId="33432311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0.84734       -2.77113       -2.20878</w:t>
      </w:r>
    </w:p>
    <w:p w14:paraId="31A503C4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Zn         2.23543        0.09310       -0.17215</w:t>
      </w:r>
    </w:p>
    <w:p w14:paraId="228E3FB6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N          3.57211       -1.40148        0.36433</w:t>
      </w:r>
    </w:p>
    <w:p w14:paraId="462EE3DC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3.64545       -2.64394       -0.10969</w:t>
      </w:r>
    </w:p>
    <w:p w14:paraId="0FE85859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4.60825       -1.26132        1.27583</w:t>
      </w:r>
    </w:p>
    <w:p w14:paraId="5F92179C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2.98287       -3.08137       -0.83981</w:t>
      </w:r>
    </w:p>
    <w:p w14:paraId="02A0AE3E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5.30279       -2.43610        1.34579</w:t>
      </w:r>
    </w:p>
    <w:p w14:paraId="69492995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4.77691       -0.33818        1.81090</w:t>
      </w:r>
    </w:p>
    <w:p w14:paraId="36CD27A7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6.16096       -2.73605        1.92704</w:t>
      </w:r>
    </w:p>
    <w:p w14:paraId="7776F912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N          2.99411        1.97422       -0.67593</w:t>
      </w:r>
    </w:p>
    <w:p w14:paraId="2A3E2BB7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2.24208        3.13811       -0.64753</w:t>
      </w:r>
    </w:p>
    <w:p w14:paraId="2E1FCED8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4.20511        2.30849       -1.11553</w:t>
      </w:r>
    </w:p>
    <w:p w14:paraId="154EF343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3.01925        4.17828       -1.07501</w:t>
      </w:r>
    </w:p>
    <w:p w14:paraId="10D70D10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1.21283        3.13264       -0.32357</w:t>
      </w:r>
    </w:p>
    <w:p w14:paraId="251CC960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5.04054        1.63955       -1.25670</w:t>
      </w:r>
    </w:p>
    <w:p w14:paraId="5C6621F1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2.81628        5.23099       -1.19710</w:t>
      </w:r>
    </w:p>
    <w:p w14:paraId="553111FC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N          4.67708       -3.28950        0.46326</w:t>
      </w:r>
    </w:p>
    <w:p w14:paraId="568BDEEA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N          4.25068        3.62996       -1.36336</w:t>
      </w:r>
    </w:p>
    <w:p w14:paraId="4EF3A633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5.05819        4.13572       -1.70993</w:t>
      </w:r>
    </w:p>
    <w:p w14:paraId="743BE1A5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4.94440       -4.25034        0.28038</w:t>
      </w:r>
    </w:p>
    <w:p w14:paraId="384C5F18" w14:textId="77777777" w:rsidR="00BB4C30" w:rsidRPr="00667874" w:rsidRDefault="00BB4C30" w:rsidP="00BB4C30">
      <w:pPr>
        <w:rPr>
          <w:rFonts w:ascii="Times New Roman" w:hAnsi="Times New Roman"/>
        </w:rPr>
      </w:pPr>
    </w:p>
    <w:p w14:paraId="64E8E1C6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One imaginary frequency: -225.13 cm</w:t>
      </w:r>
      <w:r w:rsidRPr="00667874">
        <w:rPr>
          <w:rFonts w:ascii="Times New Roman" w:hAnsi="Times New Roman"/>
          <w:vertAlign w:val="superscript"/>
        </w:rPr>
        <w:t>-1</w:t>
      </w:r>
      <w:r w:rsidRPr="00667874">
        <w:rPr>
          <w:rFonts w:ascii="Times New Roman" w:hAnsi="Times New Roman"/>
        </w:rPr>
        <w:t>.</w:t>
      </w:r>
    </w:p>
    <w:p w14:paraId="552A62C3" w14:textId="77777777" w:rsidR="00BB4C30" w:rsidRPr="00667874" w:rsidRDefault="00BB4C30" w:rsidP="00BB4C30">
      <w:pPr>
        <w:rPr>
          <w:rFonts w:ascii="Times New Roman" w:hAnsi="Times New Roman"/>
        </w:rPr>
      </w:pPr>
    </w:p>
    <w:p w14:paraId="561BBA04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 xml:space="preserve">SCF energy: -3222.758726 </w:t>
      </w:r>
      <w:proofErr w:type="spellStart"/>
      <w:r w:rsidRPr="00667874">
        <w:rPr>
          <w:rFonts w:ascii="Times New Roman" w:hAnsi="Times New Roman"/>
        </w:rPr>
        <w:t>hartree</w:t>
      </w:r>
      <w:proofErr w:type="spellEnd"/>
    </w:p>
    <w:p w14:paraId="00BC09DE" w14:textId="77777777" w:rsidR="00BB4C30" w:rsidRPr="00667874" w:rsidRDefault="00BB4C30" w:rsidP="00BB4C30">
      <w:pPr>
        <w:rPr>
          <w:rFonts w:ascii="Times New Roman" w:hAnsi="Times New Roman"/>
        </w:rPr>
      </w:pPr>
      <w:proofErr w:type="gramStart"/>
      <w:r w:rsidRPr="00667874">
        <w:rPr>
          <w:rFonts w:ascii="Times New Roman" w:hAnsi="Times New Roman"/>
        </w:rPr>
        <w:t>zero-point</w:t>
      </w:r>
      <w:proofErr w:type="gramEnd"/>
      <w:r w:rsidRPr="00667874">
        <w:rPr>
          <w:rFonts w:ascii="Times New Roman" w:hAnsi="Times New Roman"/>
        </w:rPr>
        <w:t xml:space="preserve"> correction: +0.429865 </w:t>
      </w:r>
      <w:proofErr w:type="spellStart"/>
      <w:r w:rsidRPr="00667874">
        <w:rPr>
          <w:rFonts w:ascii="Times New Roman" w:hAnsi="Times New Roman"/>
        </w:rPr>
        <w:t>hartree</w:t>
      </w:r>
      <w:proofErr w:type="spellEnd"/>
    </w:p>
    <w:p w14:paraId="48D33807" w14:textId="77777777" w:rsidR="00BB4C30" w:rsidRPr="00667874" w:rsidRDefault="00BB4C30" w:rsidP="00BB4C30">
      <w:pPr>
        <w:rPr>
          <w:rFonts w:ascii="Times New Roman" w:hAnsi="Times New Roman"/>
        </w:rPr>
      </w:pPr>
      <w:proofErr w:type="gramStart"/>
      <w:r w:rsidRPr="00667874">
        <w:rPr>
          <w:rFonts w:ascii="Times New Roman" w:hAnsi="Times New Roman"/>
        </w:rPr>
        <w:t>enthalpy</w:t>
      </w:r>
      <w:proofErr w:type="gramEnd"/>
      <w:r w:rsidRPr="00667874">
        <w:rPr>
          <w:rFonts w:ascii="Times New Roman" w:hAnsi="Times New Roman"/>
        </w:rPr>
        <w:t xml:space="preserve"> correction: +0.459897 </w:t>
      </w:r>
      <w:proofErr w:type="spellStart"/>
      <w:r w:rsidRPr="00667874">
        <w:rPr>
          <w:rFonts w:ascii="Times New Roman" w:hAnsi="Times New Roman"/>
        </w:rPr>
        <w:t>hartree</w:t>
      </w:r>
      <w:proofErr w:type="spellEnd"/>
    </w:p>
    <w:p w14:paraId="6A194F17" w14:textId="77777777" w:rsidR="00BB4C30" w:rsidRPr="00667874" w:rsidRDefault="00BB4C30" w:rsidP="00BB4C30">
      <w:pPr>
        <w:rPr>
          <w:rFonts w:ascii="Times New Roman" w:hAnsi="Times New Roman"/>
        </w:rPr>
      </w:pPr>
      <w:proofErr w:type="gramStart"/>
      <w:r w:rsidRPr="00667874">
        <w:rPr>
          <w:rFonts w:ascii="Times New Roman" w:hAnsi="Times New Roman"/>
        </w:rPr>
        <w:t>free</w:t>
      </w:r>
      <w:proofErr w:type="gramEnd"/>
      <w:r w:rsidRPr="00667874">
        <w:rPr>
          <w:rFonts w:ascii="Times New Roman" w:hAnsi="Times New Roman"/>
        </w:rPr>
        <w:t xml:space="preserve"> energy correction: +0.367551 </w:t>
      </w:r>
      <w:proofErr w:type="spellStart"/>
      <w:r w:rsidRPr="00667874">
        <w:rPr>
          <w:rFonts w:ascii="Times New Roman" w:hAnsi="Times New Roman"/>
        </w:rPr>
        <w:t>hartree</w:t>
      </w:r>
      <w:proofErr w:type="spellEnd"/>
    </w:p>
    <w:p w14:paraId="67FC15E5" w14:textId="77777777" w:rsidR="00BB4C30" w:rsidRPr="00667874" w:rsidRDefault="00BB4C30" w:rsidP="00BB4C30">
      <w:pPr>
        <w:rPr>
          <w:rFonts w:ascii="Times New Roman" w:hAnsi="Times New Roman"/>
        </w:rPr>
      </w:pPr>
      <w:proofErr w:type="spellStart"/>
      <w:proofErr w:type="gramStart"/>
      <w:r w:rsidRPr="00667874">
        <w:rPr>
          <w:rFonts w:ascii="Times New Roman" w:hAnsi="Times New Roman"/>
        </w:rPr>
        <w:t>quasiharmonic</w:t>
      </w:r>
      <w:proofErr w:type="spellEnd"/>
      <w:proofErr w:type="gramEnd"/>
      <w:r w:rsidRPr="00667874">
        <w:rPr>
          <w:rFonts w:ascii="Times New Roman" w:hAnsi="Times New Roman"/>
        </w:rPr>
        <w:t xml:space="preserve"> free energy correction: +0.375019 </w:t>
      </w:r>
      <w:proofErr w:type="spellStart"/>
      <w:r w:rsidRPr="00667874">
        <w:rPr>
          <w:rFonts w:ascii="Times New Roman" w:hAnsi="Times New Roman"/>
        </w:rPr>
        <w:t>hartree</w:t>
      </w:r>
      <w:proofErr w:type="spellEnd"/>
    </w:p>
    <w:p w14:paraId="4CE0EBA6" w14:textId="77777777" w:rsidR="00BB4C30" w:rsidRPr="00667874" w:rsidRDefault="00BB4C30" w:rsidP="00BB4C30">
      <w:pPr>
        <w:rPr>
          <w:rFonts w:ascii="Times New Roman" w:hAnsi="Times New Roman"/>
        </w:rPr>
      </w:pPr>
    </w:p>
    <w:p w14:paraId="6BBD2A00" w14:textId="77777777" w:rsidR="00BB4C30" w:rsidRPr="00667874" w:rsidRDefault="00BB4C30" w:rsidP="00BB4C30">
      <w:pPr>
        <w:rPr>
          <w:rFonts w:ascii="Times New Roman" w:hAnsi="Times New Roman"/>
        </w:rPr>
      </w:pPr>
    </w:p>
    <w:p w14:paraId="53013504" w14:textId="77777777" w:rsidR="00BB4C30" w:rsidRPr="00667874" w:rsidRDefault="00BB4C30" w:rsidP="00BB4C30">
      <w:pPr>
        <w:rPr>
          <w:rFonts w:ascii="Times New Roman" w:hAnsi="Times New Roman"/>
          <w:b/>
        </w:rPr>
      </w:pPr>
      <w:proofErr w:type="spellStart"/>
      <w:r w:rsidRPr="00667874">
        <w:rPr>
          <w:rFonts w:ascii="Times New Roman" w:hAnsi="Times New Roman"/>
          <w:b/>
        </w:rPr>
        <w:t>Int</w:t>
      </w:r>
      <w:proofErr w:type="spellEnd"/>
      <w:r w:rsidRPr="00667874">
        <w:rPr>
          <w:rFonts w:ascii="Times New Roman" w:hAnsi="Times New Roman"/>
          <w:b/>
        </w:rPr>
        <w:t xml:space="preserve"> (Zn + 2 His)</w:t>
      </w:r>
    </w:p>
    <w:p w14:paraId="705BAD65" w14:textId="77777777" w:rsidR="00BB4C30" w:rsidRPr="00667874" w:rsidRDefault="00BB4C30" w:rsidP="00BB4C30">
      <w:pPr>
        <w:rPr>
          <w:rFonts w:ascii="Times New Roman" w:hAnsi="Times New Roman"/>
        </w:rPr>
      </w:pPr>
    </w:p>
    <w:p w14:paraId="0817FED2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4.88608       -2.29002       -1.76837</w:t>
      </w:r>
    </w:p>
    <w:p w14:paraId="1B976CF9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lastRenderedPageBreak/>
        <w:t>C         -3.55068       -2.59572       -1.98568</w:t>
      </w:r>
    </w:p>
    <w:p w14:paraId="1B3C4628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2.57539       -1.86260       -1.31033</w:t>
      </w:r>
    </w:p>
    <w:p w14:paraId="725C1AC2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2.93521       -0.84110       -0.29264</w:t>
      </w:r>
    </w:p>
    <w:p w14:paraId="527B8773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4.36887       -0.52248       -0.21558</w:t>
      </w:r>
    </w:p>
    <w:p w14:paraId="68083418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5.30038       -1.23900       -0.90114</w:t>
      </w:r>
    </w:p>
    <w:p w14:paraId="1DC37D73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5.64317       -2.86053       -2.29901</w:t>
      </w:r>
    </w:p>
    <w:p w14:paraId="6FB05A80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3.26235       -3.37097       -2.68845</w:t>
      </w:r>
    </w:p>
    <w:p w14:paraId="5B8CC367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4.66058        0.27545        0.45884</w:t>
      </w:r>
    </w:p>
    <w:p w14:paraId="42313DA1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6.35758       -1.01815       -0.80216</w:t>
      </w:r>
    </w:p>
    <w:p w14:paraId="761622F3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2.44373       -1.52072        1.12685</w:t>
      </w:r>
    </w:p>
    <w:p w14:paraId="4A47BFD5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0.61827       -0.32773        0.12408</w:t>
      </w:r>
    </w:p>
    <w:p w14:paraId="3D973C73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0.22510       -1.34060       -0.99120</w:t>
      </w:r>
    </w:p>
    <w:p w14:paraId="6DF6DB18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O         -3.14912       -2.20726        1.83008</w:t>
      </w:r>
    </w:p>
    <w:p w14:paraId="32402753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O          0.93940       -1.50131       -1.35468</w:t>
      </w:r>
    </w:p>
    <w:p w14:paraId="62315B84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N         -1.24780       -2.06729       -1.56772</w:t>
      </w:r>
    </w:p>
    <w:p w14:paraId="1A90B1EB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N         -1.15450       -1.17278        1.25117</w:t>
      </w:r>
    </w:p>
    <w:p w14:paraId="3C064B7B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0.29564       -1.65920        2.32223</w:t>
      </w:r>
    </w:p>
    <w:p w14:paraId="588A6F9F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0.41925       -2.39985        1.94493</w:t>
      </w:r>
    </w:p>
    <w:p w14:paraId="51E8FA9B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0.24910       -0.81942        2.75823</w:t>
      </w:r>
    </w:p>
    <w:p w14:paraId="71E2EFF6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0.92548       -2.12488        3.08139</w:t>
      </w:r>
    </w:p>
    <w:p w14:paraId="2A1CA089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1.91985        0.37595       -0.39374</w:t>
      </w:r>
    </w:p>
    <w:p w14:paraId="27477E77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1.79733        0.60994       -1.45518</w:t>
      </w:r>
    </w:p>
    <w:p w14:paraId="7CCB54C6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2.32454        1.65283        0.30589</w:t>
      </w:r>
    </w:p>
    <w:p w14:paraId="1F801CF4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2.70504        2.74052       -0.49752</w:t>
      </w:r>
    </w:p>
    <w:p w14:paraId="10E37B35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2.35954        1.80520        1.70223</w:t>
      </w:r>
    </w:p>
    <w:p w14:paraId="01FA6D6F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3.11506        3.94676        0.07090</w:t>
      </w:r>
    </w:p>
    <w:p w14:paraId="7F44F23E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2.68283        2.63880       -1.58010</w:t>
      </w:r>
    </w:p>
    <w:p w14:paraId="130E3A33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2.76919        3.01241        2.27002</w:t>
      </w:r>
    </w:p>
    <w:p w14:paraId="23DB82E2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2.06105        0.99302        2.35548</w:t>
      </w:r>
    </w:p>
    <w:p w14:paraId="3738CF1A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3.15061        4.08478        1.45955</w:t>
      </w:r>
    </w:p>
    <w:p w14:paraId="196DD85D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3.40668        4.77376       -0.57058</w:t>
      </w:r>
    </w:p>
    <w:p w14:paraId="261218F1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2.79004        3.11437        3.35131</w:t>
      </w:r>
    </w:p>
    <w:p w14:paraId="1F538F06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3.47272        5.02041        1.90788</w:t>
      </w:r>
    </w:p>
    <w:p w14:paraId="63A298DE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O          0.40925        0.43942        0.46773</w:t>
      </w:r>
    </w:p>
    <w:p w14:paraId="6FCF659F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0.98671       -2.76509       -2.26485</w:t>
      </w:r>
    </w:p>
    <w:p w14:paraId="027A70F6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Zn         2.22653        0.02521       -0.19405</w:t>
      </w:r>
    </w:p>
    <w:p w14:paraId="2E4C4BEF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N          3.53933       -1.47583        0.35135</w:t>
      </w:r>
    </w:p>
    <w:p w14:paraId="4009DD01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3.61306       -2.73256       -0.08228</w:t>
      </w:r>
    </w:p>
    <w:p w14:paraId="55703D4A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4.53510       -1.32517        1.30584</w:t>
      </w:r>
    </w:p>
    <w:p w14:paraId="4DEC1620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2.97969       -3.18382       -0.82984</w:t>
      </w:r>
    </w:p>
    <w:p w14:paraId="7519A615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5.20525       -2.50824        1.44173</w:t>
      </w:r>
    </w:p>
    <w:p w14:paraId="74057960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4.69305       -0.39014        1.82337</w:t>
      </w:r>
    </w:p>
    <w:p w14:paraId="110E3A8F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6.03072       -2.80417        2.07035</w:t>
      </w:r>
    </w:p>
    <w:p w14:paraId="69E93BF7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N          2.95628        1.91475       -0.70484</w:t>
      </w:r>
    </w:p>
    <w:p w14:paraId="33AE5F87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2.17710        3.05997       -0.64375</w:t>
      </w:r>
    </w:p>
    <w:p w14:paraId="43938DFE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4.15977        2.28870       -1.13265</w:t>
      </w:r>
    </w:p>
    <w:p w14:paraId="0EBB1BD9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lastRenderedPageBreak/>
        <w:t>C          2.93033        4.12878       -1.04203</w:t>
      </w:r>
    </w:p>
    <w:p w14:paraId="3B280DC1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1.14883        3.02193       -0.31760</w:t>
      </w:r>
    </w:p>
    <w:p w14:paraId="0AA46841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5.01148        1.64489       -1.29217</w:t>
      </w:r>
    </w:p>
    <w:p w14:paraId="60402F7F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2.70344        5.17967       -1.13366</w:t>
      </w:r>
    </w:p>
    <w:p w14:paraId="196B0995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N          4.60627       -3.37716        0.55591</w:t>
      </w:r>
    </w:p>
    <w:p w14:paraId="3A5B68EE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N          4.17407        3.61709       -1.34462</w:t>
      </w:r>
    </w:p>
    <w:p w14:paraId="5FD53718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4.97038        4.15119       -1.67394</w:t>
      </w:r>
    </w:p>
    <w:p w14:paraId="11AF7C3F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4.86829       -4.34562        0.40896</w:t>
      </w:r>
    </w:p>
    <w:p w14:paraId="143E3F47" w14:textId="77777777" w:rsidR="00BB4C30" w:rsidRPr="00667874" w:rsidRDefault="00BB4C30" w:rsidP="00BB4C30">
      <w:pPr>
        <w:rPr>
          <w:rFonts w:ascii="Times New Roman" w:hAnsi="Times New Roman"/>
        </w:rPr>
      </w:pPr>
    </w:p>
    <w:p w14:paraId="330E37B9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 xml:space="preserve">SCF energy: -3222.783959 </w:t>
      </w:r>
      <w:proofErr w:type="spellStart"/>
      <w:r w:rsidRPr="00667874">
        <w:rPr>
          <w:rFonts w:ascii="Times New Roman" w:hAnsi="Times New Roman"/>
        </w:rPr>
        <w:t>hartree</w:t>
      </w:r>
      <w:proofErr w:type="spellEnd"/>
    </w:p>
    <w:p w14:paraId="437C7F23" w14:textId="77777777" w:rsidR="00BB4C30" w:rsidRPr="00667874" w:rsidRDefault="00BB4C30" w:rsidP="00BB4C30">
      <w:pPr>
        <w:rPr>
          <w:rFonts w:ascii="Times New Roman" w:hAnsi="Times New Roman"/>
        </w:rPr>
      </w:pPr>
      <w:proofErr w:type="gramStart"/>
      <w:r w:rsidRPr="00667874">
        <w:rPr>
          <w:rFonts w:ascii="Times New Roman" w:hAnsi="Times New Roman"/>
        </w:rPr>
        <w:t>zero-point</w:t>
      </w:r>
      <w:proofErr w:type="gramEnd"/>
      <w:r w:rsidRPr="00667874">
        <w:rPr>
          <w:rFonts w:ascii="Times New Roman" w:hAnsi="Times New Roman"/>
        </w:rPr>
        <w:t xml:space="preserve"> correction: +0.432204 </w:t>
      </w:r>
      <w:proofErr w:type="spellStart"/>
      <w:r w:rsidRPr="00667874">
        <w:rPr>
          <w:rFonts w:ascii="Times New Roman" w:hAnsi="Times New Roman"/>
        </w:rPr>
        <w:t>hartree</w:t>
      </w:r>
      <w:proofErr w:type="spellEnd"/>
    </w:p>
    <w:p w14:paraId="1A262DC5" w14:textId="77777777" w:rsidR="00BB4C30" w:rsidRPr="00667874" w:rsidRDefault="00BB4C30" w:rsidP="00BB4C30">
      <w:pPr>
        <w:rPr>
          <w:rFonts w:ascii="Times New Roman" w:hAnsi="Times New Roman"/>
        </w:rPr>
      </w:pPr>
      <w:proofErr w:type="gramStart"/>
      <w:r w:rsidRPr="00667874">
        <w:rPr>
          <w:rFonts w:ascii="Times New Roman" w:hAnsi="Times New Roman"/>
        </w:rPr>
        <w:t>enthalpy</w:t>
      </w:r>
      <w:proofErr w:type="gramEnd"/>
      <w:r w:rsidRPr="00667874">
        <w:rPr>
          <w:rFonts w:ascii="Times New Roman" w:hAnsi="Times New Roman"/>
        </w:rPr>
        <w:t xml:space="preserve"> correction: +0.462067 </w:t>
      </w:r>
      <w:proofErr w:type="spellStart"/>
      <w:r w:rsidRPr="00667874">
        <w:rPr>
          <w:rFonts w:ascii="Times New Roman" w:hAnsi="Times New Roman"/>
        </w:rPr>
        <w:t>hartree</w:t>
      </w:r>
      <w:proofErr w:type="spellEnd"/>
    </w:p>
    <w:p w14:paraId="45B6A00E" w14:textId="77777777" w:rsidR="00BB4C30" w:rsidRPr="00667874" w:rsidRDefault="00BB4C30" w:rsidP="00BB4C30">
      <w:pPr>
        <w:rPr>
          <w:rFonts w:ascii="Times New Roman" w:hAnsi="Times New Roman"/>
        </w:rPr>
      </w:pPr>
      <w:proofErr w:type="gramStart"/>
      <w:r w:rsidRPr="00667874">
        <w:rPr>
          <w:rFonts w:ascii="Times New Roman" w:hAnsi="Times New Roman"/>
        </w:rPr>
        <w:t>free</w:t>
      </w:r>
      <w:proofErr w:type="gramEnd"/>
      <w:r w:rsidRPr="00667874">
        <w:rPr>
          <w:rFonts w:ascii="Times New Roman" w:hAnsi="Times New Roman"/>
        </w:rPr>
        <w:t xml:space="preserve"> energy correction: +0.370771 </w:t>
      </w:r>
      <w:proofErr w:type="spellStart"/>
      <w:r w:rsidRPr="00667874">
        <w:rPr>
          <w:rFonts w:ascii="Times New Roman" w:hAnsi="Times New Roman"/>
        </w:rPr>
        <w:t>hartree</w:t>
      </w:r>
      <w:proofErr w:type="spellEnd"/>
    </w:p>
    <w:p w14:paraId="0A27097D" w14:textId="77777777" w:rsidR="00BB4C30" w:rsidRPr="00667874" w:rsidRDefault="00BB4C30" w:rsidP="00BB4C30">
      <w:pPr>
        <w:rPr>
          <w:rFonts w:ascii="Times New Roman" w:hAnsi="Times New Roman"/>
        </w:rPr>
      </w:pPr>
      <w:proofErr w:type="spellStart"/>
      <w:proofErr w:type="gramStart"/>
      <w:r w:rsidRPr="00667874">
        <w:rPr>
          <w:rFonts w:ascii="Times New Roman" w:hAnsi="Times New Roman"/>
        </w:rPr>
        <w:t>quasiharmonic</w:t>
      </w:r>
      <w:proofErr w:type="spellEnd"/>
      <w:proofErr w:type="gramEnd"/>
      <w:r w:rsidRPr="00667874">
        <w:rPr>
          <w:rFonts w:ascii="Times New Roman" w:hAnsi="Times New Roman"/>
        </w:rPr>
        <w:t xml:space="preserve"> free energy correction: +0.377664 </w:t>
      </w:r>
      <w:proofErr w:type="spellStart"/>
      <w:r w:rsidRPr="00667874">
        <w:rPr>
          <w:rFonts w:ascii="Times New Roman" w:hAnsi="Times New Roman"/>
        </w:rPr>
        <w:t>hartree</w:t>
      </w:r>
      <w:proofErr w:type="spellEnd"/>
    </w:p>
    <w:p w14:paraId="16A3B011" w14:textId="77777777" w:rsidR="00BB4C30" w:rsidRPr="00667874" w:rsidRDefault="00BB4C30" w:rsidP="00BB4C30">
      <w:pPr>
        <w:rPr>
          <w:rFonts w:ascii="Times New Roman" w:hAnsi="Times New Roman"/>
        </w:rPr>
      </w:pPr>
    </w:p>
    <w:p w14:paraId="20A643BC" w14:textId="77777777" w:rsidR="00BB4C30" w:rsidRPr="00667874" w:rsidRDefault="00BB4C30" w:rsidP="00BB4C30">
      <w:pPr>
        <w:rPr>
          <w:rFonts w:ascii="Times New Roman" w:hAnsi="Times New Roman"/>
        </w:rPr>
      </w:pPr>
    </w:p>
    <w:p w14:paraId="258148AF" w14:textId="77777777" w:rsidR="00BB4C30" w:rsidRPr="00667874" w:rsidRDefault="00BB4C30" w:rsidP="00BB4C30">
      <w:pPr>
        <w:rPr>
          <w:rFonts w:ascii="Times New Roman" w:hAnsi="Times New Roman"/>
          <w:b/>
        </w:rPr>
      </w:pPr>
      <w:r w:rsidRPr="00667874">
        <w:rPr>
          <w:rFonts w:ascii="Times New Roman" w:hAnsi="Times New Roman"/>
          <w:b/>
        </w:rPr>
        <w:t>TS2 (Zn + 2 His)</w:t>
      </w:r>
    </w:p>
    <w:p w14:paraId="6BCE1CB1" w14:textId="77777777" w:rsidR="00BB4C30" w:rsidRPr="00667874" w:rsidRDefault="00BB4C30" w:rsidP="00BB4C30">
      <w:pPr>
        <w:rPr>
          <w:rFonts w:ascii="Times New Roman" w:hAnsi="Times New Roman"/>
        </w:rPr>
      </w:pPr>
    </w:p>
    <w:p w14:paraId="5D2F9834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4.68437       -2.49875       -1.82662</w:t>
      </w:r>
    </w:p>
    <w:p w14:paraId="05EEDDEF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3.32421       -2.64644       -2.07825</w:t>
      </w:r>
    </w:p>
    <w:p w14:paraId="37C4C189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2.43280       -1.72432       -1.53003</w:t>
      </w:r>
    </w:p>
    <w:p w14:paraId="124188F4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2.89999       -0.65117       -0.69097</w:t>
      </w:r>
    </w:p>
    <w:p w14:paraId="772FA67E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4.30691       -0.48893       -0.54413</w:t>
      </w:r>
    </w:p>
    <w:p w14:paraId="7A133644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5.17971       -1.42060       -1.06603</w:t>
      </w:r>
    </w:p>
    <w:p w14:paraId="4E15D0B4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5.37791       -3.22704       -2.23600</w:t>
      </w:r>
    </w:p>
    <w:p w14:paraId="35F468ED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2.95412       -3.46924       -2.68236</w:t>
      </w:r>
    </w:p>
    <w:p w14:paraId="7C6A1646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4.67456        0.35921        0.02306</w:t>
      </w:r>
    </w:p>
    <w:p w14:paraId="0CE574E4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6.24817       -1.31872       -0.90801</w:t>
      </w:r>
    </w:p>
    <w:p w14:paraId="59C2133D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2.42491       -1.82386        0.97684</w:t>
      </w:r>
    </w:p>
    <w:p w14:paraId="0568DEC9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0.63802       -0.29516        0.13278</w:t>
      </w:r>
    </w:p>
    <w:p w14:paraId="23376D68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0.12246       -1.19642       -1.03200</w:t>
      </w:r>
    </w:p>
    <w:p w14:paraId="206D04F3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O         -3.23026       -2.59328        1.37077</w:t>
      </w:r>
    </w:p>
    <w:p w14:paraId="1163B3C6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O          1.09206       -1.29939       -1.26439</w:t>
      </w:r>
    </w:p>
    <w:p w14:paraId="38F47012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N         -1.05899       -1.84502       -1.76315</w:t>
      </w:r>
    </w:p>
    <w:p w14:paraId="147C44C6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N         -1.24647       -1.32203        1.16952</w:t>
      </w:r>
    </w:p>
    <w:p w14:paraId="7E67186C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0.44360       -1.73780        2.33416</w:t>
      </w:r>
    </w:p>
    <w:p w14:paraId="5420E5CA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0.21377       -2.56981        2.06403</w:t>
      </w:r>
    </w:p>
    <w:p w14:paraId="0D1C4848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0.14343       -0.87210        2.64160</w:t>
      </w:r>
    </w:p>
    <w:p w14:paraId="110DBA17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1.11085       -2.04185        3.14217</w:t>
      </w:r>
    </w:p>
    <w:p w14:paraId="56A8C637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1.88821        0.45980       -0.40427</w:t>
      </w:r>
    </w:p>
    <w:p w14:paraId="23C91F39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1.58747        0.86402       -1.38084</w:t>
      </w:r>
    </w:p>
    <w:p w14:paraId="75BF8F1E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2.33751        1.63920        0.43779</w:t>
      </w:r>
    </w:p>
    <w:p w14:paraId="50E261B1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2.31502        2.91146       -0.15365</w:t>
      </w:r>
    </w:p>
    <w:p w14:paraId="17CA9D71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2.75494        1.53280        1.77458</w:t>
      </w:r>
    </w:p>
    <w:p w14:paraId="5306BF3B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2.68660        4.04860        0.56607</w:t>
      </w:r>
    </w:p>
    <w:p w14:paraId="44E329B4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2.00366        3.01183       -1.19080</w:t>
      </w:r>
    </w:p>
    <w:p w14:paraId="59C3AE1D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lastRenderedPageBreak/>
        <w:t>C         -3.12646        2.66894        2.49521</w:t>
      </w:r>
    </w:p>
    <w:p w14:paraId="42FB7291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2.79555        0.56883        2.27110</w:t>
      </w:r>
    </w:p>
    <w:p w14:paraId="4366EAF5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3.09200        3.93022        1.89600</w:t>
      </w:r>
    </w:p>
    <w:p w14:paraId="5E50A161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2.66155        5.02265        0.08541</w:t>
      </w:r>
    </w:p>
    <w:p w14:paraId="564BE10D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3.44507        2.56589        3.52881</w:t>
      </w:r>
    </w:p>
    <w:p w14:paraId="38058F42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3.38235        4.81171        2.46078</w:t>
      </w:r>
    </w:p>
    <w:p w14:paraId="4855A128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O          0.32761        0.41096        0.67151</w:t>
      </w:r>
    </w:p>
    <w:p w14:paraId="18144EA1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0.74021       -2.49929       -2.47621</w:t>
      </w:r>
    </w:p>
    <w:p w14:paraId="5E193AD2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Zn         2.20772        0.06230        0.04402</w:t>
      </w:r>
    </w:p>
    <w:p w14:paraId="08F27D4F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N          3.67767       -1.30298        0.57234</w:t>
      </w:r>
    </w:p>
    <w:p w14:paraId="59BDEC35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3.84270       -2.51670        0.04872</w:t>
      </w:r>
    </w:p>
    <w:p w14:paraId="661B830B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4.68068       -1.13488        1.51441</w:t>
      </w:r>
    </w:p>
    <w:p w14:paraId="487F3C60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3.22852       -2.96578       -0.71677</w:t>
      </w:r>
    </w:p>
    <w:p w14:paraId="543C009F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5.45124       -2.26341        1.54938</w:t>
      </w:r>
    </w:p>
    <w:p w14:paraId="1CF0B41F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4.77584       -0.22669        2.09103</w:t>
      </w:r>
    </w:p>
    <w:p w14:paraId="593AD35D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6.31627       -2.53090        2.13620</w:t>
      </w:r>
    </w:p>
    <w:p w14:paraId="40CB8947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N          2.68304        1.88082       -0.82546</w:t>
      </w:r>
    </w:p>
    <w:p w14:paraId="5B5E313F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1.87461        3.00551       -0.76792</w:t>
      </w:r>
    </w:p>
    <w:p w14:paraId="47943087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3.77035        2.22248       -1.51348</w:t>
      </w:r>
    </w:p>
    <w:p w14:paraId="1B168170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2.49127        4.02824       -1.43316</w:t>
      </w:r>
    </w:p>
    <w:p w14:paraId="497069B9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0.92535        2.98961       -0.25472</w:t>
      </w:r>
    </w:p>
    <w:p w14:paraId="7894B558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4.60822        1.58270       -1.74588</w:t>
      </w:r>
    </w:p>
    <w:p w14:paraId="7BFDFAAF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2.20304        5.05216       -1.61413</w:t>
      </w:r>
    </w:p>
    <w:p w14:paraId="59870661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N          4.90256       -3.11755        0.61756</w:t>
      </w:r>
    </w:p>
    <w:p w14:paraId="2C0CAC5A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N          3.68239        3.50966       -1.89406</w:t>
      </w:r>
    </w:p>
    <w:p w14:paraId="7D3CCEDC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4.38063        4.01286       -2.43005</w:t>
      </w:r>
    </w:p>
    <w:p w14:paraId="20D8C9C8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5.23930       -4.04857        0.39799</w:t>
      </w:r>
    </w:p>
    <w:p w14:paraId="37C1BAE0" w14:textId="77777777" w:rsidR="00BB4C30" w:rsidRPr="00667874" w:rsidRDefault="00BB4C30" w:rsidP="00BB4C30">
      <w:pPr>
        <w:rPr>
          <w:rFonts w:ascii="Times New Roman" w:hAnsi="Times New Roman"/>
        </w:rPr>
      </w:pPr>
    </w:p>
    <w:p w14:paraId="1E2AE637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One imaginary frequency: -212.30 cm</w:t>
      </w:r>
      <w:r w:rsidRPr="00667874">
        <w:rPr>
          <w:rFonts w:ascii="Times New Roman" w:hAnsi="Times New Roman"/>
          <w:vertAlign w:val="superscript"/>
        </w:rPr>
        <w:t>-1</w:t>
      </w:r>
      <w:r w:rsidRPr="00667874">
        <w:rPr>
          <w:rFonts w:ascii="Times New Roman" w:hAnsi="Times New Roman"/>
        </w:rPr>
        <w:t>.</w:t>
      </w:r>
    </w:p>
    <w:p w14:paraId="6ECE805A" w14:textId="77777777" w:rsidR="00BB4C30" w:rsidRPr="00667874" w:rsidRDefault="00BB4C30" w:rsidP="00BB4C30">
      <w:pPr>
        <w:rPr>
          <w:rFonts w:ascii="Times New Roman" w:hAnsi="Times New Roman"/>
        </w:rPr>
      </w:pPr>
    </w:p>
    <w:p w14:paraId="031EFBA1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 xml:space="preserve">SCF energy: -3222.780639 </w:t>
      </w:r>
      <w:proofErr w:type="spellStart"/>
      <w:r w:rsidRPr="00667874">
        <w:rPr>
          <w:rFonts w:ascii="Times New Roman" w:hAnsi="Times New Roman"/>
        </w:rPr>
        <w:t>hartree</w:t>
      </w:r>
      <w:proofErr w:type="spellEnd"/>
    </w:p>
    <w:p w14:paraId="56A7F793" w14:textId="77777777" w:rsidR="00BB4C30" w:rsidRPr="00667874" w:rsidRDefault="00BB4C30" w:rsidP="00BB4C30">
      <w:pPr>
        <w:rPr>
          <w:rFonts w:ascii="Times New Roman" w:hAnsi="Times New Roman"/>
        </w:rPr>
      </w:pPr>
      <w:proofErr w:type="gramStart"/>
      <w:r w:rsidRPr="00667874">
        <w:rPr>
          <w:rFonts w:ascii="Times New Roman" w:hAnsi="Times New Roman"/>
        </w:rPr>
        <w:t>zero-point</w:t>
      </w:r>
      <w:proofErr w:type="gramEnd"/>
      <w:r w:rsidRPr="00667874">
        <w:rPr>
          <w:rFonts w:ascii="Times New Roman" w:hAnsi="Times New Roman"/>
        </w:rPr>
        <w:t xml:space="preserve"> correction: +0.430527 </w:t>
      </w:r>
      <w:proofErr w:type="spellStart"/>
      <w:r w:rsidRPr="00667874">
        <w:rPr>
          <w:rFonts w:ascii="Times New Roman" w:hAnsi="Times New Roman"/>
        </w:rPr>
        <w:t>hartree</w:t>
      </w:r>
      <w:proofErr w:type="spellEnd"/>
    </w:p>
    <w:p w14:paraId="04D1A311" w14:textId="77777777" w:rsidR="00BB4C30" w:rsidRPr="00667874" w:rsidRDefault="00BB4C30" w:rsidP="00BB4C30">
      <w:pPr>
        <w:rPr>
          <w:rFonts w:ascii="Times New Roman" w:hAnsi="Times New Roman"/>
        </w:rPr>
      </w:pPr>
      <w:proofErr w:type="gramStart"/>
      <w:r w:rsidRPr="00667874">
        <w:rPr>
          <w:rFonts w:ascii="Times New Roman" w:hAnsi="Times New Roman"/>
        </w:rPr>
        <w:t>enthalpy</w:t>
      </w:r>
      <w:proofErr w:type="gramEnd"/>
      <w:r w:rsidRPr="00667874">
        <w:rPr>
          <w:rFonts w:ascii="Times New Roman" w:hAnsi="Times New Roman"/>
        </w:rPr>
        <w:t xml:space="preserve"> correction: +0.460390 </w:t>
      </w:r>
      <w:proofErr w:type="spellStart"/>
      <w:r w:rsidRPr="00667874">
        <w:rPr>
          <w:rFonts w:ascii="Times New Roman" w:hAnsi="Times New Roman"/>
        </w:rPr>
        <w:t>hartree</w:t>
      </w:r>
      <w:proofErr w:type="spellEnd"/>
    </w:p>
    <w:p w14:paraId="7969736D" w14:textId="77777777" w:rsidR="00BB4C30" w:rsidRPr="00667874" w:rsidRDefault="00BB4C30" w:rsidP="00BB4C30">
      <w:pPr>
        <w:rPr>
          <w:rFonts w:ascii="Times New Roman" w:hAnsi="Times New Roman"/>
        </w:rPr>
      </w:pPr>
      <w:proofErr w:type="gramStart"/>
      <w:r w:rsidRPr="00667874">
        <w:rPr>
          <w:rFonts w:ascii="Times New Roman" w:hAnsi="Times New Roman"/>
        </w:rPr>
        <w:t>free</w:t>
      </w:r>
      <w:proofErr w:type="gramEnd"/>
      <w:r w:rsidRPr="00667874">
        <w:rPr>
          <w:rFonts w:ascii="Times New Roman" w:hAnsi="Times New Roman"/>
        </w:rPr>
        <w:t xml:space="preserve"> energy correction: +0.369653 </w:t>
      </w:r>
      <w:proofErr w:type="spellStart"/>
      <w:r w:rsidRPr="00667874">
        <w:rPr>
          <w:rFonts w:ascii="Times New Roman" w:hAnsi="Times New Roman"/>
        </w:rPr>
        <w:t>hartree</w:t>
      </w:r>
      <w:proofErr w:type="spellEnd"/>
    </w:p>
    <w:p w14:paraId="5D7E1BE6" w14:textId="77777777" w:rsidR="00BB4C30" w:rsidRPr="00667874" w:rsidRDefault="00BB4C30" w:rsidP="00BB4C30">
      <w:pPr>
        <w:rPr>
          <w:rFonts w:ascii="Times New Roman" w:hAnsi="Times New Roman"/>
        </w:rPr>
      </w:pPr>
      <w:proofErr w:type="spellStart"/>
      <w:proofErr w:type="gramStart"/>
      <w:r w:rsidRPr="00667874">
        <w:rPr>
          <w:rFonts w:ascii="Times New Roman" w:hAnsi="Times New Roman"/>
        </w:rPr>
        <w:t>quasiharmonic</w:t>
      </w:r>
      <w:proofErr w:type="spellEnd"/>
      <w:proofErr w:type="gramEnd"/>
      <w:r w:rsidRPr="00667874">
        <w:rPr>
          <w:rFonts w:ascii="Times New Roman" w:hAnsi="Times New Roman"/>
        </w:rPr>
        <w:t xml:space="preserve"> free energy correction: +0.375535 </w:t>
      </w:r>
      <w:proofErr w:type="spellStart"/>
      <w:r w:rsidRPr="00667874">
        <w:rPr>
          <w:rFonts w:ascii="Times New Roman" w:hAnsi="Times New Roman"/>
        </w:rPr>
        <w:t>hartree</w:t>
      </w:r>
      <w:proofErr w:type="spellEnd"/>
    </w:p>
    <w:p w14:paraId="4A0137C5" w14:textId="77777777" w:rsidR="00BB4C30" w:rsidRPr="00667874" w:rsidRDefault="00BB4C30" w:rsidP="00BB4C30">
      <w:pPr>
        <w:rPr>
          <w:rFonts w:ascii="Times New Roman" w:hAnsi="Times New Roman"/>
        </w:rPr>
      </w:pPr>
    </w:p>
    <w:p w14:paraId="2BC56C04" w14:textId="77777777" w:rsidR="00BB4C30" w:rsidRPr="00667874" w:rsidRDefault="00BB4C30" w:rsidP="00BB4C30">
      <w:pPr>
        <w:rPr>
          <w:rFonts w:ascii="Times New Roman" w:hAnsi="Times New Roman"/>
        </w:rPr>
      </w:pPr>
    </w:p>
    <w:p w14:paraId="4FCD9B10" w14:textId="186307F0" w:rsidR="00BB4C30" w:rsidRPr="00667874" w:rsidRDefault="00BB4C30" w:rsidP="00BB4C30">
      <w:pPr>
        <w:rPr>
          <w:rFonts w:ascii="Times New Roman" w:hAnsi="Times New Roman"/>
          <w:b/>
        </w:rPr>
      </w:pPr>
      <w:proofErr w:type="spellStart"/>
      <w:r w:rsidRPr="00667874">
        <w:rPr>
          <w:rFonts w:ascii="Times New Roman" w:hAnsi="Times New Roman"/>
          <w:b/>
        </w:rPr>
        <w:t>Viridicatin</w:t>
      </w:r>
      <w:proofErr w:type="spellEnd"/>
      <w:r w:rsidRPr="00667874">
        <w:rPr>
          <w:rFonts w:ascii="Times New Roman" w:hAnsi="Times New Roman"/>
          <w:b/>
        </w:rPr>
        <w:t xml:space="preserve"> </w:t>
      </w:r>
      <w:r w:rsidR="009441FA" w:rsidRPr="00667874">
        <w:rPr>
          <w:rFonts w:ascii="Times New Roman" w:hAnsi="Times New Roman"/>
          <w:b/>
        </w:rPr>
        <w:t>6</w:t>
      </w:r>
      <w:r w:rsidRPr="00667874">
        <w:rPr>
          <w:rFonts w:ascii="Times New Roman" w:hAnsi="Times New Roman"/>
          <w:b/>
        </w:rPr>
        <w:t xml:space="preserve"> tautomer (Zn + 2 His)</w:t>
      </w:r>
    </w:p>
    <w:p w14:paraId="1DC284D7" w14:textId="77777777" w:rsidR="00BB4C30" w:rsidRPr="00667874" w:rsidRDefault="00BB4C30" w:rsidP="00BB4C30">
      <w:pPr>
        <w:rPr>
          <w:rFonts w:ascii="Times New Roman" w:hAnsi="Times New Roman"/>
        </w:rPr>
      </w:pPr>
    </w:p>
    <w:p w14:paraId="4A6EDF48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4.91115       -2.61490       -1.43069</w:t>
      </w:r>
    </w:p>
    <w:p w14:paraId="1A78A952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3.65810       -2.29463       -1.94572</w:t>
      </w:r>
    </w:p>
    <w:p w14:paraId="2204724D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2.76744       -1.55538       -1.16214</w:t>
      </w:r>
    </w:p>
    <w:p w14:paraId="1FA1C0B4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3.10641       -1.12296        0.12812</w:t>
      </w:r>
    </w:p>
    <w:p w14:paraId="1B6A6CDE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4.36838       -1.45723        0.62461</w:t>
      </w:r>
    </w:p>
    <w:p w14:paraId="5CDF5252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5.26596       -2.19917       -0.14427</w:t>
      </w:r>
    </w:p>
    <w:p w14:paraId="7E65ED2D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5.60676       -3.19097       -2.03271</w:t>
      </w:r>
    </w:p>
    <w:p w14:paraId="2748CBF0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lastRenderedPageBreak/>
        <w:t>H          3.36468       -2.61625       -2.94136</w:t>
      </w:r>
    </w:p>
    <w:p w14:paraId="2EC481F1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4.64698       -1.13082        1.62270</w:t>
      </w:r>
    </w:p>
    <w:p w14:paraId="43B9C687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6.24026       -2.45363        0.26119</w:t>
      </w:r>
    </w:p>
    <w:p w14:paraId="490209ED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0.73372       -0.35576        0.44142</w:t>
      </w:r>
    </w:p>
    <w:p w14:paraId="6E439D9D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0.47370       -0.71676       -1.01809</w:t>
      </w:r>
    </w:p>
    <w:p w14:paraId="33028C0B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O         -0.67327       -0.53107       -1.49153</w:t>
      </w:r>
    </w:p>
    <w:p w14:paraId="03C34D27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N          1.48510       -1.25373       -1.69308</w:t>
      </w:r>
    </w:p>
    <w:p w14:paraId="76738BC2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2.14436       -0.28833        0.95029</w:t>
      </w:r>
    </w:p>
    <w:p w14:paraId="49C59354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2.13752       -0.63031        1.99030</w:t>
      </w:r>
    </w:p>
    <w:p w14:paraId="3BB1CF1D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O         -0.26077       -0.07703        1.11488</w:t>
      </w:r>
    </w:p>
    <w:p w14:paraId="2F635DF5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2.48421        1.22516        0.96781</w:t>
      </w:r>
    </w:p>
    <w:p w14:paraId="1218525A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2.33005        1.93662        2.16447</w:t>
      </w:r>
    </w:p>
    <w:p w14:paraId="4A1C1213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2.90146        1.89439       -0.19076</w:t>
      </w:r>
    </w:p>
    <w:p w14:paraId="31EE3267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2.62043        3.30070        2.20808</w:t>
      </w:r>
    </w:p>
    <w:p w14:paraId="1A10688B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2.00065        1.42036        3.06219</w:t>
      </w:r>
    </w:p>
    <w:p w14:paraId="02876F25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3.18522        3.26053       -0.14273</w:t>
      </w:r>
    </w:p>
    <w:p w14:paraId="20BF9F55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3.02854        1.35092       -1.12276</w:t>
      </w:r>
    </w:p>
    <w:p w14:paraId="72503EE5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3.04728        3.96511        1.05506</w:t>
      </w:r>
    </w:p>
    <w:p w14:paraId="0B89BED2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2.52121        3.84107        3.14526</w:t>
      </w:r>
    </w:p>
    <w:p w14:paraId="3E6A39DC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3.52015        3.77108       -1.04126</w:t>
      </w:r>
    </w:p>
    <w:p w14:paraId="0C3A6FE9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3.27688        5.02623        1.09169</w:t>
      </w:r>
    </w:p>
    <w:p w14:paraId="38E3FFF5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1.29919       -1.52887       -2.65767</w:t>
      </w:r>
    </w:p>
    <w:p w14:paraId="1DDF2A54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Zn        -2.13431       -0.09954       -0.03046</w:t>
      </w:r>
    </w:p>
    <w:p w14:paraId="1567A791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N         -2.85657        1.72132       -0.57712</w:t>
      </w:r>
    </w:p>
    <w:p w14:paraId="4494315A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2.47746        2.40845       -1.72206</w:t>
      </w:r>
    </w:p>
    <w:p w14:paraId="04363512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3.75561        2.48060        0.05031</w:t>
      </w:r>
    </w:p>
    <w:p w14:paraId="2E9EB22E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3.16110        3.58983       -1.77266</w:t>
      </w:r>
    </w:p>
    <w:p w14:paraId="192662DC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1.75300        2.00517       -2.41335</w:t>
      </w:r>
    </w:p>
    <w:p w14:paraId="70AB44B8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4.25827        2.24823        0.97686</w:t>
      </w:r>
    </w:p>
    <w:p w14:paraId="75784CE3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3.15563        4.39760       -2.48826</w:t>
      </w:r>
    </w:p>
    <w:p w14:paraId="232A9F05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N         -2.91097       -1.89812        0.55462</w:t>
      </w:r>
    </w:p>
    <w:p w14:paraId="352354B7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2.61001       -2.58991        1.71982</w:t>
      </w:r>
    </w:p>
    <w:p w14:paraId="2775B86A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3.84256       -2.60663       -0.08416</w:t>
      </w:r>
    </w:p>
    <w:p w14:paraId="6A307C5E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3.37077       -3.72384        1.76829</w:t>
      </w:r>
    </w:p>
    <w:p w14:paraId="61201563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1.88183       -2.22618        2.42941</w:t>
      </w:r>
    </w:p>
    <w:p w14:paraId="26E15EBE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4.30523       -2.35566       -1.02674</w:t>
      </w:r>
    </w:p>
    <w:p w14:paraId="2EFC6874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3.43614       -4.51906        2.49486</w:t>
      </w:r>
    </w:p>
    <w:p w14:paraId="24400448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N         -3.95685        3.60994       -0.64770</w:t>
      </w:r>
    </w:p>
    <w:p w14:paraId="46F10557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N         -4.13644       -3.70979        0.62304</w:t>
      </w:r>
    </w:p>
    <w:p w14:paraId="2766A383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4.59143        4.35574       -0.38305</w:t>
      </w:r>
    </w:p>
    <w:p w14:paraId="279BA851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4.81189       -4.41623        0.35128</w:t>
      </w:r>
    </w:p>
    <w:p w14:paraId="1994E918" w14:textId="77777777" w:rsidR="00BB4C30" w:rsidRPr="00667874" w:rsidRDefault="00BB4C30" w:rsidP="00BB4C30">
      <w:pPr>
        <w:rPr>
          <w:rFonts w:ascii="Times New Roman" w:hAnsi="Times New Roman"/>
        </w:rPr>
      </w:pPr>
    </w:p>
    <w:p w14:paraId="00BF0401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 xml:space="preserve">SCF energy: -3014.831960 </w:t>
      </w:r>
      <w:proofErr w:type="spellStart"/>
      <w:r w:rsidRPr="00667874">
        <w:rPr>
          <w:rFonts w:ascii="Times New Roman" w:hAnsi="Times New Roman"/>
        </w:rPr>
        <w:t>hartree</w:t>
      </w:r>
      <w:proofErr w:type="spellEnd"/>
    </w:p>
    <w:p w14:paraId="3B095C60" w14:textId="77777777" w:rsidR="00BB4C30" w:rsidRPr="00667874" w:rsidRDefault="00BB4C30" w:rsidP="00BB4C30">
      <w:pPr>
        <w:rPr>
          <w:rFonts w:ascii="Times New Roman" w:hAnsi="Times New Roman"/>
        </w:rPr>
      </w:pPr>
      <w:proofErr w:type="gramStart"/>
      <w:r w:rsidRPr="00667874">
        <w:rPr>
          <w:rFonts w:ascii="Times New Roman" w:hAnsi="Times New Roman"/>
        </w:rPr>
        <w:t>zero-point</w:t>
      </w:r>
      <w:proofErr w:type="gramEnd"/>
      <w:r w:rsidRPr="00667874">
        <w:rPr>
          <w:rFonts w:ascii="Times New Roman" w:hAnsi="Times New Roman"/>
        </w:rPr>
        <w:t xml:space="preserve"> correction: +0.377833 </w:t>
      </w:r>
      <w:proofErr w:type="spellStart"/>
      <w:r w:rsidRPr="00667874">
        <w:rPr>
          <w:rFonts w:ascii="Times New Roman" w:hAnsi="Times New Roman"/>
        </w:rPr>
        <w:t>hartree</w:t>
      </w:r>
      <w:proofErr w:type="spellEnd"/>
    </w:p>
    <w:p w14:paraId="7129A9B0" w14:textId="77777777" w:rsidR="00BB4C30" w:rsidRPr="00667874" w:rsidRDefault="00BB4C30" w:rsidP="00BB4C30">
      <w:pPr>
        <w:rPr>
          <w:rFonts w:ascii="Times New Roman" w:hAnsi="Times New Roman"/>
        </w:rPr>
      </w:pPr>
      <w:proofErr w:type="gramStart"/>
      <w:r w:rsidRPr="00667874">
        <w:rPr>
          <w:rFonts w:ascii="Times New Roman" w:hAnsi="Times New Roman"/>
        </w:rPr>
        <w:t>enthalpy</w:t>
      </w:r>
      <w:proofErr w:type="gramEnd"/>
      <w:r w:rsidRPr="00667874">
        <w:rPr>
          <w:rFonts w:ascii="Times New Roman" w:hAnsi="Times New Roman"/>
        </w:rPr>
        <w:t xml:space="preserve"> correction: +0.403475 </w:t>
      </w:r>
      <w:proofErr w:type="spellStart"/>
      <w:r w:rsidRPr="00667874">
        <w:rPr>
          <w:rFonts w:ascii="Times New Roman" w:hAnsi="Times New Roman"/>
        </w:rPr>
        <w:t>hartree</w:t>
      </w:r>
      <w:proofErr w:type="spellEnd"/>
    </w:p>
    <w:p w14:paraId="665FAFEF" w14:textId="77777777" w:rsidR="00BB4C30" w:rsidRPr="00667874" w:rsidRDefault="00BB4C30" w:rsidP="00BB4C30">
      <w:pPr>
        <w:rPr>
          <w:rFonts w:ascii="Times New Roman" w:hAnsi="Times New Roman"/>
        </w:rPr>
      </w:pPr>
      <w:proofErr w:type="gramStart"/>
      <w:r w:rsidRPr="00667874">
        <w:rPr>
          <w:rFonts w:ascii="Times New Roman" w:hAnsi="Times New Roman"/>
        </w:rPr>
        <w:t>free</w:t>
      </w:r>
      <w:proofErr w:type="gramEnd"/>
      <w:r w:rsidRPr="00667874">
        <w:rPr>
          <w:rFonts w:ascii="Times New Roman" w:hAnsi="Times New Roman"/>
        </w:rPr>
        <w:t xml:space="preserve"> energy correction: +0.321530 </w:t>
      </w:r>
      <w:proofErr w:type="spellStart"/>
      <w:r w:rsidRPr="00667874">
        <w:rPr>
          <w:rFonts w:ascii="Times New Roman" w:hAnsi="Times New Roman"/>
        </w:rPr>
        <w:t>hartree</w:t>
      </w:r>
      <w:proofErr w:type="spellEnd"/>
    </w:p>
    <w:p w14:paraId="7FED4C58" w14:textId="77777777" w:rsidR="00BB4C30" w:rsidRPr="00667874" w:rsidRDefault="00BB4C30" w:rsidP="00BB4C30">
      <w:pPr>
        <w:rPr>
          <w:rFonts w:ascii="Times New Roman" w:hAnsi="Times New Roman"/>
        </w:rPr>
      </w:pPr>
      <w:proofErr w:type="spellStart"/>
      <w:proofErr w:type="gramStart"/>
      <w:r w:rsidRPr="00667874">
        <w:rPr>
          <w:rFonts w:ascii="Times New Roman" w:hAnsi="Times New Roman"/>
        </w:rPr>
        <w:lastRenderedPageBreak/>
        <w:t>quasiharmonic</w:t>
      </w:r>
      <w:proofErr w:type="spellEnd"/>
      <w:proofErr w:type="gramEnd"/>
      <w:r w:rsidRPr="00667874">
        <w:rPr>
          <w:rFonts w:ascii="Times New Roman" w:hAnsi="Times New Roman"/>
        </w:rPr>
        <w:t xml:space="preserve"> free energy correction: +0.326826 </w:t>
      </w:r>
      <w:proofErr w:type="spellStart"/>
      <w:r w:rsidRPr="00667874">
        <w:rPr>
          <w:rFonts w:ascii="Times New Roman" w:hAnsi="Times New Roman"/>
        </w:rPr>
        <w:t>hartree</w:t>
      </w:r>
      <w:proofErr w:type="spellEnd"/>
    </w:p>
    <w:p w14:paraId="4D96DB15" w14:textId="77777777" w:rsidR="00BB4C30" w:rsidRPr="00667874" w:rsidRDefault="00BB4C30" w:rsidP="00BB4C30">
      <w:pPr>
        <w:rPr>
          <w:rFonts w:ascii="Times New Roman" w:hAnsi="Times New Roman"/>
        </w:rPr>
      </w:pPr>
    </w:p>
    <w:p w14:paraId="2F5F8C12" w14:textId="77777777" w:rsidR="00BB4C30" w:rsidRPr="00667874" w:rsidRDefault="00BB4C30" w:rsidP="00BB4C30">
      <w:pPr>
        <w:rPr>
          <w:rFonts w:ascii="Times New Roman" w:hAnsi="Times New Roman"/>
        </w:rPr>
      </w:pPr>
    </w:p>
    <w:p w14:paraId="7F8D6767" w14:textId="2A343404" w:rsidR="00BB4C30" w:rsidRPr="00667874" w:rsidRDefault="00BB4C30" w:rsidP="00BB4C30">
      <w:pPr>
        <w:rPr>
          <w:rFonts w:ascii="Times New Roman" w:hAnsi="Times New Roman"/>
          <w:b/>
        </w:rPr>
      </w:pPr>
      <w:proofErr w:type="spellStart"/>
      <w:r w:rsidRPr="00667874">
        <w:rPr>
          <w:rFonts w:ascii="Times New Roman" w:hAnsi="Times New Roman"/>
          <w:b/>
        </w:rPr>
        <w:t>Viridicatin</w:t>
      </w:r>
      <w:proofErr w:type="spellEnd"/>
      <w:r w:rsidRPr="00667874">
        <w:rPr>
          <w:rFonts w:ascii="Times New Roman" w:hAnsi="Times New Roman"/>
          <w:b/>
        </w:rPr>
        <w:t xml:space="preserve"> </w:t>
      </w:r>
      <w:r w:rsidR="009D4022" w:rsidRPr="00667874">
        <w:rPr>
          <w:rFonts w:ascii="Times New Roman" w:hAnsi="Times New Roman"/>
          <w:b/>
        </w:rPr>
        <w:t>6</w:t>
      </w:r>
      <w:r w:rsidRPr="00667874">
        <w:rPr>
          <w:rFonts w:ascii="Times New Roman" w:hAnsi="Times New Roman"/>
          <w:b/>
        </w:rPr>
        <w:t xml:space="preserve"> (Zn + 2 His)</w:t>
      </w:r>
    </w:p>
    <w:p w14:paraId="6EC4C497" w14:textId="77777777" w:rsidR="00BB4C30" w:rsidRPr="00667874" w:rsidRDefault="00BB4C30" w:rsidP="00BB4C30">
      <w:pPr>
        <w:rPr>
          <w:rFonts w:ascii="Times New Roman" w:hAnsi="Times New Roman"/>
        </w:rPr>
      </w:pPr>
    </w:p>
    <w:p w14:paraId="0DB6BD89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5.10676       -2.65974       -1.16843</w:t>
      </w:r>
    </w:p>
    <w:p w14:paraId="3691DACE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3.76482       -2.93708       -1.36597</w:t>
      </w:r>
    </w:p>
    <w:p w14:paraId="1483E6DB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2.80013       -2.03362       -0.89367</w:t>
      </w:r>
    </w:p>
    <w:p w14:paraId="233C271E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3.17355       -0.83741       -0.22537</w:t>
      </w:r>
    </w:p>
    <w:p w14:paraId="55B56F48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4.55343       -0.59626       -0.02694</w:t>
      </w:r>
    </w:p>
    <w:p w14:paraId="2C7AFEA4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5.50132       -1.48970       -0.49215</w:t>
      </w:r>
    </w:p>
    <w:p w14:paraId="0587991F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5.85678       -3.35440       -1.53390</w:t>
      </w:r>
    </w:p>
    <w:p w14:paraId="3E09EEF0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3.44757       -3.84052       -1.87956</w:t>
      </w:r>
    </w:p>
    <w:p w14:paraId="1E203B44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4.86409        0.29851        0.50047</w:t>
      </w:r>
    </w:p>
    <w:p w14:paraId="558E5D85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6.55589       -1.28816       -0.33190</w:t>
      </w:r>
    </w:p>
    <w:p w14:paraId="51A68B89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0.83191       -0.29293        0.00341</w:t>
      </w:r>
    </w:p>
    <w:p w14:paraId="7D43E6E6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0.44625       -1.50652       -0.66340</w:t>
      </w:r>
    </w:p>
    <w:p w14:paraId="30FE077B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O          0.77168       -1.81830       -0.87479</w:t>
      </w:r>
    </w:p>
    <w:p w14:paraId="1C71D254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N         -1.45101       -2.30581       -1.07545</w:t>
      </w:r>
    </w:p>
    <w:p w14:paraId="559E8F6B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2.13601        0.06280        0.22582</w:t>
      </w:r>
    </w:p>
    <w:p w14:paraId="3EF0F0D6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O          0.26275        0.47744        0.34142</w:t>
      </w:r>
    </w:p>
    <w:p w14:paraId="3C5409F9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2.42922        1.36084        0.89962</w:t>
      </w:r>
    </w:p>
    <w:p w14:paraId="7F0F7330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3.08305        2.39560        0.20777</w:t>
      </w:r>
    </w:p>
    <w:p w14:paraId="0EC3018F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2.01294        1.57765        2.22618</w:t>
      </w:r>
    </w:p>
    <w:p w14:paraId="6A1F8E02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3.31747        3.61914        0.83432</w:t>
      </w:r>
    </w:p>
    <w:p w14:paraId="5797D25E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3.40052        2.24004       -0.81926</w:t>
      </w:r>
    </w:p>
    <w:p w14:paraId="766E52B6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2.25482        2.80507        2.84838</w:t>
      </w:r>
    </w:p>
    <w:p w14:paraId="016805E9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1.53352        0.77461        2.78110</w:t>
      </w:r>
    </w:p>
    <w:p w14:paraId="0EB75D71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2.90469        3.82647        2.15376</w:t>
      </w:r>
    </w:p>
    <w:p w14:paraId="2B886875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3.82281        4.41239        0.29100</w:t>
      </w:r>
    </w:p>
    <w:p w14:paraId="2B1C1C85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1.94340        2.95589        3.87800</w:t>
      </w:r>
    </w:p>
    <w:p w14:paraId="707EEB80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3.09350        4.77953        2.63943</w:t>
      </w:r>
    </w:p>
    <w:p w14:paraId="501D7324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0.02198        1.29526        0.79775</w:t>
      </w:r>
    </w:p>
    <w:p w14:paraId="14D70206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1.18730       -3.16344       -1.55643</w:t>
      </w:r>
    </w:p>
    <w:p w14:paraId="177560C5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N          2.62485        0.92240       -1.80987</w:t>
      </w:r>
    </w:p>
    <w:p w14:paraId="0D0E2F13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1.72099        1.64356       -2.57568</w:t>
      </w:r>
    </w:p>
    <w:p w14:paraId="7430A6A5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3.84325        1.26406       -2.23081</w:t>
      </w:r>
    </w:p>
    <w:p w14:paraId="0975F15F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2.41313        2.42329       -3.45883</w:t>
      </w:r>
    </w:p>
    <w:p w14:paraId="0CB96C82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0.65460        1.54945       -2.43981</w:t>
      </w:r>
    </w:p>
    <w:p w14:paraId="40846409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4.78026        0.88658       -1.85119</w:t>
      </w:r>
    </w:p>
    <w:p w14:paraId="31FE7893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2.08802        3.11948       -4.21604</w:t>
      </w:r>
    </w:p>
    <w:p w14:paraId="0A6467F0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4.52887        2.58487       -3.71103</w:t>
      </w:r>
    </w:p>
    <w:p w14:paraId="48F40F12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N          3.74554        2.16644       -3.22064</w:t>
      </w:r>
    </w:p>
    <w:p w14:paraId="55F2F7CF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Zn         2.20309       -0.46349       -0.36214</w:t>
      </w:r>
    </w:p>
    <w:p w14:paraId="6519AAF8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N          3.16562       -0.96221        1.37588</w:t>
      </w:r>
    </w:p>
    <w:p w14:paraId="24C0E614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3.71050       -0.14184        2.27431</w:t>
      </w:r>
    </w:p>
    <w:p w14:paraId="17475C05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lastRenderedPageBreak/>
        <w:t>C          3.31009       -2.25142        1.86965</w:t>
      </w:r>
    </w:p>
    <w:p w14:paraId="27A1DB9F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3.77240        0.93348        2.20515</w:t>
      </w:r>
    </w:p>
    <w:p w14:paraId="07733842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3.94795       -2.19270        3.07634</w:t>
      </w:r>
    </w:p>
    <w:p w14:paraId="6A41F91E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2.94517       -3.11376        1.33134</w:t>
      </w:r>
    </w:p>
    <w:p w14:paraId="7FFED620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4.65177       -0.46865        4.12238</w:t>
      </w:r>
    </w:p>
    <w:p w14:paraId="6E698ED8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4.24626       -2.95964        3.77393</w:t>
      </w:r>
    </w:p>
    <w:p w14:paraId="6299F32C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N          4.18851       -0.85586        3.30722</w:t>
      </w:r>
    </w:p>
    <w:p w14:paraId="4712BED1" w14:textId="77777777" w:rsidR="00BB4C30" w:rsidRPr="00667874" w:rsidRDefault="00BB4C30" w:rsidP="00BB4C30">
      <w:pPr>
        <w:rPr>
          <w:rFonts w:ascii="Times New Roman" w:hAnsi="Times New Roman"/>
        </w:rPr>
      </w:pPr>
    </w:p>
    <w:p w14:paraId="352F3DFB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 xml:space="preserve">SCF energy: -3014.855263 </w:t>
      </w:r>
      <w:proofErr w:type="spellStart"/>
      <w:r w:rsidRPr="00667874">
        <w:rPr>
          <w:rFonts w:ascii="Times New Roman" w:hAnsi="Times New Roman"/>
        </w:rPr>
        <w:t>hartree</w:t>
      </w:r>
      <w:proofErr w:type="spellEnd"/>
    </w:p>
    <w:p w14:paraId="706988CB" w14:textId="77777777" w:rsidR="00BB4C30" w:rsidRPr="00667874" w:rsidRDefault="00BB4C30" w:rsidP="00BB4C30">
      <w:pPr>
        <w:rPr>
          <w:rFonts w:ascii="Times New Roman" w:hAnsi="Times New Roman"/>
        </w:rPr>
      </w:pPr>
      <w:proofErr w:type="gramStart"/>
      <w:r w:rsidRPr="00667874">
        <w:rPr>
          <w:rFonts w:ascii="Times New Roman" w:hAnsi="Times New Roman"/>
        </w:rPr>
        <w:t>zero-point</w:t>
      </w:r>
      <w:proofErr w:type="gramEnd"/>
      <w:r w:rsidRPr="00667874">
        <w:rPr>
          <w:rFonts w:ascii="Times New Roman" w:hAnsi="Times New Roman"/>
        </w:rPr>
        <w:t xml:space="preserve"> correction: +0.378134 </w:t>
      </w:r>
      <w:proofErr w:type="spellStart"/>
      <w:r w:rsidRPr="00667874">
        <w:rPr>
          <w:rFonts w:ascii="Times New Roman" w:hAnsi="Times New Roman"/>
        </w:rPr>
        <w:t>hartree</w:t>
      </w:r>
      <w:proofErr w:type="spellEnd"/>
    </w:p>
    <w:p w14:paraId="1BB1BFF2" w14:textId="77777777" w:rsidR="00BB4C30" w:rsidRPr="00667874" w:rsidRDefault="00BB4C30" w:rsidP="00BB4C30">
      <w:pPr>
        <w:rPr>
          <w:rFonts w:ascii="Times New Roman" w:hAnsi="Times New Roman"/>
        </w:rPr>
      </w:pPr>
      <w:proofErr w:type="gramStart"/>
      <w:r w:rsidRPr="00667874">
        <w:rPr>
          <w:rFonts w:ascii="Times New Roman" w:hAnsi="Times New Roman"/>
        </w:rPr>
        <w:t>enthalpy</w:t>
      </w:r>
      <w:proofErr w:type="gramEnd"/>
      <w:r w:rsidRPr="00667874">
        <w:rPr>
          <w:rFonts w:ascii="Times New Roman" w:hAnsi="Times New Roman"/>
        </w:rPr>
        <w:t xml:space="preserve"> correction: +0.403759 </w:t>
      </w:r>
      <w:proofErr w:type="spellStart"/>
      <w:r w:rsidRPr="00667874">
        <w:rPr>
          <w:rFonts w:ascii="Times New Roman" w:hAnsi="Times New Roman"/>
        </w:rPr>
        <w:t>hartree</w:t>
      </w:r>
      <w:proofErr w:type="spellEnd"/>
    </w:p>
    <w:p w14:paraId="0D1D657C" w14:textId="77777777" w:rsidR="00BB4C30" w:rsidRPr="00667874" w:rsidRDefault="00BB4C30" w:rsidP="00BB4C30">
      <w:pPr>
        <w:rPr>
          <w:rFonts w:ascii="Times New Roman" w:hAnsi="Times New Roman"/>
        </w:rPr>
      </w:pPr>
      <w:proofErr w:type="gramStart"/>
      <w:r w:rsidRPr="00667874">
        <w:rPr>
          <w:rFonts w:ascii="Times New Roman" w:hAnsi="Times New Roman"/>
        </w:rPr>
        <w:t>free</w:t>
      </w:r>
      <w:proofErr w:type="gramEnd"/>
      <w:r w:rsidRPr="00667874">
        <w:rPr>
          <w:rFonts w:ascii="Times New Roman" w:hAnsi="Times New Roman"/>
        </w:rPr>
        <w:t xml:space="preserve"> energy correction: +0.322073 </w:t>
      </w:r>
      <w:proofErr w:type="spellStart"/>
      <w:r w:rsidRPr="00667874">
        <w:rPr>
          <w:rFonts w:ascii="Times New Roman" w:hAnsi="Times New Roman"/>
        </w:rPr>
        <w:t>hartree</w:t>
      </w:r>
      <w:proofErr w:type="spellEnd"/>
    </w:p>
    <w:p w14:paraId="3BCAECDC" w14:textId="77777777" w:rsidR="00BB4C30" w:rsidRPr="00667874" w:rsidRDefault="00BB4C30" w:rsidP="00BB4C30">
      <w:pPr>
        <w:rPr>
          <w:rFonts w:ascii="Times New Roman" w:hAnsi="Times New Roman"/>
        </w:rPr>
      </w:pPr>
      <w:proofErr w:type="spellStart"/>
      <w:proofErr w:type="gramStart"/>
      <w:r w:rsidRPr="00667874">
        <w:rPr>
          <w:rFonts w:ascii="Times New Roman" w:hAnsi="Times New Roman"/>
        </w:rPr>
        <w:t>quasiharmonic</w:t>
      </w:r>
      <w:proofErr w:type="spellEnd"/>
      <w:proofErr w:type="gramEnd"/>
      <w:r w:rsidRPr="00667874">
        <w:rPr>
          <w:rFonts w:ascii="Times New Roman" w:hAnsi="Times New Roman"/>
        </w:rPr>
        <w:t xml:space="preserve"> free energy correction: +0.327369 </w:t>
      </w:r>
      <w:proofErr w:type="spellStart"/>
      <w:r w:rsidRPr="00667874">
        <w:rPr>
          <w:rFonts w:ascii="Times New Roman" w:hAnsi="Times New Roman"/>
        </w:rPr>
        <w:t>hartree</w:t>
      </w:r>
      <w:proofErr w:type="spellEnd"/>
    </w:p>
    <w:p w14:paraId="72ED9134" w14:textId="77777777" w:rsidR="00BB4C30" w:rsidRPr="00667874" w:rsidRDefault="00BB4C30" w:rsidP="00BB4C30">
      <w:pPr>
        <w:rPr>
          <w:rFonts w:ascii="Times New Roman" w:hAnsi="Times New Roman"/>
        </w:rPr>
      </w:pPr>
    </w:p>
    <w:p w14:paraId="1EE87D91" w14:textId="77777777" w:rsidR="00BB4C30" w:rsidRPr="00667874" w:rsidRDefault="00BB4C30" w:rsidP="00BB4C30">
      <w:pPr>
        <w:rPr>
          <w:rFonts w:ascii="Times New Roman" w:hAnsi="Times New Roman"/>
        </w:rPr>
      </w:pPr>
    </w:p>
    <w:p w14:paraId="5825D8F3" w14:textId="77777777" w:rsidR="00BB4C30" w:rsidRPr="00667874" w:rsidRDefault="00BB4C30" w:rsidP="00BB4C30">
      <w:pPr>
        <w:rPr>
          <w:rFonts w:ascii="Times New Roman" w:hAnsi="Times New Roman"/>
          <w:b/>
        </w:rPr>
      </w:pPr>
      <w:r w:rsidRPr="00667874">
        <w:rPr>
          <w:rFonts w:ascii="Times New Roman" w:hAnsi="Times New Roman"/>
          <w:b/>
        </w:rPr>
        <w:t xml:space="preserve">Methyl </w:t>
      </w:r>
      <w:proofErr w:type="spellStart"/>
      <w:r w:rsidRPr="00667874">
        <w:rPr>
          <w:rFonts w:ascii="Times New Roman" w:hAnsi="Times New Roman"/>
          <w:b/>
        </w:rPr>
        <w:t>isocyanate</w:t>
      </w:r>
      <w:proofErr w:type="spellEnd"/>
      <w:r w:rsidRPr="00667874">
        <w:rPr>
          <w:rFonts w:ascii="Times New Roman" w:hAnsi="Times New Roman"/>
          <w:b/>
        </w:rPr>
        <w:t xml:space="preserve"> 7 (Zn + 2 His)</w:t>
      </w:r>
    </w:p>
    <w:p w14:paraId="3F00C1BD" w14:textId="77777777" w:rsidR="00BB4C30" w:rsidRPr="00667874" w:rsidRDefault="00BB4C30" w:rsidP="00BB4C30">
      <w:pPr>
        <w:rPr>
          <w:rFonts w:ascii="Times New Roman" w:hAnsi="Times New Roman"/>
        </w:rPr>
      </w:pPr>
    </w:p>
    <w:p w14:paraId="1B1532E0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O          1.90612        0.14289        0.00002</w:t>
      </w:r>
    </w:p>
    <w:p w14:paraId="174D6C3B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0.73699       -0.04952        0.00000</w:t>
      </w:r>
    </w:p>
    <w:p w14:paraId="103DD766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N         -0.41484       -0.39227       -0.00006</w:t>
      </w:r>
    </w:p>
    <w:p w14:paraId="2F7D0DDE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1.74609        0.16538        0.00000</w:t>
      </w:r>
    </w:p>
    <w:p w14:paraId="6B89BEC2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2.47217       -0.65070       -0.00497</w:t>
      </w:r>
    </w:p>
    <w:p w14:paraId="1E6812C3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1.91070        0.77498        0.89485</w:t>
      </w:r>
    </w:p>
    <w:p w14:paraId="19A4871A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1.90761        0.78334       -0.88964</w:t>
      </w:r>
    </w:p>
    <w:p w14:paraId="57DFB621" w14:textId="77777777" w:rsidR="00BB4C30" w:rsidRPr="00667874" w:rsidRDefault="00BB4C30" w:rsidP="00BB4C30">
      <w:pPr>
        <w:rPr>
          <w:rFonts w:ascii="Times New Roman" w:hAnsi="Times New Roman"/>
        </w:rPr>
      </w:pPr>
    </w:p>
    <w:p w14:paraId="3C5AE6FB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 xml:space="preserve">SCF energy: -207.966994 </w:t>
      </w:r>
      <w:proofErr w:type="spellStart"/>
      <w:r w:rsidRPr="00667874">
        <w:rPr>
          <w:rFonts w:ascii="Times New Roman" w:hAnsi="Times New Roman"/>
        </w:rPr>
        <w:t>hartree</w:t>
      </w:r>
      <w:proofErr w:type="spellEnd"/>
    </w:p>
    <w:p w14:paraId="065C009B" w14:textId="77777777" w:rsidR="00BB4C30" w:rsidRPr="00667874" w:rsidRDefault="00BB4C30" w:rsidP="00BB4C30">
      <w:pPr>
        <w:rPr>
          <w:rFonts w:ascii="Times New Roman" w:hAnsi="Times New Roman"/>
        </w:rPr>
      </w:pPr>
      <w:proofErr w:type="gramStart"/>
      <w:r w:rsidRPr="00667874">
        <w:rPr>
          <w:rFonts w:ascii="Times New Roman" w:hAnsi="Times New Roman"/>
        </w:rPr>
        <w:t>zero-point</w:t>
      </w:r>
      <w:proofErr w:type="gramEnd"/>
      <w:r w:rsidRPr="00667874">
        <w:rPr>
          <w:rFonts w:ascii="Times New Roman" w:hAnsi="Times New Roman"/>
        </w:rPr>
        <w:t xml:space="preserve"> correction: +0.050934 </w:t>
      </w:r>
      <w:proofErr w:type="spellStart"/>
      <w:r w:rsidRPr="00667874">
        <w:rPr>
          <w:rFonts w:ascii="Times New Roman" w:hAnsi="Times New Roman"/>
        </w:rPr>
        <w:t>hartree</w:t>
      </w:r>
      <w:proofErr w:type="spellEnd"/>
    </w:p>
    <w:p w14:paraId="128FF07C" w14:textId="77777777" w:rsidR="00BB4C30" w:rsidRPr="00667874" w:rsidRDefault="00BB4C30" w:rsidP="00BB4C30">
      <w:pPr>
        <w:rPr>
          <w:rFonts w:ascii="Times New Roman" w:hAnsi="Times New Roman"/>
        </w:rPr>
      </w:pPr>
      <w:proofErr w:type="gramStart"/>
      <w:r w:rsidRPr="00667874">
        <w:rPr>
          <w:rFonts w:ascii="Times New Roman" w:hAnsi="Times New Roman"/>
        </w:rPr>
        <w:t>enthalpy</w:t>
      </w:r>
      <w:proofErr w:type="gramEnd"/>
      <w:r w:rsidRPr="00667874">
        <w:rPr>
          <w:rFonts w:ascii="Times New Roman" w:hAnsi="Times New Roman"/>
        </w:rPr>
        <w:t xml:space="preserve"> correction: +0.056531 </w:t>
      </w:r>
      <w:proofErr w:type="spellStart"/>
      <w:r w:rsidRPr="00667874">
        <w:rPr>
          <w:rFonts w:ascii="Times New Roman" w:hAnsi="Times New Roman"/>
        </w:rPr>
        <w:t>hartree</w:t>
      </w:r>
      <w:proofErr w:type="spellEnd"/>
    </w:p>
    <w:p w14:paraId="37098509" w14:textId="77777777" w:rsidR="00BB4C30" w:rsidRPr="00667874" w:rsidRDefault="00BB4C30" w:rsidP="00BB4C30">
      <w:pPr>
        <w:rPr>
          <w:rFonts w:ascii="Times New Roman" w:hAnsi="Times New Roman"/>
        </w:rPr>
      </w:pPr>
      <w:proofErr w:type="gramStart"/>
      <w:r w:rsidRPr="00667874">
        <w:rPr>
          <w:rFonts w:ascii="Times New Roman" w:hAnsi="Times New Roman"/>
        </w:rPr>
        <w:t>free</w:t>
      </w:r>
      <w:proofErr w:type="gramEnd"/>
      <w:r w:rsidRPr="00667874">
        <w:rPr>
          <w:rFonts w:ascii="Times New Roman" w:hAnsi="Times New Roman"/>
        </w:rPr>
        <w:t xml:space="preserve"> energy correction: +0.024116 </w:t>
      </w:r>
      <w:proofErr w:type="spellStart"/>
      <w:r w:rsidRPr="00667874">
        <w:rPr>
          <w:rFonts w:ascii="Times New Roman" w:hAnsi="Times New Roman"/>
        </w:rPr>
        <w:t>hartree</w:t>
      </w:r>
      <w:proofErr w:type="spellEnd"/>
    </w:p>
    <w:p w14:paraId="034188C2" w14:textId="77777777" w:rsidR="00BB4C30" w:rsidRPr="00667874" w:rsidRDefault="00BB4C30" w:rsidP="00BB4C30">
      <w:pPr>
        <w:rPr>
          <w:rFonts w:ascii="Times New Roman" w:hAnsi="Times New Roman"/>
        </w:rPr>
      </w:pPr>
      <w:proofErr w:type="spellStart"/>
      <w:proofErr w:type="gramStart"/>
      <w:r w:rsidRPr="00667874">
        <w:rPr>
          <w:rFonts w:ascii="Times New Roman" w:hAnsi="Times New Roman"/>
        </w:rPr>
        <w:t>quasiharmonic</w:t>
      </w:r>
      <w:proofErr w:type="spellEnd"/>
      <w:proofErr w:type="gramEnd"/>
      <w:r w:rsidRPr="00667874">
        <w:rPr>
          <w:rFonts w:ascii="Times New Roman" w:hAnsi="Times New Roman"/>
        </w:rPr>
        <w:t xml:space="preserve"> free energy correction: +0.024126 </w:t>
      </w:r>
      <w:proofErr w:type="spellStart"/>
      <w:r w:rsidRPr="00667874">
        <w:rPr>
          <w:rFonts w:ascii="Times New Roman" w:hAnsi="Times New Roman"/>
        </w:rPr>
        <w:t>hartree</w:t>
      </w:r>
      <w:proofErr w:type="spellEnd"/>
    </w:p>
    <w:p w14:paraId="04282FD4" w14:textId="77777777" w:rsidR="00BB4C30" w:rsidRPr="00667874" w:rsidRDefault="00BB4C30" w:rsidP="00BB4C30">
      <w:pPr>
        <w:rPr>
          <w:rFonts w:ascii="Times New Roman" w:hAnsi="Times New Roman"/>
        </w:rPr>
      </w:pPr>
    </w:p>
    <w:p w14:paraId="56B40F32" w14:textId="6ED49B66" w:rsidR="00D70AF8" w:rsidRPr="00954845" w:rsidRDefault="00D70AF8" w:rsidP="00D70AF8">
      <w:pPr>
        <w:rPr>
          <w:noProof/>
        </w:rPr>
      </w:pPr>
    </w:p>
    <w:p w14:paraId="4A0A2B8E" w14:textId="725491BF" w:rsidR="007033D9" w:rsidRPr="00954845" w:rsidRDefault="007033D9" w:rsidP="0027275F">
      <w:pPr>
        <w:pStyle w:val="EndNoteBibliography"/>
        <w:spacing w:after="120"/>
        <w:ind w:left="454" w:hanging="454"/>
        <w:rPr>
          <w:noProof/>
        </w:rPr>
      </w:pPr>
    </w:p>
    <w:sectPr w:rsidR="007033D9" w:rsidRPr="00954845" w:rsidSect="000A0BF4">
      <w:headerReference w:type="default" r:id="rId9"/>
      <w:footerReference w:type="even" r:id="rId10"/>
      <w:footerReference w:type="default" r:id="rId11"/>
      <w:type w:val="continuous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7A0FB1" w14:textId="77777777" w:rsidR="000726E6" w:rsidRDefault="000726E6">
      <w:r>
        <w:separator/>
      </w:r>
    </w:p>
  </w:endnote>
  <w:endnote w:type="continuationSeparator" w:id="0">
    <w:p w14:paraId="60494993" w14:textId="77777777" w:rsidR="000726E6" w:rsidRDefault="000726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Osaka">
    <w:charset w:val="80"/>
    <w:family w:val="auto"/>
    <w:pitch w:val="variable"/>
    <w:sig w:usb0="00000001" w:usb1="08070000" w:usb2="00000010" w:usb3="00000000" w:csb0="00020093" w:csb1="00000000"/>
  </w:font>
  <w:font w:name="平成明朝">
    <w:altName w:val="ＭＳ 明朝"/>
    <w:charset w:val="80"/>
    <w:family w:val="auto"/>
    <w:pitch w:val="variable"/>
    <w:sig w:usb0="01000000" w:usb1="00000000" w:usb2="07040001" w:usb3="00000000" w:csb0="00020000" w:csb1="00000000"/>
  </w:font>
  <w:font w:name="Helvetica-Bold">
    <w:charset w:val="00"/>
    <w:family w:val="auto"/>
    <w:pitch w:val="variable"/>
    <w:sig w:usb0="E00002FF" w:usb1="5000785B" w:usb2="00000000" w:usb3="00000000" w:csb0="0000019F" w:csb1="00000000"/>
  </w:font>
  <w:font w:name="HiraMaruPro-W4">
    <w:charset w:val="80"/>
    <w:family w:val="auto"/>
    <w:pitch w:val="variable"/>
    <w:sig w:usb0="E00002FF" w:usb1="7AC7FFFF" w:usb2="00000012" w:usb3="00000000" w:csb0="0002000D" w:csb1="00000000"/>
  </w:font>
  <w:font w:name="Tms Rmn">
    <w:panose1 w:val="020206030405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ヒラギノ角ゴ ProN W3">
    <w:charset w:val="80"/>
    <w:family w:val="auto"/>
    <w:pitch w:val="variable"/>
    <w:sig w:usb0="E00002FF" w:usb1="7AC7FFFF" w:usb2="00000012" w:usb3="00000000" w:csb0="0002000D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PGothic">
    <w:altName w:val="ＭＳ Ｐゴシック"/>
    <w:panose1 w:val="020B0600070205080204"/>
    <w:charset w:val="80"/>
    <w:family w:val="auto"/>
    <w:pitch w:val="variable"/>
    <w:sig w:usb0="E00002FF" w:usb1="6AC7FDFB" w:usb2="08000012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no Pro">
    <w:charset w:val="00"/>
    <w:family w:val="auto"/>
    <w:pitch w:val="variable"/>
    <w:sig w:usb0="60000287" w:usb1="00000001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FFBC29" w14:textId="77777777" w:rsidR="000A0BF4" w:rsidRDefault="000A0BF4" w:rsidP="00410B3F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3E360A6" w14:textId="77777777" w:rsidR="000A0BF4" w:rsidRDefault="000A0BF4" w:rsidP="000A0BF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64D6775" w14:textId="3D053798" w:rsidR="00887827" w:rsidRPr="000A0BF4" w:rsidRDefault="00887827" w:rsidP="000A0BF4">
    <w:pPr>
      <w:pStyle w:val="Footer"/>
      <w:jc w:val="center"/>
      <w:rPr>
        <w:rFonts w:ascii="Times New Roman" w:hAnsi="Times New Roman"/>
        <w:sz w:val="22"/>
        <w:szCs w:val="22"/>
      </w:rPr>
    </w:pPr>
    <w:r w:rsidRPr="000A0BF4">
      <w:rPr>
        <w:rStyle w:val="PageNumber"/>
        <w:rFonts w:ascii="Times New Roman" w:hAnsi="Times New Roman"/>
        <w:sz w:val="22"/>
        <w:szCs w:val="22"/>
      </w:rPr>
      <w:t xml:space="preserve">– </w:t>
    </w:r>
    <w:r w:rsidR="000A0BF4" w:rsidRPr="000A0BF4">
      <w:rPr>
        <w:rStyle w:val="PageNumber"/>
        <w:rFonts w:ascii="Times New Roman" w:hAnsi="Times New Roman"/>
        <w:sz w:val="22"/>
        <w:szCs w:val="22"/>
      </w:rPr>
      <w:fldChar w:fldCharType="begin"/>
    </w:r>
    <w:r w:rsidR="000A0BF4" w:rsidRPr="000A0BF4">
      <w:rPr>
        <w:rStyle w:val="PageNumber"/>
        <w:rFonts w:ascii="Times New Roman" w:hAnsi="Times New Roman"/>
        <w:sz w:val="22"/>
        <w:szCs w:val="22"/>
      </w:rPr>
      <w:instrText xml:space="preserve">PAGE  </w:instrText>
    </w:r>
    <w:r w:rsidR="000A0BF4" w:rsidRPr="000A0BF4">
      <w:rPr>
        <w:rStyle w:val="PageNumber"/>
        <w:rFonts w:ascii="Times New Roman" w:hAnsi="Times New Roman"/>
        <w:sz w:val="22"/>
        <w:szCs w:val="22"/>
      </w:rPr>
      <w:fldChar w:fldCharType="separate"/>
    </w:r>
    <w:r w:rsidR="00F718A3">
      <w:rPr>
        <w:rStyle w:val="PageNumber"/>
        <w:rFonts w:ascii="Times New Roman" w:hAnsi="Times New Roman"/>
        <w:noProof/>
        <w:sz w:val="22"/>
        <w:szCs w:val="22"/>
      </w:rPr>
      <w:t>1</w:t>
    </w:r>
    <w:r w:rsidR="000A0BF4" w:rsidRPr="000A0BF4">
      <w:rPr>
        <w:rStyle w:val="PageNumber"/>
        <w:rFonts w:ascii="Times New Roman" w:hAnsi="Times New Roman"/>
        <w:sz w:val="22"/>
        <w:szCs w:val="22"/>
      </w:rPr>
      <w:fldChar w:fldCharType="end"/>
    </w:r>
    <w:r w:rsidRPr="000A0BF4">
      <w:rPr>
        <w:rStyle w:val="PageNumber"/>
        <w:rFonts w:ascii="Times New Roman" w:hAnsi="Times New Roman"/>
        <w:sz w:val="22"/>
        <w:szCs w:val="22"/>
      </w:rPr>
      <w:t xml:space="preserve"> –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1C69199" w14:textId="77777777" w:rsidR="000726E6" w:rsidRDefault="000726E6">
      <w:r>
        <w:separator/>
      </w:r>
    </w:p>
  </w:footnote>
  <w:footnote w:type="continuationSeparator" w:id="0">
    <w:p w14:paraId="659ACDF6" w14:textId="77777777" w:rsidR="000726E6" w:rsidRDefault="000726E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9B6E44" w14:textId="5F60E170" w:rsidR="00887827" w:rsidRPr="0029331D" w:rsidRDefault="00887827" w:rsidP="00EE109E">
    <w:pPr>
      <w:pStyle w:val="Header"/>
      <w:jc w:val="cent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AAA0277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F"/>
    <w:multiLevelType w:val="singleLevel"/>
    <w:tmpl w:val="FB42A57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2">
    <w:nsid w:val="FFFFFF80"/>
    <w:multiLevelType w:val="singleLevel"/>
    <w:tmpl w:val="F1AA937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3">
    <w:nsid w:val="FFFFFF83"/>
    <w:multiLevelType w:val="singleLevel"/>
    <w:tmpl w:val="E410F8F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4">
    <w:nsid w:val="151A2E01"/>
    <w:multiLevelType w:val="multilevel"/>
    <w:tmpl w:val="651A3010"/>
    <w:lvl w:ilvl="0">
      <w:start w:val="1"/>
      <w:numFmt w:val="decimal"/>
      <w:lvlText w:val="%1."/>
      <w:lvlJc w:val="left"/>
      <w:pPr>
        <w:ind w:left="420" w:hanging="420"/>
      </w:pPr>
      <w:rPr>
        <w:rFonts w:eastAsia="Times" w:hint="default"/>
        <w:b/>
        <w:color w:val="000000"/>
      </w:rPr>
    </w:lvl>
    <w:lvl w:ilvl="1">
      <w:start w:val="1"/>
      <w:numFmt w:val="decimal"/>
      <w:lvlText w:val="%1.%2."/>
      <w:lvlJc w:val="left"/>
      <w:pPr>
        <w:ind w:left="420" w:hanging="420"/>
      </w:pPr>
      <w:rPr>
        <w:rFonts w:eastAsia="Times" w:hint="default"/>
        <w:b/>
        <w:color w:val="00000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="Times" w:hint="default"/>
        <w:b/>
        <w:color w:val="000000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="Times" w:hint="default"/>
        <w:b/>
        <w:color w:val="000000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="Times" w:hint="default"/>
        <w:b/>
        <w:color w:val="000000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eastAsia="Times" w:hint="default"/>
        <w:b/>
        <w:color w:val="000000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eastAsia="Times" w:hint="default"/>
        <w:b/>
        <w:color w:val="000000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eastAsia="Times" w:hint="default"/>
        <w:b/>
        <w:color w:val="000000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eastAsia="Times" w:hint="default"/>
        <w:b/>
        <w:color w:val="000000"/>
      </w:rPr>
    </w:lvl>
  </w:abstractNum>
  <w:abstractNum w:abstractNumId="5">
    <w:nsid w:val="2EDD0825"/>
    <w:multiLevelType w:val="hybridMultilevel"/>
    <w:tmpl w:val="4330D30A"/>
    <w:lvl w:ilvl="0" w:tplc="F81E48A4">
      <w:start w:val="1"/>
      <w:numFmt w:val="lowerLetter"/>
      <w:suff w:val="space"/>
      <w:lvlText w:val="%1)"/>
      <w:lvlJc w:val="left"/>
      <w:pPr>
        <w:ind w:left="240" w:hanging="240"/>
      </w:pPr>
      <w:rPr>
        <w:rFonts w:eastAsia="Times"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6">
    <w:nsid w:val="644B6B00"/>
    <w:multiLevelType w:val="multilevel"/>
    <w:tmpl w:val="08EECC6C"/>
    <w:lvl w:ilvl="0">
      <w:start w:val="1"/>
      <w:numFmt w:val="decimal"/>
      <w:lvlText w:val="%1."/>
      <w:lvlJc w:val="left"/>
      <w:pPr>
        <w:ind w:left="480" w:hanging="480"/>
      </w:pPr>
      <w:rPr>
        <w:rFonts w:cs="Times New Roman" w:hint="default"/>
        <w:b/>
        <w:color w:val="auto"/>
      </w:rPr>
    </w:lvl>
    <w:lvl w:ilvl="1">
      <w:start w:val="1"/>
      <w:numFmt w:val="decimal"/>
      <w:lvlText w:val="%1.%2."/>
      <w:lvlJc w:val="left"/>
      <w:pPr>
        <w:ind w:left="480" w:hanging="480"/>
      </w:pPr>
      <w:rPr>
        <w:rFonts w:cs="Times New Roman" w:hint="default"/>
        <w:b/>
        <w:color w:val="auto"/>
      </w:rPr>
    </w:lvl>
    <w:lvl w:ilvl="2">
      <w:start w:val="1"/>
      <w:numFmt w:val="decimal"/>
      <w:lvlText w:val="%1.%2.%3."/>
      <w:lvlJc w:val="left"/>
      <w:pPr>
        <w:ind w:left="480" w:hanging="480"/>
      </w:pPr>
      <w:rPr>
        <w:rFonts w:cs="Times New Roman" w:hint="default"/>
        <w:b/>
        <w:color w:val="auto"/>
      </w:rPr>
    </w:lvl>
    <w:lvl w:ilvl="3">
      <w:start w:val="1"/>
      <w:numFmt w:val="decimal"/>
      <w:lvlText w:val="%1.%2.%3.%4."/>
      <w:lvlJc w:val="left"/>
      <w:pPr>
        <w:ind w:left="480" w:hanging="480"/>
      </w:pPr>
      <w:rPr>
        <w:rFonts w:cs="Times New Roman" w:hint="default"/>
        <w:b/>
        <w:color w:val="auto"/>
      </w:rPr>
    </w:lvl>
    <w:lvl w:ilvl="4">
      <w:start w:val="1"/>
      <w:numFmt w:val="decimal"/>
      <w:lvlText w:val="%1.%2.%3.%4.%5."/>
      <w:lvlJc w:val="left"/>
      <w:pPr>
        <w:ind w:left="480" w:hanging="480"/>
      </w:pPr>
      <w:rPr>
        <w:rFonts w:cs="Times New Roman" w:hint="default"/>
        <w:b/>
        <w:color w:val="auto"/>
      </w:rPr>
    </w:lvl>
    <w:lvl w:ilvl="5">
      <w:start w:val="1"/>
      <w:numFmt w:val="decimal"/>
      <w:lvlText w:val="%1.%2.%3.%4.%5.%6."/>
      <w:lvlJc w:val="left"/>
      <w:pPr>
        <w:ind w:left="480" w:hanging="480"/>
      </w:pPr>
      <w:rPr>
        <w:rFonts w:cs="Times New Roman" w:hint="default"/>
        <w:b/>
        <w:color w:val="auto"/>
      </w:rPr>
    </w:lvl>
    <w:lvl w:ilvl="6">
      <w:start w:val="1"/>
      <w:numFmt w:val="decimal"/>
      <w:lvlText w:val="%1.%2.%3.%4.%5.%6.%7."/>
      <w:lvlJc w:val="left"/>
      <w:pPr>
        <w:ind w:left="480" w:hanging="480"/>
      </w:pPr>
      <w:rPr>
        <w:rFonts w:cs="Times New Roman" w:hint="default"/>
        <w:b/>
        <w:color w:val="auto"/>
      </w:rPr>
    </w:lvl>
    <w:lvl w:ilvl="7">
      <w:start w:val="1"/>
      <w:numFmt w:val="decimal"/>
      <w:lvlText w:val="%1.%2.%3.%4.%5.%6.%7.%8."/>
      <w:lvlJc w:val="left"/>
      <w:pPr>
        <w:ind w:left="480" w:hanging="480"/>
      </w:pPr>
      <w:rPr>
        <w:rFonts w:cs="Times New Roman" w:hint="default"/>
        <w:b/>
        <w:color w:val="auto"/>
      </w:rPr>
    </w:lvl>
    <w:lvl w:ilvl="8">
      <w:start w:val="1"/>
      <w:numFmt w:val="decimal"/>
      <w:lvlText w:val="%1.%2.%3.%4.%5.%6.%7.%8.%9."/>
      <w:lvlJc w:val="left"/>
      <w:pPr>
        <w:ind w:left="480" w:hanging="480"/>
      </w:pPr>
      <w:rPr>
        <w:rFonts w:cs="Times New Roman" w:hint="default"/>
        <w:b/>
        <w:color w:val="auto"/>
      </w:rPr>
    </w:lvl>
  </w:abstractNum>
  <w:abstractNum w:abstractNumId="7">
    <w:nsid w:val="75B32563"/>
    <w:multiLevelType w:val="multilevel"/>
    <w:tmpl w:val="08EECC6C"/>
    <w:lvl w:ilvl="0">
      <w:start w:val="1"/>
      <w:numFmt w:val="decimal"/>
      <w:lvlText w:val="%1."/>
      <w:lvlJc w:val="left"/>
      <w:pPr>
        <w:ind w:left="480" w:hanging="480"/>
      </w:pPr>
      <w:rPr>
        <w:rFonts w:cs="Times New Roman" w:hint="default"/>
        <w:b/>
        <w:color w:val="auto"/>
      </w:rPr>
    </w:lvl>
    <w:lvl w:ilvl="1">
      <w:start w:val="1"/>
      <w:numFmt w:val="decimal"/>
      <w:lvlText w:val="%1.%2."/>
      <w:lvlJc w:val="left"/>
      <w:pPr>
        <w:ind w:left="480" w:hanging="480"/>
      </w:pPr>
      <w:rPr>
        <w:rFonts w:cs="Times New Roman" w:hint="default"/>
        <w:b/>
        <w:color w:val="auto"/>
      </w:rPr>
    </w:lvl>
    <w:lvl w:ilvl="2">
      <w:start w:val="1"/>
      <w:numFmt w:val="decimal"/>
      <w:lvlText w:val="%1.%2.%3."/>
      <w:lvlJc w:val="left"/>
      <w:pPr>
        <w:ind w:left="480" w:hanging="480"/>
      </w:pPr>
      <w:rPr>
        <w:rFonts w:cs="Times New Roman" w:hint="default"/>
        <w:b/>
        <w:color w:val="auto"/>
      </w:rPr>
    </w:lvl>
    <w:lvl w:ilvl="3">
      <w:start w:val="1"/>
      <w:numFmt w:val="decimal"/>
      <w:lvlText w:val="%1.%2.%3.%4."/>
      <w:lvlJc w:val="left"/>
      <w:pPr>
        <w:ind w:left="480" w:hanging="480"/>
      </w:pPr>
      <w:rPr>
        <w:rFonts w:cs="Times New Roman" w:hint="default"/>
        <w:b/>
        <w:color w:val="auto"/>
      </w:rPr>
    </w:lvl>
    <w:lvl w:ilvl="4">
      <w:start w:val="1"/>
      <w:numFmt w:val="decimal"/>
      <w:lvlText w:val="%1.%2.%3.%4.%5."/>
      <w:lvlJc w:val="left"/>
      <w:pPr>
        <w:ind w:left="480" w:hanging="480"/>
      </w:pPr>
      <w:rPr>
        <w:rFonts w:cs="Times New Roman" w:hint="default"/>
        <w:b/>
        <w:color w:val="auto"/>
      </w:rPr>
    </w:lvl>
    <w:lvl w:ilvl="5">
      <w:start w:val="1"/>
      <w:numFmt w:val="decimal"/>
      <w:lvlText w:val="%1.%2.%3.%4.%5.%6."/>
      <w:lvlJc w:val="left"/>
      <w:pPr>
        <w:ind w:left="480" w:hanging="480"/>
      </w:pPr>
      <w:rPr>
        <w:rFonts w:cs="Times New Roman" w:hint="default"/>
        <w:b/>
        <w:color w:val="auto"/>
      </w:rPr>
    </w:lvl>
    <w:lvl w:ilvl="6">
      <w:start w:val="1"/>
      <w:numFmt w:val="decimal"/>
      <w:lvlText w:val="%1.%2.%3.%4.%5.%6.%7."/>
      <w:lvlJc w:val="left"/>
      <w:pPr>
        <w:ind w:left="480" w:hanging="480"/>
      </w:pPr>
      <w:rPr>
        <w:rFonts w:cs="Times New Roman" w:hint="default"/>
        <w:b/>
        <w:color w:val="auto"/>
      </w:rPr>
    </w:lvl>
    <w:lvl w:ilvl="7">
      <w:start w:val="1"/>
      <w:numFmt w:val="decimal"/>
      <w:lvlText w:val="%1.%2.%3.%4.%5.%6.%7.%8."/>
      <w:lvlJc w:val="left"/>
      <w:pPr>
        <w:ind w:left="480" w:hanging="480"/>
      </w:pPr>
      <w:rPr>
        <w:rFonts w:cs="Times New Roman" w:hint="default"/>
        <w:b/>
        <w:color w:val="auto"/>
      </w:rPr>
    </w:lvl>
    <w:lvl w:ilvl="8">
      <w:start w:val="1"/>
      <w:numFmt w:val="decimal"/>
      <w:lvlText w:val="%1.%2.%3.%4.%5.%6.%7.%8.%9."/>
      <w:lvlJc w:val="left"/>
      <w:pPr>
        <w:ind w:left="480" w:hanging="480"/>
      </w:pPr>
      <w:rPr>
        <w:rFonts w:cs="Times New Roman" w:hint="default"/>
        <w:b/>
        <w:color w:val="auto"/>
      </w:rPr>
    </w:lvl>
  </w:abstractNum>
  <w:abstractNum w:abstractNumId="8">
    <w:nsid w:val="7C4C53D1"/>
    <w:multiLevelType w:val="multilevel"/>
    <w:tmpl w:val="651A3010"/>
    <w:lvl w:ilvl="0">
      <w:start w:val="1"/>
      <w:numFmt w:val="decimal"/>
      <w:lvlText w:val="%1."/>
      <w:lvlJc w:val="left"/>
      <w:pPr>
        <w:ind w:left="420" w:hanging="420"/>
      </w:pPr>
      <w:rPr>
        <w:rFonts w:eastAsia="Times" w:hint="default"/>
        <w:b/>
        <w:color w:val="000000"/>
      </w:rPr>
    </w:lvl>
    <w:lvl w:ilvl="1">
      <w:start w:val="1"/>
      <w:numFmt w:val="decimal"/>
      <w:lvlText w:val="%1.%2."/>
      <w:lvlJc w:val="left"/>
      <w:pPr>
        <w:ind w:left="420" w:hanging="420"/>
      </w:pPr>
      <w:rPr>
        <w:rFonts w:eastAsia="Times" w:hint="default"/>
        <w:b/>
        <w:color w:val="00000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="Times" w:hint="default"/>
        <w:b/>
        <w:color w:val="000000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="Times" w:hint="default"/>
        <w:b/>
        <w:color w:val="000000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="Times" w:hint="default"/>
        <w:b/>
        <w:color w:val="000000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eastAsia="Times" w:hint="default"/>
        <w:b/>
        <w:color w:val="000000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eastAsia="Times" w:hint="default"/>
        <w:b/>
        <w:color w:val="000000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eastAsia="Times" w:hint="default"/>
        <w:b/>
        <w:color w:val="000000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eastAsia="Times" w:hint="default"/>
        <w:b/>
        <w:color w:val="000000"/>
      </w:rPr>
    </w:lvl>
  </w:abstractNum>
  <w:num w:numId="1">
    <w:abstractNumId w:val="7"/>
  </w:num>
  <w:num w:numId="2">
    <w:abstractNumId w:val="5"/>
  </w:num>
  <w:num w:numId="3">
    <w:abstractNumId w:val="6"/>
  </w:num>
  <w:num w:numId="4">
    <w:abstractNumId w:val="8"/>
  </w:num>
  <w:num w:numId="5">
    <w:abstractNumId w:val="4"/>
  </w:num>
  <w:num w:numId="6">
    <w:abstractNumId w:val="3"/>
  </w:num>
  <w:num w:numId="7">
    <w:abstractNumId w:val="2"/>
  </w:num>
  <w:num w:numId="8">
    <w:abstractNumId w:val="1"/>
  </w:num>
  <w:num w:numId="9">
    <w:abstractNumId w:val="0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embedSystemFonts/>
  <w:bordersDoNotSurroundHeader/>
  <w:bordersDoNotSurroundFooter/>
  <w:proofState w:spelling="clean" w:grammar="clean"/>
  <w:defaultTabStop w:val="720"/>
  <w:drawingGridHorizontalSpacing w:val="120"/>
  <w:drawingGridVerticalSpacing w:val="163"/>
  <w:displayHorizontalDrawingGridEvery w:val="0"/>
  <w:displayVerticalDrawingGridEvery w:val="0"/>
  <w:noPunctuationKerning/>
  <w:characterSpacingControl w:val="doNotCompress"/>
  <w:doNotValidateAgainstSchema/>
  <w:doNotDemarcateInvalidXml/>
  <w:hdrShapeDefaults>
    <o:shapedefaults v:ext="edit" spidmax="81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 Kinya Nature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s09s0a2tv2rwle0pag5eas1fsvfwtrravzd&quot;&gt; EndnoteX7_Hotta  Current&lt;record-ids&gt;&lt;item&gt;1851&lt;/item&gt;&lt;item&gt;1865&lt;/item&gt;&lt;item&gt;2597&lt;/item&gt;&lt;item&gt;2693&lt;/item&gt;&lt;item&gt;2822&lt;/item&gt;&lt;item&gt;2827&lt;/item&gt;&lt;item&gt;2845&lt;/item&gt;&lt;item&gt;2951&lt;/item&gt;&lt;item&gt;3022&lt;/item&gt;&lt;item&gt;3023&lt;/item&gt;&lt;item&gt;3037&lt;/item&gt;&lt;item&gt;3214&lt;/item&gt;&lt;item&gt;3217&lt;/item&gt;&lt;item&gt;3296&lt;/item&gt;&lt;item&gt;3302&lt;/item&gt;&lt;item&gt;3310&lt;/item&gt;&lt;item&gt;3311&lt;/item&gt;&lt;item&gt;3312&lt;/item&gt;&lt;item&gt;3313&lt;/item&gt;&lt;item&gt;3314&lt;/item&gt;&lt;item&gt;3316&lt;/item&gt;&lt;item&gt;3317&lt;/item&gt;&lt;item&gt;3318&lt;/item&gt;&lt;item&gt;3319&lt;/item&gt;&lt;item&gt;3320&lt;/item&gt;&lt;item&gt;3324&lt;/item&gt;&lt;/record-ids&gt;&lt;/item&gt;&lt;/Libraries&gt;"/>
    <w:docVar w:name="EN_Doc_Font_List_Name" w:val="_x0001__x0001__x0005_Times"/>
    <w:docVar w:name="EN_Lib_Name_List_Name" w:val="17Reference Library"/>
    <w:docVar w:name="EN_Main_Body_Style_Name" w:val="Science"/>
  </w:docVars>
  <w:rsids>
    <w:rsidRoot w:val="00397968"/>
    <w:rsid w:val="000001D5"/>
    <w:rsid w:val="00001B03"/>
    <w:rsid w:val="00001C7F"/>
    <w:rsid w:val="00001CA1"/>
    <w:rsid w:val="00001CF1"/>
    <w:rsid w:val="0000286E"/>
    <w:rsid w:val="00002894"/>
    <w:rsid w:val="00002DF3"/>
    <w:rsid w:val="00002E11"/>
    <w:rsid w:val="00004422"/>
    <w:rsid w:val="000048C0"/>
    <w:rsid w:val="0000499F"/>
    <w:rsid w:val="000064BC"/>
    <w:rsid w:val="00006522"/>
    <w:rsid w:val="00006636"/>
    <w:rsid w:val="00006790"/>
    <w:rsid w:val="00006D89"/>
    <w:rsid w:val="00006E3D"/>
    <w:rsid w:val="000078D4"/>
    <w:rsid w:val="00010306"/>
    <w:rsid w:val="0001178A"/>
    <w:rsid w:val="00011F47"/>
    <w:rsid w:val="00012A65"/>
    <w:rsid w:val="00013857"/>
    <w:rsid w:val="000145C4"/>
    <w:rsid w:val="00014BBC"/>
    <w:rsid w:val="0001521F"/>
    <w:rsid w:val="00015508"/>
    <w:rsid w:val="000155F1"/>
    <w:rsid w:val="00015782"/>
    <w:rsid w:val="000163A0"/>
    <w:rsid w:val="000165E2"/>
    <w:rsid w:val="00020465"/>
    <w:rsid w:val="000217D4"/>
    <w:rsid w:val="000218EF"/>
    <w:rsid w:val="000227DC"/>
    <w:rsid w:val="00022BE8"/>
    <w:rsid w:val="00022E1E"/>
    <w:rsid w:val="00024635"/>
    <w:rsid w:val="000246DC"/>
    <w:rsid w:val="00026675"/>
    <w:rsid w:val="00026ADD"/>
    <w:rsid w:val="00026FD5"/>
    <w:rsid w:val="0002748C"/>
    <w:rsid w:val="0002798A"/>
    <w:rsid w:val="00027B1F"/>
    <w:rsid w:val="00027FF8"/>
    <w:rsid w:val="00030369"/>
    <w:rsid w:val="00033290"/>
    <w:rsid w:val="00033826"/>
    <w:rsid w:val="00034289"/>
    <w:rsid w:val="0003485A"/>
    <w:rsid w:val="000351E6"/>
    <w:rsid w:val="000353FB"/>
    <w:rsid w:val="000365AF"/>
    <w:rsid w:val="00036B0F"/>
    <w:rsid w:val="00036DE0"/>
    <w:rsid w:val="00037FD5"/>
    <w:rsid w:val="00040C9B"/>
    <w:rsid w:val="00041CFE"/>
    <w:rsid w:val="00042BA9"/>
    <w:rsid w:val="000437BE"/>
    <w:rsid w:val="00043996"/>
    <w:rsid w:val="000439D8"/>
    <w:rsid w:val="00043A60"/>
    <w:rsid w:val="00043C42"/>
    <w:rsid w:val="00043CC7"/>
    <w:rsid w:val="000440B7"/>
    <w:rsid w:val="000445C7"/>
    <w:rsid w:val="00047C97"/>
    <w:rsid w:val="00050F48"/>
    <w:rsid w:val="00053092"/>
    <w:rsid w:val="0005315B"/>
    <w:rsid w:val="00053878"/>
    <w:rsid w:val="000547E5"/>
    <w:rsid w:val="0005561C"/>
    <w:rsid w:val="00055792"/>
    <w:rsid w:val="0005586A"/>
    <w:rsid w:val="000566BC"/>
    <w:rsid w:val="0005712F"/>
    <w:rsid w:val="00057445"/>
    <w:rsid w:val="00057957"/>
    <w:rsid w:val="00057DDA"/>
    <w:rsid w:val="00060D04"/>
    <w:rsid w:val="00060F66"/>
    <w:rsid w:val="00061480"/>
    <w:rsid w:val="00061E7B"/>
    <w:rsid w:val="00062123"/>
    <w:rsid w:val="000628B9"/>
    <w:rsid w:val="0006453C"/>
    <w:rsid w:val="00064ABD"/>
    <w:rsid w:val="000655F6"/>
    <w:rsid w:val="000666DE"/>
    <w:rsid w:val="0006671B"/>
    <w:rsid w:val="00066AC9"/>
    <w:rsid w:val="00067202"/>
    <w:rsid w:val="000677AF"/>
    <w:rsid w:val="00071AFB"/>
    <w:rsid w:val="00071E9A"/>
    <w:rsid w:val="000726E6"/>
    <w:rsid w:val="000729C0"/>
    <w:rsid w:val="000731FC"/>
    <w:rsid w:val="00073671"/>
    <w:rsid w:val="00073A3C"/>
    <w:rsid w:val="00074D70"/>
    <w:rsid w:val="000754C2"/>
    <w:rsid w:val="00076AD3"/>
    <w:rsid w:val="0007789A"/>
    <w:rsid w:val="00080912"/>
    <w:rsid w:val="00081265"/>
    <w:rsid w:val="00081CE8"/>
    <w:rsid w:val="0008206A"/>
    <w:rsid w:val="00082296"/>
    <w:rsid w:val="00082552"/>
    <w:rsid w:val="00083133"/>
    <w:rsid w:val="000834E9"/>
    <w:rsid w:val="000836B4"/>
    <w:rsid w:val="00083D2A"/>
    <w:rsid w:val="000840E5"/>
    <w:rsid w:val="000841A1"/>
    <w:rsid w:val="00084C9A"/>
    <w:rsid w:val="00084EB7"/>
    <w:rsid w:val="000858DF"/>
    <w:rsid w:val="00085A85"/>
    <w:rsid w:val="0008685E"/>
    <w:rsid w:val="00087469"/>
    <w:rsid w:val="00087950"/>
    <w:rsid w:val="00087CA9"/>
    <w:rsid w:val="000906DD"/>
    <w:rsid w:val="00091A2C"/>
    <w:rsid w:val="000923B1"/>
    <w:rsid w:val="00092A81"/>
    <w:rsid w:val="0009415C"/>
    <w:rsid w:val="0009540E"/>
    <w:rsid w:val="00095E22"/>
    <w:rsid w:val="0009637A"/>
    <w:rsid w:val="000978A0"/>
    <w:rsid w:val="00097D30"/>
    <w:rsid w:val="00097ED9"/>
    <w:rsid w:val="000A0382"/>
    <w:rsid w:val="000A06FE"/>
    <w:rsid w:val="000A0B53"/>
    <w:rsid w:val="000A0BF4"/>
    <w:rsid w:val="000A0D29"/>
    <w:rsid w:val="000A0E54"/>
    <w:rsid w:val="000A1C78"/>
    <w:rsid w:val="000A2200"/>
    <w:rsid w:val="000A2A89"/>
    <w:rsid w:val="000A341A"/>
    <w:rsid w:val="000A363B"/>
    <w:rsid w:val="000A36FD"/>
    <w:rsid w:val="000A4703"/>
    <w:rsid w:val="000A592E"/>
    <w:rsid w:val="000A68A9"/>
    <w:rsid w:val="000A6B9F"/>
    <w:rsid w:val="000A7967"/>
    <w:rsid w:val="000A7DC7"/>
    <w:rsid w:val="000B1258"/>
    <w:rsid w:val="000B1FDC"/>
    <w:rsid w:val="000B2443"/>
    <w:rsid w:val="000B2669"/>
    <w:rsid w:val="000B2EF3"/>
    <w:rsid w:val="000B3304"/>
    <w:rsid w:val="000B3DFA"/>
    <w:rsid w:val="000B44C3"/>
    <w:rsid w:val="000B48D7"/>
    <w:rsid w:val="000B4B98"/>
    <w:rsid w:val="000B4C4F"/>
    <w:rsid w:val="000B5039"/>
    <w:rsid w:val="000B54C2"/>
    <w:rsid w:val="000B5B27"/>
    <w:rsid w:val="000B66D9"/>
    <w:rsid w:val="000B6C4B"/>
    <w:rsid w:val="000B72A9"/>
    <w:rsid w:val="000B74E3"/>
    <w:rsid w:val="000B7998"/>
    <w:rsid w:val="000C04DA"/>
    <w:rsid w:val="000C0703"/>
    <w:rsid w:val="000C1B76"/>
    <w:rsid w:val="000C1DFE"/>
    <w:rsid w:val="000C2DE0"/>
    <w:rsid w:val="000C2E2E"/>
    <w:rsid w:val="000C3E11"/>
    <w:rsid w:val="000C549F"/>
    <w:rsid w:val="000C6EAB"/>
    <w:rsid w:val="000C768A"/>
    <w:rsid w:val="000C7FF1"/>
    <w:rsid w:val="000D15E1"/>
    <w:rsid w:val="000D16DB"/>
    <w:rsid w:val="000D1EC2"/>
    <w:rsid w:val="000D1EF3"/>
    <w:rsid w:val="000D20C8"/>
    <w:rsid w:val="000D226E"/>
    <w:rsid w:val="000D292F"/>
    <w:rsid w:val="000D3313"/>
    <w:rsid w:val="000D4110"/>
    <w:rsid w:val="000D4397"/>
    <w:rsid w:val="000D4512"/>
    <w:rsid w:val="000D57B9"/>
    <w:rsid w:val="000D5945"/>
    <w:rsid w:val="000D6390"/>
    <w:rsid w:val="000D66B4"/>
    <w:rsid w:val="000D7137"/>
    <w:rsid w:val="000D7837"/>
    <w:rsid w:val="000D7C52"/>
    <w:rsid w:val="000E07A6"/>
    <w:rsid w:val="000E0C92"/>
    <w:rsid w:val="000E132B"/>
    <w:rsid w:val="000E2743"/>
    <w:rsid w:val="000E2CD8"/>
    <w:rsid w:val="000E3E82"/>
    <w:rsid w:val="000E62A3"/>
    <w:rsid w:val="000E65D2"/>
    <w:rsid w:val="000E683B"/>
    <w:rsid w:val="000E690D"/>
    <w:rsid w:val="000E7DF4"/>
    <w:rsid w:val="000E7FBE"/>
    <w:rsid w:val="000F0258"/>
    <w:rsid w:val="000F135B"/>
    <w:rsid w:val="000F1D03"/>
    <w:rsid w:val="000F22F7"/>
    <w:rsid w:val="000F27C4"/>
    <w:rsid w:val="000F2E4F"/>
    <w:rsid w:val="000F2EA5"/>
    <w:rsid w:val="000F34E0"/>
    <w:rsid w:val="000F40C2"/>
    <w:rsid w:val="000F4118"/>
    <w:rsid w:val="000F4F6F"/>
    <w:rsid w:val="000F5124"/>
    <w:rsid w:val="000F5F3C"/>
    <w:rsid w:val="000F609B"/>
    <w:rsid w:val="000F6E13"/>
    <w:rsid w:val="001001DB"/>
    <w:rsid w:val="001010D6"/>
    <w:rsid w:val="0010203A"/>
    <w:rsid w:val="001028A6"/>
    <w:rsid w:val="00105377"/>
    <w:rsid w:val="00105D2C"/>
    <w:rsid w:val="00105F47"/>
    <w:rsid w:val="001063F6"/>
    <w:rsid w:val="00106872"/>
    <w:rsid w:val="00106BFF"/>
    <w:rsid w:val="00106E6D"/>
    <w:rsid w:val="00107039"/>
    <w:rsid w:val="00107D01"/>
    <w:rsid w:val="00110463"/>
    <w:rsid w:val="00110585"/>
    <w:rsid w:val="001133D6"/>
    <w:rsid w:val="00113487"/>
    <w:rsid w:val="001135E2"/>
    <w:rsid w:val="00113A93"/>
    <w:rsid w:val="00114496"/>
    <w:rsid w:val="00116CD1"/>
    <w:rsid w:val="0012089B"/>
    <w:rsid w:val="0012111B"/>
    <w:rsid w:val="00121481"/>
    <w:rsid w:val="001217CF"/>
    <w:rsid w:val="0012223A"/>
    <w:rsid w:val="00122460"/>
    <w:rsid w:val="001225D1"/>
    <w:rsid w:val="00122A1F"/>
    <w:rsid w:val="00123036"/>
    <w:rsid w:val="0012340D"/>
    <w:rsid w:val="00123C83"/>
    <w:rsid w:val="00124054"/>
    <w:rsid w:val="001245B6"/>
    <w:rsid w:val="0012502C"/>
    <w:rsid w:val="00125B89"/>
    <w:rsid w:val="001267C8"/>
    <w:rsid w:val="00126998"/>
    <w:rsid w:val="00126AEB"/>
    <w:rsid w:val="00127202"/>
    <w:rsid w:val="00130213"/>
    <w:rsid w:val="0013109B"/>
    <w:rsid w:val="00132751"/>
    <w:rsid w:val="0013287C"/>
    <w:rsid w:val="00132D01"/>
    <w:rsid w:val="00132E82"/>
    <w:rsid w:val="0013426A"/>
    <w:rsid w:val="0013453D"/>
    <w:rsid w:val="001348DD"/>
    <w:rsid w:val="00134A4A"/>
    <w:rsid w:val="00134CA3"/>
    <w:rsid w:val="00134D9F"/>
    <w:rsid w:val="00134DF8"/>
    <w:rsid w:val="00135226"/>
    <w:rsid w:val="00135464"/>
    <w:rsid w:val="00135CB0"/>
    <w:rsid w:val="0013633C"/>
    <w:rsid w:val="00136FBF"/>
    <w:rsid w:val="00140CEF"/>
    <w:rsid w:val="00142132"/>
    <w:rsid w:val="001433F1"/>
    <w:rsid w:val="00143DC2"/>
    <w:rsid w:val="001465D8"/>
    <w:rsid w:val="001474FF"/>
    <w:rsid w:val="00150C09"/>
    <w:rsid w:val="00150E47"/>
    <w:rsid w:val="00151BA4"/>
    <w:rsid w:val="00151F8C"/>
    <w:rsid w:val="001520AB"/>
    <w:rsid w:val="001526DE"/>
    <w:rsid w:val="00152970"/>
    <w:rsid w:val="00153A0F"/>
    <w:rsid w:val="00154E66"/>
    <w:rsid w:val="001559E3"/>
    <w:rsid w:val="0015605C"/>
    <w:rsid w:val="001575DB"/>
    <w:rsid w:val="00161098"/>
    <w:rsid w:val="00161E4D"/>
    <w:rsid w:val="00162083"/>
    <w:rsid w:val="00162763"/>
    <w:rsid w:val="001639F9"/>
    <w:rsid w:val="00166164"/>
    <w:rsid w:val="00166203"/>
    <w:rsid w:val="00166FF7"/>
    <w:rsid w:val="00167450"/>
    <w:rsid w:val="0016753E"/>
    <w:rsid w:val="0016760A"/>
    <w:rsid w:val="00167988"/>
    <w:rsid w:val="00167995"/>
    <w:rsid w:val="00167CA5"/>
    <w:rsid w:val="00167CC1"/>
    <w:rsid w:val="001701E1"/>
    <w:rsid w:val="0017088C"/>
    <w:rsid w:val="00170BFE"/>
    <w:rsid w:val="00170D2A"/>
    <w:rsid w:val="00171729"/>
    <w:rsid w:val="0017259E"/>
    <w:rsid w:val="00172984"/>
    <w:rsid w:val="00172EEB"/>
    <w:rsid w:val="00173609"/>
    <w:rsid w:val="001737D5"/>
    <w:rsid w:val="0017406E"/>
    <w:rsid w:val="00174600"/>
    <w:rsid w:val="001756EB"/>
    <w:rsid w:val="001756F3"/>
    <w:rsid w:val="00175F9D"/>
    <w:rsid w:val="00177572"/>
    <w:rsid w:val="00177DB0"/>
    <w:rsid w:val="001806DA"/>
    <w:rsid w:val="00180A49"/>
    <w:rsid w:val="00181448"/>
    <w:rsid w:val="00182793"/>
    <w:rsid w:val="0018321D"/>
    <w:rsid w:val="001847C6"/>
    <w:rsid w:val="00185CE3"/>
    <w:rsid w:val="0018644F"/>
    <w:rsid w:val="001866D5"/>
    <w:rsid w:val="00186D99"/>
    <w:rsid w:val="00187341"/>
    <w:rsid w:val="001910E7"/>
    <w:rsid w:val="0019115C"/>
    <w:rsid w:val="001922AB"/>
    <w:rsid w:val="00192B2D"/>
    <w:rsid w:val="001931C7"/>
    <w:rsid w:val="00193247"/>
    <w:rsid w:val="0019333E"/>
    <w:rsid w:val="00193719"/>
    <w:rsid w:val="00193BB4"/>
    <w:rsid w:val="00193F8F"/>
    <w:rsid w:val="001946D0"/>
    <w:rsid w:val="001953F9"/>
    <w:rsid w:val="00195714"/>
    <w:rsid w:val="00196716"/>
    <w:rsid w:val="00196A65"/>
    <w:rsid w:val="00196D85"/>
    <w:rsid w:val="00197041"/>
    <w:rsid w:val="001971B7"/>
    <w:rsid w:val="00197599"/>
    <w:rsid w:val="001A24D2"/>
    <w:rsid w:val="001A2750"/>
    <w:rsid w:val="001A2A40"/>
    <w:rsid w:val="001A2D8C"/>
    <w:rsid w:val="001A4009"/>
    <w:rsid w:val="001A4AF1"/>
    <w:rsid w:val="001A4C71"/>
    <w:rsid w:val="001A5EF9"/>
    <w:rsid w:val="001A60A4"/>
    <w:rsid w:val="001A6AC3"/>
    <w:rsid w:val="001A74BC"/>
    <w:rsid w:val="001B02CB"/>
    <w:rsid w:val="001B0C29"/>
    <w:rsid w:val="001B110C"/>
    <w:rsid w:val="001B1EAA"/>
    <w:rsid w:val="001B1F56"/>
    <w:rsid w:val="001B2CCA"/>
    <w:rsid w:val="001B3186"/>
    <w:rsid w:val="001B335E"/>
    <w:rsid w:val="001B4374"/>
    <w:rsid w:val="001B4D0E"/>
    <w:rsid w:val="001B57B8"/>
    <w:rsid w:val="001B585C"/>
    <w:rsid w:val="001B6C93"/>
    <w:rsid w:val="001B6E2D"/>
    <w:rsid w:val="001C08B1"/>
    <w:rsid w:val="001C0B09"/>
    <w:rsid w:val="001C22FE"/>
    <w:rsid w:val="001C2A71"/>
    <w:rsid w:val="001C3AE7"/>
    <w:rsid w:val="001C4693"/>
    <w:rsid w:val="001C6144"/>
    <w:rsid w:val="001C6466"/>
    <w:rsid w:val="001C6505"/>
    <w:rsid w:val="001D0318"/>
    <w:rsid w:val="001D1049"/>
    <w:rsid w:val="001D22E6"/>
    <w:rsid w:val="001D24B2"/>
    <w:rsid w:val="001D2F97"/>
    <w:rsid w:val="001D3DCD"/>
    <w:rsid w:val="001D407E"/>
    <w:rsid w:val="001D4BF2"/>
    <w:rsid w:val="001D4E44"/>
    <w:rsid w:val="001D5808"/>
    <w:rsid w:val="001D60A7"/>
    <w:rsid w:val="001D644F"/>
    <w:rsid w:val="001D6DD2"/>
    <w:rsid w:val="001D74B6"/>
    <w:rsid w:val="001D7C80"/>
    <w:rsid w:val="001D7E4E"/>
    <w:rsid w:val="001E0AB5"/>
    <w:rsid w:val="001E1D12"/>
    <w:rsid w:val="001E1F4C"/>
    <w:rsid w:val="001E2923"/>
    <w:rsid w:val="001E3927"/>
    <w:rsid w:val="001E587E"/>
    <w:rsid w:val="001E6E23"/>
    <w:rsid w:val="001E749E"/>
    <w:rsid w:val="001E7ADC"/>
    <w:rsid w:val="001E7AE1"/>
    <w:rsid w:val="001E7B6D"/>
    <w:rsid w:val="001F0111"/>
    <w:rsid w:val="001F07BB"/>
    <w:rsid w:val="001F0AB6"/>
    <w:rsid w:val="001F1087"/>
    <w:rsid w:val="001F1EFC"/>
    <w:rsid w:val="001F28C1"/>
    <w:rsid w:val="001F372C"/>
    <w:rsid w:val="001F46B1"/>
    <w:rsid w:val="001F471B"/>
    <w:rsid w:val="001F6C78"/>
    <w:rsid w:val="001F6D39"/>
    <w:rsid w:val="001F6F03"/>
    <w:rsid w:val="001F7187"/>
    <w:rsid w:val="001F7EC5"/>
    <w:rsid w:val="0020128F"/>
    <w:rsid w:val="0020207B"/>
    <w:rsid w:val="00202158"/>
    <w:rsid w:val="002029F4"/>
    <w:rsid w:val="00202E1D"/>
    <w:rsid w:val="002030DB"/>
    <w:rsid w:val="0020332C"/>
    <w:rsid w:val="00203B54"/>
    <w:rsid w:val="0020456E"/>
    <w:rsid w:val="002045B0"/>
    <w:rsid w:val="00204DA7"/>
    <w:rsid w:val="0020512D"/>
    <w:rsid w:val="002056AF"/>
    <w:rsid w:val="00207C1E"/>
    <w:rsid w:val="00207D66"/>
    <w:rsid w:val="002115A3"/>
    <w:rsid w:val="00211915"/>
    <w:rsid w:val="00211D16"/>
    <w:rsid w:val="00212412"/>
    <w:rsid w:val="00212FC0"/>
    <w:rsid w:val="0021385B"/>
    <w:rsid w:val="00213FA2"/>
    <w:rsid w:val="00214AC2"/>
    <w:rsid w:val="00214CFE"/>
    <w:rsid w:val="00215EE5"/>
    <w:rsid w:val="00216FD0"/>
    <w:rsid w:val="0022113F"/>
    <w:rsid w:val="0022174D"/>
    <w:rsid w:val="00221D75"/>
    <w:rsid w:val="0022201D"/>
    <w:rsid w:val="00222490"/>
    <w:rsid w:val="00222840"/>
    <w:rsid w:val="00222A98"/>
    <w:rsid w:val="00223546"/>
    <w:rsid w:val="00223690"/>
    <w:rsid w:val="00223F50"/>
    <w:rsid w:val="00223FFC"/>
    <w:rsid w:val="00224120"/>
    <w:rsid w:val="0022417E"/>
    <w:rsid w:val="002241BA"/>
    <w:rsid w:val="002242BB"/>
    <w:rsid w:val="002244C1"/>
    <w:rsid w:val="00224883"/>
    <w:rsid w:val="00225E7E"/>
    <w:rsid w:val="00226279"/>
    <w:rsid w:val="002270E1"/>
    <w:rsid w:val="00227F69"/>
    <w:rsid w:val="00230C1B"/>
    <w:rsid w:val="00231E26"/>
    <w:rsid w:val="002322C3"/>
    <w:rsid w:val="00232B48"/>
    <w:rsid w:val="00233009"/>
    <w:rsid w:val="00233503"/>
    <w:rsid w:val="00234435"/>
    <w:rsid w:val="002349C6"/>
    <w:rsid w:val="0023563D"/>
    <w:rsid w:val="00235932"/>
    <w:rsid w:val="00235EB4"/>
    <w:rsid w:val="00236591"/>
    <w:rsid w:val="00237603"/>
    <w:rsid w:val="00237A11"/>
    <w:rsid w:val="00240903"/>
    <w:rsid w:val="00240D59"/>
    <w:rsid w:val="002413E3"/>
    <w:rsid w:val="002417B0"/>
    <w:rsid w:val="00241E81"/>
    <w:rsid w:val="00242270"/>
    <w:rsid w:val="0024258C"/>
    <w:rsid w:val="002425F6"/>
    <w:rsid w:val="00242C92"/>
    <w:rsid w:val="00242EEA"/>
    <w:rsid w:val="0024420D"/>
    <w:rsid w:val="002443E4"/>
    <w:rsid w:val="0024523B"/>
    <w:rsid w:val="002453A4"/>
    <w:rsid w:val="002455CA"/>
    <w:rsid w:val="00246450"/>
    <w:rsid w:val="00246933"/>
    <w:rsid w:val="00246A9F"/>
    <w:rsid w:val="00246E16"/>
    <w:rsid w:val="00247154"/>
    <w:rsid w:val="002474A4"/>
    <w:rsid w:val="00250DBB"/>
    <w:rsid w:val="00251783"/>
    <w:rsid w:val="002521BC"/>
    <w:rsid w:val="00252B35"/>
    <w:rsid w:val="002533A4"/>
    <w:rsid w:val="00253F9C"/>
    <w:rsid w:val="0025415C"/>
    <w:rsid w:val="002542E9"/>
    <w:rsid w:val="00254892"/>
    <w:rsid w:val="00257F0F"/>
    <w:rsid w:val="00260C3F"/>
    <w:rsid w:val="002615B2"/>
    <w:rsid w:val="00261695"/>
    <w:rsid w:val="002617BB"/>
    <w:rsid w:val="0026203D"/>
    <w:rsid w:val="0026204B"/>
    <w:rsid w:val="00262124"/>
    <w:rsid w:val="0026236E"/>
    <w:rsid w:val="00262B23"/>
    <w:rsid w:val="00262C7B"/>
    <w:rsid w:val="002636CE"/>
    <w:rsid w:val="00263724"/>
    <w:rsid w:val="00265572"/>
    <w:rsid w:val="002659BB"/>
    <w:rsid w:val="002659F5"/>
    <w:rsid w:val="00266E60"/>
    <w:rsid w:val="00267652"/>
    <w:rsid w:val="00267F08"/>
    <w:rsid w:val="00271074"/>
    <w:rsid w:val="0027136F"/>
    <w:rsid w:val="00271548"/>
    <w:rsid w:val="0027197D"/>
    <w:rsid w:val="00271CE3"/>
    <w:rsid w:val="0027275F"/>
    <w:rsid w:val="00272B40"/>
    <w:rsid w:val="002730D7"/>
    <w:rsid w:val="0027352B"/>
    <w:rsid w:val="00273922"/>
    <w:rsid w:val="00274051"/>
    <w:rsid w:val="0027538C"/>
    <w:rsid w:val="00275677"/>
    <w:rsid w:val="00275F9A"/>
    <w:rsid w:val="002765EC"/>
    <w:rsid w:val="00276616"/>
    <w:rsid w:val="002809CE"/>
    <w:rsid w:val="00280A02"/>
    <w:rsid w:val="00280D34"/>
    <w:rsid w:val="00280F3F"/>
    <w:rsid w:val="00280F8C"/>
    <w:rsid w:val="0028119F"/>
    <w:rsid w:val="00281295"/>
    <w:rsid w:val="002819BF"/>
    <w:rsid w:val="00281A25"/>
    <w:rsid w:val="00281DB2"/>
    <w:rsid w:val="00281F69"/>
    <w:rsid w:val="0028289E"/>
    <w:rsid w:val="00282B03"/>
    <w:rsid w:val="002835D8"/>
    <w:rsid w:val="0028368F"/>
    <w:rsid w:val="002837A2"/>
    <w:rsid w:val="00283908"/>
    <w:rsid w:val="00283CF2"/>
    <w:rsid w:val="00283D94"/>
    <w:rsid w:val="00284104"/>
    <w:rsid w:val="002844A8"/>
    <w:rsid w:val="00284915"/>
    <w:rsid w:val="002857E6"/>
    <w:rsid w:val="00285916"/>
    <w:rsid w:val="0028596A"/>
    <w:rsid w:val="00285E38"/>
    <w:rsid w:val="00286648"/>
    <w:rsid w:val="00286780"/>
    <w:rsid w:val="00286F39"/>
    <w:rsid w:val="00287205"/>
    <w:rsid w:val="0028724B"/>
    <w:rsid w:val="002879DB"/>
    <w:rsid w:val="00287A40"/>
    <w:rsid w:val="00287B37"/>
    <w:rsid w:val="002902DA"/>
    <w:rsid w:val="002905DC"/>
    <w:rsid w:val="00290C82"/>
    <w:rsid w:val="0029118F"/>
    <w:rsid w:val="00292AAA"/>
    <w:rsid w:val="0029331D"/>
    <w:rsid w:val="00293623"/>
    <w:rsid w:val="00293661"/>
    <w:rsid w:val="00293A32"/>
    <w:rsid w:val="00293BAA"/>
    <w:rsid w:val="00293F17"/>
    <w:rsid w:val="002949CE"/>
    <w:rsid w:val="002956AC"/>
    <w:rsid w:val="00295792"/>
    <w:rsid w:val="00295F62"/>
    <w:rsid w:val="00295F6D"/>
    <w:rsid w:val="00297A40"/>
    <w:rsid w:val="002A02CC"/>
    <w:rsid w:val="002A046B"/>
    <w:rsid w:val="002A0FDF"/>
    <w:rsid w:val="002A3E8A"/>
    <w:rsid w:val="002A3F6A"/>
    <w:rsid w:val="002A4017"/>
    <w:rsid w:val="002A4304"/>
    <w:rsid w:val="002A5291"/>
    <w:rsid w:val="002A53CB"/>
    <w:rsid w:val="002A6688"/>
    <w:rsid w:val="002A69C6"/>
    <w:rsid w:val="002A798D"/>
    <w:rsid w:val="002A7E25"/>
    <w:rsid w:val="002B03F5"/>
    <w:rsid w:val="002B0401"/>
    <w:rsid w:val="002B0A5B"/>
    <w:rsid w:val="002B2C37"/>
    <w:rsid w:val="002B2FB6"/>
    <w:rsid w:val="002B3945"/>
    <w:rsid w:val="002B3CB6"/>
    <w:rsid w:val="002B3F3D"/>
    <w:rsid w:val="002B403B"/>
    <w:rsid w:val="002B53DB"/>
    <w:rsid w:val="002B58AD"/>
    <w:rsid w:val="002B65AD"/>
    <w:rsid w:val="002B6664"/>
    <w:rsid w:val="002B67B1"/>
    <w:rsid w:val="002B6995"/>
    <w:rsid w:val="002B760E"/>
    <w:rsid w:val="002B773B"/>
    <w:rsid w:val="002B7BF2"/>
    <w:rsid w:val="002B7D0F"/>
    <w:rsid w:val="002C0994"/>
    <w:rsid w:val="002C0CA1"/>
    <w:rsid w:val="002C14DE"/>
    <w:rsid w:val="002C153A"/>
    <w:rsid w:val="002C1BEE"/>
    <w:rsid w:val="002C2839"/>
    <w:rsid w:val="002C2937"/>
    <w:rsid w:val="002C3934"/>
    <w:rsid w:val="002C3B08"/>
    <w:rsid w:val="002C409A"/>
    <w:rsid w:val="002C47A8"/>
    <w:rsid w:val="002C4E88"/>
    <w:rsid w:val="002C59A3"/>
    <w:rsid w:val="002C68AC"/>
    <w:rsid w:val="002C6DA2"/>
    <w:rsid w:val="002C6DB4"/>
    <w:rsid w:val="002C7D40"/>
    <w:rsid w:val="002D00FE"/>
    <w:rsid w:val="002D0277"/>
    <w:rsid w:val="002D128D"/>
    <w:rsid w:val="002D2620"/>
    <w:rsid w:val="002D34B0"/>
    <w:rsid w:val="002D42EA"/>
    <w:rsid w:val="002D4C04"/>
    <w:rsid w:val="002D5014"/>
    <w:rsid w:val="002D5053"/>
    <w:rsid w:val="002D534C"/>
    <w:rsid w:val="002D57EC"/>
    <w:rsid w:val="002D591E"/>
    <w:rsid w:val="002D5D71"/>
    <w:rsid w:val="002D5E1C"/>
    <w:rsid w:val="002D62EC"/>
    <w:rsid w:val="002D65B8"/>
    <w:rsid w:val="002D6773"/>
    <w:rsid w:val="002D693C"/>
    <w:rsid w:val="002D715B"/>
    <w:rsid w:val="002D71B4"/>
    <w:rsid w:val="002D72FD"/>
    <w:rsid w:val="002D76FF"/>
    <w:rsid w:val="002E07F5"/>
    <w:rsid w:val="002E16D1"/>
    <w:rsid w:val="002E18E7"/>
    <w:rsid w:val="002E19A9"/>
    <w:rsid w:val="002E2523"/>
    <w:rsid w:val="002E28B6"/>
    <w:rsid w:val="002E2E45"/>
    <w:rsid w:val="002E2EB0"/>
    <w:rsid w:val="002E4A95"/>
    <w:rsid w:val="002E5086"/>
    <w:rsid w:val="002E57FD"/>
    <w:rsid w:val="002E59D9"/>
    <w:rsid w:val="002E5F3C"/>
    <w:rsid w:val="002E6F07"/>
    <w:rsid w:val="002E788C"/>
    <w:rsid w:val="002F1C17"/>
    <w:rsid w:val="002F1F69"/>
    <w:rsid w:val="002F2A8A"/>
    <w:rsid w:val="002F2D51"/>
    <w:rsid w:val="002F3052"/>
    <w:rsid w:val="002F3E46"/>
    <w:rsid w:val="002F493A"/>
    <w:rsid w:val="002F5881"/>
    <w:rsid w:val="002F5CC3"/>
    <w:rsid w:val="002F621A"/>
    <w:rsid w:val="002F64DB"/>
    <w:rsid w:val="002F65A1"/>
    <w:rsid w:val="002F66B2"/>
    <w:rsid w:val="002F7037"/>
    <w:rsid w:val="002F73D6"/>
    <w:rsid w:val="002F7526"/>
    <w:rsid w:val="002F7D47"/>
    <w:rsid w:val="002F7F0C"/>
    <w:rsid w:val="00301573"/>
    <w:rsid w:val="00301E15"/>
    <w:rsid w:val="00301F46"/>
    <w:rsid w:val="003020A2"/>
    <w:rsid w:val="003020F1"/>
    <w:rsid w:val="0030275D"/>
    <w:rsid w:val="00303492"/>
    <w:rsid w:val="00303581"/>
    <w:rsid w:val="0030438D"/>
    <w:rsid w:val="00304417"/>
    <w:rsid w:val="00304D7D"/>
    <w:rsid w:val="00306317"/>
    <w:rsid w:val="003071B3"/>
    <w:rsid w:val="003076AE"/>
    <w:rsid w:val="0031001B"/>
    <w:rsid w:val="00310104"/>
    <w:rsid w:val="00310B18"/>
    <w:rsid w:val="00310D22"/>
    <w:rsid w:val="003111CF"/>
    <w:rsid w:val="00311A1A"/>
    <w:rsid w:val="00311C36"/>
    <w:rsid w:val="00312B6D"/>
    <w:rsid w:val="00312ECF"/>
    <w:rsid w:val="00312FFB"/>
    <w:rsid w:val="00313919"/>
    <w:rsid w:val="00313A0B"/>
    <w:rsid w:val="00313CAE"/>
    <w:rsid w:val="00314A6A"/>
    <w:rsid w:val="00315205"/>
    <w:rsid w:val="00315586"/>
    <w:rsid w:val="00317D79"/>
    <w:rsid w:val="00320034"/>
    <w:rsid w:val="003202B5"/>
    <w:rsid w:val="00322983"/>
    <w:rsid w:val="003242EE"/>
    <w:rsid w:val="00324507"/>
    <w:rsid w:val="0032489F"/>
    <w:rsid w:val="00325002"/>
    <w:rsid w:val="003252F1"/>
    <w:rsid w:val="00325487"/>
    <w:rsid w:val="003258B9"/>
    <w:rsid w:val="00325A87"/>
    <w:rsid w:val="00325D6D"/>
    <w:rsid w:val="0032737D"/>
    <w:rsid w:val="003278D1"/>
    <w:rsid w:val="003300D1"/>
    <w:rsid w:val="003309FE"/>
    <w:rsid w:val="00330CF1"/>
    <w:rsid w:val="00330D3C"/>
    <w:rsid w:val="00331606"/>
    <w:rsid w:val="00332B65"/>
    <w:rsid w:val="00332C1E"/>
    <w:rsid w:val="00333761"/>
    <w:rsid w:val="0033501C"/>
    <w:rsid w:val="0033508E"/>
    <w:rsid w:val="003362D4"/>
    <w:rsid w:val="00336324"/>
    <w:rsid w:val="00340CE0"/>
    <w:rsid w:val="0034175A"/>
    <w:rsid w:val="00341F6C"/>
    <w:rsid w:val="0034206E"/>
    <w:rsid w:val="003421F7"/>
    <w:rsid w:val="00342B83"/>
    <w:rsid w:val="00343164"/>
    <w:rsid w:val="00343424"/>
    <w:rsid w:val="00343FF4"/>
    <w:rsid w:val="003444FD"/>
    <w:rsid w:val="003447F8"/>
    <w:rsid w:val="00344B08"/>
    <w:rsid w:val="00344ED6"/>
    <w:rsid w:val="00345281"/>
    <w:rsid w:val="003453BF"/>
    <w:rsid w:val="00345423"/>
    <w:rsid w:val="00345518"/>
    <w:rsid w:val="003457CD"/>
    <w:rsid w:val="00345A4C"/>
    <w:rsid w:val="0034687F"/>
    <w:rsid w:val="00346AA1"/>
    <w:rsid w:val="00347149"/>
    <w:rsid w:val="00347B28"/>
    <w:rsid w:val="003504DC"/>
    <w:rsid w:val="0035102A"/>
    <w:rsid w:val="00351284"/>
    <w:rsid w:val="003516F0"/>
    <w:rsid w:val="003517D9"/>
    <w:rsid w:val="00351CE8"/>
    <w:rsid w:val="00351E57"/>
    <w:rsid w:val="00351F08"/>
    <w:rsid w:val="00352624"/>
    <w:rsid w:val="00352CCF"/>
    <w:rsid w:val="00353024"/>
    <w:rsid w:val="0035447B"/>
    <w:rsid w:val="00354849"/>
    <w:rsid w:val="0035583A"/>
    <w:rsid w:val="00355C1F"/>
    <w:rsid w:val="003572B0"/>
    <w:rsid w:val="00357D92"/>
    <w:rsid w:val="00360475"/>
    <w:rsid w:val="00361217"/>
    <w:rsid w:val="00361E5C"/>
    <w:rsid w:val="003629B4"/>
    <w:rsid w:val="00363716"/>
    <w:rsid w:val="00363A7D"/>
    <w:rsid w:val="003644E1"/>
    <w:rsid w:val="00365565"/>
    <w:rsid w:val="00366C5E"/>
    <w:rsid w:val="0036736D"/>
    <w:rsid w:val="003709BF"/>
    <w:rsid w:val="00370A90"/>
    <w:rsid w:val="00370BB4"/>
    <w:rsid w:val="003720CD"/>
    <w:rsid w:val="00372C96"/>
    <w:rsid w:val="00373933"/>
    <w:rsid w:val="00373970"/>
    <w:rsid w:val="00373A90"/>
    <w:rsid w:val="00374B4C"/>
    <w:rsid w:val="00375598"/>
    <w:rsid w:val="003766CA"/>
    <w:rsid w:val="003779C0"/>
    <w:rsid w:val="00377A28"/>
    <w:rsid w:val="003804A8"/>
    <w:rsid w:val="00380533"/>
    <w:rsid w:val="00380DCC"/>
    <w:rsid w:val="00380E68"/>
    <w:rsid w:val="00381D16"/>
    <w:rsid w:val="0038218B"/>
    <w:rsid w:val="0038226C"/>
    <w:rsid w:val="003829C6"/>
    <w:rsid w:val="003829EA"/>
    <w:rsid w:val="00382B30"/>
    <w:rsid w:val="0038340A"/>
    <w:rsid w:val="00383C24"/>
    <w:rsid w:val="003845B1"/>
    <w:rsid w:val="00384773"/>
    <w:rsid w:val="00384AE6"/>
    <w:rsid w:val="003858BE"/>
    <w:rsid w:val="003859EC"/>
    <w:rsid w:val="003860F0"/>
    <w:rsid w:val="003860F2"/>
    <w:rsid w:val="00386301"/>
    <w:rsid w:val="003864C9"/>
    <w:rsid w:val="00386555"/>
    <w:rsid w:val="003868BF"/>
    <w:rsid w:val="00387241"/>
    <w:rsid w:val="0038780B"/>
    <w:rsid w:val="003903FF"/>
    <w:rsid w:val="00390508"/>
    <w:rsid w:val="00391D53"/>
    <w:rsid w:val="00391DAC"/>
    <w:rsid w:val="003920F3"/>
    <w:rsid w:val="00392137"/>
    <w:rsid w:val="00392A41"/>
    <w:rsid w:val="00392B47"/>
    <w:rsid w:val="00392E0D"/>
    <w:rsid w:val="00394370"/>
    <w:rsid w:val="003944FA"/>
    <w:rsid w:val="003948B4"/>
    <w:rsid w:val="00394D7A"/>
    <w:rsid w:val="00395478"/>
    <w:rsid w:val="00395A49"/>
    <w:rsid w:val="00395B3D"/>
    <w:rsid w:val="00395D89"/>
    <w:rsid w:val="00395F96"/>
    <w:rsid w:val="00396370"/>
    <w:rsid w:val="00396423"/>
    <w:rsid w:val="00396AD4"/>
    <w:rsid w:val="00396DD5"/>
    <w:rsid w:val="00396F9A"/>
    <w:rsid w:val="003974E3"/>
    <w:rsid w:val="00397968"/>
    <w:rsid w:val="003A1A53"/>
    <w:rsid w:val="003A1F6B"/>
    <w:rsid w:val="003A1FD0"/>
    <w:rsid w:val="003A2777"/>
    <w:rsid w:val="003A3212"/>
    <w:rsid w:val="003A3CF0"/>
    <w:rsid w:val="003A4936"/>
    <w:rsid w:val="003A4D4E"/>
    <w:rsid w:val="003A53D5"/>
    <w:rsid w:val="003A635A"/>
    <w:rsid w:val="003A6442"/>
    <w:rsid w:val="003A767A"/>
    <w:rsid w:val="003B054D"/>
    <w:rsid w:val="003B056E"/>
    <w:rsid w:val="003B05AD"/>
    <w:rsid w:val="003B0B9E"/>
    <w:rsid w:val="003B0CFE"/>
    <w:rsid w:val="003B1734"/>
    <w:rsid w:val="003B209B"/>
    <w:rsid w:val="003B213D"/>
    <w:rsid w:val="003B258C"/>
    <w:rsid w:val="003B32BA"/>
    <w:rsid w:val="003B33EB"/>
    <w:rsid w:val="003B3424"/>
    <w:rsid w:val="003B3C58"/>
    <w:rsid w:val="003B3E36"/>
    <w:rsid w:val="003B3F6F"/>
    <w:rsid w:val="003B40CD"/>
    <w:rsid w:val="003B5948"/>
    <w:rsid w:val="003B6181"/>
    <w:rsid w:val="003B6CEB"/>
    <w:rsid w:val="003B787A"/>
    <w:rsid w:val="003B7B83"/>
    <w:rsid w:val="003C07CB"/>
    <w:rsid w:val="003C1291"/>
    <w:rsid w:val="003C1A6B"/>
    <w:rsid w:val="003C2E64"/>
    <w:rsid w:val="003C34D3"/>
    <w:rsid w:val="003C4522"/>
    <w:rsid w:val="003C501F"/>
    <w:rsid w:val="003C5056"/>
    <w:rsid w:val="003C568D"/>
    <w:rsid w:val="003C5C86"/>
    <w:rsid w:val="003C797C"/>
    <w:rsid w:val="003C7C6E"/>
    <w:rsid w:val="003C7E56"/>
    <w:rsid w:val="003C7F4C"/>
    <w:rsid w:val="003D032B"/>
    <w:rsid w:val="003D049D"/>
    <w:rsid w:val="003D070B"/>
    <w:rsid w:val="003D1265"/>
    <w:rsid w:val="003D1A38"/>
    <w:rsid w:val="003D1AF7"/>
    <w:rsid w:val="003D3AE1"/>
    <w:rsid w:val="003D3DA3"/>
    <w:rsid w:val="003D4379"/>
    <w:rsid w:val="003D49CD"/>
    <w:rsid w:val="003D4C69"/>
    <w:rsid w:val="003D5A06"/>
    <w:rsid w:val="003D610F"/>
    <w:rsid w:val="003D6ECF"/>
    <w:rsid w:val="003D7121"/>
    <w:rsid w:val="003D7905"/>
    <w:rsid w:val="003D7A86"/>
    <w:rsid w:val="003D7C42"/>
    <w:rsid w:val="003E0572"/>
    <w:rsid w:val="003E07D1"/>
    <w:rsid w:val="003E091D"/>
    <w:rsid w:val="003E1083"/>
    <w:rsid w:val="003E1E70"/>
    <w:rsid w:val="003E20AC"/>
    <w:rsid w:val="003E21BF"/>
    <w:rsid w:val="003E2CFE"/>
    <w:rsid w:val="003E37B6"/>
    <w:rsid w:val="003E381F"/>
    <w:rsid w:val="003E408F"/>
    <w:rsid w:val="003E44D6"/>
    <w:rsid w:val="003E4B5C"/>
    <w:rsid w:val="003E52F6"/>
    <w:rsid w:val="003E5AEE"/>
    <w:rsid w:val="003E5B7D"/>
    <w:rsid w:val="003E6B55"/>
    <w:rsid w:val="003E6F23"/>
    <w:rsid w:val="003F0027"/>
    <w:rsid w:val="003F01F2"/>
    <w:rsid w:val="003F067B"/>
    <w:rsid w:val="003F07EB"/>
    <w:rsid w:val="003F1334"/>
    <w:rsid w:val="003F1BA9"/>
    <w:rsid w:val="003F2468"/>
    <w:rsid w:val="003F2728"/>
    <w:rsid w:val="003F2CD0"/>
    <w:rsid w:val="003F3A36"/>
    <w:rsid w:val="003F3BE9"/>
    <w:rsid w:val="003F43B1"/>
    <w:rsid w:val="003F43CC"/>
    <w:rsid w:val="003F441C"/>
    <w:rsid w:val="003F46CC"/>
    <w:rsid w:val="003F4789"/>
    <w:rsid w:val="003F4A60"/>
    <w:rsid w:val="003F53BC"/>
    <w:rsid w:val="003F543E"/>
    <w:rsid w:val="003F5BD3"/>
    <w:rsid w:val="003F5FD8"/>
    <w:rsid w:val="003F6400"/>
    <w:rsid w:val="003F701A"/>
    <w:rsid w:val="003F768C"/>
    <w:rsid w:val="003F76C5"/>
    <w:rsid w:val="004000B5"/>
    <w:rsid w:val="00400C1B"/>
    <w:rsid w:val="0040122B"/>
    <w:rsid w:val="00401803"/>
    <w:rsid w:val="00403749"/>
    <w:rsid w:val="0040384C"/>
    <w:rsid w:val="00405175"/>
    <w:rsid w:val="004058DD"/>
    <w:rsid w:val="0040779B"/>
    <w:rsid w:val="00411000"/>
    <w:rsid w:val="00411546"/>
    <w:rsid w:val="004118D5"/>
    <w:rsid w:val="00411FB3"/>
    <w:rsid w:val="004120CF"/>
    <w:rsid w:val="00412A10"/>
    <w:rsid w:val="00412EA9"/>
    <w:rsid w:val="00413AED"/>
    <w:rsid w:val="0041439F"/>
    <w:rsid w:val="00414711"/>
    <w:rsid w:val="004149AA"/>
    <w:rsid w:val="004153DC"/>
    <w:rsid w:val="00415CCD"/>
    <w:rsid w:val="004166DF"/>
    <w:rsid w:val="004168A4"/>
    <w:rsid w:val="00417BEE"/>
    <w:rsid w:val="00417C03"/>
    <w:rsid w:val="00420036"/>
    <w:rsid w:val="00420CED"/>
    <w:rsid w:val="00421989"/>
    <w:rsid w:val="00422084"/>
    <w:rsid w:val="00422C4B"/>
    <w:rsid w:val="004237FE"/>
    <w:rsid w:val="00423BA5"/>
    <w:rsid w:val="004242E7"/>
    <w:rsid w:val="0042499C"/>
    <w:rsid w:val="0042530F"/>
    <w:rsid w:val="00425657"/>
    <w:rsid w:val="004259A8"/>
    <w:rsid w:val="00426728"/>
    <w:rsid w:val="00426D8B"/>
    <w:rsid w:val="004302CD"/>
    <w:rsid w:val="00430E38"/>
    <w:rsid w:val="0043118F"/>
    <w:rsid w:val="00431B0A"/>
    <w:rsid w:val="004329B8"/>
    <w:rsid w:val="004338BD"/>
    <w:rsid w:val="00433A85"/>
    <w:rsid w:val="00433CBA"/>
    <w:rsid w:val="00433CBC"/>
    <w:rsid w:val="00433DC0"/>
    <w:rsid w:val="00434196"/>
    <w:rsid w:val="0043560D"/>
    <w:rsid w:val="00436271"/>
    <w:rsid w:val="00436F4C"/>
    <w:rsid w:val="00440378"/>
    <w:rsid w:val="0044079A"/>
    <w:rsid w:val="00440BBC"/>
    <w:rsid w:val="0044106E"/>
    <w:rsid w:val="004420E6"/>
    <w:rsid w:val="00442525"/>
    <w:rsid w:val="00444B53"/>
    <w:rsid w:val="00444E90"/>
    <w:rsid w:val="004455AE"/>
    <w:rsid w:val="004457B7"/>
    <w:rsid w:val="0044647A"/>
    <w:rsid w:val="00447E1A"/>
    <w:rsid w:val="00447FD2"/>
    <w:rsid w:val="00450EE2"/>
    <w:rsid w:val="00451145"/>
    <w:rsid w:val="00451762"/>
    <w:rsid w:val="00451890"/>
    <w:rsid w:val="0045195C"/>
    <w:rsid w:val="00451A21"/>
    <w:rsid w:val="00451C74"/>
    <w:rsid w:val="00451EEF"/>
    <w:rsid w:val="004528F2"/>
    <w:rsid w:val="00453A1B"/>
    <w:rsid w:val="0045411C"/>
    <w:rsid w:val="004541B6"/>
    <w:rsid w:val="00454892"/>
    <w:rsid w:val="0045570D"/>
    <w:rsid w:val="0045636E"/>
    <w:rsid w:val="004600C7"/>
    <w:rsid w:val="00460A88"/>
    <w:rsid w:val="00460B32"/>
    <w:rsid w:val="004610BD"/>
    <w:rsid w:val="00461A3E"/>
    <w:rsid w:val="00461B97"/>
    <w:rsid w:val="00462F15"/>
    <w:rsid w:val="0046304F"/>
    <w:rsid w:val="0046321C"/>
    <w:rsid w:val="004632D3"/>
    <w:rsid w:val="004638B1"/>
    <w:rsid w:val="004641B3"/>
    <w:rsid w:val="004645D2"/>
    <w:rsid w:val="004649E2"/>
    <w:rsid w:val="00464F97"/>
    <w:rsid w:val="0046533E"/>
    <w:rsid w:val="00466208"/>
    <w:rsid w:val="00467331"/>
    <w:rsid w:val="00467B5D"/>
    <w:rsid w:val="00467F63"/>
    <w:rsid w:val="004702DF"/>
    <w:rsid w:val="004703D6"/>
    <w:rsid w:val="00470ECC"/>
    <w:rsid w:val="00471C3F"/>
    <w:rsid w:val="00471E8F"/>
    <w:rsid w:val="00473B95"/>
    <w:rsid w:val="00473C6A"/>
    <w:rsid w:val="00473F66"/>
    <w:rsid w:val="00474381"/>
    <w:rsid w:val="00475783"/>
    <w:rsid w:val="0047596F"/>
    <w:rsid w:val="00476177"/>
    <w:rsid w:val="004763EC"/>
    <w:rsid w:val="00476752"/>
    <w:rsid w:val="00476CF1"/>
    <w:rsid w:val="00477124"/>
    <w:rsid w:val="004802CE"/>
    <w:rsid w:val="00480719"/>
    <w:rsid w:val="00480B8C"/>
    <w:rsid w:val="0048178D"/>
    <w:rsid w:val="00482177"/>
    <w:rsid w:val="00482547"/>
    <w:rsid w:val="004825A4"/>
    <w:rsid w:val="004828A2"/>
    <w:rsid w:val="00482F25"/>
    <w:rsid w:val="00483141"/>
    <w:rsid w:val="0048354B"/>
    <w:rsid w:val="00483CB9"/>
    <w:rsid w:val="00483FDF"/>
    <w:rsid w:val="00484A58"/>
    <w:rsid w:val="00484CDB"/>
    <w:rsid w:val="00486243"/>
    <w:rsid w:val="00486861"/>
    <w:rsid w:val="00487132"/>
    <w:rsid w:val="004874BE"/>
    <w:rsid w:val="00487CC0"/>
    <w:rsid w:val="0049111D"/>
    <w:rsid w:val="004918DA"/>
    <w:rsid w:val="00492009"/>
    <w:rsid w:val="0049244F"/>
    <w:rsid w:val="004924F6"/>
    <w:rsid w:val="00492846"/>
    <w:rsid w:val="00492896"/>
    <w:rsid w:val="00492AF6"/>
    <w:rsid w:val="00492CAE"/>
    <w:rsid w:val="00492CBC"/>
    <w:rsid w:val="00492D45"/>
    <w:rsid w:val="00493B98"/>
    <w:rsid w:val="00493C95"/>
    <w:rsid w:val="004940DA"/>
    <w:rsid w:val="00494409"/>
    <w:rsid w:val="00494A63"/>
    <w:rsid w:val="00494D32"/>
    <w:rsid w:val="0049505F"/>
    <w:rsid w:val="00495082"/>
    <w:rsid w:val="00495371"/>
    <w:rsid w:val="004967FC"/>
    <w:rsid w:val="00496B37"/>
    <w:rsid w:val="00497EED"/>
    <w:rsid w:val="004A09E5"/>
    <w:rsid w:val="004A182B"/>
    <w:rsid w:val="004A21BB"/>
    <w:rsid w:val="004A2E7C"/>
    <w:rsid w:val="004A36E2"/>
    <w:rsid w:val="004A3A27"/>
    <w:rsid w:val="004A3B55"/>
    <w:rsid w:val="004A4CE5"/>
    <w:rsid w:val="004A4EAB"/>
    <w:rsid w:val="004A5406"/>
    <w:rsid w:val="004A54FE"/>
    <w:rsid w:val="004A69D2"/>
    <w:rsid w:val="004A7043"/>
    <w:rsid w:val="004B1396"/>
    <w:rsid w:val="004B1AC2"/>
    <w:rsid w:val="004B2152"/>
    <w:rsid w:val="004B2BCE"/>
    <w:rsid w:val="004B2E1A"/>
    <w:rsid w:val="004B359E"/>
    <w:rsid w:val="004B5934"/>
    <w:rsid w:val="004B63A6"/>
    <w:rsid w:val="004B65A5"/>
    <w:rsid w:val="004B6DDD"/>
    <w:rsid w:val="004B7062"/>
    <w:rsid w:val="004B787E"/>
    <w:rsid w:val="004C0405"/>
    <w:rsid w:val="004C058D"/>
    <w:rsid w:val="004C08DB"/>
    <w:rsid w:val="004C14BB"/>
    <w:rsid w:val="004C15E7"/>
    <w:rsid w:val="004C1FFC"/>
    <w:rsid w:val="004C2577"/>
    <w:rsid w:val="004C44C7"/>
    <w:rsid w:val="004C4B23"/>
    <w:rsid w:val="004C4E4C"/>
    <w:rsid w:val="004C5CFB"/>
    <w:rsid w:val="004C7F7B"/>
    <w:rsid w:val="004D0CBE"/>
    <w:rsid w:val="004D2094"/>
    <w:rsid w:val="004D221D"/>
    <w:rsid w:val="004D28C9"/>
    <w:rsid w:val="004D3165"/>
    <w:rsid w:val="004D3629"/>
    <w:rsid w:val="004D3E2B"/>
    <w:rsid w:val="004D3F9E"/>
    <w:rsid w:val="004D4482"/>
    <w:rsid w:val="004D5469"/>
    <w:rsid w:val="004D5748"/>
    <w:rsid w:val="004D5A8F"/>
    <w:rsid w:val="004D62AE"/>
    <w:rsid w:val="004D6923"/>
    <w:rsid w:val="004D79C6"/>
    <w:rsid w:val="004E0F06"/>
    <w:rsid w:val="004E1588"/>
    <w:rsid w:val="004E1A26"/>
    <w:rsid w:val="004E1CE2"/>
    <w:rsid w:val="004E2018"/>
    <w:rsid w:val="004E2488"/>
    <w:rsid w:val="004E4441"/>
    <w:rsid w:val="004E4704"/>
    <w:rsid w:val="004E494B"/>
    <w:rsid w:val="004E5DD3"/>
    <w:rsid w:val="004E5EFE"/>
    <w:rsid w:val="004E5F24"/>
    <w:rsid w:val="004E5F60"/>
    <w:rsid w:val="004E69AE"/>
    <w:rsid w:val="004E7277"/>
    <w:rsid w:val="004F0235"/>
    <w:rsid w:val="004F0472"/>
    <w:rsid w:val="004F07F9"/>
    <w:rsid w:val="004F0BFE"/>
    <w:rsid w:val="004F0C6C"/>
    <w:rsid w:val="004F3002"/>
    <w:rsid w:val="004F3A63"/>
    <w:rsid w:val="004F43AD"/>
    <w:rsid w:val="004F472C"/>
    <w:rsid w:val="004F513C"/>
    <w:rsid w:val="004F5B8A"/>
    <w:rsid w:val="004F669C"/>
    <w:rsid w:val="004F7313"/>
    <w:rsid w:val="004F735D"/>
    <w:rsid w:val="004F74E3"/>
    <w:rsid w:val="004F7A96"/>
    <w:rsid w:val="0050074B"/>
    <w:rsid w:val="00501035"/>
    <w:rsid w:val="0050111A"/>
    <w:rsid w:val="0050144A"/>
    <w:rsid w:val="00501ACD"/>
    <w:rsid w:val="00502BB7"/>
    <w:rsid w:val="00503F71"/>
    <w:rsid w:val="00504CD3"/>
    <w:rsid w:val="00505F85"/>
    <w:rsid w:val="005074DB"/>
    <w:rsid w:val="00507B59"/>
    <w:rsid w:val="00510318"/>
    <w:rsid w:val="00510631"/>
    <w:rsid w:val="00511412"/>
    <w:rsid w:val="00511A46"/>
    <w:rsid w:val="00512C21"/>
    <w:rsid w:val="00513A10"/>
    <w:rsid w:val="0051438A"/>
    <w:rsid w:val="005163E5"/>
    <w:rsid w:val="00516DA9"/>
    <w:rsid w:val="005176BC"/>
    <w:rsid w:val="00517F99"/>
    <w:rsid w:val="00520259"/>
    <w:rsid w:val="00520AAA"/>
    <w:rsid w:val="005218D7"/>
    <w:rsid w:val="00521DB8"/>
    <w:rsid w:val="00522BFA"/>
    <w:rsid w:val="00526C03"/>
    <w:rsid w:val="00527622"/>
    <w:rsid w:val="00527E27"/>
    <w:rsid w:val="005303C3"/>
    <w:rsid w:val="0053194B"/>
    <w:rsid w:val="00531C2D"/>
    <w:rsid w:val="00531D5E"/>
    <w:rsid w:val="005327C5"/>
    <w:rsid w:val="005328B9"/>
    <w:rsid w:val="00532A55"/>
    <w:rsid w:val="00533214"/>
    <w:rsid w:val="005336B8"/>
    <w:rsid w:val="00533A67"/>
    <w:rsid w:val="005341F3"/>
    <w:rsid w:val="00535252"/>
    <w:rsid w:val="00535800"/>
    <w:rsid w:val="00535CFB"/>
    <w:rsid w:val="00537E19"/>
    <w:rsid w:val="0054001B"/>
    <w:rsid w:val="005403AE"/>
    <w:rsid w:val="005403B9"/>
    <w:rsid w:val="0054042C"/>
    <w:rsid w:val="0054063C"/>
    <w:rsid w:val="005408BE"/>
    <w:rsid w:val="0054101B"/>
    <w:rsid w:val="005413DE"/>
    <w:rsid w:val="00541B5A"/>
    <w:rsid w:val="00542503"/>
    <w:rsid w:val="0054420A"/>
    <w:rsid w:val="00546000"/>
    <w:rsid w:val="00546433"/>
    <w:rsid w:val="0054677B"/>
    <w:rsid w:val="00546958"/>
    <w:rsid w:val="00546AB6"/>
    <w:rsid w:val="00546E95"/>
    <w:rsid w:val="0054774E"/>
    <w:rsid w:val="005479DB"/>
    <w:rsid w:val="00547D96"/>
    <w:rsid w:val="00550172"/>
    <w:rsid w:val="00550F4C"/>
    <w:rsid w:val="00550FCB"/>
    <w:rsid w:val="00551335"/>
    <w:rsid w:val="00551AD5"/>
    <w:rsid w:val="005520FC"/>
    <w:rsid w:val="00552CB3"/>
    <w:rsid w:val="00552D4F"/>
    <w:rsid w:val="0055434B"/>
    <w:rsid w:val="00555792"/>
    <w:rsid w:val="005558A0"/>
    <w:rsid w:val="005559A9"/>
    <w:rsid w:val="00555DA8"/>
    <w:rsid w:val="00556440"/>
    <w:rsid w:val="005564FA"/>
    <w:rsid w:val="005568AE"/>
    <w:rsid w:val="00556AC6"/>
    <w:rsid w:val="00556D4E"/>
    <w:rsid w:val="0055783A"/>
    <w:rsid w:val="00557A5D"/>
    <w:rsid w:val="00557EF5"/>
    <w:rsid w:val="00560878"/>
    <w:rsid w:val="00561B43"/>
    <w:rsid w:val="00561D8E"/>
    <w:rsid w:val="00561F42"/>
    <w:rsid w:val="00562123"/>
    <w:rsid w:val="00562AEE"/>
    <w:rsid w:val="0056432E"/>
    <w:rsid w:val="0056465B"/>
    <w:rsid w:val="00564716"/>
    <w:rsid w:val="0056493F"/>
    <w:rsid w:val="00565DDD"/>
    <w:rsid w:val="005673C8"/>
    <w:rsid w:val="00570EEE"/>
    <w:rsid w:val="005714F0"/>
    <w:rsid w:val="005715E0"/>
    <w:rsid w:val="00571DFF"/>
    <w:rsid w:val="00571E51"/>
    <w:rsid w:val="00574473"/>
    <w:rsid w:val="0057490B"/>
    <w:rsid w:val="005750E6"/>
    <w:rsid w:val="00575148"/>
    <w:rsid w:val="005751F0"/>
    <w:rsid w:val="005767A5"/>
    <w:rsid w:val="0057698C"/>
    <w:rsid w:val="00576B5B"/>
    <w:rsid w:val="00576D16"/>
    <w:rsid w:val="0057714D"/>
    <w:rsid w:val="00577316"/>
    <w:rsid w:val="00577749"/>
    <w:rsid w:val="005779F0"/>
    <w:rsid w:val="00577CCE"/>
    <w:rsid w:val="0058006C"/>
    <w:rsid w:val="00580FD9"/>
    <w:rsid w:val="00581657"/>
    <w:rsid w:val="00581D97"/>
    <w:rsid w:val="00584701"/>
    <w:rsid w:val="005847DD"/>
    <w:rsid w:val="005849C5"/>
    <w:rsid w:val="005862BB"/>
    <w:rsid w:val="00586A85"/>
    <w:rsid w:val="00586EFC"/>
    <w:rsid w:val="0058713F"/>
    <w:rsid w:val="00587B93"/>
    <w:rsid w:val="00587BAF"/>
    <w:rsid w:val="00590726"/>
    <w:rsid w:val="00590736"/>
    <w:rsid w:val="00590740"/>
    <w:rsid w:val="005909B5"/>
    <w:rsid w:val="00590AC2"/>
    <w:rsid w:val="00591C20"/>
    <w:rsid w:val="00592642"/>
    <w:rsid w:val="0059316F"/>
    <w:rsid w:val="005933F1"/>
    <w:rsid w:val="0059397D"/>
    <w:rsid w:val="00594155"/>
    <w:rsid w:val="0059447E"/>
    <w:rsid w:val="0059472D"/>
    <w:rsid w:val="005948C4"/>
    <w:rsid w:val="00594F37"/>
    <w:rsid w:val="0059511D"/>
    <w:rsid w:val="005952C1"/>
    <w:rsid w:val="005952F3"/>
    <w:rsid w:val="005967B8"/>
    <w:rsid w:val="00597441"/>
    <w:rsid w:val="0059756F"/>
    <w:rsid w:val="00597A0C"/>
    <w:rsid w:val="00597F5D"/>
    <w:rsid w:val="005A0E07"/>
    <w:rsid w:val="005A10B8"/>
    <w:rsid w:val="005A1254"/>
    <w:rsid w:val="005A223F"/>
    <w:rsid w:val="005A2B75"/>
    <w:rsid w:val="005A2D47"/>
    <w:rsid w:val="005A3ECC"/>
    <w:rsid w:val="005A404C"/>
    <w:rsid w:val="005A4185"/>
    <w:rsid w:val="005A41F5"/>
    <w:rsid w:val="005A48A1"/>
    <w:rsid w:val="005A52F0"/>
    <w:rsid w:val="005A689E"/>
    <w:rsid w:val="005A6A09"/>
    <w:rsid w:val="005A73B5"/>
    <w:rsid w:val="005A76C7"/>
    <w:rsid w:val="005A77DE"/>
    <w:rsid w:val="005A7FCB"/>
    <w:rsid w:val="005B0328"/>
    <w:rsid w:val="005B049E"/>
    <w:rsid w:val="005B1B45"/>
    <w:rsid w:val="005B2067"/>
    <w:rsid w:val="005B22D2"/>
    <w:rsid w:val="005B3473"/>
    <w:rsid w:val="005B44E3"/>
    <w:rsid w:val="005B4E00"/>
    <w:rsid w:val="005B6344"/>
    <w:rsid w:val="005B6390"/>
    <w:rsid w:val="005B7DFA"/>
    <w:rsid w:val="005C03EE"/>
    <w:rsid w:val="005C0BC7"/>
    <w:rsid w:val="005C0FA0"/>
    <w:rsid w:val="005C3408"/>
    <w:rsid w:val="005C3538"/>
    <w:rsid w:val="005C3DB5"/>
    <w:rsid w:val="005C422F"/>
    <w:rsid w:val="005C4AC0"/>
    <w:rsid w:val="005C5079"/>
    <w:rsid w:val="005C5DE2"/>
    <w:rsid w:val="005C6B74"/>
    <w:rsid w:val="005C7562"/>
    <w:rsid w:val="005C7DB3"/>
    <w:rsid w:val="005D00AD"/>
    <w:rsid w:val="005D0387"/>
    <w:rsid w:val="005D0D94"/>
    <w:rsid w:val="005D0F5F"/>
    <w:rsid w:val="005D1035"/>
    <w:rsid w:val="005D13D2"/>
    <w:rsid w:val="005D168B"/>
    <w:rsid w:val="005D2078"/>
    <w:rsid w:val="005D2653"/>
    <w:rsid w:val="005D36A1"/>
    <w:rsid w:val="005D37E9"/>
    <w:rsid w:val="005D4204"/>
    <w:rsid w:val="005D42F7"/>
    <w:rsid w:val="005D449F"/>
    <w:rsid w:val="005D48C3"/>
    <w:rsid w:val="005D523C"/>
    <w:rsid w:val="005D585B"/>
    <w:rsid w:val="005D64BC"/>
    <w:rsid w:val="005D661E"/>
    <w:rsid w:val="005D67EA"/>
    <w:rsid w:val="005D725A"/>
    <w:rsid w:val="005D7483"/>
    <w:rsid w:val="005D74B7"/>
    <w:rsid w:val="005D7953"/>
    <w:rsid w:val="005D7B72"/>
    <w:rsid w:val="005E0001"/>
    <w:rsid w:val="005E124C"/>
    <w:rsid w:val="005E1385"/>
    <w:rsid w:val="005E1953"/>
    <w:rsid w:val="005E1C3A"/>
    <w:rsid w:val="005E3884"/>
    <w:rsid w:val="005E3A02"/>
    <w:rsid w:val="005E3E12"/>
    <w:rsid w:val="005E3FF8"/>
    <w:rsid w:val="005E4887"/>
    <w:rsid w:val="005E49C0"/>
    <w:rsid w:val="005E4F06"/>
    <w:rsid w:val="005E57CE"/>
    <w:rsid w:val="005E6BB8"/>
    <w:rsid w:val="005E74A2"/>
    <w:rsid w:val="005F27AE"/>
    <w:rsid w:val="005F29EE"/>
    <w:rsid w:val="005F2A12"/>
    <w:rsid w:val="005F30A1"/>
    <w:rsid w:val="005F3135"/>
    <w:rsid w:val="005F4E26"/>
    <w:rsid w:val="005F4FFD"/>
    <w:rsid w:val="005F532B"/>
    <w:rsid w:val="005F532E"/>
    <w:rsid w:val="005F5EB8"/>
    <w:rsid w:val="005F683F"/>
    <w:rsid w:val="005F774E"/>
    <w:rsid w:val="0060130B"/>
    <w:rsid w:val="00601976"/>
    <w:rsid w:val="00601A9A"/>
    <w:rsid w:val="00602182"/>
    <w:rsid w:val="00602280"/>
    <w:rsid w:val="00602618"/>
    <w:rsid w:val="0060278E"/>
    <w:rsid w:val="00603C84"/>
    <w:rsid w:val="00604A41"/>
    <w:rsid w:val="00604D7F"/>
    <w:rsid w:val="0060576B"/>
    <w:rsid w:val="0060591E"/>
    <w:rsid w:val="00605BA3"/>
    <w:rsid w:val="006072A5"/>
    <w:rsid w:val="006072EC"/>
    <w:rsid w:val="006072F8"/>
    <w:rsid w:val="00607572"/>
    <w:rsid w:val="006075A5"/>
    <w:rsid w:val="00610926"/>
    <w:rsid w:val="00611093"/>
    <w:rsid w:val="006112FB"/>
    <w:rsid w:val="006116D9"/>
    <w:rsid w:val="006117A4"/>
    <w:rsid w:val="006119F1"/>
    <w:rsid w:val="006119F2"/>
    <w:rsid w:val="00611BA6"/>
    <w:rsid w:val="00611BC8"/>
    <w:rsid w:val="00612019"/>
    <w:rsid w:val="00613DF7"/>
    <w:rsid w:val="00614112"/>
    <w:rsid w:val="00614D3A"/>
    <w:rsid w:val="0061551F"/>
    <w:rsid w:val="00615DDB"/>
    <w:rsid w:val="0061613A"/>
    <w:rsid w:val="00616A97"/>
    <w:rsid w:val="006177D0"/>
    <w:rsid w:val="0062044E"/>
    <w:rsid w:val="006209DF"/>
    <w:rsid w:val="006225AA"/>
    <w:rsid w:val="0062356B"/>
    <w:rsid w:val="00624329"/>
    <w:rsid w:val="0062462C"/>
    <w:rsid w:val="00624982"/>
    <w:rsid w:val="00624E80"/>
    <w:rsid w:val="00625594"/>
    <w:rsid w:val="0062595E"/>
    <w:rsid w:val="00625AE5"/>
    <w:rsid w:val="00626012"/>
    <w:rsid w:val="00626B05"/>
    <w:rsid w:val="006304CA"/>
    <w:rsid w:val="00630AB0"/>
    <w:rsid w:val="00631084"/>
    <w:rsid w:val="00631A77"/>
    <w:rsid w:val="00631C94"/>
    <w:rsid w:val="0063223F"/>
    <w:rsid w:val="00632437"/>
    <w:rsid w:val="006328DF"/>
    <w:rsid w:val="00632C0C"/>
    <w:rsid w:val="0063344D"/>
    <w:rsid w:val="00633FCD"/>
    <w:rsid w:val="0063535F"/>
    <w:rsid w:val="00636448"/>
    <w:rsid w:val="0063755E"/>
    <w:rsid w:val="00640122"/>
    <w:rsid w:val="0064087F"/>
    <w:rsid w:val="0064133C"/>
    <w:rsid w:val="00641CBF"/>
    <w:rsid w:val="00641CF0"/>
    <w:rsid w:val="00642672"/>
    <w:rsid w:val="0064276D"/>
    <w:rsid w:val="00642D86"/>
    <w:rsid w:val="00645118"/>
    <w:rsid w:val="006455A1"/>
    <w:rsid w:val="006459B4"/>
    <w:rsid w:val="00646A35"/>
    <w:rsid w:val="00647B7F"/>
    <w:rsid w:val="0065062A"/>
    <w:rsid w:val="006509C7"/>
    <w:rsid w:val="00650C9F"/>
    <w:rsid w:val="006514B4"/>
    <w:rsid w:val="00651EB5"/>
    <w:rsid w:val="006532B7"/>
    <w:rsid w:val="0065383E"/>
    <w:rsid w:val="00653936"/>
    <w:rsid w:val="00653C8B"/>
    <w:rsid w:val="00654FBE"/>
    <w:rsid w:val="00655776"/>
    <w:rsid w:val="00655849"/>
    <w:rsid w:val="00655CA0"/>
    <w:rsid w:val="00655F2E"/>
    <w:rsid w:val="006560C3"/>
    <w:rsid w:val="00656A0C"/>
    <w:rsid w:val="0066060C"/>
    <w:rsid w:val="006609D0"/>
    <w:rsid w:val="00660F63"/>
    <w:rsid w:val="00661438"/>
    <w:rsid w:val="00661B2F"/>
    <w:rsid w:val="00662008"/>
    <w:rsid w:val="0066213B"/>
    <w:rsid w:val="006623C7"/>
    <w:rsid w:val="00662EDD"/>
    <w:rsid w:val="0066311D"/>
    <w:rsid w:val="00663641"/>
    <w:rsid w:val="0066374B"/>
    <w:rsid w:val="00663812"/>
    <w:rsid w:val="00663909"/>
    <w:rsid w:val="00663A9D"/>
    <w:rsid w:val="006642AF"/>
    <w:rsid w:val="006650DC"/>
    <w:rsid w:val="006656D1"/>
    <w:rsid w:val="0066580C"/>
    <w:rsid w:val="00665C96"/>
    <w:rsid w:val="0066713D"/>
    <w:rsid w:val="00667556"/>
    <w:rsid w:val="00667874"/>
    <w:rsid w:val="00670741"/>
    <w:rsid w:val="006710A9"/>
    <w:rsid w:val="00671A9C"/>
    <w:rsid w:val="006723BD"/>
    <w:rsid w:val="00673D48"/>
    <w:rsid w:val="006745B7"/>
    <w:rsid w:val="006752AE"/>
    <w:rsid w:val="006753C1"/>
    <w:rsid w:val="00675A16"/>
    <w:rsid w:val="00675F56"/>
    <w:rsid w:val="00676E9B"/>
    <w:rsid w:val="00680065"/>
    <w:rsid w:val="00680C8F"/>
    <w:rsid w:val="0068126F"/>
    <w:rsid w:val="00682713"/>
    <w:rsid w:val="00682CBC"/>
    <w:rsid w:val="00682D02"/>
    <w:rsid w:val="00682ED8"/>
    <w:rsid w:val="00686949"/>
    <w:rsid w:val="00686A7C"/>
    <w:rsid w:val="00690493"/>
    <w:rsid w:val="0069071C"/>
    <w:rsid w:val="006908C0"/>
    <w:rsid w:val="006908D2"/>
    <w:rsid w:val="006930E9"/>
    <w:rsid w:val="0069349B"/>
    <w:rsid w:val="00694469"/>
    <w:rsid w:val="0069447E"/>
    <w:rsid w:val="00694874"/>
    <w:rsid w:val="00695421"/>
    <w:rsid w:val="00695BA7"/>
    <w:rsid w:val="0069633D"/>
    <w:rsid w:val="006967B0"/>
    <w:rsid w:val="00697752"/>
    <w:rsid w:val="006977CA"/>
    <w:rsid w:val="00697C5C"/>
    <w:rsid w:val="006A0553"/>
    <w:rsid w:val="006A1DDF"/>
    <w:rsid w:val="006A1F45"/>
    <w:rsid w:val="006A2449"/>
    <w:rsid w:val="006A25DE"/>
    <w:rsid w:val="006A2904"/>
    <w:rsid w:val="006A2970"/>
    <w:rsid w:val="006A30D9"/>
    <w:rsid w:val="006A4C94"/>
    <w:rsid w:val="006A501C"/>
    <w:rsid w:val="006A52AC"/>
    <w:rsid w:val="006A59CF"/>
    <w:rsid w:val="006A61D3"/>
    <w:rsid w:val="006A7563"/>
    <w:rsid w:val="006A7FEA"/>
    <w:rsid w:val="006B0449"/>
    <w:rsid w:val="006B07FF"/>
    <w:rsid w:val="006B1CAB"/>
    <w:rsid w:val="006B1EFB"/>
    <w:rsid w:val="006B311C"/>
    <w:rsid w:val="006B3FFD"/>
    <w:rsid w:val="006B40A3"/>
    <w:rsid w:val="006B47BB"/>
    <w:rsid w:val="006B493A"/>
    <w:rsid w:val="006B64B2"/>
    <w:rsid w:val="006B65B8"/>
    <w:rsid w:val="006B6790"/>
    <w:rsid w:val="006B6860"/>
    <w:rsid w:val="006B6CAF"/>
    <w:rsid w:val="006B6D7E"/>
    <w:rsid w:val="006B7315"/>
    <w:rsid w:val="006C03C3"/>
    <w:rsid w:val="006C089F"/>
    <w:rsid w:val="006C0EE2"/>
    <w:rsid w:val="006C23C0"/>
    <w:rsid w:val="006C24A3"/>
    <w:rsid w:val="006C3241"/>
    <w:rsid w:val="006C43CC"/>
    <w:rsid w:val="006C4BB3"/>
    <w:rsid w:val="006C5328"/>
    <w:rsid w:val="006C5501"/>
    <w:rsid w:val="006C5C03"/>
    <w:rsid w:val="006C6134"/>
    <w:rsid w:val="006C6373"/>
    <w:rsid w:val="006C64DB"/>
    <w:rsid w:val="006C65CE"/>
    <w:rsid w:val="006C6CC8"/>
    <w:rsid w:val="006C6D9F"/>
    <w:rsid w:val="006C7689"/>
    <w:rsid w:val="006C7E85"/>
    <w:rsid w:val="006C7F91"/>
    <w:rsid w:val="006D036D"/>
    <w:rsid w:val="006D0741"/>
    <w:rsid w:val="006D0B74"/>
    <w:rsid w:val="006D209F"/>
    <w:rsid w:val="006D2928"/>
    <w:rsid w:val="006D2FAD"/>
    <w:rsid w:val="006D4ABF"/>
    <w:rsid w:val="006D6082"/>
    <w:rsid w:val="006D6BA1"/>
    <w:rsid w:val="006D6F21"/>
    <w:rsid w:val="006D72C4"/>
    <w:rsid w:val="006D737C"/>
    <w:rsid w:val="006D77E6"/>
    <w:rsid w:val="006D7817"/>
    <w:rsid w:val="006D7C3E"/>
    <w:rsid w:val="006E04C7"/>
    <w:rsid w:val="006E0952"/>
    <w:rsid w:val="006E0D8C"/>
    <w:rsid w:val="006E1595"/>
    <w:rsid w:val="006E1A18"/>
    <w:rsid w:val="006E22DD"/>
    <w:rsid w:val="006E25F8"/>
    <w:rsid w:val="006E327D"/>
    <w:rsid w:val="006E387E"/>
    <w:rsid w:val="006E38E5"/>
    <w:rsid w:val="006E5364"/>
    <w:rsid w:val="006E5C31"/>
    <w:rsid w:val="006E5FA0"/>
    <w:rsid w:val="006E6782"/>
    <w:rsid w:val="006F0089"/>
    <w:rsid w:val="006F04D3"/>
    <w:rsid w:val="006F0B48"/>
    <w:rsid w:val="006F0B68"/>
    <w:rsid w:val="006F0CDC"/>
    <w:rsid w:val="006F0FA0"/>
    <w:rsid w:val="006F12FF"/>
    <w:rsid w:val="006F169B"/>
    <w:rsid w:val="006F25F7"/>
    <w:rsid w:val="006F289B"/>
    <w:rsid w:val="006F2E1C"/>
    <w:rsid w:val="006F3BBE"/>
    <w:rsid w:val="006F3C78"/>
    <w:rsid w:val="006F3E82"/>
    <w:rsid w:val="006F46BC"/>
    <w:rsid w:val="006F4CF0"/>
    <w:rsid w:val="006F530E"/>
    <w:rsid w:val="006F6A94"/>
    <w:rsid w:val="006F6DF5"/>
    <w:rsid w:val="006F7A0F"/>
    <w:rsid w:val="006F7B8C"/>
    <w:rsid w:val="00700198"/>
    <w:rsid w:val="00700C57"/>
    <w:rsid w:val="0070120C"/>
    <w:rsid w:val="007018A7"/>
    <w:rsid w:val="00701E1E"/>
    <w:rsid w:val="00702D5A"/>
    <w:rsid w:val="007033D9"/>
    <w:rsid w:val="007039EF"/>
    <w:rsid w:val="00703CE2"/>
    <w:rsid w:val="007041D8"/>
    <w:rsid w:val="00704BF8"/>
    <w:rsid w:val="00704C70"/>
    <w:rsid w:val="00704D1B"/>
    <w:rsid w:val="00704D72"/>
    <w:rsid w:val="00705DD4"/>
    <w:rsid w:val="007060B7"/>
    <w:rsid w:val="00707892"/>
    <w:rsid w:val="0071183D"/>
    <w:rsid w:val="00711AE9"/>
    <w:rsid w:val="00711F75"/>
    <w:rsid w:val="00712690"/>
    <w:rsid w:val="00712F6D"/>
    <w:rsid w:val="007133CC"/>
    <w:rsid w:val="00713760"/>
    <w:rsid w:val="00713DCA"/>
    <w:rsid w:val="00715301"/>
    <w:rsid w:val="0071547E"/>
    <w:rsid w:val="0071562B"/>
    <w:rsid w:val="00716364"/>
    <w:rsid w:val="00716755"/>
    <w:rsid w:val="00717006"/>
    <w:rsid w:val="00717377"/>
    <w:rsid w:val="00717867"/>
    <w:rsid w:val="00717A33"/>
    <w:rsid w:val="00720235"/>
    <w:rsid w:val="007215DC"/>
    <w:rsid w:val="00721B96"/>
    <w:rsid w:val="00721E1D"/>
    <w:rsid w:val="007224A7"/>
    <w:rsid w:val="007224EB"/>
    <w:rsid w:val="00722DBA"/>
    <w:rsid w:val="00722E1E"/>
    <w:rsid w:val="00723430"/>
    <w:rsid w:val="00723549"/>
    <w:rsid w:val="00724626"/>
    <w:rsid w:val="00724900"/>
    <w:rsid w:val="00725305"/>
    <w:rsid w:val="007253F8"/>
    <w:rsid w:val="007263AD"/>
    <w:rsid w:val="00726786"/>
    <w:rsid w:val="00727BBA"/>
    <w:rsid w:val="00731914"/>
    <w:rsid w:val="00733E79"/>
    <w:rsid w:val="00734148"/>
    <w:rsid w:val="00734DBF"/>
    <w:rsid w:val="0073668C"/>
    <w:rsid w:val="00737276"/>
    <w:rsid w:val="007372BE"/>
    <w:rsid w:val="00737DBC"/>
    <w:rsid w:val="007408DD"/>
    <w:rsid w:val="00740E23"/>
    <w:rsid w:val="007412BE"/>
    <w:rsid w:val="0074189F"/>
    <w:rsid w:val="00741F25"/>
    <w:rsid w:val="007445BB"/>
    <w:rsid w:val="007446CC"/>
    <w:rsid w:val="00744825"/>
    <w:rsid w:val="007449A8"/>
    <w:rsid w:val="0074510C"/>
    <w:rsid w:val="007453A6"/>
    <w:rsid w:val="007453F7"/>
    <w:rsid w:val="00745637"/>
    <w:rsid w:val="0074606D"/>
    <w:rsid w:val="007469B8"/>
    <w:rsid w:val="00747347"/>
    <w:rsid w:val="00747843"/>
    <w:rsid w:val="00747D17"/>
    <w:rsid w:val="007505A8"/>
    <w:rsid w:val="00751020"/>
    <w:rsid w:val="00751267"/>
    <w:rsid w:val="00751F3B"/>
    <w:rsid w:val="00752201"/>
    <w:rsid w:val="00752893"/>
    <w:rsid w:val="00752B9C"/>
    <w:rsid w:val="007530A6"/>
    <w:rsid w:val="00753962"/>
    <w:rsid w:val="007539AA"/>
    <w:rsid w:val="00754A31"/>
    <w:rsid w:val="00756A4E"/>
    <w:rsid w:val="0075795F"/>
    <w:rsid w:val="007607DC"/>
    <w:rsid w:val="00760DA3"/>
    <w:rsid w:val="00761883"/>
    <w:rsid w:val="00761E63"/>
    <w:rsid w:val="007624A3"/>
    <w:rsid w:val="00764463"/>
    <w:rsid w:val="00764D28"/>
    <w:rsid w:val="0076679A"/>
    <w:rsid w:val="007668E7"/>
    <w:rsid w:val="00767678"/>
    <w:rsid w:val="00767845"/>
    <w:rsid w:val="00770B24"/>
    <w:rsid w:val="00770CCD"/>
    <w:rsid w:val="007719DB"/>
    <w:rsid w:val="007723FF"/>
    <w:rsid w:val="00772EBE"/>
    <w:rsid w:val="007743D3"/>
    <w:rsid w:val="007759F0"/>
    <w:rsid w:val="00776C17"/>
    <w:rsid w:val="007774CD"/>
    <w:rsid w:val="00780133"/>
    <w:rsid w:val="00780534"/>
    <w:rsid w:val="00780E50"/>
    <w:rsid w:val="00780F74"/>
    <w:rsid w:val="0078238A"/>
    <w:rsid w:val="00782682"/>
    <w:rsid w:val="00782C74"/>
    <w:rsid w:val="00783644"/>
    <w:rsid w:val="00784B4C"/>
    <w:rsid w:val="00785395"/>
    <w:rsid w:val="00785A89"/>
    <w:rsid w:val="00785B7F"/>
    <w:rsid w:val="007868B2"/>
    <w:rsid w:val="00786F2B"/>
    <w:rsid w:val="0079040E"/>
    <w:rsid w:val="00791E28"/>
    <w:rsid w:val="00792355"/>
    <w:rsid w:val="00792BDF"/>
    <w:rsid w:val="00793C1B"/>
    <w:rsid w:val="007944EA"/>
    <w:rsid w:val="0079581E"/>
    <w:rsid w:val="007963D5"/>
    <w:rsid w:val="00796BE5"/>
    <w:rsid w:val="00796BFF"/>
    <w:rsid w:val="00796DE0"/>
    <w:rsid w:val="00797A7C"/>
    <w:rsid w:val="007A0819"/>
    <w:rsid w:val="007A0E1F"/>
    <w:rsid w:val="007A2397"/>
    <w:rsid w:val="007A26FB"/>
    <w:rsid w:val="007A3BF5"/>
    <w:rsid w:val="007A4D4D"/>
    <w:rsid w:val="007A5562"/>
    <w:rsid w:val="007A5962"/>
    <w:rsid w:val="007A5E5E"/>
    <w:rsid w:val="007A73EC"/>
    <w:rsid w:val="007A7F4F"/>
    <w:rsid w:val="007B0145"/>
    <w:rsid w:val="007B0670"/>
    <w:rsid w:val="007B0BF2"/>
    <w:rsid w:val="007B0C66"/>
    <w:rsid w:val="007B170C"/>
    <w:rsid w:val="007B2BAF"/>
    <w:rsid w:val="007B3F0A"/>
    <w:rsid w:val="007B43AD"/>
    <w:rsid w:val="007B460B"/>
    <w:rsid w:val="007B4C3B"/>
    <w:rsid w:val="007B4FFE"/>
    <w:rsid w:val="007B549F"/>
    <w:rsid w:val="007B5C55"/>
    <w:rsid w:val="007B6D22"/>
    <w:rsid w:val="007B6DC2"/>
    <w:rsid w:val="007B7A68"/>
    <w:rsid w:val="007C0AB3"/>
    <w:rsid w:val="007C0B04"/>
    <w:rsid w:val="007C2314"/>
    <w:rsid w:val="007C2726"/>
    <w:rsid w:val="007C29F7"/>
    <w:rsid w:val="007C2C3A"/>
    <w:rsid w:val="007C2E92"/>
    <w:rsid w:val="007C2F57"/>
    <w:rsid w:val="007C301C"/>
    <w:rsid w:val="007C465C"/>
    <w:rsid w:val="007C50A5"/>
    <w:rsid w:val="007C50C8"/>
    <w:rsid w:val="007C5537"/>
    <w:rsid w:val="007C59C8"/>
    <w:rsid w:val="007C660C"/>
    <w:rsid w:val="007C6B0B"/>
    <w:rsid w:val="007C6BAA"/>
    <w:rsid w:val="007C6DAE"/>
    <w:rsid w:val="007C6DEC"/>
    <w:rsid w:val="007C7A15"/>
    <w:rsid w:val="007C7F5C"/>
    <w:rsid w:val="007D0F0C"/>
    <w:rsid w:val="007D1436"/>
    <w:rsid w:val="007D1DCA"/>
    <w:rsid w:val="007D25BD"/>
    <w:rsid w:val="007D2C5B"/>
    <w:rsid w:val="007D321F"/>
    <w:rsid w:val="007D4F35"/>
    <w:rsid w:val="007D51DF"/>
    <w:rsid w:val="007D5E67"/>
    <w:rsid w:val="007D701C"/>
    <w:rsid w:val="007D7445"/>
    <w:rsid w:val="007D75CF"/>
    <w:rsid w:val="007D7CF5"/>
    <w:rsid w:val="007E035D"/>
    <w:rsid w:val="007E06AC"/>
    <w:rsid w:val="007E1448"/>
    <w:rsid w:val="007E1566"/>
    <w:rsid w:val="007E2E7B"/>
    <w:rsid w:val="007E3869"/>
    <w:rsid w:val="007E5198"/>
    <w:rsid w:val="007E580D"/>
    <w:rsid w:val="007E6A95"/>
    <w:rsid w:val="007E6CA7"/>
    <w:rsid w:val="007E755F"/>
    <w:rsid w:val="007E758B"/>
    <w:rsid w:val="007E7B98"/>
    <w:rsid w:val="007F0B72"/>
    <w:rsid w:val="007F1D15"/>
    <w:rsid w:val="007F2E3B"/>
    <w:rsid w:val="007F33B2"/>
    <w:rsid w:val="007F3421"/>
    <w:rsid w:val="007F3738"/>
    <w:rsid w:val="007F42CC"/>
    <w:rsid w:val="007F5420"/>
    <w:rsid w:val="007F5BB5"/>
    <w:rsid w:val="007F5DFF"/>
    <w:rsid w:val="007F609C"/>
    <w:rsid w:val="007F7495"/>
    <w:rsid w:val="00801055"/>
    <w:rsid w:val="008019D7"/>
    <w:rsid w:val="00801D6E"/>
    <w:rsid w:val="00802892"/>
    <w:rsid w:val="00802BCC"/>
    <w:rsid w:val="00802E26"/>
    <w:rsid w:val="00802F89"/>
    <w:rsid w:val="00803412"/>
    <w:rsid w:val="008037EC"/>
    <w:rsid w:val="00803D81"/>
    <w:rsid w:val="00803FB2"/>
    <w:rsid w:val="008044DE"/>
    <w:rsid w:val="00804B1B"/>
    <w:rsid w:val="0080516E"/>
    <w:rsid w:val="00805A77"/>
    <w:rsid w:val="00805B1A"/>
    <w:rsid w:val="00805E92"/>
    <w:rsid w:val="0080606A"/>
    <w:rsid w:val="0080607B"/>
    <w:rsid w:val="00806C0D"/>
    <w:rsid w:val="00810B6B"/>
    <w:rsid w:val="0081330B"/>
    <w:rsid w:val="008138E5"/>
    <w:rsid w:val="0081398B"/>
    <w:rsid w:val="00814013"/>
    <w:rsid w:val="008143CA"/>
    <w:rsid w:val="008149DE"/>
    <w:rsid w:val="00814AF2"/>
    <w:rsid w:val="00814CA1"/>
    <w:rsid w:val="0081608D"/>
    <w:rsid w:val="008162D3"/>
    <w:rsid w:val="008169D1"/>
    <w:rsid w:val="00816DC8"/>
    <w:rsid w:val="00816E11"/>
    <w:rsid w:val="00817453"/>
    <w:rsid w:val="00817491"/>
    <w:rsid w:val="008179DE"/>
    <w:rsid w:val="00820618"/>
    <w:rsid w:val="008217B5"/>
    <w:rsid w:val="00821D00"/>
    <w:rsid w:val="008222EF"/>
    <w:rsid w:val="00822311"/>
    <w:rsid w:val="00822731"/>
    <w:rsid w:val="00822AB2"/>
    <w:rsid w:val="00822AB4"/>
    <w:rsid w:val="008230B0"/>
    <w:rsid w:val="0082346A"/>
    <w:rsid w:val="0082349C"/>
    <w:rsid w:val="0082391C"/>
    <w:rsid w:val="00824375"/>
    <w:rsid w:val="008258C2"/>
    <w:rsid w:val="00825A9F"/>
    <w:rsid w:val="00825CF1"/>
    <w:rsid w:val="00825F4C"/>
    <w:rsid w:val="0082731B"/>
    <w:rsid w:val="00827FA4"/>
    <w:rsid w:val="00830171"/>
    <w:rsid w:val="008308CE"/>
    <w:rsid w:val="00830CC3"/>
    <w:rsid w:val="0083101B"/>
    <w:rsid w:val="008312DE"/>
    <w:rsid w:val="0083149C"/>
    <w:rsid w:val="00831882"/>
    <w:rsid w:val="00831C54"/>
    <w:rsid w:val="008323DB"/>
    <w:rsid w:val="00832E00"/>
    <w:rsid w:val="00833F23"/>
    <w:rsid w:val="00836B4A"/>
    <w:rsid w:val="00836BBC"/>
    <w:rsid w:val="00840108"/>
    <w:rsid w:val="00840202"/>
    <w:rsid w:val="0084021A"/>
    <w:rsid w:val="00841604"/>
    <w:rsid w:val="00841DBD"/>
    <w:rsid w:val="0084383B"/>
    <w:rsid w:val="00843EA7"/>
    <w:rsid w:val="00844B03"/>
    <w:rsid w:val="00846651"/>
    <w:rsid w:val="00846767"/>
    <w:rsid w:val="00846CC5"/>
    <w:rsid w:val="00846DE2"/>
    <w:rsid w:val="0085004E"/>
    <w:rsid w:val="0085016E"/>
    <w:rsid w:val="00850AB5"/>
    <w:rsid w:val="00850BE9"/>
    <w:rsid w:val="00851152"/>
    <w:rsid w:val="008512A1"/>
    <w:rsid w:val="00853840"/>
    <w:rsid w:val="0085392D"/>
    <w:rsid w:val="00853BE7"/>
    <w:rsid w:val="008542FF"/>
    <w:rsid w:val="00854A8A"/>
    <w:rsid w:val="0085550D"/>
    <w:rsid w:val="0085575F"/>
    <w:rsid w:val="00855D91"/>
    <w:rsid w:val="0085684F"/>
    <w:rsid w:val="00857515"/>
    <w:rsid w:val="008575C8"/>
    <w:rsid w:val="00857800"/>
    <w:rsid w:val="0085794D"/>
    <w:rsid w:val="00857EDA"/>
    <w:rsid w:val="0086100C"/>
    <w:rsid w:val="0086158C"/>
    <w:rsid w:val="008615D6"/>
    <w:rsid w:val="0086180F"/>
    <w:rsid w:val="00861E17"/>
    <w:rsid w:val="00862DF6"/>
    <w:rsid w:val="008639C3"/>
    <w:rsid w:val="00863F61"/>
    <w:rsid w:val="0086424A"/>
    <w:rsid w:val="008653F0"/>
    <w:rsid w:val="00865976"/>
    <w:rsid w:val="00866CEC"/>
    <w:rsid w:val="00866FBD"/>
    <w:rsid w:val="008673ED"/>
    <w:rsid w:val="008678A5"/>
    <w:rsid w:val="00867DCB"/>
    <w:rsid w:val="0087030C"/>
    <w:rsid w:val="00870605"/>
    <w:rsid w:val="00871C53"/>
    <w:rsid w:val="0087274B"/>
    <w:rsid w:val="00872C04"/>
    <w:rsid w:val="008731F6"/>
    <w:rsid w:val="00873659"/>
    <w:rsid w:val="00873AD1"/>
    <w:rsid w:val="00874FD4"/>
    <w:rsid w:val="0087539D"/>
    <w:rsid w:val="00876D4C"/>
    <w:rsid w:val="00877DE5"/>
    <w:rsid w:val="0088046E"/>
    <w:rsid w:val="0088047D"/>
    <w:rsid w:val="00880E77"/>
    <w:rsid w:val="00881330"/>
    <w:rsid w:val="0088286C"/>
    <w:rsid w:val="008828D4"/>
    <w:rsid w:val="00882B34"/>
    <w:rsid w:val="00882FB5"/>
    <w:rsid w:val="00883302"/>
    <w:rsid w:val="008834DD"/>
    <w:rsid w:val="0088380D"/>
    <w:rsid w:val="00884B31"/>
    <w:rsid w:val="00885972"/>
    <w:rsid w:val="00885CAD"/>
    <w:rsid w:val="008864A6"/>
    <w:rsid w:val="00887231"/>
    <w:rsid w:val="00887827"/>
    <w:rsid w:val="00887F24"/>
    <w:rsid w:val="00887F9A"/>
    <w:rsid w:val="0089013B"/>
    <w:rsid w:val="00890172"/>
    <w:rsid w:val="008904E5"/>
    <w:rsid w:val="0089092B"/>
    <w:rsid w:val="008917A9"/>
    <w:rsid w:val="008926DF"/>
    <w:rsid w:val="008928B1"/>
    <w:rsid w:val="00893385"/>
    <w:rsid w:val="008955C8"/>
    <w:rsid w:val="008963DC"/>
    <w:rsid w:val="008968FB"/>
    <w:rsid w:val="00896B76"/>
    <w:rsid w:val="008975BE"/>
    <w:rsid w:val="00897F81"/>
    <w:rsid w:val="008A060C"/>
    <w:rsid w:val="008A1225"/>
    <w:rsid w:val="008A1771"/>
    <w:rsid w:val="008A1FA0"/>
    <w:rsid w:val="008A2E3F"/>
    <w:rsid w:val="008A3288"/>
    <w:rsid w:val="008A3586"/>
    <w:rsid w:val="008A445C"/>
    <w:rsid w:val="008A4D62"/>
    <w:rsid w:val="008A54CB"/>
    <w:rsid w:val="008A5E1B"/>
    <w:rsid w:val="008A5E1C"/>
    <w:rsid w:val="008A6DB5"/>
    <w:rsid w:val="008A7238"/>
    <w:rsid w:val="008A747D"/>
    <w:rsid w:val="008A748C"/>
    <w:rsid w:val="008A7508"/>
    <w:rsid w:val="008A7C82"/>
    <w:rsid w:val="008B00CA"/>
    <w:rsid w:val="008B14E5"/>
    <w:rsid w:val="008B16A3"/>
    <w:rsid w:val="008B1E9C"/>
    <w:rsid w:val="008B267A"/>
    <w:rsid w:val="008B3911"/>
    <w:rsid w:val="008B4DEB"/>
    <w:rsid w:val="008B5255"/>
    <w:rsid w:val="008B5A52"/>
    <w:rsid w:val="008B6039"/>
    <w:rsid w:val="008B6847"/>
    <w:rsid w:val="008B6A49"/>
    <w:rsid w:val="008B6B92"/>
    <w:rsid w:val="008B7C43"/>
    <w:rsid w:val="008B7D73"/>
    <w:rsid w:val="008C108D"/>
    <w:rsid w:val="008C12AA"/>
    <w:rsid w:val="008C158A"/>
    <w:rsid w:val="008C255E"/>
    <w:rsid w:val="008C2B2F"/>
    <w:rsid w:val="008C3368"/>
    <w:rsid w:val="008C3641"/>
    <w:rsid w:val="008C36BF"/>
    <w:rsid w:val="008C412F"/>
    <w:rsid w:val="008C4A6C"/>
    <w:rsid w:val="008C5108"/>
    <w:rsid w:val="008C51B7"/>
    <w:rsid w:val="008C5931"/>
    <w:rsid w:val="008C71EA"/>
    <w:rsid w:val="008C71FC"/>
    <w:rsid w:val="008D1063"/>
    <w:rsid w:val="008D1A01"/>
    <w:rsid w:val="008D2D31"/>
    <w:rsid w:val="008D3044"/>
    <w:rsid w:val="008D3101"/>
    <w:rsid w:val="008D385F"/>
    <w:rsid w:val="008D4085"/>
    <w:rsid w:val="008D59BD"/>
    <w:rsid w:val="008D6175"/>
    <w:rsid w:val="008D6212"/>
    <w:rsid w:val="008D684A"/>
    <w:rsid w:val="008D6D29"/>
    <w:rsid w:val="008D712F"/>
    <w:rsid w:val="008E1B64"/>
    <w:rsid w:val="008E265D"/>
    <w:rsid w:val="008E3194"/>
    <w:rsid w:val="008E3375"/>
    <w:rsid w:val="008E3789"/>
    <w:rsid w:val="008E4813"/>
    <w:rsid w:val="008E55E4"/>
    <w:rsid w:val="008E65F6"/>
    <w:rsid w:val="008E717D"/>
    <w:rsid w:val="008E73D1"/>
    <w:rsid w:val="008E7474"/>
    <w:rsid w:val="008F0A5B"/>
    <w:rsid w:val="008F0E79"/>
    <w:rsid w:val="008F0FA7"/>
    <w:rsid w:val="008F1154"/>
    <w:rsid w:val="008F1948"/>
    <w:rsid w:val="008F2388"/>
    <w:rsid w:val="008F2800"/>
    <w:rsid w:val="008F2AA9"/>
    <w:rsid w:val="008F4433"/>
    <w:rsid w:val="008F4C72"/>
    <w:rsid w:val="008F4E5D"/>
    <w:rsid w:val="008F5019"/>
    <w:rsid w:val="008F5294"/>
    <w:rsid w:val="008F635A"/>
    <w:rsid w:val="008F68B7"/>
    <w:rsid w:val="008F6E93"/>
    <w:rsid w:val="0090186C"/>
    <w:rsid w:val="00901EF1"/>
    <w:rsid w:val="009020A8"/>
    <w:rsid w:val="009030B5"/>
    <w:rsid w:val="00903365"/>
    <w:rsid w:val="00903813"/>
    <w:rsid w:val="009050F2"/>
    <w:rsid w:val="009052A1"/>
    <w:rsid w:val="00905AEE"/>
    <w:rsid w:val="00905B16"/>
    <w:rsid w:val="00905CBF"/>
    <w:rsid w:val="0090631B"/>
    <w:rsid w:val="00906715"/>
    <w:rsid w:val="00906799"/>
    <w:rsid w:val="009067EE"/>
    <w:rsid w:val="00907121"/>
    <w:rsid w:val="00907575"/>
    <w:rsid w:val="00910212"/>
    <w:rsid w:val="0091022B"/>
    <w:rsid w:val="009107C5"/>
    <w:rsid w:val="0091153C"/>
    <w:rsid w:val="00911EFE"/>
    <w:rsid w:val="0091201B"/>
    <w:rsid w:val="00912128"/>
    <w:rsid w:val="009121CB"/>
    <w:rsid w:val="00913C78"/>
    <w:rsid w:val="0091438D"/>
    <w:rsid w:val="00914608"/>
    <w:rsid w:val="00914880"/>
    <w:rsid w:val="00914F2F"/>
    <w:rsid w:val="00915A87"/>
    <w:rsid w:val="0091657C"/>
    <w:rsid w:val="0091720F"/>
    <w:rsid w:val="00920657"/>
    <w:rsid w:val="00920A24"/>
    <w:rsid w:val="00921350"/>
    <w:rsid w:val="00921AF6"/>
    <w:rsid w:val="009225B7"/>
    <w:rsid w:val="00922887"/>
    <w:rsid w:val="0092294C"/>
    <w:rsid w:val="009229BD"/>
    <w:rsid w:val="00922A11"/>
    <w:rsid w:val="00922B8D"/>
    <w:rsid w:val="00922D1D"/>
    <w:rsid w:val="00922D3D"/>
    <w:rsid w:val="00923B82"/>
    <w:rsid w:val="00924812"/>
    <w:rsid w:val="00924DE4"/>
    <w:rsid w:val="009250CB"/>
    <w:rsid w:val="00925432"/>
    <w:rsid w:val="009266B1"/>
    <w:rsid w:val="00926C61"/>
    <w:rsid w:val="00926DCC"/>
    <w:rsid w:val="009302BE"/>
    <w:rsid w:val="009305CC"/>
    <w:rsid w:val="00930B5A"/>
    <w:rsid w:val="00930E5B"/>
    <w:rsid w:val="009311CB"/>
    <w:rsid w:val="0093136B"/>
    <w:rsid w:val="0093139A"/>
    <w:rsid w:val="0093216B"/>
    <w:rsid w:val="0093294A"/>
    <w:rsid w:val="0093323E"/>
    <w:rsid w:val="009342E0"/>
    <w:rsid w:val="009348C1"/>
    <w:rsid w:val="009357EE"/>
    <w:rsid w:val="00935F4E"/>
    <w:rsid w:val="009361CC"/>
    <w:rsid w:val="00936533"/>
    <w:rsid w:val="009366F5"/>
    <w:rsid w:val="00940003"/>
    <w:rsid w:val="00940831"/>
    <w:rsid w:val="009423D6"/>
    <w:rsid w:val="009425C1"/>
    <w:rsid w:val="00942C70"/>
    <w:rsid w:val="00943440"/>
    <w:rsid w:val="009441FA"/>
    <w:rsid w:val="009449F3"/>
    <w:rsid w:val="00945082"/>
    <w:rsid w:val="0094520D"/>
    <w:rsid w:val="0094585A"/>
    <w:rsid w:val="00945980"/>
    <w:rsid w:val="00945ABF"/>
    <w:rsid w:val="00945ED2"/>
    <w:rsid w:val="009466F5"/>
    <w:rsid w:val="00946BFC"/>
    <w:rsid w:val="00946D06"/>
    <w:rsid w:val="00946DAE"/>
    <w:rsid w:val="0095004C"/>
    <w:rsid w:val="00950EB5"/>
    <w:rsid w:val="0095213A"/>
    <w:rsid w:val="009527D5"/>
    <w:rsid w:val="00953677"/>
    <w:rsid w:val="009537C9"/>
    <w:rsid w:val="00953EB3"/>
    <w:rsid w:val="00954845"/>
    <w:rsid w:val="009550EE"/>
    <w:rsid w:val="0095524B"/>
    <w:rsid w:val="00955E41"/>
    <w:rsid w:val="00955ED7"/>
    <w:rsid w:val="00955F9D"/>
    <w:rsid w:val="0095662F"/>
    <w:rsid w:val="00956B83"/>
    <w:rsid w:val="00956F0D"/>
    <w:rsid w:val="009571CC"/>
    <w:rsid w:val="0095751B"/>
    <w:rsid w:val="009579EC"/>
    <w:rsid w:val="00957F09"/>
    <w:rsid w:val="00961449"/>
    <w:rsid w:val="0096165C"/>
    <w:rsid w:val="009616FA"/>
    <w:rsid w:val="0096184C"/>
    <w:rsid w:val="0096472A"/>
    <w:rsid w:val="009659E0"/>
    <w:rsid w:val="009661A5"/>
    <w:rsid w:val="009671A4"/>
    <w:rsid w:val="0096782A"/>
    <w:rsid w:val="00970394"/>
    <w:rsid w:val="009705C3"/>
    <w:rsid w:val="0097071F"/>
    <w:rsid w:val="009708EE"/>
    <w:rsid w:val="00970E42"/>
    <w:rsid w:val="00971154"/>
    <w:rsid w:val="00971BE5"/>
    <w:rsid w:val="00971D4E"/>
    <w:rsid w:val="00971E40"/>
    <w:rsid w:val="00972137"/>
    <w:rsid w:val="0097255A"/>
    <w:rsid w:val="00972568"/>
    <w:rsid w:val="00972DE5"/>
    <w:rsid w:val="00973785"/>
    <w:rsid w:val="00974D4A"/>
    <w:rsid w:val="0097573C"/>
    <w:rsid w:val="00975A68"/>
    <w:rsid w:val="009765AF"/>
    <w:rsid w:val="00976A96"/>
    <w:rsid w:val="009770B3"/>
    <w:rsid w:val="00981575"/>
    <w:rsid w:val="00981D35"/>
    <w:rsid w:val="009821E1"/>
    <w:rsid w:val="00984966"/>
    <w:rsid w:val="00984D4E"/>
    <w:rsid w:val="00984DF2"/>
    <w:rsid w:val="009854F3"/>
    <w:rsid w:val="009857EC"/>
    <w:rsid w:val="009868CA"/>
    <w:rsid w:val="00987600"/>
    <w:rsid w:val="0098760C"/>
    <w:rsid w:val="00987D3D"/>
    <w:rsid w:val="00987F38"/>
    <w:rsid w:val="009907CC"/>
    <w:rsid w:val="00992330"/>
    <w:rsid w:val="00992FC2"/>
    <w:rsid w:val="00993D0F"/>
    <w:rsid w:val="009940C9"/>
    <w:rsid w:val="009941DD"/>
    <w:rsid w:val="00994650"/>
    <w:rsid w:val="00994C14"/>
    <w:rsid w:val="00995461"/>
    <w:rsid w:val="00996674"/>
    <w:rsid w:val="00997022"/>
    <w:rsid w:val="00997261"/>
    <w:rsid w:val="00997368"/>
    <w:rsid w:val="00997A38"/>
    <w:rsid w:val="00997BFE"/>
    <w:rsid w:val="009A0430"/>
    <w:rsid w:val="009A0501"/>
    <w:rsid w:val="009A0AE0"/>
    <w:rsid w:val="009A10C6"/>
    <w:rsid w:val="009A17A1"/>
    <w:rsid w:val="009A19FD"/>
    <w:rsid w:val="009A1B28"/>
    <w:rsid w:val="009A2B08"/>
    <w:rsid w:val="009A2CD8"/>
    <w:rsid w:val="009A3005"/>
    <w:rsid w:val="009A383F"/>
    <w:rsid w:val="009A3CD1"/>
    <w:rsid w:val="009A4873"/>
    <w:rsid w:val="009A4F51"/>
    <w:rsid w:val="009A5A31"/>
    <w:rsid w:val="009A5ADC"/>
    <w:rsid w:val="009A6EB6"/>
    <w:rsid w:val="009B01CA"/>
    <w:rsid w:val="009B0563"/>
    <w:rsid w:val="009B0565"/>
    <w:rsid w:val="009B06AE"/>
    <w:rsid w:val="009B0B05"/>
    <w:rsid w:val="009B1174"/>
    <w:rsid w:val="009B15AC"/>
    <w:rsid w:val="009B25AC"/>
    <w:rsid w:val="009B2863"/>
    <w:rsid w:val="009B327E"/>
    <w:rsid w:val="009B352A"/>
    <w:rsid w:val="009B3EE3"/>
    <w:rsid w:val="009B5637"/>
    <w:rsid w:val="009B68FD"/>
    <w:rsid w:val="009B7632"/>
    <w:rsid w:val="009C00AF"/>
    <w:rsid w:val="009C0411"/>
    <w:rsid w:val="009C0F1F"/>
    <w:rsid w:val="009C1E55"/>
    <w:rsid w:val="009C1E56"/>
    <w:rsid w:val="009C22C7"/>
    <w:rsid w:val="009C2A97"/>
    <w:rsid w:val="009C2AA5"/>
    <w:rsid w:val="009C3436"/>
    <w:rsid w:val="009C370A"/>
    <w:rsid w:val="009C4746"/>
    <w:rsid w:val="009C4B28"/>
    <w:rsid w:val="009C5C71"/>
    <w:rsid w:val="009C721C"/>
    <w:rsid w:val="009C74A2"/>
    <w:rsid w:val="009C7588"/>
    <w:rsid w:val="009C778C"/>
    <w:rsid w:val="009D0AFD"/>
    <w:rsid w:val="009D0F3F"/>
    <w:rsid w:val="009D20C9"/>
    <w:rsid w:val="009D2E67"/>
    <w:rsid w:val="009D3A06"/>
    <w:rsid w:val="009D3ED2"/>
    <w:rsid w:val="009D4022"/>
    <w:rsid w:val="009D46FF"/>
    <w:rsid w:val="009D4C4A"/>
    <w:rsid w:val="009D4DF4"/>
    <w:rsid w:val="009D514C"/>
    <w:rsid w:val="009D53FB"/>
    <w:rsid w:val="009D59F4"/>
    <w:rsid w:val="009D6373"/>
    <w:rsid w:val="009D6429"/>
    <w:rsid w:val="009D6ABE"/>
    <w:rsid w:val="009D6E9B"/>
    <w:rsid w:val="009D709F"/>
    <w:rsid w:val="009D78FB"/>
    <w:rsid w:val="009E0266"/>
    <w:rsid w:val="009E0AF3"/>
    <w:rsid w:val="009E2AC7"/>
    <w:rsid w:val="009E38D0"/>
    <w:rsid w:val="009E398E"/>
    <w:rsid w:val="009E549A"/>
    <w:rsid w:val="009E5E85"/>
    <w:rsid w:val="009E5EAE"/>
    <w:rsid w:val="009E6AF6"/>
    <w:rsid w:val="009E6C4C"/>
    <w:rsid w:val="009E7446"/>
    <w:rsid w:val="009E785F"/>
    <w:rsid w:val="009F0090"/>
    <w:rsid w:val="009F0AE8"/>
    <w:rsid w:val="009F1241"/>
    <w:rsid w:val="009F135C"/>
    <w:rsid w:val="009F13B0"/>
    <w:rsid w:val="009F14B6"/>
    <w:rsid w:val="009F2003"/>
    <w:rsid w:val="009F2CDD"/>
    <w:rsid w:val="009F2D89"/>
    <w:rsid w:val="009F40FD"/>
    <w:rsid w:val="009F4F1D"/>
    <w:rsid w:val="009F68C8"/>
    <w:rsid w:val="009F6A0F"/>
    <w:rsid w:val="009F6B02"/>
    <w:rsid w:val="009F72F9"/>
    <w:rsid w:val="00A00344"/>
    <w:rsid w:val="00A00F32"/>
    <w:rsid w:val="00A015D2"/>
    <w:rsid w:val="00A016E3"/>
    <w:rsid w:val="00A01792"/>
    <w:rsid w:val="00A01C49"/>
    <w:rsid w:val="00A01F6C"/>
    <w:rsid w:val="00A02ADE"/>
    <w:rsid w:val="00A03218"/>
    <w:rsid w:val="00A03510"/>
    <w:rsid w:val="00A0372E"/>
    <w:rsid w:val="00A03F52"/>
    <w:rsid w:val="00A04216"/>
    <w:rsid w:val="00A043DB"/>
    <w:rsid w:val="00A057C7"/>
    <w:rsid w:val="00A05C0B"/>
    <w:rsid w:val="00A0778E"/>
    <w:rsid w:val="00A10B98"/>
    <w:rsid w:val="00A119A7"/>
    <w:rsid w:val="00A11CC5"/>
    <w:rsid w:val="00A12386"/>
    <w:rsid w:val="00A12C75"/>
    <w:rsid w:val="00A13363"/>
    <w:rsid w:val="00A1415B"/>
    <w:rsid w:val="00A14B4C"/>
    <w:rsid w:val="00A1617A"/>
    <w:rsid w:val="00A16640"/>
    <w:rsid w:val="00A16DF8"/>
    <w:rsid w:val="00A175CC"/>
    <w:rsid w:val="00A20317"/>
    <w:rsid w:val="00A21709"/>
    <w:rsid w:val="00A21D8A"/>
    <w:rsid w:val="00A22A84"/>
    <w:rsid w:val="00A22BEC"/>
    <w:rsid w:val="00A23431"/>
    <w:rsid w:val="00A2405F"/>
    <w:rsid w:val="00A241FE"/>
    <w:rsid w:val="00A2533B"/>
    <w:rsid w:val="00A25AC9"/>
    <w:rsid w:val="00A27772"/>
    <w:rsid w:val="00A278D8"/>
    <w:rsid w:val="00A27F49"/>
    <w:rsid w:val="00A30DED"/>
    <w:rsid w:val="00A30E3E"/>
    <w:rsid w:val="00A31030"/>
    <w:rsid w:val="00A3151D"/>
    <w:rsid w:val="00A31940"/>
    <w:rsid w:val="00A3235F"/>
    <w:rsid w:val="00A32CEA"/>
    <w:rsid w:val="00A330CA"/>
    <w:rsid w:val="00A33389"/>
    <w:rsid w:val="00A3425E"/>
    <w:rsid w:val="00A34E4C"/>
    <w:rsid w:val="00A3525E"/>
    <w:rsid w:val="00A358C4"/>
    <w:rsid w:val="00A36820"/>
    <w:rsid w:val="00A37342"/>
    <w:rsid w:val="00A37550"/>
    <w:rsid w:val="00A377F0"/>
    <w:rsid w:val="00A37DCE"/>
    <w:rsid w:val="00A4013F"/>
    <w:rsid w:val="00A402D0"/>
    <w:rsid w:val="00A4039C"/>
    <w:rsid w:val="00A41582"/>
    <w:rsid w:val="00A41FF7"/>
    <w:rsid w:val="00A426E5"/>
    <w:rsid w:val="00A43283"/>
    <w:rsid w:val="00A444C8"/>
    <w:rsid w:val="00A450A6"/>
    <w:rsid w:val="00A458BE"/>
    <w:rsid w:val="00A469FC"/>
    <w:rsid w:val="00A472D3"/>
    <w:rsid w:val="00A47315"/>
    <w:rsid w:val="00A47BAA"/>
    <w:rsid w:val="00A47EA4"/>
    <w:rsid w:val="00A47F6D"/>
    <w:rsid w:val="00A504D9"/>
    <w:rsid w:val="00A507F3"/>
    <w:rsid w:val="00A50E0B"/>
    <w:rsid w:val="00A51450"/>
    <w:rsid w:val="00A51AAC"/>
    <w:rsid w:val="00A51E2D"/>
    <w:rsid w:val="00A529B9"/>
    <w:rsid w:val="00A531E9"/>
    <w:rsid w:val="00A53960"/>
    <w:rsid w:val="00A54083"/>
    <w:rsid w:val="00A5510B"/>
    <w:rsid w:val="00A55352"/>
    <w:rsid w:val="00A55B11"/>
    <w:rsid w:val="00A5719E"/>
    <w:rsid w:val="00A57B14"/>
    <w:rsid w:val="00A60BA9"/>
    <w:rsid w:val="00A610F5"/>
    <w:rsid w:val="00A613FD"/>
    <w:rsid w:val="00A616A8"/>
    <w:rsid w:val="00A61FBD"/>
    <w:rsid w:val="00A62756"/>
    <w:rsid w:val="00A628FC"/>
    <w:rsid w:val="00A63AC4"/>
    <w:rsid w:val="00A640B8"/>
    <w:rsid w:val="00A64CEC"/>
    <w:rsid w:val="00A64D19"/>
    <w:rsid w:val="00A669F9"/>
    <w:rsid w:val="00A709D9"/>
    <w:rsid w:val="00A70DEF"/>
    <w:rsid w:val="00A71E1D"/>
    <w:rsid w:val="00A72877"/>
    <w:rsid w:val="00A7315D"/>
    <w:rsid w:val="00A7350D"/>
    <w:rsid w:val="00A735C3"/>
    <w:rsid w:val="00A7422D"/>
    <w:rsid w:val="00A76E43"/>
    <w:rsid w:val="00A802C7"/>
    <w:rsid w:val="00A80BD9"/>
    <w:rsid w:val="00A8207A"/>
    <w:rsid w:val="00A83171"/>
    <w:rsid w:val="00A83A92"/>
    <w:rsid w:val="00A83DC7"/>
    <w:rsid w:val="00A84868"/>
    <w:rsid w:val="00A849A0"/>
    <w:rsid w:val="00A85666"/>
    <w:rsid w:val="00A858C3"/>
    <w:rsid w:val="00A86DC2"/>
    <w:rsid w:val="00A870A0"/>
    <w:rsid w:val="00A87F86"/>
    <w:rsid w:val="00A901C6"/>
    <w:rsid w:val="00A902C9"/>
    <w:rsid w:val="00A92277"/>
    <w:rsid w:val="00A92966"/>
    <w:rsid w:val="00A929BF"/>
    <w:rsid w:val="00A93165"/>
    <w:rsid w:val="00A93194"/>
    <w:rsid w:val="00A939A2"/>
    <w:rsid w:val="00A93A45"/>
    <w:rsid w:val="00A9428C"/>
    <w:rsid w:val="00A943B3"/>
    <w:rsid w:val="00A9521B"/>
    <w:rsid w:val="00A95933"/>
    <w:rsid w:val="00A95B2E"/>
    <w:rsid w:val="00A96243"/>
    <w:rsid w:val="00A969C2"/>
    <w:rsid w:val="00A96A56"/>
    <w:rsid w:val="00A96A73"/>
    <w:rsid w:val="00A96A7C"/>
    <w:rsid w:val="00A96DFD"/>
    <w:rsid w:val="00A9718C"/>
    <w:rsid w:val="00A97898"/>
    <w:rsid w:val="00A97A56"/>
    <w:rsid w:val="00A97BAA"/>
    <w:rsid w:val="00AA0315"/>
    <w:rsid w:val="00AA0556"/>
    <w:rsid w:val="00AA139A"/>
    <w:rsid w:val="00AA15E4"/>
    <w:rsid w:val="00AA1A61"/>
    <w:rsid w:val="00AA25B9"/>
    <w:rsid w:val="00AA2FD4"/>
    <w:rsid w:val="00AA3AD5"/>
    <w:rsid w:val="00AA3FEF"/>
    <w:rsid w:val="00AA487F"/>
    <w:rsid w:val="00AA4FA0"/>
    <w:rsid w:val="00AA55D5"/>
    <w:rsid w:val="00AA6535"/>
    <w:rsid w:val="00AA7331"/>
    <w:rsid w:val="00AA7846"/>
    <w:rsid w:val="00AA792F"/>
    <w:rsid w:val="00AA7C11"/>
    <w:rsid w:val="00AB19E0"/>
    <w:rsid w:val="00AB1AF9"/>
    <w:rsid w:val="00AB3736"/>
    <w:rsid w:val="00AB3DFE"/>
    <w:rsid w:val="00AB3EB2"/>
    <w:rsid w:val="00AB42BE"/>
    <w:rsid w:val="00AB431E"/>
    <w:rsid w:val="00AB4587"/>
    <w:rsid w:val="00AB4971"/>
    <w:rsid w:val="00AB4B26"/>
    <w:rsid w:val="00AB4C87"/>
    <w:rsid w:val="00AB4FF4"/>
    <w:rsid w:val="00AB5F36"/>
    <w:rsid w:val="00AB618F"/>
    <w:rsid w:val="00AB62FD"/>
    <w:rsid w:val="00AB6613"/>
    <w:rsid w:val="00AB69FB"/>
    <w:rsid w:val="00AB6FBF"/>
    <w:rsid w:val="00AB78DA"/>
    <w:rsid w:val="00AB7A5F"/>
    <w:rsid w:val="00AC0166"/>
    <w:rsid w:val="00AC173E"/>
    <w:rsid w:val="00AC2678"/>
    <w:rsid w:val="00AC2C18"/>
    <w:rsid w:val="00AC52E9"/>
    <w:rsid w:val="00AC5655"/>
    <w:rsid w:val="00AC5AAA"/>
    <w:rsid w:val="00AC667D"/>
    <w:rsid w:val="00AD0215"/>
    <w:rsid w:val="00AD1228"/>
    <w:rsid w:val="00AD19EE"/>
    <w:rsid w:val="00AD208A"/>
    <w:rsid w:val="00AD21F9"/>
    <w:rsid w:val="00AD25CD"/>
    <w:rsid w:val="00AD3BBC"/>
    <w:rsid w:val="00AD4E20"/>
    <w:rsid w:val="00AD5624"/>
    <w:rsid w:val="00AD56BE"/>
    <w:rsid w:val="00AD64DC"/>
    <w:rsid w:val="00AD70FD"/>
    <w:rsid w:val="00AE069C"/>
    <w:rsid w:val="00AE087C"/>
    <w:rsid w:val="00AE0AFD"/>
    <w:rsid w:val="00AE0BFD"/>
    <w:rsid w:val="00AE0D9D"/>
    <w:rsid w:val="00AE1529"/>
    <w:rsid w:val="00AE1E38"/>
    <w:rsid w:val="00AE2BBD"/>
    <w:rsid w:val="00AE30E9"/>
    <w:rsid w:val="00AE3F9A"/>
    <w:rsid w:val="00AE4698"/>
    <w:rsid w:val="00AE4CE1"/>
    <w:rsid w:val="00AE5DD3"/>
    <w:rsid w:val="00AE6974"/>
    <w:rsid w:val="00AE6F0C"/>
    <w:rsid w:val="00AE7C17"/>
    <w:rsid w:val="00AE7E2C"/>
    <w:rsid w:val="00AE7E74"/>
    <w:rsid w:val="00AF09EA"/>
    <w:rsid w:val="00AF102F"/>
    <w:rsid w:val="00AF17B7"/>
    <w:rsid w:val="00AF3291"/>
    <w:rsid w:val="00AF436E"/>
    <w:rsid w:val="00AF4715"/>
    <w:rsid w:val="00AF48DC"/>
    <w:rsid w:val="00AF4A43"/>
    <w:rsid w:val="00AF4B47"/>
    <w:rsid w:val="00AF5252"/>
    <w:rsid w:val="00AF5550"/>
    <w:rsid w:val="00AF616B"/>
    <w:rsid w:val="00AF63DC"/>
    <w:rsid w:val="00AF7187"/>
    <w:rsid w:val="00B00A41"/>
    <w:rsid w:val="00B00B82"/>
    <w:rsid w:val="00B01823"/>
    <w:rsid w:val="00B01FBE"/>
    <w:rsid w:val="00B022F5"/>
    <w:rsid w:val="00B02433"/>
    <w:rsid w:val="00B029EA"/>
    <w:rsid w:val="00B0363D"/>
    <w:rsid w:val="00B037AA"/>
    <w:rsid w:val="00B04218"/>
    <w:rsid w:val="00B047CF"/>
    <w:rsid w:val="00B051D6"/>
    <w:rsid w:val="00B05632"/>
    <w:rsid w:val="00B0611B"/>
    <w:rsid w:val="00B06FA9"/>
    <w:rsid w:val="00B10D69"/>
    <w:rsid w:val="00B13CE3"/>
    <w:rsid w:val="00B15112"/>
    <w:rsid w:val="00B151E0"/>
    <w:rsid w:val="00B156BB"/>
    <w:rsid w:val="00B167E2"/>
    <w:rsid w:val="00B17050"/>
    <w:rsid w:val="00B173D2"/>
    <w:rsid w:val="00B17C8D"/>
    <w:rsid w:val="00B20909"/>
    <w:rsid w:val="00B225B3"/>
    <w:rsid w:val="00B225B4"/>
    <w:rsid w:val="00B2580D"/>
    <w:rsid w:val="00B25CA5"/>
    <w:rsid w:val="00B25E62"/>
    <w:rsid w:val="00B25F57"/>
    <w:rsid w:val="00B26525"/>
    <w:rsid w:val="00B26B56"/>
    <w:rsid w:val="00B27209"/>
    <w:rsid w:val="00B272B6"/>
    <w:rsid w:val="00B30119"/>
    <w:rsid w:val="00B316FB"/>
    <w:rsid w:val="00B31DD4"/>
    <w:rsid w:val="00B32028"/>
    <w:rsid w:val="00B333FF"/>
    <w:rsid w:val="00B3405F"/>
    <w:rsid w:val="00B347E5"/>
    <w:rsid w:val="00B350E3"/>
    <w:rsid w:val="00B357B1"/>
    <w:rsid w:val="00B36CEC"/>
    <w:rsid w:val="00B40055"/>
    <w:rsid w:val="00B400E1"/>
    <w:rsid w:val="00B40A96"/>
    <w:rsid w:val="00B4196B"/>
    <w:rsid w:val="00B41BEA"/>
    <w:rsid w:val="00B42D13"/>
    <w:rsid w:val="00B444FF"/>
    <w:rsid w:val="00B452CE"/>
    <w:rsid w:val="00B45FA3"/>
    <w:rsid w:val="00B46051"/>
    <w:rsid w:val="00B4630C"/>
    <w:rsid w:val="00B4656D"/>
    <w:rsid w:val="00B46BC2"/>
    <w:rsid w:val="00B46ECC"/>
    <w:rsid w:val="00B50980"/>
    <w:rsid w:val="00B50FF1"/>
    <w:rsid w:val="00B511C5"/>
    <w:rsid w:val="00B51C39"/>
    <w:rsid w:val="00B51E7C"/>
    <w:rsid w:val="00B528AC"/>
    <w:rsid w:val="00B52D7C"/>
    <w:rsid w:val="00B535B9"/>
    <w:rsid w:val="00B541CC"/>
    <w:rsid w:val="00B55621"/>
    <w:rsid w:val="00B57468"/>
    <w:rsid w:val="00B575D1"/>
    <w:rsid w:val="00B57D12"/>
    <w:rsid w:val="00B57DB1"/>
    <w:rsid w:val="00B6045D"/>
    <w:rsid w:val="00B60BAB"/>
    <w:rsid w:val="00B613C5"/>
    <w:rsid w:val="00B61957"/>
    <w:rsid w:val="00B61E67"/>
    <w:rsid w:val="00B62196"/>
    <w:rsid w:val="00B626F7"/>
    <w:rsid w:val="00B63176"/>
    <w:rsid w:val="00B637CA"/>
    <w:rsid w:val="00B64703"/>
    <w:rsid w:val="00B64A24"/>
    <w:rsid w:val="00B64B65"/>
    <w:rsid w:val="00B65EBF"/>
    <w:rsid w:val="00B66402"/>
    <w:rsid w:val="00B665A2"/>
    <w:rsid w:val="00B673BF"/>
    <w:rsid w:val="00B67A9D"/>
    <w:rsid w:val="00B67AAA"/>
    <w:rsid w:val="00B7039F"/>
    <w:rsid w:val="00B70CAC"/>
    <w:rsid w:val="00B71975"/>
    <w:rsid w:val="00B71AE5"/>
    <w:rsid w:val="00B72472"/>
    <w:rsid w:val="00B72490"/>
    <w:rsid w:val="00B72755"/>
    <w:rsid w:val="00B729A2"/>
    <w:rsid w:val="00B73387"/>
    <w:rsid w:val="00B73948"/>
    <w:rsid w:val="00B73BAA"/>
    <w:rsid w:val="00B73FC2"/>
    <w:rsid w:val="00B74CC2"/>
    <w:rsid w:val="00B760D0"/>
    <w:rsid w:val="00B7666D"/>
    <w:rsid w:val="00B767F2"/>
    <w:rsid w:val="00B768D5"/>
    <w:rsid w:val="00B76BA2"/>
    <w:rsid w:val="00B76F89"/>
    <w:rsid w:val="00B771E6"/>
    <w:rsid w:val="00B77302"/>
    <w:rsid w:val="00B81598"/>
    <w:rsid w:val="00B82348"/>
    <w:rsid w:val="00B826DE"/>
    <w:rsid w:val="00B82790"/>
    <w:rsid w:val="00B8380A"/>
    <w:rsid w:val="00B84445"/>
    <w:rsid w:val="00B849AC"/>
    <w:rsid w:val="00B860EC"/>
    <w:rsid w:val="00B86DBF"/>
    <w:rsid w:val="00B86FB9"/>
    <w:rsid w:val="00B87262"/>
    <w:rsid w:val="00B87902"/>
    <w:rsid w:val="00B87A79"/>
    <w:rsid w:val="00B87BFF"/>
    <w:rsid w:val="00B90C12"/>
    <w:rsid w:val="00B919D4"/>
    <w:rsid w:val="00B9219B"/>
    <w:rsid w:val="00B92933"/>
    <w:rsid w:val="00B92B07"/>
    <w:rsid w:val="00B92B5F"/>
    <w:rsid w:val="00B92C2B"/>
    <w:rsid w:val="00B92FC5"/>
    <w:rsid w:val="00B93392"/>
    <w:rsid w:val="00B937B5"/>
    <w:rsid w:val="00B93C0A"/>
    <w:rsid w:val="00B94CC8"/>
    <w:rsid w:val="00B95075"/>
    <w:rsid w:val="00B96113"/>
    <w:rsid w:val="00B96AE5"/>
    <w:rsid w:val="00B96B72"/>
    <w:rsid w:val="00B96EBB"/>
    <w:rsid w:val="00B96FD6"/>
    <w:rsid w:val="00B9751A"/>
    <w:rsid w:val="00BA029B"/>
    <w:rsid w:val="00BA04C5"/>
    <w:rsid w:val="00BA0AC6"/>
    <w:rsid w:val="00BA0AE7"/>
    <w:rsid w:val="00BA1090"/>
    <w:rsid w:val="00BA1554"/>
    <w:rsid w:val="00BA401C"/>
    <w:rsid w:val="00BA5747"/>
    <w:rsid w:val="00BA7724"/>
    <w:rsid w:val="00BB01E6"/>
    <w:rsid w:val="00BB04B2"/>
    <w:rsid w:val="00BB0949"/>
    <w:rsid w:val="00BB0E12"/>
    <w:rsid w:val="00BB1399"/>
    <w:rsid w:val="00BB17C6"/>
    <w:rsid w:val="00BB382A"/>
    <w:rsid w:val="00BB38EC"/>
    <w:rsid w:val="00BB3A6C"/>
    <w:rsid w:val="00BB4C30"/>
    <w:rsid w:val="00BB526E"/>
    <w:rsid w:val="00BB79D9"/>
    <w:rsid w:val="00BB7BFF"/>
    <w:rsid w:val="00BB7CF5"/>
    <w:rsid w:val="00BB7FAF"/>
    <w:rsid w:val="00BC0010"/>
    <w:rsid w:val="00BC15C5"/>
    <w:rsid w:val="00BC1E74"/>
    <w:rsid w:val="00BC402A"/>
    <w:rsid w:val="00BC4505"/>
    <w:rsid w:val="00BC4774"/>
    <w:rsid w:val="00BC5C81"/>
    <w:rsid w:val="00BC6695"/>
    <w:rsid w:val="00BC7C04"/>
    <w:rsid w:val="00BD10E4"/>
    <w:rsid w:val="00BD1F08"/>
    <w:rsid w:val="00BD2428"/>
    <w:rsid w:val="00BD2932"/>
    <w:rsid w:val="00BD2CA7"/>
    <w:rsid w:val="00BD2D87"/>
    <w:rsid w:val="00BD3647"/>
    <w:rsid w:val="00BD3DA1"/>
    <w:rsid w:val="00BD461E"/>
    <w:rsid w:val="00BD470C"/>
    <w:rsid w:val="00BD4F51"/>
    <w:rsid w:val="00BD6EE4"/>
    <w:rsid w:val="00BD7203"/>
    <w:rsid w:val="00BD760E"/>
    <w:rsid w:val="00BD7666"/>
    <w:rsid w:val="00BD7820"/>
    <w:rsid w:val="00BE03D1"/>
    <w:rsid w:val="00BE1020"/>
    <w:rsid w:val="00BE1344"/>
    <w:rsid w:val="00BE1835"/>
    <w:rsid w:val="00BE294F"/>
    <w:rsid w:val="00BE512D"/>
    <w:rsid w:val="00BE646A"/>
    <w:rsid w:val="00BE7ED6"/>
    <w:rsid w:val="00BF02A6"/>
    <w:rsid w:val="00BF0475"/>
    <w:rsid w:val="00BF0B43"/>
    <w:rsid w:val="00BF1326"/>
    <w:rsid w:val="00BF16BD"/>
    <w:rsid w:val="00BF1A90"/>
    <w:rsid w:val="00BF1B37"/>
    <w:rsid w:val="00BF1D37"/>
    <w:rsid w:val="00BF2388"/>
    <w:rsid w:val="00BF263C"/>
    <w:rsid w:val="00BF27BC"/>
    <w:rsid w:val="00BF2849"/>
    <w:rsid w:val="00BF2A97"/>
    <w:rsid w:val="00BF2D2D"/>
    <w:rsid w:val="00BF36A0"/>
    <w:rsid w:val="00BF4C92"/>
    <w:rsid w:val="00BF5BCF"/>
    <w:rsid w:val="00BF6777"/>
    <w:rsid w:val="00BF6E8C"/>
    <w:rsid w:val="00BF7344"/>
    <w:rsid w:val="00BF7FD8"/>
    <w:rsid w:val="00C0060C"/>
    <w:rsid w:val="00C00F5E"/>
    <w:rsid w:val="00C00F85"/>
    <w:rsid w:val="00C01718"/>
    <w:rsid w:val="00C02057"/>
    <w:rsid w:val="00C02B82"/>
    <w:rsid w:val="00C0328E"/>
    <w:rsid w:val="00C0345A"/>
    <w:rsid w:val="00C04577"/>
    <w:rsid w:val="00C05097"/>
    <w:rsid w:val="00C05823"/>
    <w:rsid w:val="00C05826"/>
    <w:rsid w:val="00C0599B"/>
    <w:rsid w:val="00C05A30"/>
    <w:rsid w:val="00C05F04"/>
    <w:rsid w:val="00C06432"/>
    <w:rsid w:val="00C066A6"/>
    <w:rsid w:val="00C066EF"/>
    <w:rsid w:val="00C06A1C"/>
    <w:rsid w:val="00C06EDC"/>
    <w:rsid w:val="00C076F4"/>
    <w:rsid w:val="00C07C8B"/>
    <w:rsid w:val="00C1068D"/>
    <w:rsid w:val="00C1155D"/>
    <w:rsid w:val="00C115F1"/>
    <w:rsid w:val="00C13882"/>
    <w:rsid w:val="00C13960"/>
    <w:rsid w:val="00C13C2A"/>
    <w:rsid w:val="00C13F9A"/>
    <w:rsid w:val="00C1430A"/>
    <w:rsid w:val="00C14522"/>
    <w:rsid w:val="00C1659D"/>
    <w:rsid w:val="00C21006"/>
    <w:rsid w:val="00C21FB9"/>
    <w:rsid w:val="00C22151"/>
    <w:rsid w:val="00C2216E"/>
    <w:rsid w:val="00C228F6"/>
    <w:rsid w:val="00C247CA"/>
    <w:rsid w:val="00C24D46"/>
    <w:rsid w:val="00C26F71"/>
    <w:rsid w:val="00C273E7"/>
    <w:rsid w:val="00C307AF"/>
    <w:rsid w:val="00C31833"/>
    <w:rsid w:val="00C32BFB"/>
    <w:rsid w:val="00C32D07"/>
    <w:rsid w:val="00C32D64"/>
    <w:rsid w:val="00C332B0"/>
    <w:rsid w:val="00C33359"/>
    <w:rsid w:val="00C34DE3"/>
    <w:rsid w:val="00C34E83"/>
    <w:rsid w:val="00C35839"/>
    <w:rsid w:val="00C373F4"/>
    <w:rsid w:val="00C37A3D"/>
    <w:rsid w:val="00C406B3"/>
    <w:rsid w:val="00C4135F"/>
    <w:rsid w:val="00C42149"/>
    <w:rsid w:val="00C42A58"/>
    <w:rsid w:val="00C42B64"/>
    <w:rsid w:val="00C43460"/>
    <w:rsid w:val="00C44196"/>
    <w:rsid w:val="00C44341"/>
    <w:rsid w:val="00C4684F"/>
    <w:rsid w:val="00C47A93"/>
    <w:rsid w:val="00C514FD"/>
    <w:rsid w:val="00C517F2"/>
    <w:rsid w:val="00C526B7"/>
    <w:rsid w:val="00C53467"/>
    <w:rsid w:val="00C53940"/>
    <w:rsid w:val="00C53E7D"/>
    <w:rsid w:val="00C5412E"/>
    <w:rsid w:val="00C548E8"/>
    <w:rsid w:val="00C54EB6"/>
    <w:rsid w:val="00C55380"/>
    <w:rsid w:val="00C56372"/>
    <w:rsid w:val="00C56511"/>
    <w:rsid w:val="00C579B0"/>
    <w:rsid w:val="00C61A72"/>
    <w:rsid w:val="00C622BA"/>
    <w:rsid w:val="00C6299E"/>
    <w:rsid w:val="00C631F7"/>
    <w:rsid w:val="00C636EE"/>
    <w:rsid w:val="00C63C27"/>
    <w:rsid w:val="00C650CA"/>
    <w:rsid w:val="00C65799"/>
    <w:rsid w:val="00C65BAC"/>
    <w:rsid w:val="00C667C4"/>
    <w:rsid w:val="00C66849"/>
    <w:rsid w:val="00C676D3"/>
    <w:rsid w:val="00C67C0F"/>
    <w:rsid w:val="00C703EA"/>
    <w:rsid w:val="00C70B77"/>
    <w:rsid w:val="00C70EE3"/>
    <w:rsid w:val="00C70F9C"/>
    <w:rsid w:val="00C71531"/>
    <w:rsid w:val="00C7194E"/>
    <w:rsid w:val="00C71E0C"/>
    <w:rsid w:val="00C7284E"/>
    <w:rsid w:val="00C72EE3"/>
    <w:rsid w:val="00C731C9"/>
    <w:rsid w:val="00C7399C"/>
    <w:rsid w:val="00C73CEF"/>
    <w:rsid w:val="00C74D4F"/>
    <w:rsid w:val="00C75A20"/>
    <w:rsid w:val="00C75AF6"/>
    <w:rsid w:val="00C75BB9"/>
    <w:rsid w:val="00C75D77"/>
    <w:rsid w:val="00C75DD8"/>
    <w:rsid w:val="00C75EE3"/>
    <w:rsid w:val="00C76361"/>
    <w:rsid w:val="00C765C2"/>
    <w:rsid w:val="00C77863"/>
    <w:rsid w:val="00C77B9B"/>
    <w:rsid w:val="00C811DC"/>
    <w:rsid w:val="00C81E0A"/>
    <w:rsid w:val="00C82104"/>
    <w:rsid w:val="00C82D96"/>
    <w:rsid w:val="00C83662"/>
    <w:rsid w:val="00C8377A"/>
    <w:rsid w:val="00C84111"/>
    <w:rsid w:val="00C85C49"/>
    <w:rsid w:val="00C86384"/>
    <w:rsid w:val="00C86EB9"/>
    <w:rsid w:val="00C872F5"/>
    <w:rsid w:val="00C875B6"/>
    <w:rsid w:val="00C876C7"/>
    <w:rsid w:val="00C9004B"/>
    <w:rsid w:val="00C90688"/>
    <w:rsid w:val="00C9082B"/>
    <w:rsid w:val="00C90B37"/>
    <w:rsid w:val="00C92923"/>
    <w:rsid w:val="00C92ADB"/>
    <w:rsid w:val="00C92AEB"/>
    <w:rsid w:val="00C93330"/>
    <w:rsid w:val="00C93500"/>
    <w:rsid w:val="00C939A5"/>
    <w:rsid w:val="00C93B23"/>
    <w:rsid w:val="00C93ECB"/>
    <w:rsid w:val="00C9438E"/>
    <w:rsid w:val="00C94409"/>
    <w:rsid w:val="00C948F4"/>
    <w:rsid w:val="00C94943"/>
    <w:rsid w:val="00C95A1B"/>
    <w:rsid w:val="00C95C0B"/>
    <w:rsid w:val="00C96E08"/>
    <w:rsid w:val="00C970F7"/>
    <w:rsid w:val="00C97F36"/>
    <w:rsid w:val="00CA000D"/>
    <w:rsid w:val="00CA0501"/>
    <w:rsid w:val="00CA06BA"/>
    <w:rsid w:val="00CA1AD6"/>
    <w:rsid w:val="00CA20E3"/>
    <w:rsid w:val="00CA2C0A"/>
    <w:rsid w:val="00CA3093"/>
    <w:rsid w:val="00CA34CC"/>
    <w:rsid w:val="00CA3E96"/>
    <w:rsid w:val="00CA47D4"/>
    <w:rsid w:val="00CA603E"/>
    <w:rsid w:val="00CA616E"/>
    <w:rsid w:val="00CA668B"/>
    <w:rsid w:val="00CA6EB3"/>
    <w:rsid w:val="00CA724D"/>
    <w:rsid w:val="00CA7332"/>
    <w:rsid w:val="00CA7BC0"/>
    <w:rsid w:val="00CA7F6D"/>
    <w:rsid w:val="00CB0CE2"/>
    <w:rsid w:val="00CB1492"/>
    <w:rsid w:val="00CB20DB"/>
    <w:rsid w:val="00CB21B0"/>
    <w:rsid w:val="00CB23E6"/>
    <w:rsid w:val="00CB28C1"/>
    <w:rsid w:val="00CB2B60"/>
    <w:rsid w:val="00CB4EEF"/>
    <w:rsid w:val="00CB514A"/>
    <w:rsid w:val="00CB5772"/>
    <w:rsid w:val="00CB5BE0"/>
    <w:rsid w:val="00CB5E48"/>
    <w:rsid w:val="00CB6870"/>
    <w:rsid w:val="00CB6AFC"/>
    <w:rsid w:val="00CB7CEB"/>
    <w:rsid w:val="00CC0023"/>
    <w:rsid w:val="00CC232C"/>
    <w:rsid w:val="00CC29F3"/>
    <w:rsid w:val="00CC2AA8"/>
    <w:rsid w:val="00CC3019"/>
    <w:rsid w:val="00CC34A3"/>
    <w:rsid w:val="00CC47D2"/>
    <w:rsid w:val="00CC4FAB"/>
    <w:rsid w:val="00CC5A54"/>
    <w:rsid w:val="00CC5F15"/>
    <w:rsid w:val="00CC68FA"/>
    <w:rsid w:val="00CC7357"/>
    <w:rsid w:val="00CC74F7"/>
    <w:rsid w:val="00CC7890"/>
    <w:rsid w:val="00CC7E3A"/>
    <w:rsid w:val="00CD0034"/>
    <w:rsid w:val="00CD26AB"/>
    <w:rsid w:val="00CD2E81"/>
    <w:rsid w:val="00CD3548"/>
    <w:rsid w:val="00CD3F07"/>
    <w:rsid w:val="00CD4CFB"/>
    <w:rsid w:val="00CD5709"/>
    <w:rsid w:val="00CD5C66"/>
    <w:rsid w:val="00CD65ED"/>
    <w:rsid w:val="00CD770A"/>
    <w:rsid w:val="00CE1818"/>
    <w:rsid w:val="00CE1965"/>
    <w:rsid w:val="00CE1D47"/>
    <w:rsid w:val="00CE1DC8"/>
    <w:rsid w:val="00CE2851"/>
    <w:rsid w:val="00CE2FDE"/>
    <w:rsid w:val="00CE3697"/>
    <w:rsid w:val="00CE3B53"/>
    <w:rsid w:val="00CE3FA0"/>
    <w:rsid w:val="00CE5565"/>
    <w:rsid w:val="00CE55AB"/>
    <w:rsid w:val="00CE603E"/>
    <w:rsid w:val="00CE65E9"/>
    <w:rsid w:val="00CE6BEF"/>
    <w:rsid w:val="00CE7214"/>
    <w:rsid w:val="00CE7886"/>
    <w:rsid w:val="00CF01E3"/>
    <w:rsid w:val="00CF01EB"/>
    <w:rsid w:val="00CF1357"/>
    <w:rsid w:val="00CF17FB"/>
    <w:rsid w:val="00CF2018"/>
    <w:rsid w:val="00CF3500"/>
    <w:rsid w:val="00CF3579"/>
    <w:rsid w:val="00CF43BD"/>
    <w:rsid w:val="00CF4B07"/>
    <w:rsid w:val="00CF50C9"/>
    <w:rsid w:val="00CF54E5"/>
    <w:rsid w:val="00CF5F87"/>
    <w:rsid w:val="00CF6175"/>
    <w:rsid w:val="00CF6217"/>
    <w:rsid w:val="00CF7076"/>
    <w:rsid w:val="00CF7DAE"/>
    <w:rsid w:val="00D00616"/>
    <w:rsid w:val="00D01C0A"/>
    <w:rsid w:val="00D01FDA"/>
    <w:rsid w:val="00D020F4"/>
    <w:rsid w:val="00D023CB"/>
    <w:rsid w:val="00D0278F"/>
    <w:rsid w:val="00D031AE"/>
    <w:rsid w:val="00D03623"/>
    <w:rsid w:val="00D0374C"/>
    <w:rsid w:val="00D03F39"/>
    <w:rsid w:val="00D04C54"/>
    <w:rsid w:val="00D04F7C"/>
    <w:rsid w:val="00D053A9"/>
    <w:rsid w:val="00D05473"/>
    <w:rsid w:val="00D05A14"/>
    <w:rsid w:val="00D05CE6"/>
    <w:rsid w:val="00D05FD8"/>
    <w:rsid w:val="00D066CF"/>
    <w:rsid w:val="00D06A81"/>
    <w:rsid w:val="00D1065B"/>
    <w:rsid w:val="00D12BAD"/>
    <w:rsid w:val="00D1324F"/>
    <w:rsid w:val="00D138BF"/>
    <w:rsid w:val="00D13CE2"/>
    <w:rsid w:val="00D15511"/>
    <w:rsid w:val="00D155E9"/>
    <w:rsid w:val="00D15ECF"/>
    <w:rsid w:val="00D179F0"/>
    <w:rsid w:val="00D17CEF"/>
    <w:rsid w:val="00D2009E"/>
    <w:rsid w:val="00D207FB"/>
    <w:rsid w:val="00D22796"/>
    <w:rsid w:val="00D23546"/>
    <w:rsid w:val="00D23DB8"/>
    <w:rsid w:val="00D25215"/>
    <w:rsid w:val="00D25595"/>
    <w:rsid w:val="00D2653B"/>
    <w:rsid w:val="00D27A8A"/>
    <w:rsid w:val="00D27ED9"/>
    <w:rsid w:val="00D3017F"/>
    <w:rsid w:val="00D305EE"/>
    <w:rsid w:val="00D31B7B"/>
    <w:rsid w:val="00D3325B"/>
    <w:rsid w:val="00D33324"/>
    <w:rsid w:val="00D33A3E"/>
    <w:rsid w:val="00D33B23"/>
    <w:rsid w:val="00D354F7"/>
    <w:rsid w:val="00D36520"/>
    <w:rsid w:val="00D36B3D"/>
    <w:rsid w:val="00D375FA"/>
    <w:rsid w:val="00D40115"/>
    <w:rsid w:val="00D40544"/>
    <w:rsid w:val="00D40ADD"/>
    <w:rsid w:val="00D4149C"/>
    <w:rsid w:val="00D419B9"/>
    <w:rsid w:val="00D43451"/>
    <w:rsid w:val="00D43E2A"/>
    <w:rsid w:val="00D44015"/>
    <w:rsid w:val="00D45057"/>
    <w:rsid w:val="00D451EE"/>
    <w:rsid w:val="00D45248"/>
    <w:rsid w:val="00D4641E"/>
    <w:rsid w:val="00D46EB5"/>
    <w:rsid w:val="00D4729D"/>
    <w:rsid w:val="00D47516"/>
    <w:rsid w:val="00D50458"/>
    <w:rsid w:val="00D50573"/>
    <w:rsid w:val="00D508DB"/>
    <w:rsid w:val="00D50FCD"/>
    <w:rsid w:val="00D51668"/>
    <w:rsid w:val="00D5175B"/>
    <w:rsid w:val="00D52401"/>
    <w:rsid w:val="00D5246F"/>
    <w:rsid w:val="00D5257F"/>
    <w:rsid w:val="00D53615"/>
    <w:rsid w:val="00D53FAF"/>
    <w:rsid w:val="00D55614"/>
    <w:rsid w:val="00D56039"/>
    <w:rsid w:val="00D56BC4"/>
    <w:rsid w:val="00D57693"/>
    <w:rsid w:val="00D57BC5"/>
    <w:rsid w:val="00D603F2"/>
    <w:rsid w:val="00D6077F"/>
    <w:rsid w:val="00D60FAD"/>
    <w:rsid w:val="00D610A9"/>
    <w:rsid w:val="00D611CF"/>
    <w:rsid w:val="00D6187F"/>
    <w:rsid w:val="00D6233E"/>
    <w:rsid w:val="00D625F4"/>
    <w:rsid w:val="00D628BD"/>
    <w:rsid w:val="00D628F6"/>
    <w:rsid w:val="00D62F7C"/>
    <w:rsid w:val="00D63281"/>
    <w:rsid w:val="00D63304"/>
    <w:rsid w:val="00D634F4"/>
    <w:rsid w:val="00D63F54"/>
    <w:rsid w:val="00D64051"/>
    <w:rsid w:val="00D644F3"/>
    <w:rsid w:val="00D64545"/>
    <w:rsid w:val="00D64B81"/>
    <w:rsid w:val="00D65A1A"/>
    <w:rsid w:val="00D668A6"/>
    <w:rsid w:val="00D66EEA"/>
    <w:rsid w:val="00D70A41"/>
    <w:rsid w:val="00D70AF8"/>
    <w:rsid w:val="00D7100E"/>
    <w:rsid w:val="00D71728"/>
    <w:rsid w:val="00D7195B"/>
    <w:rsid w:val="00D71984"/>
    <w:rsid w:val="00D72409"/>
    <w:rsid w:val="00D72668"/>
    <w:rsid w:val="00D731C8"/>
    <w:rsid w:val="00D736C9"/>
    <w:rsid w:val="00D7373C"/>
    <w:rsid w:val="00D73892"/>
    <w:rsid w:val="00D74D85"/>
    <w:rsid w:val="00D766C4"/>
    <w:rsid w:val="00D76D55"/>
    <w:rsid w:val="00D77903"/>
    <w:rsid w:val="00D77C89"/>
    <w:rsid w:val="00D80784"/>
    <w:rsid w:val="00D815F4"/>
    <w:rsid w:val="00D81F75"/>
    <w:rsid w:val="00D82813"/>
    <w:rsid w:val="00D828CF"/>
    <w:rsid w:val="00D834D6"/>
    <w:rsid w:val="00D839E0"/>
    <w:rsid w:val="00D83C2A"/>
    <w:rsid w:val="00D84494"/>
    <w:rsid w:val="00D844F9"/>
    <w:rsid w:val="00D84583"/>
    <w:rsid w:val="00D85394"/>
    <w:rsid w:val="00D87867"/>
    <w:rsid w:val="00D87F0F"/>
    <w:rsid w:val="00D87FFE"/>
    <w:rsid w:val="00D903EC"/>
    <w:rsid w:val="00D917A8"/>
    <w:rsid w:val="00D92212"/>
    <w:rsid w:val="00D92324"/>
    <w:rsid w:val="00D92B3C"/>
    <w:rsid w:val="00D93481"/>
    <w:rsid w:val="00D93B6D"/>
    <w:rsid w:val="00D94C14"/>
    <w:rsid w:val="00D9504B"/>
    <w:rsid w:val="00D95674"/>
    <w:rsid w:val="00D9593D"/>
    <w:rsid w:val="00D96BC6"/>
    <w:rsid w:val="00D97512"/>
    <w:rsid w:val="00DA0B19"/>
    <w:rsid w:val="00DA1E0E"/>
    <w:rsid w:val="00DA23EF"/>
    <w:rsid w:val="00DA24E7"/>
    <w:rsid w:val="00DA2EE4"/>
    <w:rsid w:val="00DA319F"/>
    <w:rsid w:val="00DA3466"/>
    <w:rsid w:val="00DA35B9"/>
    <w:rsid w:val="00DA41B8"/>
    <w:rsid w:val="00DA47D8"/>
    <w:rsid w:val="00DA5523"/>
    <w:rsid w:val="00DA6A30"/>
    <w:rsid w:val="00DA7152"/>
    <w:rsid w:val="00DA796B"/>
    <w:rsid w:val="00DA7E4C"/>
    <w:rsid w:val="00DB008F"/>
    <w:rsid w:val="00DB0D6C"/>
    <w:rsid w:val="00DB0E91"/>
    <w:rsid w:val="00DB219D"/>
    <w:rsid w:val="00DB30D4"/>
    <w:rsid w:val="00DB362A"/>
    <w:rsid w:val="00DB3B74"/>
    <w:rsid w:val="00DB433B"/>
    <w:rsid w:val="00DB49B1"/>
    <w:rsid w:val="00DB4AEB"/>
    <w:rsid w:val="00DB5F4D"/>
    <w:rsid w:val="00DB6409"/>
    <w:rsid w:val="00DB6BF4"/>
    <w:rsid w:val="00DB6ECF"/>
    <w:rsid w:val="00DB7C21"/>
    <w:rsid w:val="00DC01C1"/>
    <w:rsid w:val="00DC0A53"/>
    <w:rsid w:val="00DC2185"/>
    <w:rsid w:val="00DC2308"/>
    <w:rsid w:val="00DC2809"/>
    <w:rsid w:val="00DC3F19"/>
    <w:rsid w:val="00DC40F8"/>
    <w:rsid w:val="00DC4186"/>
    <w:rsid w:val="00DC48B4"/>
    <w:rsid w:val="00DC4CC8"/>
    <w:rsid w:val="00DC4DCA"/>
    <w:rsid w:val="00DC4EEB"/>
    <w:rsid w:val="00DC5293"/>
    <w:rsid w:val="00DC52F5"/>
    <w:rsid w:val="00DC57CC"/>
    <w:rsid w:val="00DC5B25"/>
    <w:rsid w:val="00DC5EFE"/>
    <w:rsid w:val="00DC624D"/>
    <w:rsid w:val="00DC6B28"/>
    <w:rsid w:val="00DD0A1F"/>
    <w:rsid w:val="00DD0F1A"/>
    <w:rsid w:val="00DD1734"/>
    <w:rsid w:val="00DD2D2B"/>
    <w:rsid w:val="00DD2DAF"/>
    <w:rsid w:val="00DD3AF1"/>
    <w:rsid w:val="00DD3DD2"/>
    <w:rsid w:val="00DD4004"/>
    <w:rsid w:val="00DD75A2"/>
    <w:rsid w:val="00DD75EB"/>
    <w:rsid w:val="00DD7A54"/>
    <w:rsid w:val="00DD7BDB"/>
    <w:rsid w:val="00DE0AF8"/>
    <w:rsid w:val="00DE188A"/>
    <w:rsid w:val="00DE208B"/>
    <w:rsid w:val="00DE26C9"/>
    <w:rsid w:val="00DE31F7"/>
    <w:rsid w:val="00DE4C7F"/>
    <w:rsid w:val="00DE4D96"/>
    <w:rsid w:val="00DE4DA3"/>
    <w:rsid w:val="00DE56CF"/>
    <w:rsid w:val="00DE5DB6"/>
    <w:rsid w:val="00DE6AD2"/>
    <w:rsid w:val="00DE74F1"/>
    <w:rsid w:val="00DF0EBC"/>
    <w:rsid w:val="00DF123F"/>
    <w:rsid w:val="00DF14BB"/>
    <w:rsid w:val="00DF1585"/>
    <w:rsid w:val="00DF1DB7"/>
    <w:rsid w:val="00DF2CD1"/>
    <w:rsid w:val="00DF3567"/>
    <w:rsid w:val="00DF52F1"/>
    <w:rsid w:val="00DF5828"/>
    <w:rsid w:val="00DF5B06"/>
    <w:rsid w:val="00DF5C7A"/>
    <w:rsid w:val="00DF7CA8"/>
    <w:rsid w:val="00DF7EEB"/>
    <w:rsid w:val="00E00041"/>
    <w:rsid w:val="00E00858"/>
    <w:rsid w:val="00E0093C"/>
    <w:rsid w:val="00E0112E"/>
    <w:rsid w:val="00E014E3"/>
    <w:rsid w:val="00E0196A"/>
    <w:rsid w:val="00E01E3B"/>
    <w:rsid w:val="00E028FD"/>
    <w:rsid w:val="00E02934"/>
    <w:rsid w:val="00E02A0B"/>
    <w:rsid w:val="00E04734"/>
    <w:rsid w:val="00E0555E"/>
    <w:rsid w:val="00E05846"/>
    <w:rsid w:val="00E0595C"/>
    <w:rsid w:val="00E05A5C"/>
    <w:rsid w:val="00E064D5"/>
    <w:rsid w:val="00E065D3"/>
    <w:rsid w:val="00E07549"/>
    <w:rsid w:val="00E07C93"/>
    <w:rsid w:val="00E10817"/>
    <w:rsid w:val="00E10D06"/>
    <w:rsid w:val="00E110A8"/>
    <w:rsid w:val="00E11538"/>
    <w:rsid w:val="00E12283"/>
    <w:rsid w:val="00E123D0"/>
    <w:rsid w:val="00E131AD"/>
    <w:rsid w:val="00E13BA2"/>
    <w:rsid w:val="00E13DFF"/>
    <w:rsid w:val="00E15083"/>
    <w:rsid w:val="00E1523F"/>
    <w:rsid w:val="00E15A43"/>
    <w:rsid w:val="00E15FB8"/>
    <w:rsid w:val="00E167F9"/>
    <w:rsid w:val="00E172EB"/>
    <w:rsid w:val="00E178E5"/>
    <w:rsid w:val="00E178EF"/>
    <w:rsid w:val="00E17D21"/>
    <w:rsid w:val="00E20DBC"/>
    <w:rsid w:val="00E22468"/>
    <w:rsid w:val="00E22CDA"/>
    <w:rsid w:val="00E22DE9"/>
    <w:rsid w:val="00E23157"/>
    <w:rsid w:val="00E23A85"/>
    <w:rsid w:val="00E23C8C"/>
    <w:rsid w:val="00E24463"/>
    <w:rsid w:val="00E263AE"/>
    <w:rsid w:val="00E30731"/>
    <w:rsid w:val="00E30900"/>
    <w:rsid w:val="00E311DD"/>
    <w:rsid w:val="00E31B1E"/>
    <w:rsid w:val="00E31B49"/>
    <w:rsid w:val="00E32004"/>
    <w:rsid w:val="00E33043"/>
    <w:rsid w:val="00E3368F"/>
    <w:rsid w:val="00E33BB2"/>
    <w:rsid w:val="00E33ED0"/>
    <w:rsid w:val="00E354F5"/>
    <w:rsid w:val="00E36174"/>
    <w:rsid w:val="00E361EA"/>
    <w:rsid w:val="00E365AF"/>
    <w:rsid w:val="00E371C0"/>
    <w:rsid w:val="00E37D4D"/>
    <w:rsid w:val="00E41C88"/>
    <w:rsid w:val="00E42AC8"/>
    <w:rsid w:val="00E42EAC"/>
    <w:rsid w:val="00E4305F"/>
    <w:rsid w:val="00E43810"/>
    <w:rsid w:val="00E4431F"/>
    <w:rsid w:val="00E45394"/>
    <w:rsid w:val="00E456B1"/>
    <w:rsid w:val="00E45B9C"/>
    <w:rsid w:val="00E471DE"/>
    <w:rsid w:val="00E47EA7"/>
    <w:rsid w:val="00E5054E"/>
    <w:rsid w:val="00E507AE"/>
    <w:rsid w:val="00E50B8D"/>
    <w:rsid w:val="00E51277"/>
    <w:rsid w:val="00E51A8C"/>
    <w:rsid w:val="00E5263F"/>
    <w:rsid w:val="00E529F6"/>
    <w:rsid w:val="00E53F81"/>
    <w:rsid w:val="00E54436"/>
    <w:rsid w:val="00E555D4"/>
    <w:rsid w:val="00E55E01"/>
    <w:rsid w:val="00E560DC"/>
    <w:rsid w:val="00E561EA"/>
    <w:rsid w:val="00E562A4"/>
    <w:rsid w:val="00E56E2B"/>
    <w:rsid w:val="00E57FB3"/>
    <w:rsid w:val="00E60731"/>
    <w:rsid w:val="00E62976"/>
    <w:rsid w:val="00E6329E"/>
    <w:rsid w:val="00E632D7"/>
    <w:rsid w:val="00E6379B"/>
    <w:rsid w:val="00E63AF5"/>
    <w:rsid w:val="00E63F8F"/>
    <w:rsid w:val="00E64AFD"/>
    <w:rsid w:val="00E64B51"/>
    <w:rsid w:val="00E64E5F"/>
    <w:rsid w:val="00E652D7"/>
    <w:rsid w:val="00E6675E"/>
    <w:rsid w:val="00E71A12"/>
    <w:rsid w:val="00E71B24"/>
    <w:rsid w:val="00E71F40"/>
    <w:rsid w:val="00E7275E"/>
    <w:rsid w:val="00E72BDE"/>
    <w:rsid w:val="00E73F66"/>
    <w:rsid w:val="00E74085"/>
    <w:rsid w:val="00E74987"/>
    <w:rsid w:val="00E75A08"/>
    <w:rsid w:val="00E76470"/>
    <w:rsid w:val="00E768D5"/>
    <w:rsid w:val="00E76C7A"/>
    <w:rsid w:val="00E777E4"/>
    <w:rsid w:val="00E77ACE"/>
    <w:rsid w:val="00E77B75"/>
    <w:rsid w:val="00E77D65"/>
    <w:rsid w:val="00E810B4"/>
    <w:rsid w:val="00E81372"/>
    <w:rsid w:val="00E8177B"/>
    <w:rsid w:val="00E81BB8"/>
    <w:rsid w:val="00E82002"/>
    <w:rsid w:val="00E82FB6"/>
    <w:rsid w:val="00E83130"/>
    <w:rsid w:val="00E83DD4"/>
    <w:rsid w:val="00E8401F"/>
    <w:rsid w:val="00E84426"/>
    <w:rsid w:val="00E8470E"/>
    <w:rsid w:val="00E84FBC"/>
    <w:rsid w:val="00E84FED"/>
    <w:rsid w:val="00E90E42"/>
    <w:rsid w:val="00E9106B"/>
    <w:rsid w:val="00E917AB"/>
    <w:rsid w:val="00E92126"/>
    <w:rsid w:val="00E9228C"/>
    <w:rsid w:val="00E936D1"/>
    <w:rsid w:val="00E9373C"/>
    <w:rsid w:val="00E93B43"/>
    <w:rsid w:val="00E93FD9"/>
    <w:rsid w:val="00E94883"/>
    <w:rsid w:val="00E94D0A"/>
    <w:rsid w:val="00E96F7A"/>
    <w:rsid w:val="00E977F4"/>
    <w:rsid w:val="00EA1B8D"/>
    <w:rsid w:val="00EA1C8E"/>
    <w:rsid w:val="00EA237B"/>
    <w:rsid w:val="00EA2415"/>
    <w:rsid w:val="00EA27C3"/>
    <w:rsid w:val="00EA31B0"/>
    <w:rsid w:val="00EA3B75"/>
    <w:rsid w:val="00EA4252"/>
    <w:rsid w:val="00EA4EBE"/>
    <w:rsid w:val="00EA532E"/>
    <w:rsid w:val="00EA60AC"/>
    <w:rsid w:val="00EA699D"/>
    <w:rsid w:val="00EA6EAB"/>
    <w:rsid w:val="00EA74EA"/>
    <w:rsid w:val="00EB14CA"/>
    <w:rsid w:val="00EB18B8"/>
    <w:rsid w:val="00EB2DEB"/>
    <w:rsid w:val="00EB3335"/>
    <w:rsid w:val="00EB4052"/>
    <w:rsid w:val="00EB4A34"/>
    <w:rsid w:val="00EB4E7A"/>
    <w:rsid w:val="00EB551B"/>
    <w:rsid w:val="00EB6EF6"/>
    <w:rsid w:val="00EB7FF1"/>
    <w:rsid w:val="00EC0ED2"/>
    <w:rsid w:val="00EC1A23"/>
    <w:rsid w:val="00EC2C38"/>
    <w:rsid w:val="00EC2D67"/>
    <w:rsid w:val="00EC2F70"/>
    <w:rsid w:val="00EC33BF"/>
    <w:rsid w:val="00EC3E27"/>
    <w:rsid w:val="00EC4574"/>
    <w:rsid w:val="00EC4EDB"/>
    <w:rsid w:val="00EC5740"/>
    <w:rsid w:val="00EC612D"/>
    <w:rsid w:val="00ED085D"/>
    <w:rsid w:val="00ED0C3D"/>
    <w:rsid w:val="00ED34C2"/>
    <w:rsid w:val="00ED43CF"/>
    <w:rsid w:val="00ED46A3"/>
    <w:rsid w:val="00ED46C4"/>
    <w:rsid w:val="00ED5546"/>
    <w:rsid w:val="00ED5581"/>
    <w:rsid w:val="00ED5A1B"/>
    <w:rsid w:val="00ED5BE2"/>
    <w:rsid w:val="00ED5C08"/>
    <w:rsid w:val="00ED6351"/>
    <w:rsid w:val="00ED6526"/>
    <w:rsid w:val="00ED6A60"/>
    <w:rsid w:val="00EE0AC7"/>
    <w:rsid w:val="00EE0FCA"/>
    <w:rsid w:val="00EE109E"/>
    <w:rsid w:val="00EE17F6"/>
    <w:rsid w:val="00EE2017"/>
    <w:rsid w:val="00EE2797"/>
    <w:rsid w:val="00EE2A20"/>
    <w:rsid w:val="00EE2A7E"/>
    <w:rsid w:val="00EE2DAD"/>
    <w:rsid w:val="00EE38E1"/>
    <w:rsid w:val="00EE3EB9"/>
    <w:rsid w:val="00EE3EC2"/>
    <w:rsid w:val="00EE4F39"/>
    <w:rsid w:val="00EE5348"/>
    <w:rsid w:val="00EE5FBA"/>
    <w:rsid w:val="00EE78F5"/>
    <w:rsid w:val="00EE7D36"/>
    <w:rsid w:val="00EF0776"/>
    <w:rsid w:val="00EF0FFD"/>
    <w:rsid w:val="00EF1C01"/>
    <w:rsid w:val="00EF2480"/>
    <w:rsid w:val="00EF26A8"/>
    <w:rsid w:val="00EF5799"/>
    <w:rsid w:val="00EF5C57"/>
    <w:rsid w:val="00EF627B"/>
    <w:rsid w:val="00EF6C15"/>
    <w:rsid w:val="00EF7F0F"/>
    <w:rsid w:val="00F0092E"/>
    <w:rsid w:val="00F00E98"/>
    <w:rsid w:val="00F012ED"/>
    <w:rsid w:val="00F023A7"/>
    <w:rsid w:val="00F03B03"/>
    <w:rsid w:val="00F03E7D"/>
    <w:rsid w:val="00F0497B"/>
    <w:rsid w:val="00F04B2F"/>
    <w:rsid w:val="00F05142"/>
    <w:rsid w:val="00F05731"/>
    <w:rsid w:val="00F05E6A"/>
    <w:rsid w:val="00F0793A"/>
    <w:rsid w:val="00F07B40"/>
    <w:rsid w:val="00F07EB0"/>
    <w:rsid w:val="00F1008A"/>
    <w:rsid w:val="00F10258"/>
    <w:rsid w:val="00F10E5D"/>
    <w:rsid w:val="00F10E62"/>
    <w:rsid w:val="00F11618"/>
    <w:rsid w:val="00F11BC7"/>
    <w:rsid w:val="00F11F13"/>
    <w:rsid w:val="00F1200B"/>
    <w:rsid w:val="00F121D7"/>
    <w:rsid w:val="00F1255E"/>
    <w:rsid w:val="00F12599"/>
    <w:rsid w:val="00F12800"/>
    <w:rsid w:val="00F12CC3"/>
    <w:rsid w:val="00F13A4E"/>
    <w:rsid w:val="00F14C1A"/>
    <w:rsid w:val="00F1518D"/>
    <w:rsid w:val="00F15771"/>
    <w:rsid w:val="00F15F5B"/>
    <w:rsid w:val="00F16E00"/>
    <w:rsid w:val="00F16FB3"/>
    <w:rsid w:val="00F17F57"/>
    <w:rsid w:val="00F20326"/>
    <w:rsid w:val="00F203A5"/>
    <w:rsid w:val="00F22418"/>
    <w:rsid w:val="00F22448"/>
    <w:rsid w:val="00F22734"/>
    <w:rsid w:val="00F22C06"/>
    <w:rsid w:val="00F238E2"/>
    <w:rsid w:val="00F244FB"/>
    <w:rsid w:val="00F24671"/>
    <w:rsid w:val="00F24783"/>
    <w:rsid w:val="00F247F4"/>
    <w:rsid w:val="00F24AAE"/>
    <w:rsid w:val="00F24BC1"/>
    <w:rsid w:val="00F25518"/>
    <w:rsid w:val="00F25ABC"/>
    <w:rsid w:val="00F26464"/>
    <w:rsid w:val="00F268F5"/>
    <w:rsid w:val="00F27276"/>
    <w:rsid w:val="00F27385"/>
    <w:rsid w:val="00F30086"/>
    <w:rsid w:val="00F3014A"/>
    <w:rsid w:val="00F30304"/>
    <w:rsid w:val="00F3044E"/>
    <w:rsid w:val="00F30A5B"/>
    <w:rsid w:val="00F30A78"/>
    <w:rsid w:val="00F30F5A"/>
    <w:rsid w:val="00F30FA1"/>
    <w:rsid w:val="00F31497"/>
    <w:rsid w:val="00F31A4A"/>
    <w:rsid w:val="00F31AFB"/>
    <w:rsid w:val="00F34805"/>
    <w:rsid w:val="00F34E65"/>
    <w:rsid w:val="00F35312"/>
    <w:rsid w:val="00F35F28"/>
    <w:rsid w:val="00F36291"/>
    <w:rsid w:val="00F363E0"/>
    <w:rsid w:val="00F3672F"/>
    <w:rsid w:val="00F36D05"/>
    <w:rsid w:val="00F37FB8"/>
    <w:rsid w:val="00F406EB"/>
    <w:rsid w:val="00F41127"/>
    <w:rsid w:val="00F41670"/>
    <w:rsid w:val="00F41B6E"/>
    <w:rsid w:val="00F422CE"/>
    <w:rsid w:val="00F4242B"/>
    <w:rsid w:val="00F42D26"/>
    <w:rsid w:val="00F42DCA"/>
    <w:rsid w:val="00F42E9C"/>
    <w:rsid w:val="00F44241"/>
    <w:rsid w:val="00F44BB5"/>
    <w:rsid w:val="00F44E0E"/>
    <w:rsid w:val="00F460BF"/>
    <w:rsid w:val="00F469D2"/>
    <w:rsid w:val="00F469DD"/>
    <w:rsid w:val="00F47DDF"/>
    <w:rsid w:val="00F50819"/>
    <w:rsid w:val="00F50D05"/>
    <w:rsid w:val="00F51D5B"/>
    <w:rsid w:val="00F52720"/>
    <w:rsid w:val="00F529EE"/>
    <w:rsid w:val="00F52A0C"/>
    <w:rsid w:val="00F536D9"/>
    <w:rsid w:val="00F53D81"/>
    <w:rsid w:val="00F55057"/>
    <w:rsid w:val="00F5526B"/>
    <w:rsid w:val="00F55532"/>
    <w:rsid w:val="00F5597D"/>
    <w:rsid w:val="00F55B27"/>
    <w:rsid w:val="00F569C0"/>
    <w:rsid w:val="00F56BCF"/>
    <w:rsid w:val="00F56C62"/>
    <w:rsid w:val="00F56E76"/>
    <w:rsid w:val="00F57FEA"/>
    <w:rsid w:val="00F60D7C"/>
    <w:rsid w:val="00F62096"/>
    <w:rsid w:val="00F627F7"/>
    <w:rsid w:val="00F64907"/>
    <w:rsid w:val="00F651E7"/>
    <w:rsid w:val="00F6587D"/>
    <w:rsid w:val="00F66420"/>
    <w:rsid w:val="00F665B0"/>
    <w:rsid w:val="00F6668D"/>
    <w:rsid w:val="00F66913"/>
    <w:rsid w:val="00F66BDC"/>
    <w:rsid w:val="00F670C4"/>
    <w:rsid w:val="00F67752"/>
    <w:rsid w:val="00F70002"/>
    <w:rsid w:val="00F7068F"/>
    <w:rsid w:val="00F718A3"/>
    <w:rsid w:val="00F72A04"/>
    <w:rsid w:val="00F7580E"/>
    <w:rsid w:val="00F76FDD"/>
    <w:rsid w:val="00F7740A"/>
    <w:rsid w:val="00F775FF"/>
    <w:rsid w:val="00F77985"/>
    <w:rsid w:val="00F80798"/>
    <w:rsid w:val="00F807AA"/>
    <w:rsid w:val="00F8204F"/>
    <w:rsid w:val="00F82E8B"/>
    <w:rsid w:val="00F83546"/>
    <w:rsid w:val="00F83E8A"/>
    <w:rsid w:val="00F84683"/>
    <w:rsid w:val="00F8478E"/>
    <w:rsid w:val="00F848D1"/>
    <w:rsid w:val="00F85705"/>
    <w:rsid w:val="00F8651B"/>
    <w:rsid w:val="00F86DFB"/>
    <w:rsid w:val="00F910F2"/>
    <w:rsid w:val="00F93F1D"/>
    <w:rsid w:val="00F93FA7"/>
    <w:rsid w:val="00F9405E"/>
    <w:rsid w:val="00F94DE0"/>
    <w:rsid w:val="00F95C18"/>
    <w:rsid w:val="00F968D5"/>
    <w:rsid w:val="00F96F79"/>
    <w:rsid w:val="00F97377"/>
    <w:rsid w:val="00F97551"/>
    <w:rsid w:val="00F97932"/>
    <w:rsid w:val="00FA02A8"/>
    <w:rsid w:val="00FA0A26"/>
    <w:rsid w:val="00FA0AA8"/>
    <w:rsid w:val="00FA125F"/>
    <w:rsid w:val="00FA18B5"/>
    <w:rsid w:val="00FA1D05"/>
    <w:rsid w:val="00FA340D"/>
    <w:rsid w:val="00FA3D81"/>
    <w:rsid w:val="00FA421E"/>
    <w:rsid w:val="00FA55EE"/>
    <w:rsid w:val="00FA5B83"/>
    <w:rsid w:val="00FA6015"/>
    <w:rsid w:val="00FA6ADB"/>
    <w:rsid w:val="00FA6B8D"/>
    <w:rsid w:val="00FA73BA"/>
    <w:rsid w:val="00FA75E9"/>
    <w:rsid w:val="00FB097F"/>
    <w:rsid w:val="00FB1D2E"/>
    <w:rsid w:val="00FB239F"/>
    <w:rsid w:val="00FB23DE"/>
    <w:rsid w:val="00FB2D8F"/>
    <w:rsid w:val="00FB3017"/>
    <w:rsid w:val="00FB347F"/>
    <w:rsid w:val="00FB390E"/>
    <w:rsid w:val="00FB4BC1"/>
    <w:rsid w:val="00FB5043"/>
    <w:rsid w:val="00FB50AE"/>
    <w:rsid w:val="00FB539A"/>
    <w:rsid w:val="00FB5B77"/>
    <w:rsid w:val="00FB70D8"/>
    <w:rsid w:val="00FB7321"/>
    <w:rsid w:val="00FC10CE"/>
    <w:rsid w:val="00FC1B26"/>
    <w:rsid w:val="00FC2878"/>
    <w:rsid w:val="00FC2BCE"/>
    <w:rsid w:val="00FC2C2D"/>
    <w:rsid w:val="00FC5E90"/>
    <w:rsid w:val="00FC5FCC"/>
    <w:rsid w:val="00FC6AC5"/>
    <w:rsid w:val="00FC7CAC"/>
    <w:rsid w:val="00FD06DF"/>
    <w:rsid w:val="00FD28C9"/>
    <w:rsid w:val="00FD2D9F"/>
    <w:rsid w:val="00FD32F8"/>
    <w:rsid w:val="00FD36F7"/>
    <w:rsid w:val="00FD3C7F"/>
    <w:rsid w:val="00FD3F45"/>
    <w:rsid w:val="00FD4806"/>
    <w:rsid w:val="00FD548E"/>
    <w:rsid w:val="00FD6749"/>
    <w:rsid w:val="00FD6C2A"/>
    <w:rsid w:val="00FD7439"/>
    <w:rsid w:val="00FD792F"/>
    <w:rsid w:val="00FD7B05"/>
    <w:rsid w:val="00FD7CBF"/>
    <w:rsid w:val="00FD7D43"/>
    <w:rsid w:val="00FE07B0"/>
    <w:rsid w:val="00FE0D17"/>
    <w:rsid w:val="00FE15ED"/>
    <w:rsid w:val="00FE1A1B"/>
    <w:rsid w:val="00FE1EA8"/>
    <w:rsid w:val="00FE22D4"/>
    <w:rsid w:val="00FE2A4E"/>
    <w:rsid w:val="00FE44A4"/>
    <w:rsid w:val="00FE4759"/>
    <w:rsid w:val="00FE5575"/>
    <w:rsid w:val="00FE76A9"/>
    <w:rsid w:val="00FE7858"/>
    <w:rsid w:val="00FF0068"/>
    <w:rsid w:val="00FF0378"/>
    <w:rsid w:val="00FF0C9B"/>
    <w:rsid w:val="00FF1039"/>
    <w:rsid w:val="00FF1B6D"/>
    <w:rsid w:val="00FF2166"/>
    <w:rsid w:val="00FF2857"/>
    <w:rsid w:val="00FF2BFF"/>
    <w:rsid w:val="00FF361E"/>
    <w:rsid w:val="00FF366A"/>
    <w:rsid w:val="00FF391F"/>
    <w:rsid w:val="00FF3BCD"/>
    <w:rsid w:val="00FF3BFB"/>
    <w:rsid w:val="00FF3FF0"/>
    <w:rsid w:val="00FF4599"/>
    <w:rsid w:val="00FF478E"/>
    <w:rsid w:val="00FF4FCE"/>
    <w:rsid w:val="00FF538F"/>
    <w:rsid w:val="00FF56D0"/>
    <w:rsid w:val="00FF5867"/>
    <w:rsid w:val="00FF5E54"/>
    <w:rsid w:val="00FF5EB6"/>
    <w:rsid w:val="00FF73D0"/>
    <w:rsid w:val="00FF7E55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6F86DFC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" w:eastAsia="MS Mincho" w:hAnsi="Times" w:cs="Times New Roman"/>
        <w:lang w:val="en-US" w:eastAsia="ja-JP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toc 1" w:uiPriority="39"/>
    <w:lsdException w:name="annotation text" w:uiPriority="99"/>
    <w:lsdException w:name="header" w:uiPriority="99"/>
    <w:lsdException w:name="footer" w:uiPriority="99"/>
    <w:lsdException w:name="caption" w:uiPriority="35" w:qFormat="1"/>
    <w:lsdException w:name="annotation reference" w:uiPriority="99"/>
    <w:lsdException w:name="page number" w:uiPriority="99"/>
    <w:lsdException w:name="List Bullet 2" w:semiHidden="0" w:unhideWhenUsed="0"/>
    <w:lsdException w:name="List Bullet 5" w:semiHidden="0" w:unhideWhenUsed="0"/>
    <w:lsdException w:name="List Number 2" w:semiHidden="0" w:unhideWhenUsed="0"/>
    <w:lsdException w:name="Title" w:semiHidden="0" w:unhideWhenUsed="0" w:qFormat="1"/>
    <w:lsdException w:name="Subtitle" w:semiHidden="0" w:unhideWhenUsed="0"/>
    <w:lsdException w:name="Date" w:uiPriority="99"/>
    <w:lsdException w:name="Body Text 3" w:semiHidden="0" w:unhideWhenUsed="0"/>
    <w:lsdException w:name="Body Text Indent 2" w:semiHidden="0" w:unhideWhenUsed="0"/>
    <w:lsdException w:name="FollowedHyperlink" w:uiPriority="99"/>
    <w:lsdException w:name="Strong" w:semiHidden="0" w:unhideWhenUsed="0" w:qFormat="1"/>
    <w:lsdException w:name="Emphasis" w:semiHidden="0" w:unhideWhenUsed="0"/>
    <w:lsdException w:name="Plain Text" w:uiPriority="99"/>
    <w:lsdException w:name="Normal (Web)" w:uiPriority="99"/>
    <w:lsdException w:name="HTML Preformatted" w:uiPriority="99"/>
    <w:lsdException w:name="No List" w:uiPriority="99"/>
    <w:lsdException w:name="Balloon Text" w:uiPriority="99"/>
    <w:lsdException w:name="Table Grid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  <w:lsdException w:name="TOC Heading" w:uiPriority="39" w:qFormat="1"/>
  </w:latentStyles>
  <w:style w:type="paragraph" w:default="1" w:styleId="Normal">
    <w:name w:val="Normal"/>
    <w:qFormat/>
    <w:rsid w:val="00D84494"/>
    <w:rPr>
      <w:rFonts w:eastAsia="Times"/>
      <w:kern w:val="2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EA2550"/>
    <w:pPr>
      <w:keepNext/>
      <w:spacing w:line="360" w:lineRule="auto"/>
      <w:ind w:right="1058"/>
      <w:outlineLvl w:val="0"/>
    </w:pPr>
    <w:rPr>
      <w:b/>
      <w:kern w:val="0"/>
      <w:szCs w:val="20"/>
    </w:rPr>
  </w:style>
  <w:style w:type="paragraph" w:styleId="Heading2">
    <w:name w:val="heading 2"/>
    <w:basedOn w:val="Normal"/>
    <w:next w:val="Normal"/>
    <w:link w:val="Heading2Char"/>
    <w:qFormat/>
    <w:rsid w:val="00EA2550"/>
    <w:pPr>
      <w:keepNext/>
      <w:spacing w:line="480" w:lineRule="auto"/>
      <w:ind w:right="1238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qFormat/>
    <w:rsid w:val="00EA2550"/>
    <w:pPr>
      <w:keepNext/>
      <w:ind w:right="1058"/>
      <w:outlineLvl w:val="2"/>
    </w:pPr>
    <w:rPr>
      <w:b/>
      <w:sz w:val="28"/>
    </w:rPr>
  </w:style>
  <w:style w:type="paragraph" w:styleId="Heading4">
    <w:name w:val="heading 4"/>
    <w:basedOn w:val="Normal"/>
    <w:next w:val="Normal"/>
    <w:link w:val="Heading4Char"/>
    <w:qFormat/>
    <w:rsid w:val="006D5F76"/>
    <w:pPr>
      <w:keepNext/>
      <w:autoSpaceDE w:val="0"/>
      <w:autoSpaceDN w:val="0"/>
      <w:adjustRightInd w:val="0"/>
      <w:spacing w:line="480" w:lineRule="auto"/>
      <w:ind w:right="5"/>
      <w:outlineLvl w:val="3"/>
    </w:pPr>
    <w:rPr>
      <w:rFonts w:eastAsia="Osaka"/>
      <w:b/>
      <w:color w:val="000000"/>
      <w:kern w:val="0"/>
      <w:sz w:val="36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273277"/>
    <w:rPr>
      <w:rFonts w:eastAsia="Times"/>
      <w:b/>
      <w:sz w:val="24"/>
    </w:rPr>
  </w:style>
  <w:style w:type="character" w:customStyle="1" w:styleId="Heading4Char">
    <w:name w:val="Heading 4 Char"/>
    <w:link w:val="Heading4"/>
    <w:rsid w:val="006D5F76"/>
    <w:rPr>
      <w:rFonts w:eastAsia="Osaka"/>
      <w:b/>
      <w:color w:val="000000"/>
      <w:sz w:val="36"/>
    </w:rPr>
  </w:style>
  <w:style w:type="paragraph" w:styleId="EndnoteText">
    <w:name w:val="endnote text"/>
    <w:basedOn w:val="Normal"/>
    <w:link w:val="EndnoteTextChar"/>
    <w:rsid w:val="00EA2550"/>
    <w:rPr>
      <w:sz w:val="20"/>
    </w:rPr>
  </w:style>
  <w:style w:type="character" w:styleId="EndnoteReference">
    <w:name w:val="endnote reference"/>
    <w:rsid w:val="00EA2550"/>
    <w:rPr>
      <w:vertAlign w:val="superscript"/>
    </w:rPr>
  </w:style>
  <w:style w:type="paragraph" w:styleId="FootnoteText">
    <w:name w:val="footnote text"/>
    <w:basedOn w:val="Normal"/>
    <w:link w:val="FootnoteTextChar"/>
    <w:rsid w:val="00EA2550"/>
    <w:rPr>
      <w:kern w:val="0"/>
      <w:sz w:val="20"/>
      <w:szCs w:val="20"/>
    </w:rPr>
  </w:style>
  <w:style w:type="character" w:customStyle="1" w:styleId="FootnoteTextChar">
    <w:name w:val="Footnote Text Char"/>
    <w:link w:val="FootnoteText"/>
    <w:rsid w:val="00273277"/>
    <w:rPr>
      <w:rFonts w:eastAsia="Times"/>
    </w:rPr>
  </w:style>
  <w:style w:type="character" w:styleId="FootnoteReference">
    <w:name w:val="footnote reference"/>
    <w:rsid w:val="00EA2550"/>
    <w:rPr>
      <w:vertAlign w:val="superscript"/>
    </w:rPr>
  </w:style>
  <w:style w:type="paragraph" w:styleId="Title">
    <w:name w:val="Title"/>
    <w:basedOn w:val="Normal"/>
    <w:link w:val="TitleChar"/>
    <w:qFormat/>
    <w:rsid w:val="00EA2550"/>
    <w:pPr>
      <w:spacing w:line="480" w:lineRule="auto"/>
      <w:ind w:right="1238"/>
      <w:jc w:val="center"/>
    </w:pPr>
    <w:rPr>
      <w:b/>
      <w:sz w:val="28"/>
    </w:rPr>
  </w:style>
  <w:style w:type="paragraph" w:styleId="BodyText">
    <w:name w:val="Body Text"/>
    <w:basedOn w:val="Normal"/>
    <w:link w:val="BodyTextChar"/>
    <w:rsid w:val="00EA2550"/>
    <w:pPr>
      <w:spacing w:line="480" w:lineRule="auto"/>
      <w:ind w:right="1058"/>
    </w:pPr>
    <w:rPr>
      <w:kern w:val="0"/>
      <w:szCs w:val="20"/>
    </w:rPr>
  </w:style>
  <w:style w:type="character" w:customStyle="1" w:styleId="BodyTextChar">
    <w:name w:val="Body Text Char"/>
    <w:link w:val="BodyText"/>
    <w:rsid w:val="00273277"/>
    <w:rPr>
      <w:rFonts w:eastAsia="Times"/>
      <w:sz w:val="24"/>
    </w:rPr>
  </w:style>
  <w:style w:type="paragraph" w:styleId="Header">
    <w:name w:val="header"/>
    <w:basedOn w:val="Normal"/>
    <w:link w:val="HeaderChar"/>
    <w:uiPriority w:val="99"/>
    <w:rsid w:val="00EA2550"/>
    <w:pPr>
      <w:tabs>
        <w:tab w:val="center" w:pos="4320"/>
        <w:tab w:val="right" w:pos="8640"/>
      </w:tabs>
    </w:pPr>
    <w:rPr>
      <w:kern w:val="0"/>
      <w:szCs w:val="20"/>
    </w:rPr>
  </w:style>
  <w:style w:type="character" w:customStyle="1" w:styleId="HeaderChar">
    <w:name w:val="Header Char"/>
    <w:link w:val="Header"/>
    <w:uiPriority w:val="99"/>
    <w:rsid w:val="00273277"/>
    <w:rPr>
      <w:rFonts w:eastAsia="Times"/>
      <w:sz w:val="24"/>
    </w:rPr>
  </w:style>
  <w:style w:type="paragraph" w:styleId="Footer">
    <w:name w:val="footer"/>
    <w:basedOn w:val="Normal"/>
    <w:link w:val="FooterChar"/>
    <w:uiPriority w:val="99"/>
    <w:rsid w:val="00EA2550"/>
    <w:pPr>
      <w:tabs>
        <w:tab w:val="center" w:pos="4320"/>
        <w:tab w:val="right" w:pos="8640"/>
      </w:tabs>
    </w:pPr>
    <w:rPr>
      <w:kern w:val="0"/>
      <w:szCs w:val="20"/>
    </w:rPr>
  </w:style>
  <w:style w:type="character" w:customStyle="1" w:styleId="FooterChar">
    <w:name w:val="Footer Char"/>
    <w:link w:val="Footer"/>
    <w:uiPriority w:val="99"/>
    <w:rsid w:val="00273277"/>
    <w:rPr>
      <w:rFonts w:eastAsia="Times"/>
      <w:sz w:val="24"/>
    </w:rPr>
  </w:style>
  <w:style w:type="paragraph" w:styleId="BlockText">
    <w:name w:val="Block Text"/>
    <w:basedOn w:val="Normal"/>
    <w:rsid w:val="00EA2550"/>
    <w:pPr>
      <w:spacing w:line="480" w:lineRule="auto"/>
      <w:ind w:left="2880" w:right="1058" w:hanging="2880"/>
    </w:pPr>
  </w:style>
  <w:style w:type="paragraph" w:styleId="PlainText">
    <w:name w:val="Plain Text"/>
    <w:basedOn w:val="Normal"/>
    <w:link w:val="PlainTextChar"/>
    <w:uiPriority w:val="99"/>
    <w:rsid w:val="00EA2550"/>
    <w:pPr>
      <w:widowControl w:val="0"/>
      <w:jc w:val="both"/>
    </w:pPr>
    <w:rPr>
      <w:rFonts w:ascii="平成明朝" w:eastAsia="平成明朝" w:hAnsi="Courier New"/>
      <w:color w:val="000000"/>
      <w:sz w:val="20"/>
      <w:szCs w:val="20"/>
    </w:rPr>
  </w:style>
  <w:style w:type="character" w:customStyle="1" w:styleId="PlainTextChar">
    <w:name w:val="Plain Text Char"/>
    <w:link w:val="PlainText"/>
    <w:uiPriority w:val="99"/>
    <w:rsid w:val="00273277"/>
    <w:rPr>
      <w:rFonts w:ascii="平成明朝" w:eastAsia="平成明朝" w:hAnsi="Courier New"/>
      <w:color w:val="000000"/>
      <w:kern w:val="2"/>
    </w:rPr>
  </w:style>
  <w:style w:type="paragraph" w:styleId="BodyText2">
    <w:name w:val="Body Text 2"/>
    <w:basedOn w:val="Normal"/>
    <w:link w:val="BodyText2Char"/>
    <w:rsid w:val="00EA2550"/>
    <w:pPr>
      <w:widowControl w:val="0"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jc w:val="both"/>
    </w:pPr>
    <w:rPr>
      <w:rFonts w:ascii="Helvetica-Bold" w:eastAsia="HiraMaruPro-W4" w:hAnsi="Helvetica-Bold"/>
      <w:b/>
      <w:color w:val="000000"/>
      <w:sz w:val="32"/>
    </w:rPr>
  </w:style>
  <w:style w:type="paragraph" w:customStyle="1" w:styleId="TL">
    <w:name w:val="TL"/>
    <w:basedOn w:val="Normal"/>
    <w:rsid w:val="00EA2550"/>
    <w:pPr>
      <w:widowControl w:val="0"/>
      <w:tabs>
        <w:tab w:val="left" w:pos="567"/>
        <w:tab w:val="left" w:pos="1660"/>
      </w:tabs>
      <w:autoSpaceDE w:val="0"/>
      <w:autoSpaceDN w:val="0"/>
      <w:adjustRightInd w:val="0"/>
      <w:spacing w:line="300" w:lineRule="atLeast"/>
      <w:jc w:val="both"/>
      <w:textAlignment w:val="baseline"/>
    </w:pPr>
    <w:rPr>
      <w:rFonts w:ascii="平成明朝" w:eastAsia="平成明朝" w:hAnsi="Tms Rmn"/>
      <w:color w:val="000000"/>
    </w:rPr>
  </w:style>
  <w:style w:type="character" w:styleId="Strong">
    <w:name w:val="Strong"/>
    <w:qFormat/>
    <w:rsid w:val="00EA2550"/>
    <w:rPr>
      <w:b/>
    </w:rPr>
  </w:style>
  <w:style w:type="paragraph" w:customStyle="1" w:styleId="NoteLevel21">
    <w:name w:val="Note Level 21"/>
    <w:qFormat/>
    <w:rsid w:val="00923D04"/>
    <w:rPr>
      <w:rFonts w:ascii="Calibri" w:eastAsia="SimSun" w:hAnsi="Calibri"/>
      <w:kern w:val="2"/>
      <w:sz w:val="22"/>
      <w:szCs w:val="22"/>
      <w:lang w:eastAsia="en-US"/>
    </w:rPr>
  </w:style>
  <w:style w:type="paragraph" w:customStyle="1" w:styleId="BIEmailAddress">
    <w:name w:val="BI_Email_Address"/>
    <w:basedOn w:val="Normal"/>
    <w:next w:val="Normal"/>
    <w:rsid w:val="00923D04"/>
    <w:pPr>
      <w:spacing w:after="200" w:line="480" w:lineRule="auto"/>
      <w:jc w:val="both"/>
    </w:pPr>
    <w:rPr>
      <w:rFonts w:eastAsia="MS Mincho"/>
      <w:lang w:eastAsia="en-US" w:bidi="en-US"/>
    </w:rPr>
  </w:style>
  <w:style w:type="paragraph" w:customStyle="1" w:styleId="aff">
    <w:name w:val="aff"/>
    <w:basedOn w:val="Normal"/>
    <w:rsid w:val="00923D04"/>
    <w:pPr>
      <w:spacing w:after="240" w:line="480" w:lineRule="atLeast"/>
    </w:pPr>
    <w:rPr>
      <w:rFonts w:ascii="Times New Roman" w:eastAsia="MS Mincho" w:hAnsi="Times New Roman"/>
      <w:i/>
      <w:lang w:val="en-GB" w:eastAsia="en-US"/>
    </w:rPr>
  </w:style>
  <w:style w:type="paragraph" w:customStyle="1" w:styleId="p-ni">
    <w:name w:val="p-ni"/>
    <w:basedOn w:val="Normal"/>
    <w:rsid w:val="00923D04"/>
    <w:pPr>
      <w:spacing w:after="240" w:line="480" w:lineRule="atLeast"/>
    </w:pPr>
    <w:rPr>
      <w:rFonts w:ascii="Times New Roman" w:eastAsia="MS Mincho" w:hAnsi="Times New Roman"/>
      <w:lang w:val="en-GB" w:eastAsia="en-US"/>
    </w:rPr>
  </w:style>
  <w:style w:type="character" w:styleId="Hyperlink">
    <w:name w:val="Hyperlink"/>
    <w:unhideWhenUsed/>
    <w:rsid w:val="00923D04"/>
    <w:rPr>
      <w:color w:val="0000FF"/>
      <w:u w:val="single"/>
    </w:rPr>
  </w:style>
  <w:style w:type="paragraph" w:customStyle="1" w:styleId="DataField11pt">
    <w:name w:val="Data Field 11pt"/>
    <w:basedOn w:val="Normal"/>
    <w:rsid w:val="006D5F76"/>
    <w:pPr>
      <w:autoSpaceDE w:val="0"/>
      <w:autoSpaceDN w:val="0"/>
      <w:spacing w:line="300" w:lineRule="exact"/>
    </w:pPr>
    <w:rPr>
      <w:rFonts w:ascii="Arial" w:eastAsia="Times New Roman" w:hAnsi="Arial"/>
      <w:sz w:val="22"/>
    </w:rPr>
  </w:style>
  <w:style w:type="paragraph" w:styleId="BalloonText">
    <w:name w:val="Balloon Text"/>
    <w:basedOn w:val="Normal"/>
    <w:link w:val="BalloonTextChar1"/>
    <w:uiPriority w:val="99"/>
    <w:unhideWhenUsed/>
    <w:rsid w:val="006D5F76"/>
    <w:rPr>
      <w:rFonts w:ascii="ヒラギノ角ゴ ProN W3" w:eastAsia="ヒラギノ角ゴ ProN W3"/>
      <w:kern w:val="0"/>
      <w:sz w:val="18"/>
      <w:szCs w:val="18"/>
    </w:rPr>
  </w:style>
  <w:style w:type="character" w:customStyle="1" w:styleId="BalloonTextChar1">
    <w:name w:val="Balloon Text Char1"/>
    <w:link w:val="BalloonText"/>
    <w:uiPriority w:val="99"/>
    <w:rsid w:val="006D5F76"/>
    <w:rPr>
      <w:rFonts w:ascii="ヒラギノ角ゴ ProN W3" w:eastAsia="ヒラギノ角ゴ ProN W3"/>
      <w:sz w:val="18"/>
      <w:szCs w:val="18"/>
    </w:rPr>
  </w:style>
  <w:style w:type="paragraph" w:customStyle="1" w:styleId="abs">
    <w:name w:val="abs"/>
    <w:basedOn w:val="p-ni"/>
    <w:next w:val="Normal"/>
    <w:rsid w:val="006D5F76"/>
    <w:rPr>
      <w:b/>
    </w:rPr>
  </w:style>
  <w:style w:type="paragraph" w:customStyle="1" w:styleId="p">
    <w:name w:val="p"/>
    <w:rsid w:val="006D5F76"/>
    <w:pPr>
      <w:spacing w:after="360" w:line="480" w:lineRule="atLeast"/>
      <w:ind w:firstLine="567"/>
    </w:pPr>
    <w:rPr>
      <w:rFonts w:ascii="Times New Roman" w:hAnsi="Times New Roman"/>
      <w:kern w:val="2"/>
      <w:sz w:val="24"/>
      <w:szCs w:val="24"/>
      <w:lang w:val="en-GB" w:eastAsia="en-US"/>
    </w:rPr>
  </w:style>
  <w:style w:type="paragraph" w:customStyle="1" w:styleId="LEGEND">
    <w:name w:val="LEGEND"/>
    <w:basedOn w:val="p-ni"/>
    <w:rsid w:val="006D5F76"/>
    <w:rPr>
      <w:rFonts w:ascii="Arial" w:hAnsi="Arial"/>
    </w:rPr>
  </w:style>
  <w:style w:type="paragraph" w:styleId="ListParagraph">
    <w:name w:val="List Paragraph"/>
    <w:basedOn w:val="Normal"/>
    <w:uiPriority w:val="34"/>
    <w:qFormat/>
    <w:rsid w:val="006D5F76"/>
    <w:pPr>
      <w:widowControl w:val="0"/>
      <w:ind w:leftChars="400" w:left="960"/>
      <w:jc w:val="both"/>
    </w:pPr>
    <w:rPr>
      <w:rFonts w:ascii="Century" w:eastAsia="MS Mincho" w:hAnsi="Century"/>
    </w:rPr>
  </w:style>
  <w:style w:type="character" w:styleId="PageNumber">
    <w:name w:val="page number"/>
    <w:basedOn w:val="DefaultParagraphFont"/>
    <w:uiPriority w:val="99"/>
    <w:unhideWhenUsed/>
    <w:rsid w:val="00C72B75"/>
  </w:style>
  <w:style w:type="paragraph" w:customStyle="1" w:styleId="arttitle">
    <w:name w:val="arttitle"/>
    <w:basedOn w:val="p-ni"/>
    <w:rsid w:val="00273277"/>
    <w:rPr>
      <w:rFonts w:ascii="Arial" w:hAnsi="Arial"/>
      <w:b/>
      <w:sz w:val="32"/>
    </w:rPr>
  </w:style>
  <w:style w:type="paragraph" w:customStyle="1" w:styleId="aug">
    <w:name w:val="aug"/>
    <w:basedOn w:val="p-ni"/>
    <w:rsid w:val="00273277"/>
    <w:rPr>
      <w:rFonts w:ascii="Century" w:hAnsi="Century"/>
    </w:rPr>
  </w:style>
  <w:style w:type="paragraph" w:customStyle="1" w:styleId="bibcit">
    <w:name w:val="bibcit"/>
    <w:basedOn w:val="p-ni"/>
    <w:rsid w:val="00273277"/>
    <w:pPr>
      <w:spacing w:after="120"/>
    </w:pPr>
    <w:rPr>
      <w:rFonts w:ascii="Century" w:hAnsi="Century"/>
    </w:rPr>
  </w:style>
  <w:style w:type="paragraph" w:customStyle="1" w:styleId="ack">
    <w:name w:val="ack"/>
    <w:basedOn w:val="p-ni"/>
    <w:rsid w:val="00273277"/>
    <w:rPr>
      <w:rFonts w:ascii="Century" w:hAnsi="Century"/>
      <w:sz w:val="20"/>
    </w:rPr>
  </w:style>
  <w:style w:type="paragraph" w:customStyle="1" w:styleId="meth1hd">
    <w:name w:val="meth1hd"/>
    <w:basedOn w:val="p-ni"/>
    <w:next w:val="meth1"/>
    <w:rsid w:val="00273277"/>
    <w:rPr>
      <w:rFonts w:ascii="Century" w:hAnsi="Century"/>
    </w:rPr>
  </w:style>
  <w:style w:type="paragraph" w:customStyle="1" w:styleId="meth1">
    <w:name w:val="meth1"/>
    <w:basedOn w:val="meth1hd"/>
    <w:rsid w:val="00273277"/>
    <w:pPr>
      <w:ind w:firstLine="567"/>
    </w:pPr>
  </w:style>
  <w:style w:type="paragraph" w:customStyle="1" w:styleId="meth1ttl">
    <w:name w:val="meth1ttl"/>
    <w:basedOn w:val="meth1hd"/>
    <w:rsid w:val="00273277"/>
    <w:rPr>
      <w:b/>
    </w:rPr>
  </w:style>
  <w:style w:type="paragraph" w:customStyle="1" w:styleId="received">
    <w:name w:val="received"/>
    <w:basedOn w:val="p-ni"/>
    <w:rsid w:val="00273277"/>
    <w:rPr>
      <w:rFonts w:ascii="Century" w:hAnsi="Century"/>
      <w:sz w:val="20"/>
    </w:rPr>
  </w:style>
  <w:style w:type="paragraph" w:customStyle="1" w:styleId="corr">
    <w:name w:val="corr"/>
    <w:basedOn w:val="meth1ttl"/>
    <w:rsid w:val="00273277"/>
    <w:rPr>
      <w:b w:val="0"/>
      <w:sz w:val="20"/>
    </w:rPr>
  </w:style>
  <w:style w:type="paragraph" w:customStyle="1" w:styleId="TBLTTL">
    <w:name w:val="TBLTTL"/>
    <w:basedOn w:val="TBLROW"/>
    <w:rsid w:val="00273277"/>
    <w:rPr>
      <w:b/>
      <w:sz w:val="24"/>
    </w:rPr>
  </w:style>
  <w:style w:type="paragraph" w:customStyle="1" w:styleId="TBLROW">
    <w:name w:val="TBLROW"/>
    <w:basedOn w:val="p-ni"/>
    <w:rsid w:val="00273277"/>
    <w:pPr>
      <w:spacing w:line="360" w:lineRule="atLeast"/>
    </w:pPr>
    <w:rPr>
      <w:rFonts w:ascii="Arial" w:hAnsi="Arial"/>
      <w:sz w:val="20"/>
    </w:rPr>
  </w:style>
  <w:style w:type="paragraph" w:customStyle="1" w:styleId="TBLFN">
    <w:name w:val="TBLFN"/>
    <w:basedOn w:val="TBLROW"/>
    <w:rsid w:val="00273277"/>
  </w:style>
  <w:style w:type="paragraph" w:customStyle="1" w:styleId="footnote">
    <w:name w:val="footnote"/>
    <w:basedOn w:val="p-ni"/>
    <w:rsid w:val="00273277"/>
    <w:rPr>
      <w:rFonts w:ascii="Century" w:hAnsi="Century"/>
      <w:sz w:val="20"/>
    </w:rPr>
  </w:style>
  <w:style w:type="paragraph" w:customStyle="1" w:styleId="sec1ttl">
    <w:name w:val="sec1ttl"/>
    <w:basedOn w:val="abs"/>
    <w:rsid w:val="00273277"/>
    <w:rPr>
      <w:rFonts w:ascii="Century" w:hAnsi="Century"/>
    </w:rPr>
  </w:style>
  <w:style w:type="paragraph" w:customStyle="1" w:styleId="fd">
    <w:name w:val="fd"/>
    <w:basedOn w:val="p-ni"/>
    <w:rsid w:val="00273277"/>
    <w:pPr>
      <w:tabs>
        <w:tab w:val="right" w:pos="8505"/>
      </w:tabs>
    </w:pPr>
    <w:rPr>
      <w:rFonts w:ascii="Century" w:hAnsi="Century"/>
    </w:rPr>
  </w:style>
  <w:style w:type="paragraph" w:customStyle="1" w:styleId="BX">
    <w:name w:val="BX"/>
    <w:basedOn w:val="LEGEND"/>
    <w:rsid w:val="00273277"/>
  </w:style>
  <w:style w:type="paragraph" w:customStyle="1" w:styleId="supp">
    <w:name w:val="supp"/>
    <w:basedOn w:val="ack"/>
    <w:rsid w:val="00273277"/>
  </w:style>
  <w:style w:type="paragraph" w:customStyle="1" w:styleId="TAMainText">
    <w:name w:val="TA_Main_Text"/>
    <w:basedOn w:val="Normal"/>
    <w:rsid w:val="00273277"/>
    <w:pPr>
      <w:spacing w:line="220" w:lineRule="exact"/>
      <w:ind w:firstLine="187"/>
      <w:jc w:val="both"/>
    </w:pPr>
    <w:rPr>
      <w:rFonts w:eastAsia="平成明朝"/>
      <w:sz w:val="18"/>
      <w:lang w:eastAsia="en-US"/>
    </w:rPr>
  </w:style>
  <w:style w:type="character" w:styleId="CommentReference">
    <w:name w:val="annotation reference"/>
    <w:uiPriority w:val="99"/>
    <w:unhideWhenUsed/>
    <w:rsid w:val="002732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73277"/>
    <w:pPr>
      <w:spacing w:line="480" w:lineRule="auto"/>
    </w:pPr>
    <w:rPr>
      <w:rFonts w:ascii="Century" w:eastAsia="MS Mincho" w:hAnsi="Century"/>
      <w:sz w:val="20"/>
      <w:lang w:eastAsia="en-US"/>
    </w:rPr>
  </w:style>
  <w:style w:type="character" w:customStyle="1" w:styleId="CommentTextChar">
    <w:name w:val="Comment Text Char"/>
    <w:link w:val="CommentText"/>
    <w:uiPriority w:val="99"/>
    <w:rsid w:val="00273277"/>
    <w:rPr>
      <w:rFonts w:ascii="Century" w:eastAsia="MS Mincho" w:hAnsi="Century"/>
      <w:kern w:val="2"/>
      <w:szCs w:val="24"/>
      <w:lang w:eastAsia="en-US"/>
    </w:rPr>
  </w:style>
  <w:style w:type="character" w:styleId="FollowedHyperlink">
    <w:name w:val="FollowedHyperlink"/>
    <w:uiPriority w:val="99"/>
    <w:rsid w:val="00273277"/>
    <w:rPr>
      <w:color w:val="800080"/>
      <w:u w:val="single"/>
    </w:rPr>
  </w:style>
  <w:style w:type="paragraph" w:customStyle="1" w:styleId="BGKeywords">
    <w:name w:val="BG_Keywords"/>
    <w:basedOn w:val="Normal"/>
    <w:rsid w:val="00273277"/>
    <w:pPr>
      <w:spacing w:after="200" w:line="480" w:lineRule="auto"/>
      <w:jc w:val="both"/>
    </w:pPr>
    <w:rPr>
      <w:rFonts w:eastAsia="MS Mincho"/>
      <w:lang w:eastAsia="en-US"/>
    </w:rPr>
  </w:style>
  <w:style w:type="paragraph" w:customStyle="1" w:styleId="AFTitleRunningHead">
    <w:name w:val="AF_Title_Running_Head"/>
    <w:basedOn w:val="Normal"/>
    <w:next w:val="TAMainText"/>
    <w:rsid w:val="00273277"/>
    <w:pPr>
      <w:spacing w:after="200" w:line="480" w:lineRule="auto"/>
      <w:jc w:val="both"/>
    </w:pPr>
    <w:rPr>
      <w:rFonts w:eastAsia="MS Mincho"/>
      <w:lang w:eastAsia="en-US"/>
    </w:rPr>
  </w:style>
  <w:style w:type="paragraph" w:customStyle="1" w:styleId="Authors">
    <w:name w:val="Authors"/>
    <w:basedOn w:val="Normal"/>
    <w:rsid w:val="00273277"/>
    <w:pPr>
      <w:spacing w:before="360" w:after="120" w:line="320" w:lineRule="exact"/>
    </w:pPr>
    <w:rPr>
      <w:rFonts w:ascii="Arial" w:eastAsia="MS Mincho" w:hAnsi="Arial"/>
      <w:sz w:val="28"/>
      <w:lang w:val="en-GB"/>
    </w:rPr>
  </w:style>
  <w:style w:type="paragraph" w:customStyle="1" w:styleId="Adress">
    <w:name w:val="Adress"/>
    <w:basedOn w:val="Normal"/>
    <w:rsid w:val="00273277"/>
    <w:pPr>
      <w:spacing w:line="180" w:lineRule="exact"/>
      <w:ind w:left="425" w:hanging="425"/>
    </w:pPr>
    <w:rPr>
      <w:rFonts w:ascii="Arial" w:eastAsia="MS Mincho" w:hAnsi="Arial"/>
      <w:i/>
      <w:sz w:val="14"/>
      <w:lang w:val="de-DE"/>
    </w:rPr>
  </w:style>
  <w:style w:type="paragraph" w:customStyle="1" w:styleId="Footnote0">
    <w:name w:val="Footnote"/>
    <w:basedOn w:val="Adress"/>
    <w:rsid w:val="00273277"/>
    <w:pPr>
      <w:spacing w:before="120"/>
    </w:pPr>
    <w:rPr>
      <w:szCs w:val="14"/>
      <w:lang w:val="en-GB"/>
    </w:rPr>
  </w:style>
  <w:style w:type="paragraph" w:customStyle="1" w:styleId="03Affiliation">
    <w:name w:val="03_Affiliation"/>
    <w:basedOn w:val="Normal"/>
    <w:rsid w:val="00273277"/>
    <w:pPr>
      <w:widowControl w:val="0"/>
      <w:jc w:val="center"/>
    </w:pPr>
    <w:rPr>
      <w:rFonts w:ascii="Century" w:eastAsia="MS Mincho" w:hAnsi="Century"/>
      <w:sz w:val="22"/>
      <w:szCs w:val="22"/>
    </w:rPr>
  </w:style>
  <w:style w:type="paragraph" w:styleId="NormalWeb">
    <w:name w:val="Normal (Web)"/>
    <w:basedOn w:val="Normal"/>
    <w:uiPriority w:val="99"/>
    <w:rsid w:val="00273277"/>
    <w:pPr>
      <w:spacing w:beforeLines="1" w:afterLines="1"/>
    </w:pPr>
    <w:rPr>
      <w:rFonts w:eastAsia="MS Mincho"/>
      <w:sz w:val="20"/>
    </w:rPr>
  </w:style>
  <w:style w:type="character" w:styleId="Emphasis">
    <w:name w:val="Emphasis"/>
    <w:rsid w:val="00273277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rsid w:val="00273277"/>
    <w:pPr>
      <w:widowControl w:val="0"/>
      <w:spacing w:line="240" w:lineRule="auto"/>
      <w:jc w:val="both"/>
    </w:pPr>
    <w:rPr>
      <w:b/>
      <w:bCs/>
    </w:rPr>
  </w:style>
  <w:style w:type="character" w:customStyle="1" w:styleId="CommentSubjectChar">
    <w:name w:val="Comment Subject Char"/>
    <w:link w:val="CommentSubject"/>
    <w:rsid w:val="00273277"/>
    <w:rPr>
      <w:rFonts w:ascii="Century" w:eastAsia="MS Mincho" w:hAnsi="Century"/>
      <w:b/>
      <w:bCs/>
      <w:kern w:val="2"/>
      <w:szCs w:val="24"/>
      <w:lang w:eastAsia="en-US"/>
    </w:rPr>
  </w:style>
  <w:style w:type="paragraph" w:customStyle="1" w:styleId="VAFigureCaption">
    <w:name w:val="VA_Figure_Caption"/>
    <w:basedOn w:val="Normal"/>
    <w:next w:val="Normal"/>
    <w:rsid w:val="00273277"/>
    <w:pPr>
      <w:spacing w:after="200" w:line="480" w:lineRule="auto"/>
      <w:jc w:val="both"/>
    </w:pPr>
    <w:rPr>
      <w:rFonts w:eastAsia="MS Mincho"/>
      <w:lang w:eastAsia="en-US" w:bidi="en-US"/>
    </w:rPr>
  </w:style>
  <w:style w:type="paragraph" w:styleId="Revision">
    <w:name w:val="Revision"/>
    <w:hidden/>
    <w:rsid w:val="00273277"/>
    <w:rPr>
      <w:rFonts w:ascii="Century" w:hAnsi="Century"/>
      <w:kern w:val="2"/>
      <w:sz w:val="24"/>
      <w:szCs w:val="24"/>
      <w:lang w:eastAsia="en-US"/>
    </w:rPr>
  </w:style>
  <w:style w:type="paragraph" w:customStyle="1" w:styleId="ExperimentalSection">
    <w:name w:val="ExperimentalSection"/>
    <w:basedOn w:val="Normal"/>
    <w:rsid w:val="002F79A6"/>
    <w:pPr>
      <w:spacing w:after="240" w:line="200" w:lineRule="exact"/>
      <w:jc w:val="both"/>
    </w:pPr>
    <w:rPr>
      <w:rFonts w:ascii="Arial" w:eastAsia="MS Mincho" w:hAnsi="Arial"/>
      <w:sz w:val="16"/>
      <w:szCs w:val="14"/>
      <w:lang w:val="en-GB"/>
    </w:rPr>
  </w:style>
  <w:style w:type="paragraph" w:customStyle="1" w:styleId="FigureCaption">
    <w:name w:val="FigureCaption"/>
    <w:basedOn w:val="Normal"/>
    <w:rsid w:val="000703D6"/>
    <w:pPr>
      <w:spacing w:before="230" w:after="460" w:line="180" w:lineRule="exact"/>
      <w:jc w:val="both"/>
    </w:pPr>
    <w:rPr>
      <w:rFonts w:ascii="Arial" w:eastAsia="MS Mincho" w:hAnsi="Arial"/>
      <w:sz w:val="14"/>
      <w:szCs w:val="14"/>
      <w:lang w:val="en-GB"/>
    </w:rPr>
  </w:style>
  <w:style w:type="paragraph" w:styleId="Date">
    <w:name w:val="Date"/>
    <w:basedOn w:val="Normal"/>
    <w:next w:val="Normal"/>
    <w:link w:val="DateChar"/>
    <w:uiPriority w:val="99"/>
    <w:unhideWhenUsed/>
    <w:rsid w:val="00BF3A59"/>
    <w:pPr>
      <w:widowControl w:val="0"/>
      <w:jc w:val="both"/>
    </w:pPr>
    <w:rPr>
      <w:rFonts w:ascii="Arial" w:eastAsia="MS Gothic" w:hAnsi="Arial"/>
      <w:sz w:val="32"/>
    </w:rPr>
  </w:style>
  <w:style w:type="character" w:customStyle="1" w:styleId="DateChar">
    <w:name w:val="Date Char"/>
    <w:link w:val="Date"/>
    <w:uiPriority w:val="99"/>
    <w:rsid w:val="00BF3A59"/>
    <w:rPr>
      <w:rFonts w:ascii="Arial" w:eastAsia="MS Gothic" w:hAnsi="Arial" w:cs="Times New Roman"/>
      <w:kern w:val="2"/>
      <w:sz w:val="32"/>
      <w:szCs w:val="24"/>
    </w:rPr>
  </w:style>
  <w:style w:type="character" w:customStyle="1" w:styleId="1">
    <w:name w:val="吹き出し (文字)1"/>
    <w:rsid w:val="00BF3A59"/>
    <w:rPr>
      <w:rFonts w:ascii="ヒラギノ角ゴ ProN W3" w:eastAsia="ヒラギノ角ゴ ProN W3" w:hAnsi="Arial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BF3A59"/>
    <w:pPr>
      <w:widowControl w:val="0"/>
      <w:jc w:val="both"/>
    </w:pPr>
    <w:rPr>
      <w:rFonts w:ascii="Arial" w:eastAsia="MS Gothic" w:hAnsi="Arial"/>
      <w:b/>
      <w:bCs/>
      <w:sz w:val="21"/>
      <w:szCs w:val="21"/>
    </w:rPr>
  </w:style>
  <w:style w:type="paragraph" w:styleId="TOC1">
    <w:name w:val="toc 1"/>
    <w:basedOn w:val="Normal"/>
    <w:next w:val="Normal"/>
    <w:autoRedefine/>
    <w:uiPriority w:val="39"/>
    <w:unhideWhenUsed/>
    <w:rsid w:val="00BF3A59"/>
    <w:pPr>
      <w:widowControl w:val="0"/>
      <w:spacing w:before="120"/>
    </w:pPr>
    <w:rPr>
      <w:rFonts w:ascii="Century" w:eastAsia="MS Gothic" w:hAnsi="Century"/>
      <w:b/>
    </w:rPr>
  </w:style>
  <w:style w:type="character" w:customStyle="1" w:styleId="apple-style-span">
    <w:name w:val="apple-style-span"/>
    <w:basedOn w:val="DefaultParagraphFont"/>
    <w:rsid w:val="00BF3A59"/>
  </w:style>
  <w:style w:type="character" w:customStyle="1" w:styleId="detailwholabel">
    <w:name w:val="detailwholabel"/>
    <w:basedOn w:val="DefaultParagraphFont"/>
    <w:rsid w:val="00BF3A59"/>
  </w:style>
  <w:style w:type="paragraph" w:styleId="DocumentMap">
    <w:name w:val="Document Map"/>
    <w:basedOn w:val="Normal"/>
    <w:link w:val="DocumentMapChar"/>
    <w:rsid w:val="00BF3A59"/>
    <w:pPr>
      <w:widowControl w:val="0"/>
      <w:jc w:val="both"/>
    </w:pPr>
    <w:rPr>
      <w:rFonts w:ascii="ヒラギノ角ゴ ProN W3" w:eastAsia="ヒラギノ角ゴ ProN W3" w:hAnsi="Arial"/>
    </w:rPr>
  </w:style>
  <w:style w:type="character" w:customStyle="1" w:styleId="DocumentMapChar">
    <w:name w:val="Document Map Char"/>
    <w:link w:val="DocumentMap"/>
    <w:rsid w:val="00BF3A59"/>
    <w:rPr>
      <w:rFonts w:ascii="ヒラギノ角ゴ ProN W3" w:eastAsia="ヒラギノ角ゴ ProN W3" w:hAnsi="Arial" w:cs="Times New Roman"/>
      <w:kern w:val="2"/>
      <w:sz w:val="24"/>
      <w:szCs w:val="24"/>
    </w:rPr>
  </w:style>
  <w:style w:type="paragraph" w:styleId="Closing">
    <w:name w:val="Closing"/>
    <w:basedOn w:val="Normal"/>
    <w:link w:val="ClosingChar"/>
    <w:rsid w:val="00BF3A59"/>
    <w:pPr>
      <w:widowControl w:val="0"/>
      <w:jc w:val="right"/>
    </w:pPr>
    <w:rPr>
      <w:rFonts w:ascii="Century" w:eastAsia="MS Mincho" w:hAnsi="Century"/>
      <w:sz w:val="18"/>
      <w:szCs w:val="20"/>
    </w:rPr>
  </w:style>
  <w:style w:type="character" w:customStyle="1" w:styleId="ClosingChar">
    <w:name w:val="Closing Char"/>
    <w:link w:val="Closing"/>
    <w:rsid w:val="00BF3A59"/>
    <w:rPr>
      <w:rFonts w:ascii="Century" w:hAnsi="Century"/>
      <w:kern w:val="2"/>
      <w:sz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BF3A59"/>
    <w:pPr>
      <w:keepLines/>
      <w:spacing w:before="480" w:line="276" w:lineRule="auto"/>
      <w:ind w:right="0"/>
      <w:outlineLvl w:val="9"/>
    </w:pPr>
    <w:rPr>
      <w:rFonts w:ascii="Arial" w:eastAsia="MS Gothic" w:hAnsi="Arial"/>
      <w:bCs/>
      <w:color w:val="365F91"/>
      <w:sz w:val="28"/>
      <w:szCs w:val="28"/>
    </w:rPr>
  </w:style>
  <w:style w:type="paragraph" w:styleId="TOC2">
    <w:name w:val="toc 2"/>
    <w:basedOn w:val="Normal"/>
    <w:next w:val="Normal"/>
    <w:autoRedefine/>
    <w:rsid w:val="00BF3A59"/>
    <w:pPr>
      <w:widowControl w:val="0"/>
      <w:ind w:left="220"/>
    </w:pPr>
    <w:rPr>
      <w:rFonts w:ascii="Century" w:eastAsia="MS Gothic" w:hAnsi="Century"/>
      <w:b/>
      <w:sz w:val="22"/>
      <w:szCs w:val="22"/>
    </w:rPr>
  </w:style>
  <w:style w:type="paragraph" w:styleId="TOC3">
    <w:name w:val="toc 3"/>
    <w:basedOn w:val="Normal"/>
    <w:next w:val="Normal"/>
    <w:autoRedefine/>
    <w:rsid w:val="00BF3A59"/>
    <w:pPr>
      <w:widowControl w:val="0"/>
      <w:ind w:left="440"/>
    </w:pPr>
    <w:rPr>
      <w:rFonts w:ascii="Century" w:eastAsia="MS Gothic" w:hAnsi="Century"/>
      <w:sz w:val="22"/>
      <w:szCs w:val="22"/>
    </w:rPr>
  </w:style>
  <w:style w:type="paragraph" w:styleId="TOC4">
    <w:name w:val="toc 4"/>
    <w:basedOn w:val="Normal"/>
    <w:next w:val="Normal"/>
    <w:autoRedefine/>
    <w:rsid w:val="00BF3A59"/>
    <w:pPr>
      <w:widowControl w:val="0"/>
      <w:ind w:left="660"/>
    </w:pPr>
    <w:rPr>
      <w:rFonts w:ascii="Century" w:eastAsia="MS Gothic" w:hAnsi="Century"/>
      <w:sz w:val="20"/>
    </w:rPr>
  </w:style>
  <w:style w:type="paragraph" w:styleId="TOC5">
    <w:name w:val="toc 5"/>
    <w:basedOn w:val="Normal"/>
    <w:next w:val="Normal"/>
    <w:autoRedefine/>
    <w:rsid w:val="00BF3A59"/>
    <w:pPr>
      <w:widowControl w:val="0"/>
      <w:ind w:left="880"/>
    </w:pPr>
    <w:rPr>
      <w:rFonts w:ascii="Century" w:eastAsia="MS Gothic" w:hAnsi="Century"/>
      <w:sz w:val="20"/>
    </w:rPr>
  </w:style>
  <w:style w:type="paragraph" w:styleId="TOC6">
    <w:name w:val="toc 6"/>
    <w:basedOn w:val="Normal"/>
    <w:next w:val="Normal"/>
    <w:autoRedefine/>
    <w:rsid w:val="00BF3A59"/>
    <w:pPr>
      <w:widowControl w:val="0"/>
      <w:ind w:left="1100"/>
    </w:pPr>
    <w:rPr>
      <w:rFonts w:ascii="Century" w:eastAsia="MS Gothic" w:hAnsi="Century"/>
      <w:sz w:val="20"/>
    </w:rPr>
  </w:style>
  <w:style w:type="paragraph" w:styleId="TOC7">
    <w:name w:val="toc 7"/>
    <w:basedOn w:val="Normal"/>
    <w:next w:val="Normal"/>
    <w:autoRedefine/>
    <w:rsid w:val="00BF3A59"/>
    <w:pPr>
      <w:widowControl w:val="0"/>
      <w:ind w:left="1320"/>
    </w:pPr>
    <w:rPr>
      <w:rFonts w:ascii="Century" w:eastAsia="MS Gothic" w:hAnsi="Century"/>
      <w:sz w:val="20"/>
    </w:rPr>
  </w:style>
  <w:style w:type="paragraph" w:styleId="TOC8">
    <w:name w:val="toc 8"/>
    <w:basedOn w:val="Normal"/>
    <w:next w:val="Normal"/>
    <w:autoRedefine/>
    <w:rsid w:val="00BF3A59"/>
    <w:pPr>
      <w:widowControl w:val="0"/>
      <w:ind w:left="1540"/>
    </w:pPr>
    <w:rPr>
      <w:rFonts w:ascii="Century" w:eastAsia="MS Gothic" w:hAnsi="Century"/>
      <w:sz w:val="20"/>
    </w:rPr>
  </w:style>
  <w:style w:type="paragraph" w:styleId="TOC9">
    <w:name w:val="toc 9"/>
    <w:basedOn w:val="Normal"/>
    <w:next w:val="Normal"/>
    <w:autoRedefine/>
    <w:rsid w:val="00BF3A59"/>
    <w:pPr>
      <w:widowControl w:val="0"/>
      <w:ind w:left="1760"/>
    </w:pPr>
    <w:rPr>
      <w:rFonts w:ascii="Century" w:eastAsia="MS Gothic" w:hAnsi="Century"/>
      <w:sz w:val="20"/>
    </w:rPr>
  </w:style>
  <w:style w:type="paragraph" w:customStyle="1" w:styleId="font0">
    <w:name w:val="font0"/>
    <w:basedOn w:val="Normal"/>
    <w:rsid w:val="00BF3A59"/>
    <w:pPr>
      <w:spacing w:beforeLines="1" w:afterLines="1"/>
    </w:pPr>
    <w:rPr>
      <w:rFonts w:ascii="MS PGothic" w:eastAsia="MS PGothic" w:hAnsi="MS PGothic"/>
      <w:sz w:val="22"/>
      <w:szCs w:val="22"/>
    </w:rPr>
  </w:style>
  <w:style w:type="paragraph" w:customStyle="1" w:styleId="font5">
    <w:name w:val="font5"/>
    <w:basedOn w:val="Normal"/>
    <w:rsid w:val="00BF3A59"/>
    <w:pPr>
      <w:spacing w:beforeLines="1" w:afterLines="1"/>
    </w:pPr>
    <w:rPr>
      <w:rFonts w:ascii="MS PGothic" w:eastAsia="MS PGothic" w:hAnsi="MS PGothic"/>
      <w:sz w:val="22"/>
      <w:szCs w:val="22"/>
    </w:rPr>
  </w:style>
  <w:style w:type="paragraph" w:customStyle="1" w:styleId="font6">
    <w:name w:val="font6"/>
    <w:basedOn w:val="Normal"/>
    <w:rsid w:val="00BF3A59"/>
    <w:pPr>
      <w:spacing w:beforeLines="1" w:afterLines="1"/>
    </w:pPr>
    <w:rPr>
      <w:rFonts w:ascii="MS PGothic" w:eastAsia="MS PGothic" w:hAnsi="MS PGothic"/>
      <w:sz w:val="12"/>
      <w:szCs w:val="12"/>
    </w:rPr>
  </w:style>
  <w:style w:type="paragraph" w:customStyle="1" w:styleId="font7">
    <w:name w:val="font7"/>
    <w:basedOn w:val="Normal"/>
    <w:rsid w:val="00BF3A59"/>
    <w:pPr>
      <w:spacing w:beforeLines="1" w:afterLines="1"/>
    </w:pPr>
    <w:rPr>
      <w:rFonts w:ascii="MS PGothic" w:eastAsia="MS PGothic" w:hAnsi="MS PGothic"/>
      <w:sz w:val="22"/>
      <w:szCs w:val="22"/>
    </w:rPr>
  </w:style>
  <w:style w:type="paragraph" w:customStyle="1" w:styleId="xl24">
    <w:name w:val="xl24"/>
    <w:basedOn w:val="Normal"/>
    <w:rsid w:val="00BF3A59"/>
    <w:pPr>
      <w:spacing w:beforeLines="1" w:afterLines="1"/>
      <w:jc w:val="center"/>
    </w:pPr>
    <w:rPr>
      <w:rFonts w:eastAsia="MS Mincho"/>
      <w:sz w:val="20"/>
    </w:rPr>
  </w:style>
  <w:style w:type="paragraph" w:customStyle="1" w:styleId="xl25">
    <w:name w:val="xl25"/>
    <w:basedOn w:val="Normal"/>
    <w:rsid w:val="00BF3A59"/>
    <w:pPr>
      <w:spacing w:beforeLines="1" w:afterLines="1"/>
      <w:jc w:val="center"/>
    </w:pPr>
    <w:rPr>
      <w:rFonts w:eastAsia="MS Mincho"/>
      <w:sz w:val="20"/>
    </w:rPr>
  </w:style>
  <w:style w:type="paragraph" w:customStyle="1" w:styleId="xl26">
    <w:name w:val="xl26"/>
    <w:basedOn w:val="Normal"/>
    <w:rsid w:val="00BF3A59"/>
    <w:pPr>
      <w:spacing w:beforeLines="1" w:afterLines="1"/>
    </w:pPr>
    <w:rPr>
      <w:rFonts w:eastAsia="MS Mincho"/>
      <w:sz w:val="20"/>
    </w:rPr>
  </w:style>
  <w:style w:type="paragraph" w:customStyle="1" w:styleId="xl27">
    <w:name w:val="xl27"/>
    <w:basedOn w:val="Normal"/>
    <w:rsid w:val="00BF3A59"/>
    <w:pPr>
      <w:spacing w:beforeLines="1" w:afterLines="1"/>
      <w:jc w:val="center"/>
    </w:pPr>
    <w:rPr>
      <w:rFonts w:eastAsia="MS Mincho"/>
      <w:sz w:val="20"/>
    </w:rPr>
  </w:style>
  <w:style w:type="paragraph" w:customStyle="1" w:styleId="xl28">
    <w:name w:val="xl28"/>
    <w:basedOn w:val="Normal"/>
    <w:rsid w:val="00BF3A59"/>
    <w:pPr>
      <w:spacing w:beforeLines="1" w:afterLines="1"/>
    </w:pPr>
    <w:rPr>
      <w:rFonts w:eastAsia="MS Mincho"/>
      <w:sz w:val="20"/>
    </w:rPr>
  </w:style>
  <w:style w:type="paragraph" w:customStyle="1" w:styleId="SOMContent">
    <w:name w:val="SOMContent"/>
    <w:basedOn w:val="Normal"/>
    <w:rsid w:val="00AF5E60"/>
    <w:pPr>
      <w:spacing w:before="120"/>
    </w:pPr>
    <w:rPr>
      <w:rFonts w:ascii="Times New Roman" w:eastAsia="Times New Roman" w:hAnsi="Times New Roman"/>
      <w:kern w:val="0"/>
      <w:lang w:eastAsia="en-US"/>
    </w:rPr>
  </w:style>
  <w:style w:type="paragraph" w:customStyle="1" w:styleId="SOMHead">
    <w:name w:val="SOMHead"/>
    <w:basedOn w:val="Normal"/>
    <w:rsid w:val="00AF5E60"/>
    <w:pPr>
      <w:keepNext/>
      <w:spacing w:before="240"/>
      <w:outlineLvl w:val="0"/>
    </w:pPr>
    <w:rPr>
      <w:rFonts w:ascii="Times New Roman" w:eastAsia="Times New Roman" w:hAnsi="Times New Roman"/>
      <w:b/>
      <w:kern w:val="28"/>
      <w:lang w:eastAsia="en-US"/>
    </w:rPr>
  </w:style>
  <w:style w:type="paragraph" w:styleId="BodyTextIndent">
    <w:name w:val="Body Text Indent"/>
    <w:basedOn w:val="Normal"/>
    <w:link w:val="BodyTextIndentChar"/>
    <w:rsid w:val="00400AD7"/>
    <w:pPr>
      <w:widowControl w:val="0"/>
      <w:ind w:left="280"/>
      <w:jc w:val="both"/>
    </w:pPr>
    <w:rPr>
      <w:rFonts w:eastAsia="平成明朝"/>
      <w:sz w:val="28"/>
      <w:szCs w:val="20"/>
    </w:rPr>
  </w:style>
  <w:style w:type="character" w:customStyle="1" w:styleId="BodyTextIndentChar">
    <w:name w:val="Body Text Indent Char"/>
    <w:link w:val="BodyTextIndent"/>
    <w:rsid w:val="00400AD7"/>
    <w:rPr>
      <w:rFonts w:eastAsia="平成明朝"/>
      <w:kern w:val="2"/>
      <w:sz w:val="28"/>
    </w:rPr>
  </w:style>
  <w:style w:type="paragraph" w:customStyle="1" w:styleId="BBAuthorName">
    <w:name w:val="BB_Author_Name"/>
    <w:next w:val="BCAuthorAddress"/>
    <w:rsid w:val="00400AD7"/>
    <w:pPr>
      <w:spacing w:after="240" w:line="240" w:lineRule="exact"/>
      <w:ind w:right="3024"/>
    </w:pPr>
    <w:rPr>
      <w:rFonts w:ascii="Helvetica" w:hAnsi="Helvetica"/>
      <w:b/>
      <w:noProof/>
      <w:kern w:val="2"/>
      <w:sz w:val="22"/>
      <w:szCs w:val="24"/>
      <w:lang w:eastAsia="en-US"/>
    </w:rPr>
  </w:style>
  <w:style w:type="paragraph" w:customStyle="1" w:styleId="BCAuthorAddress">
    <w:name w:val="BC_Author_Address"/>
    <w:next w:val="BIEmailAddress"/>
    <w:rsid w:val="00400AD7"/>
    <w:pPr>
      <w:spacing w:after="120" w:line="240" w:lineRule="exact"/>
      <w:ind w:right="3024"/>
    </w:pPr>
    <w:rPr>
      <w:i/>
      <w:noProof/>
      <w:kern w:val="2"/>
      <w:sz w:val="24"/>
      <w:szCs w:val="24"/>
      <w:lang w:eastAsia="en-US"/>
    </w:rPr>
  </w:style>
  <w:style w:type="character" w:customStyle="1" w:styleId="BalloonTextChar">
    <w:name w:val="Balloon Text Char"/>
    <w:semiHidden/>
    <w:rsid w:val="00400AD7"/>
    <w:rPr>
      <w:rFonts w:ascii="Tahoma" w:hAnsi="Tahoma" w:cs="Tahoma"/>
      <w:noProof w:val="0"/>
      <w:color w:val="000000"/>
      <w:kern w:val="2"/>
      <w:sz w:val="16"/>
      <w:szCs w:val="16"/>
      <w:lang w:eastAsia="ja-JP"/>
    </w:rPr>
  </w:style>
  <w:style w:type="paragraph" w:customStyle="1" w:styleId="TFReferencesSection">
    <w:name w:val="TF_References_Section"/>
    <w:basedOn w:val="Normal"/>
    <w:rsid w:val="00400AD7"/>
    <w:pPr>
      <w:spacing w:after="200" w:line="480" w:lineRule="auto"/>
      <w:ind w:firstLine="187"/>
      <w:jc w:val="both"/>
    </w:pPr>
    <w:rPr>
      <w:rFonts w:eastAsia="MS Mincho"/>
      <w:noProof/>
      <w:kern w:val="0"/>
      <w:szCs w:val="20"/>
    </w:rPr>
  </w:style>
  <w:style w:type="paragraph" w:styleId="HTMLPreformatted">
    <w:name w:val="HTML Preformatted"/>
    <w:basedOn w:val="Normal"/>
    <w:link w:val="HTMLPreformattedChar"/>
    <w:uiPriority w:val="99"/>
    <w:rsid w:val="00400AD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="Courier" w:hAnsi="Courier"/>
      <w:kern w:val="0"/>
      <w:sz w:val="20"/>
      <w:szCs w:val="20"/>
      <w:lang w:val="ja-JP"/>
    </w:rPr>
  </w:style>
  <w:style w:type="character" w:customStyle="1" w:styleId="HTMLPreformattedChar">
    <w:name w:val="HTML Preformatted Char"/>
    <w:link w:val="HTMLPreformatted"/>
    <w:uiPriority w:val="99"/>
    <w:rsid w:val="00400AD7"/>
    <w:rPr>
      <w:rFonts w:ascii="Courier" w:eastAsia="Courier" w:hAnsi="Courier"/>
      <w:lang w:val="ja-JP"/>
    </w:rPr>
  </w:style>
  <w:style w:type="paragraph" w:customStyle="1" w:styleId="font8">
    <w:name w:val="font8"/>
    <w:basedOn w:val="Normal"/>
    <w:rsid w:val="00F75FC0"/>
    <w:pPr>
      <w:spacing w:beforeLines="1" w:afterLines="1"/>
    </w:pPr>
    <w:rPr>
      <w:rFonts w:ascii="Times New Roman" w:eastAsia="MS Mincho" w:hAnsi="Times New Roman"/>
      <w:i/>
      <w:iCs/>
      <w:kern w:val="0"/>
      <w:sz w:val="22"/>
      <w:szCs w:val="22"/>
    </w:rPr>
  </w:style>
  <w:style w:type="paragraph" w:customStyle="1" w:styleId="xl29">
    <w:name w:val="xl29"/>
    <w:basedOn w:val="Normal"/>
    <w:rsid w:val="00F75FC0"/>
    <w:pPr>
      <w:pBdr>
        <w:top w:val="single" w:sz="4" w:space="0" w:color="auto"/>
        <w:bottom w:val="single" w:sz="4" w:space="0" w:color="auto"/>
      </w:pBdr>
      <w:spacing w:beforeLines="1" w:afterLines="1"/>
      <w:jc w:val="center"/>
    </w:pPr>
    <w:rPr>
      <w:rFonts w:ascii="Symbol" w:eastAsia="MS Mincho" w:hAnsi="Symbol"/>
      <w:kern w:val="0"/>
      <w:sz w:val="20"/>
      <w:szCs w:val="20"/>
    </w:rPr>
  </w:style>
  <w:style w:type="paragraph" w:customStyle="1" w:styleId="xl30">
    <w:name w:val="xl30"/>
    <w:basedOn w:val="Normal"/>
    <w:rsid w:val="00F75FC0"/>
    <w:pPr>
      <w:spacing w:beforeLines="1" w:afterLines="1"/>
      <w:jc w:val="center"/>
    </w:pPr>
    <w:rPr>
      <w:rFonts w:ascii="Times New Roman" w:eastAsia="MS Mincho" w:hAnsi="Times New Roman"/>
      <w:kern w:val="0"/>
      <w:sz w:val="20"/>
      <w:szCs w:val="20"/>
    </w:rPr>
  </w:style>
  <w:style w:type="paragraph" w:customStyle="1" w:styleId="xl31">
    <w:name w:val="xl31"/>
    <w:basedOn w:val="Normal"/>
    <w:rsid w:val="00F75FC0"/>
    <w:pPr>
      <w:pBdr>
        <w:top w:val="single" w:sz="4" w:space="0" w:color="auto"/>
        <w:bottom w:val="single" w:sz="4" w:space="0" w:color="auto"/>
      </w:pBdr>
      <w:spacing w:beforeLines="1" w:afterLines="1"/>
    </w:pPr>
    <w:rPr>
      <w:rFonts w:ascii="Times New Roman" w:eastAsia="MS Mincho" w:hAnsi="Times New Roman"/>
      <w:kern w:val="0"/>
      <w:sz w:val="20"/>
      <w:szCs w:val="20"/>
    </w:rPr>
  </w:style>
  <w:style w:type="paragraph" w:customStyle="1" w:styleId="xl32">
    <w:name w:val="xl32"/>
    <w:basedOn w:val="Normal"/>
    <w:rsid w:val="00F75FC0"/>
    <w:pPr>
      <w:pBdr>
        <w:top w:val="single" w:sz="4" w:space="0" w:color="auto"/>
        <w:bottom w:val="single" w:sz="4" w:space="0" w:color="auto"/>
      </w:pBdr>
      <w:spacing w:beforeLines="1" w:afterLines="1"/>
      <w:jc w:val="center"/>
    </w:pPr>
    <w:rPr>
      <w:rFonts w:ascii="Times New Roman" w:eastAsia="MS Mincho" w:hAnsi="Times New Roman"/>
      <w:kern w:val="0"/>
      <w:sz w:val="20"/>
      <w:szCs w:val="20"/>
    </w:rPr>
  </w:style>
  <w:style w:type="character" w:customStyle="1" w:styleId="Heading2Char">
    <w:name w:val="Heading 2 Char"/>
    <w:link w:val="Heading2"/>
    <w:rsid w:val="000441B7"/>
    <w:rPr>
      <w:rFonts w:eastAsia="Times"/>
      <w:b/>
      <w:kern w:val="2"/>
      <w:sz w:val="24"/>
      <w:szCs w:val="24"/>
    </w:rPr>
  </w:style>
  <w:style w:type="character" w:customStyle="1" w:styleId="Heading3Char">
    <w:name w:val="Heading 3 Char"/>
    <w:link w:val="Heading3"/>
    <w:rsid w:val="000441B7"/>
    <w:rPr>
      <w:rFonts w:eastAsia="Times"/>
      <w:b/>
      <w:kern w:val="2"/>
      <w:sz w:val="28"/>
      <w:szCs w:val="24"/>
    </w:rPr>
  </w:style>
  <w:style w:type="character" w:customStyle="1" w:styleId="EndnoteTextChar">
    <w:name w:val="Endnote Text Char"/>
    <w:link w:val="EndnoteText"/>
    <w:rsid w:val="000441B7"/>
    <w:rPr>
      <w:rFonts w:eastAsia="Times"/>
      <w:kern w:val="2"/>
      <w:szCs w:val="24"/>
    </w:rPr>
  </w:style>
  <w:style w:type="character" w:customStyle="1" w:styleId="TitleChar">
    <w:name w:val="Title Char"/>
    <w:link w:val="Title"/>
    <w:rsid w:val="000441B7"/>
    <w:rPr>
      <w:rFonts w:eastAsia="Times"/>
      <w:b/>
      <w:kern w:val="2"/>
      <w:sz w:val="28"/>
      <w:szCs w:val="24"/>
    </w:rPr>
  </w:style>
  <w:style w:type="character" w:customStyle="1" w:styleId="BodyText2Char">
    <w:name w:val="Body Text 2 Char"/>
    <w:link w:val="BodyText2"/>
    <w:rsid w:val="000441B7"/>
    <w:rPr>
      <w:rFonts w:ascii="Helvetica-Bold" w:eastAsia="HiraMaruPro-W4" w:hAnsi="Helvetica-Bold"/>
      <w:b/>
      <w:color w:val="000000"/>
      <w:kern w:val="2"/>
      <w:sz w:val="32"/>
      <w:szCs w:val="24"/>
    </w:rPr>
  </w:style>
  <w:style w:type="table" w:styleId="TableGrid">
    <w:name w:val="Table Grid"/>
    <w:basedOn w:val="TableNormal"/>
    <w:rsid w:val="009941D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VDTableTitle">
    <w:name w:val="VD_Table_Title"/>
    <w:basedOn w:val="Normal"/>
    <w:next w:val="Normal"/>
    <w:autoRedefine/>
    <w:rsid w:val="000D7837"/>
    <w:pPr>
      <w:spacing w:after="180"/>
      <w:jc w:val="both"/>
    </w:pPr>
    <w:rPr>
      <w:rFonts w:ascii="Arno Pro" w:eastAsia="MS Mincho" w:hAnsi="Arno Pro"/>
      <w:b/>
      <w:kern w:val="21"/>
      <w:sz w:val="19"/>
      <w:szCs w:val="19"/>
      <w:lang w:eastAsia="en-US"/>
    </w:rPr>
  </w:style>
  <w:style w:type="paragraph" w:customStyle="1" w:styleId="TCTableBody">
    <w:name w:val="TC_Table_Body"/>
    <w:basedOn w:val="Normal"/>
    <w:next w:val="Normal"/>
    <w:link w:val="TCTableBodyChar"/>
    <w:autoRedefine/>
    <w:rsid w:val="000D7837"/>
    <w:pPr>
      <w:spacing w:before="20" w:after="60"/>
      <w:jc w:val="both"/>
    </w:pPr>
    <w:rPr>
      <w:rFonts w:ascii="Arno Pro" w:eastAsia="MS Mincho" w:hAnsi="Arno Pro"/>
      <w:kern w:val="20"/>
      <w:sz w:val="15"/>
      <w:lang w:eastAsia="en-US"/>
    </w:rPr>
  </w:style>
  <w:style w:type="character" w:customStyle="1" w:styleId="TCTableBodyChar">
    <w:name w:val="TC_Table_Body Char"/>
    <w:link w:val="TCTableBody"/>
    <w:rsid w:val="000D7837"/>
    <w:rPr>
      <w:rFonts w:ascii="Arno Pro" w:hAnsi="Arno Pro"/>
      <w:kern w:val="20"/>
      <w:sz w:val="15"/>
    </w:rPr>
  </w:style>
  <w:style w:type="paragraph" w:customStyle="1" w:styleId="level1">
    <w:name w:val="level1"/>
    <w:basedOn w:val="Normal"/>
    <w:rsid w:val="00311C36"/>
    <w:pPr>
      <w:spacing w:before="100" w:beforeAutospacing="1" w:after="100" w:afterAutospacing="1"/>
    </w:pPr>
    <w:rPr>
      <w:rFonts w:ascii="MS PGothic" w:eastAsia="MS PGothic" w:hAnsi="MS PGothic" w:cs="MS PGothic"/>
      <w:color w:val="FF0000"/>
      <w:kern w:val="0"/>
    </w:rPr>
  </w:style>
  <w:style w:type="paragraph" w:customStyle="1" w:styleId="level2">
    <w:name w:val="level2"/>
    <w:basedOn w:val="Normal"/>
    <w:rsid w:val="00311C36"/>
    <w:pPr>
      <w:spacing w:before="100" w:beforeAutospacing="1" w:after="100" w:afterAutospacing="1"/>
    </w:pPr>
    <w:rPr>
      <w:rFonts w:ascii="MS PGothic" w:eastAsia="MS PGothic" w:hAnsi="MS PGothic" w:cs="MS PGothic"/>
      <w:color w:val="0000FF"/>
      <w:kern w:val="0"/>
    </w:rPr>
  </w:style>
  <w:style w:type="paragraph" w:customStyle="1" w:styleId="level3">
    <w:name w:val="level3"/>
    <w:basedOn w:val="Normal"/>
    <w:rsid w:val="00311C36"/>
    <w:pPr>
      <w:spacing w:before="100" w:beforeAutospacing="1" w:after="100" w:afterAutospacing="1"/>
    </w:pPr>
    <w:rPr>
      <w:rFonts w:ascii="MS PGothic" w:eastAsia="MS PGothic" w:hAnsi="MS PGothic" w:cs="MS PGothic"/>
      <w:color w:val="008000"/>
      <w:kern w:val="0"/>
    </w:rPr>
  </w:style>
  <w:style w:type="character" w:customStyle="1" w:styleId="level21">
    <w:name w:val="level21"/>
    <w:rsid w:val="00311C36"/>
    <w:rPr>
      <w:color w:val="0000FF"/>
    </w:rPr>
  </w:style>
  <w:style w:type="paragraph" w:customStyle="1" w:styleId="printer">
    <w:name w:val="printer"/>
    <w:basedOn w:val="Normal"/>
    <w:rsid w:val="00311C36"/>
    <w:pPr>
      <w:spacing w:before="100" w:beforeAutospacing="1" w:after="100" w:afterAutospacing="1"/>
    </w:pPr>
    <w:rPr>
      <w:rFonts w:ascii="MS PGothic" w:eastAsia="MS PGothic" w:hAnsi="MS PGothic" w:cs="MS PGothic"/>
      <w:kern w:val="0"/>
    </w:rPr>
  </w:style>
  <w:style w:type="paragraph" w:customStyle="1" w:styleId="EndNoteBibliographyTitle">
    <w:name w:val="EndNote Bibliography Title"/>
    <w:basedOn w:val="Normal"/>
    <w:rsid w:val="00E54436"/>
    <w:pPr>
      <w:jc w:val="center"/>
    </w:pPr>
  </w:style>
  <w:style w:type="paragraph" w:customStyle="1" w:styleId="EndNoteBibliography">
    <w:name w:val="EndNote Bibliography"/>
    <w:basedOn w:val="Normal"/>
    <w:rsid w:val="00E54436"/>
    <w:pPr>
      <w:jc w:val="both"/>
    </w:pPr>
  </w:style>
  <w:style w:type="paragraph" w:customStyle="1" w:styleId="p1">
    <w:name w:val="p1"/>
    <w:basedOn w:val="Normal"/>
    <w:rsid w:val="00BB4C30"/>
    <w:pPr>
      <w:spacing w:after="30"/>
    </w:pPr>
    <w:rPr>
      <w:rFonts w:ascii="Arial" w:eastAsia="MS Mincho" w:hAnsi="Arial" w:cs="Arial"/>
      <w:kern w:val="0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" w:eastAsia="MS Mincho" w:hAnsi="Times" w:cs="Times New Roman"/>
        <w:lang w:val="en-US" w:eastAsia="ja-JP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toc 1" w:uiPriority="39"/>
    <w:lsdException w:name="annotation text" w:uiPriority="99"/>
    <w:lsdException w:name="header" w:uiPriority="99"/>
    <w:lsdException w:name="footer" w:uiPriority="99"/>
    <w:lsdException w:name="caption" w:uiPriority="35" w:qFormat="1"/>
    <w:lsdException w:name="annotation reference" w:uiPriority="99"/>
    <w:lsdException w:name="page number" w:uiPriority="99"/>
    <w:lsdException w:name="List Bullet 2" w:semiHidden="0" w:unhideWhenUsed="0"/>
    <w:lsdException w:name="List Bullet 5" w:semiHidden="0" w:unhideWhenUsed="0"/>
    <w:lsdException w:name="List Number 2" w:semiHidden="0" w:unhideWhenUsed="0"/>
    <w:lsdException w:name="Title" w:semiHidden="0" w:unhideWhenUsed="0" w:qFormat="1"/>
    <w:lsdException w:name="Subtitle" w:semiHidden="0" w:unhideWhenUsed="0"/>
    <w:lsdException w:name="Date" w:uiPriority="99"/>
    <w:lsdException w:name="Body Text 3" w:semiHidden="0" w:unhideWhenUsed="0"/>
    <w:lsdException w:name="Body Text Indent 2" w:semiHidden="0" w:unhideWhenUsed="0"/>
    <w:lsdException w:name="FollowedHyperlink" w:uiPriority="99"/>
    <w:lsdException w:name="Strong" w:semiHidden="0" w:unhideWhenUsed="0" w:qFormat="1"/>
    <w:lsdException w:name="Emphasis" w:semiHidden="0" w:unhideWhenUsed="0"/>
    <w:lsdException w:name="Plain Text" w:uiPriority="99"/>
    <w:lsdException w:name="Normal (Web)" w:uiPriority="99"/>
    <w:lsdException w:name="HTML Preformatted" w:uiPriority="99"/>
    <w:lsdException w:name="No List" w:uiPriority="99"/>
    <w:lsdException w:name="Balloon Text" w:uiPriority="99"/>
    <w:lsdException w:name="Table Grid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  <w:lsdException w:name="TOC Heading" w:uiPriority="39" w:qFormat="1"/>
  </w:latentStyles>
  <w:style w:type="paragraph" w:default="1" w:styleId="Normal">
    <w:name w:val="Normal"/>
    <w:qFormat/>
    <w:rsid w:val="00D84494"/>
    <w:rPr>
      <w:rFonts w:eastAsia="Times"/>
      <w:kern w:val="2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EA2550"/>
    <w:pPr>
      <w:keepNext/>
      <w:spacing w:line="360" w:lineRule="auto"/>
      <w:ind w:right="1058"/>
      <w:outlineLvl w:val="0"/>
    </w:pPr>
    <w:rPr>
      <w:b/>
      <w:kern w:val="0"/>
      <w:szCs w:val="20"/>
    </w:rPr>
  </w:style>
  <w:style w:type="paragraph" w:styleId="Heading2">
    <w:name w:val="heading 2"/>
    <w:basedOn w:val="Normal"/>
    <w:next w:val="Normal"/>
    <w:link w:val="Heading2Char"/>
    <w:qFormat/>
    <w:rsid w:val="00EA2550"/>
    <w:pPr>
      <w:keepNext/>
      <w:spacing w:line="480" w:lineRule="auto"/>
      <w:ind w:right="1238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qFormat/>
    <w:rsid w:val="00EA2550"/>
    <w:pPr>
      <w:keepNext/>
      <w:ind w:right="1058"/>
      <w:outlineLvl w:val="2"/>
    </w:pPr>
    <w:rPr>
      <w:b/>
      <w:sz w:val="28"/>
    </w:rPr>
  </w:style>
  <w:style w:type="paragraph" w:styleId="Heading4">
    <w:name w:val="heading 4"/>
    <w:basedOn w:val="Normal"/>
    <w:next w:val="Normal"/>
    <w:link w:val="Heading4Char"/>
    <w:qFormat/>
    <w:rsid w:val="006D5F76"/>
    <w:pPr>
      <w:keepNext/>
      <w:autoSpaceDE w:val="0"/>
      <w:autoSpaceDN w:val="0"/>
      <w:adjustRightInd w:val="0"/>
      <w:spacing w:line="480" w:lineRule="auto"/>
      <w:ind w:right="5"/>
      <w:outlineLvl w:val="3"/>
    </w:pPr>
    <w:rPr>
      <w:rFonts w:eastAsia="Osaka"/>
      <w:b/>
      <w:color w:val="000000"/>
      <w:kern w:val="0"/>
      <w:sz w:val="36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273277"/>
    <w:rPr>
      <w:rFonts w:eastAsia="Times"/>
      <w:b/>
      <w:sz w:val="24"/>
    </w:rPr>
  </w:style>
  <w:style w:type="character" w:customStyle="1" w:styleId="Heading4Char">
    <w:name w:val="Heading 4 Char"/>
    <w:link w:val="Heading4"/>
    <w:rsid w:val="006D5F76"/>
    <w:rPr>
      <w:rFonts w:eastAsia="Osaka"/>
      <w:b/>
      <w:color w:val="000000"/>
      <w:sz w:val="36"/>
    </w:rPr>
  </w:style>
  <w:style w:type="paragraph" w:styleId="EndnoteText">
    <w:name w:val="endnote text"/>
    <w:basedOn w:val="Normal"/>
    <w:link w:val="EndnoteTextChar"/>
    <w:rsid w:val="00EA2550"/>
    <w:rPr>
      <w:sz w:val="20"/>
    </w:rPr>
  </w:style>
  <w:style w:type="character" w:styleId="EndnoteReference">
    <w:name w:val="endnote reference"/>
    <w:rsid w:val="00EA2550"/>
    <w:rPr>
      <w:vertAlign w:val="superscript"/>
    </w:rPr>
  </w:style>
  <w:style w:type="paragraph" w:styleId="FootnoteText">
    <w:name w:val="footnote text"/>
    <w:basedOn w:val="Normal"/>
    <w:link w:val="FootnoteTextChar"/>
    <w:rsid w:val="00EA2550"/>
    <w:rPr>
      <w:kern w:val="0"/>
      <w:sz w:val="20"/>
      <w:szCs w:val="20"/>
    </w:rPr>
  </w:style>
  <w:style w:type="character" w:customStyle="1" w:styleId="FootnoteTextChar">
    <w:name w:val="Footnote Text Char"/>
    <w:link w:val="FootnoteText"/>
    <w:rsid w:val="00273277"/>
    <w:rPr>
      <w:rFonts w:eastAsia="Times"/>
    </w:rPr>
  </w:style>
  <w:style w:type="character" w:styleId="FootnoteReference">
    <w:name w:val="footnote reference"/>
    <w:rsid w:val="00EA2550"/>
    <w:rPr>
      <w:vertAlign w:val="superscript"/>
    </w:rPr>
  </w:style>
  <w:style w:type="paragraph" w:styleId="Title">
    <w:name w:val="Title"/>
    <w:basedOn w:val="Normal"/>
    <w:link w:val="TitleChar"/>
    <w:qFormat/>
    <w:rsid w:val="00EA2550"/>
    <w:pPr>
      <w:spacing w:line="480" w:lineRule="auto"/>
      <w:ind w:right="1238"/>
      <w:jc w:val="center"/>
    </w:pPr>
    <w:rPr>
      <w:b/>
      <w:sz w:val="28"/>
    </w:rPr>
  </w:style>
  <w:style w:type="paragraph" w:styleId="BodyText">
    <w:name w:val="Body Text"/>
    <w:basedOn w:val="Normal"/>
    <w:link w:val="BodyTextChar"/>
    <w:rsid w:val="00EA2550"/>
    <w:pPr>
      <w:spacing w:line="480" w:lineRule="auto"/>
      <w:ind w:right="1058"/>
    </w:pPr>
    <w:rPr>
      <w:kern w:val="0"/>
      <w:szCs w:val="20"/>
    </w:rPr>
  </w:style>
  <w:style w:type="character" w:customStyle="1" w:styleId="BodyTextChar">
    <w:name w:val="Body Text Char"/>
    <w:link w:val="BodyText"/>
    <w:rsid w:val="00273277"/>
    <w:rPr>
      <w:rFonts w:eastAsia="Times"/>
      <w:sz w:val="24"/>
    </w:rPr>
  </w:style>
  <w:style w:type="paragraph" w:styleId="Header">
    <w:name w:val="header"/>
    <w:basedOn w:val="Normal"/>
    <w:link w:val="HeaderChar"/>
    <w:uiPriority w:val="99"/>
    <w:rsid w:val="00EA2550"/>
    <w:pPr>
      <w:tabs>
        <w:tab w:val="center" w:pos="4320"/>
        <w:tab w:val="right" w:pos="8640"/>
      </w:tabs>
    </w:pPr>
    <w:rPr>
      <w:kern w:val="0"/>
      <w:szCs w:val="20"/>
    </w:rPr>
  </w:style>
  <w:style w:type="character" w:customStyle="1" w:styleId="HeaderChar">
    <w:name w:val="Header Char"/>
    <w:link w:val="Header"/>
    <w:uiPriority w:val="99"/>
    <w:rsid w:val="00273277"/>
    <w:rPr>
      <w:rFonts w:eastAsia="Times"/>
      <w:sz w:val="24"/>
    </w:rPr>
  </w:style>
  <w:style w:type="paragraph" w:styleId="Footer">
    <w:name w:val="footer"/>
    <w:basedOn w:val="Normal"/>
    <w:link w:val="FooterChar"/>
    <w:uiPriority w:val="99"/>
    <w:rsid w:val="00EA2550"/>
    <w:pPr>
      <w:tabs>
        <w:tab w:val="center" w:pos="4320"/>
        <w:tab w:val="right" w:pos="8640"/>
      </w:tabs>
    </w:pPr>
    <w:rPr>
      <w:kern w:val="0"/>
      <w:szCs w:val="20"/>
    </w:rPr>
  </w:style>
  <w:style w:type="character" w:customStyle="1" w:styleId="FooterChar">
    <w:name w:val="Footer Char"/>
    <w:link w:val="Footer"/>
    <w:uiPriority w:val="99"/>
    <w:rsid w:val="00273277"/>
    <w:rPr>
      <w:rFonts w:eastAsia="Times"/>
      <w:sz w:val="24"/>
    </w:rPr>
  </w:style>
  <w:style w:type="paragraph" w:styleId="BlockText">
    <w:name w:val="Block Text"/>
    <w:basedOn w:val="Normal"/>
    <w:rsid w:val="00EA2550"/>
    <w:pPr>
      <w:spacing w:line="480" w:lineRule="auto"/>
      <w:ind w:left="2880" w:right="1058" w:hanging="2880"/>
    </w:pPr>
  </w:style>
  <w:style w:type="paragraph" w:styleId="PlainText">
    <w:name w:val="Plain Text"/>
    <w:basedOn w:val="Normal"/>
    <w:link w:val="PlainTextChar"/>
    <w:uiPriority w:val="99"/>
    <w:rsid w:val="00EA2550"/>
    <w:pPr>
      <w:widowControl w:val="0"/>
      <w:jc w:val="both"/>
    </w:pPr>
    <w:rPr>
      <w:rFonts w:ascii="平成明朝" w:eastAsia="平成明朝" w:hAnsi="Courier New"/>
      <w:color w:val="000000"/>
      <w:sz w:val="20"/>
      <w:szCs w:val="20"/>
    </w:rPr>
  </w:style>
  <w:style w:type="character" w:customStyle="1" w:styleId="PlainTextChar">
    <w:name w:val="Plain Text Char"/>
    <w:link w:val="PlainText"/>
    <w:uiPriority w:val="99"/>
    <w:rsid w:val="00273277"/>
    <w:rPr>
      <w:rFonts w:ascii="平成明朝" w:eastAsia="平成明朝" w:hAnsi="Courier New"/>
      <w:color w:val="000000"/>
      <w:kern w:val="2"/>
    </w:rPr>
  </w:style>
  <w:style w:type="paragraph" w:styleId="BodyText2">
    <w:name w:val="Body Text 2"/>
    <w:basedOn w:val="Normal"/>
    <w:link w:val="BodyText2Char"/>
    <w:rsid w:val="00EA2550"/>
    <w:pPr>
      <w:widowControl w:val="0"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jc w:val="both"/>
    </w:pPr>
    <w:rPr>
      <w:rFonts w:ascii="Helvetica-Bold" w:eastAsia="HiraMaruPro-W4" w:hAnsi="Helvetica-Bold"/>
      <w:b/>
      <w:color w:val="000000"/>
      <w:sz w:val="32"/>
    </w:rPr>
  </w:style>
  <w:style w:type="paragraph" w:customStyle="1" w:styleId="TL">
    <w:name w:val="TL"/>
    <w:basedOn w:val="Normal"/>
    <w:rsid w:val="00EA2550"/>
    <w:pPr>
      <w:widowControl w:val="0"/>
      <w:tabs>
        <w:tab w:val="left" w:pos="567"/>
        <w:tab w:val="left" w:pos="1660"/>
      </w:tabs>
      <w:autoSpaceDE w:val="0"/>
      <w:autoSpaceDN w:val="0"/>
      <w:adjustRightInd w:val="0"/>
      <w:spacing w:line="300" w:lineRule="atLeast"/>
      <w:jc w:val="both"/>
      <w:textAlignment w:val="baseline"/>
    </w:pPr>
    <w:rPr>
      <w:rFonts w:ascii="平成明朝" w:eastAsia="平成明朝" w:hAnsi="Tms Rmn"/>
      <w:color w:val="000000"/>
    </w:rPr>
  </w:style>
  <w:style w:type="character" w:styleId="Strong">
    <w:name w:val="Strong"/>
    <w:qFormat/>
    <w:rsid w:val="00EA2550"/>
    <w:rPr>
      <w:b/>
    </w:rPr>
  </w:style>
  <w:style w:type="paragraph" w:customStyle="1" w:styleId="NoteLevel21">
    <w:name w:val="Note Level 21"/>
    <w:qFormat/>
    <w:rsid w:val="00923D04"/>
    <w:rPr>
      <w:rFonts w:ascii="Calibri" w:eastAsia="SimSun" w:hAnsi="Calibri"/>
      <w:kern w:val="2"/>
      <w:sz w:val="22"/>
      <w:szCs w:val="22"/>
      <w:lang w:eastAsia="en-US"/>
    </w:rPr>
  </w:style>
  <w:style w:type="paragraph" w:customStyle="1" w:styleId="BIEmailAddress">
    <w:name w:val="BI_Email_Address"/>
    <w:basedOn w:val="Normal"/>
    <w:next w:val="Normal"/>
    <w:rsid w:val="00923D04"/>
    <w:pPr>
      <w:spacing w:after="200" w:line="480" w:lineRule="auto"/>
      <w:jc w:val="both"/>
    </w:pPr>
    <w:rPr>
      <w:rFonts w:eastAsia="MS Mincho"/>
      <w:lang w:eastAsia="en-US" w:bidi="en-US"/>
    </w:rPr>
  </w:style>
  <w:style w:type="paragraph" w:customStyle="1" w:styleId="aff">
    <w:name w:val="aff"/>
    <w:basedOn w:val="Normal"/>
    <w:rsid w:val="00923D04"/>
    <w:pPr>
      <w:spacing w:after="240" w:line="480" w:lineRule="atLeast"/>
    </w:pPr>
    <w:rPr>
      <w:rFonts w:ascii="Times New Roman" w:eastAsia="MS Mincho" w:hAnsi="Times New Roman"/>
      <w:i/>
      <w:lang w:val="en-GB" w:eastAsia="en-US"/>
    </w:rPr>
  </w:style>
  <w:style w:type="paragraph" w:customStyle="1" w:styleId="p-ni">
    <w:name w:val="p-ni"/>
    <w:basedOn w:val="Normal"/>
    <w:rsid w:val="00923D04"/>
    <w:pPr>
      <w:spacing w:after="240" w:line="480" w:lineRule="atLeast"/>
    </w:pPr>
    <w:rPr>
      <w:rFonts w:ascii="Times New Roman" w:eastAsia="MS Mincho" w:hAnsi="Times New Roman"/>
      <w:lang w:val="en-GB" w:eastAsia="en-US"/>
    </w:rPr>
  </w:style>
  <w:style w:type="character" w:styleId="Hyperlink">
    <w:name w:val="Hyperlink"/>
    <w:unhideWhenUsed/>
    <w:rsid w:val="00923D04"/>
    <w:rPr>
      <w:color w:val="0000FF"/>
      <w:u w:val="single"/>
    </w:rPr>
  </w:style>
  <w:style w:type="paragraph" w:customStyle="1" w:styleId="DataField11pt">
    <w:name w:val="Data Field 11pt"/>
    <w:basedOn w:val="Normal"/>
    <w:rsid w:val="006D5F76"/>
    <w:pPr>
      <w:autoSpaceDE w:val="0"/>
      <w:autoSpaceDN w:val="0"/>
      <w:spacing w:line="300" w:lineRule="exact"/>
    </w:pPr>
    <w:rPr>
      <w:rFonts w:ascii="Arial" w:eastAsia="Times New Roman" w:hAnsi="Arial"/>
      <w:sz w:val="22"/>
    </w:rPr>
  </w:style>
  <w:style w:type="paragraph" w:styleId="BalloonText">
    <w:name w:val="Balloon Text"/>
    <w:basedOn w:val="Normal"/>
    <w:link w:val="BalloonTextChar1"/>
    <w:uiPriority w:val="99"/>
    <w:unhideWhenUsed/>
    <w:rsid w:val="006D5F76"/>
    <w:rPr>
      <w:rFonts w:ascii="ヒラギノ角ゴ ProN W3" w:eastAsia="ヒラギノ角ゴ ProN W3"/>
      <w:kern w:val="0"/>
      <w:sz w:val="18"/>
      <w:szCs w:val="18"/>
    </w:rPr>
  </w:style>
  <w:style w:type="character" w:customStyle="1" w:styleId="BalloonTextChar1">
    <w:name w:val="Balloon Text Char1"/>
    <w:link w:val="BalloonText"/>
    <w:uiPriority w:val="99"/>
    <w:rsid w:val="006D5F76"/>
    <w:rPr>
      <w:rFonts w:ascii="ヒラギノ角ゴ ProN W3" w:eastAsia="ヒラギノ角ゴ ProN W3"/>
      <w:sz w:val="18"/>
      <w:szCs w:val="18"/>
    </w:rPr>
  </w:style>
  <w:style w:type="paragraph" w:customStyle="1" w:styleId="abs">
    <w:name w:val="abs"/>
    <w:basedOn w:val="p-ni"/>
    <w:next w:val="Normal"/>
    <w:rsid w:val="006D5F76"/>
    <w:rPr>
      <w:b/>
    </w:rPr>
  </w:style>
  <w:style w:type="paragraph" w:customStyle="1" w:styleId="p">
    <w:name w:val="p"/>
    <w:rsid w:val="006D5F76"/>
    <w:pPr>
      <w:spacing w:after="360" w:line="480" w:lineRule="atLeast"/>
      <w:ind w:firstLine="567"/>
    </w:pPr>
    <w:rPr>
      <w:rFonts w:ascii="Times New Roman" w:hAnsi="Times New Roman"/>
      <w:kern w:val="2"/>
      <w:sz w:val="24"/>
      <w:szCs w:val="24"/>
      <w:lang w:val="en-GB" w:eastAsia="en-US"/>
    </w:rPr>
  </w:style>
  <w:style w:type="paragraph" w:customStyle="1" w:styleId="LEGEND">
    <w:name w:val="LEGEND"/>
    <w:basedOn w:val="p-ni"/>
    <w:rsid w:val="006D5F76"/>
    <w:rPr>
      <w:rFonts w:ascii="Arial" w:hAnsi="Arial"/>
    </w:rPr>
  </w:style>
  <w:style w:type="paragraph" w:styleId="ListParagraph">
    <w:name w:val="List Paragraph"/>
    <w:basedOn w:val="Normal"/>
    <w:uiPriority w:val="34"/>
    <w:qFormat/>
    <w:rsid w:val="006D5F76"/>
    <w:pPr>
      <w:widowControl w:val="0"/>
      <w:ind w:leftChars="400" w:left="960"/>
      <w:jc w:val="both"/>
    </w:pPr>
    <w:rPr>
      <w:rFonts w:ascii="Century" w:eastAsia="MS Mincho" w:hAnsi="Century"/>
    </w:rPr>
  </w:style>
  <w:style w:type="character" w:styleId="PageNumber">
    <w:name w:val="page number"/>
    <w:basedOn w:val="DefaultParagraphFont"/>
    <w:uiPriority w:val="99"/>
    <w:unhideWhenUsed/>
    <w:rsid w:val="00C72B75"/>
  </w:style>
  <w:style w:type="paragraph" w:customStyle="1" w:styleId="arttitle">
    <w:name w:val="arttitle"/>
    <w:basedOn w:val="p-ni"/>
    <w:rsid w:val="00273277"/>
    <w:rPr>
      <w:rFonts w:ascii="Arial" w:hAnsi="Arial"/>
      <w:b/>
      <w:sz w:val="32"/>
    </w:rPr>
  </w:style>
  <w:style w:type="paragraph" w:customStyle="1" w:styleId="aug">
    <w:name w:val="aug"/>
    <w:basedOn w:val="p-ni"/>
    <w:rsid w:val="00273277"/>
    <w:rPr>
      <w:rFonts w:ascii="Century" w:hAnsi="Century"/>
    </w:rPr>
  </w:style>
  <w:style w:type="paragraph" w:customStyle="1" w:styleId="bibcit">
    <w:name w:val="bibcit"/>
    <w:basedOn w:val="p-ni"/>
    <w:rsid w:val="00273277"/>
    <w:pPr>
      <w:spacing w:after="120"/>
    </w:pPr>
    <w:rPr>
      <w:rFonts w:ascii="Century" w:hAnsi="Century"/>
    </w:rPr>
  </w:style>
  <w:style w:type="paragraph" w:customStyle="1" w:styleId="ack">
    <w:name w:val="ack"/>
    <w:basedOn w:val="p-ni"/>
    <w:rsid w:val="00273277"/>
    <w:rPr>
      <w:rFonts w:ascii="Century" w:hAnsi="Century"/>
      <w:sz w:val="20"/>
    </w:rPr>
  </w:style>
  <w:style w:type="paragraph" w:customStyle="1" w:styleId="meth1hd">
    <w:name w:val="meth1hd"/>
    <w:basedOn w:val="p-ni"/>
    <w:next w:val="meth1"/>
    <w:rsid w:val="00273277"/>
    <w:rPr>
      <w:rFonts w:ascii="Century" w:hAnsi="Century"/>
    </w:rPr>
  </w:style>
  <w:style w:type="paragraph" w:customStyle="1" w:styleId="meth1">
    <w:name w:val="meth1"/>
    <w:basedOn w:val="meth1hd"/>
    <w:rsid w:val="00273277"/>
    <w:pPr>
      <w:ind w:firstLine="567"/>
    </w:pPr>
  </w:style>
  <w:style w:type="paragraph" w:customStyle="1" w:styleId="meth1ttl">
    <w:name w:val="meth1ttl"/>
    <w:basedOn w:val="meth1hd"/>
    <w:rsid w:val="00273277"/>
    <w:rPr>
      <w:b/>
    </w:rPr>
  </w:style>
  <w:style w:type="paragraph" w:customStyle="1" w:styleId="received">
    <w:name w:val="received"/>
    <w:basedOn w:val="p-ni"/>
    <w:rsid w:val="00273277"/>
    <w:rPr>
      <w:rFonts w:ascii="Century" w:hAnsi="Century"/>
      <w:sz w:val="20"/>
    </w:rPr>
  </w:style>
  <w:style w:type="paragraph" w:customStyle="1" w:styleId="corr">
    <w:name w:val="corr"/>
    <w:basedOn w:val="meth1ttl"/>
    <w:rsid w:val="00273277"/>
    <w:rPr>
      <w:b w:val="0"/>
      <w:sz w:val="20"/>
    </w:rPr>
  </w:style>
  <w:style w:type="paragraph" w:customStyle="1" w:styleId="TBLTTL">
    <w:name w:val="TBLTTL"/>
    <w:basedOn w:val="TBLROW"/>
    <w:rsid w:val="00273277"/>
    <w:rPr>
      <w:b/>
      <w:sz w:val="24"/>
    </w:rPr>
  </w:style>
  <w:style w:type="paragraph" w:customStyle="1" w:styleId="TBLROW">
    <w:name w:val="TBLROW"/>
    <w:basedOn w:val="p-ni"/>
    <w:rsid w:val="00273277"/>
    <w:pPr>
      <w:spacing w:line="360" w:lineRule="atLeast"/>
    </w:pPr>
    <w:rPr>
      <w:rFonts w:ascii="Arial" w:hAnsi="Arial"/>
      <w:sz w:val="20"/>
    </w:rPr>
  </w:style>
  <w:style w:type="paragraph" w:customStyle="1" w:styleId="TBLFN">
    <w:name w:val="TBLFN"/>
    <w:basedOn w:val="TBLROW"/>
    <w:rsid w:val="00273277"/>
  </w:style>
  <w:style w:type="paragraph" w:customStyle="1" w:styleId="footnote">
    <w:name w:val="footnote"/>
    <w:basedOn w:val="p-ni"/>
    <w:rsid w:val="00273277"/>
    <w:rPr>
      <w:rFonts w:ascii="Century" w:hAnsi="Century"/>
      <w:sz w:val="20"/>
    </w:rPr>
  </w:style>
  <w:style w:type="paragraph" w:customStyle="1" w:styleId="sec1ttl">
    <w:name w:val="sec1ttl"/>
    <w:basedOn w:val="abs"/>
    <w:rsid w:val="00273277"/>
    <w:rPr>
      <w:rFonts w:ascii="Century" w:hAnsi="Century"/>
    </w:rPr>
  </w:style>
  <w:style w:type="paragraph" w:customStyle="1" w:styleId="fd">
    <w:name w:val="fd"/>
    <w:basedOn w:val="p-ni"/>
    <w:rsid w:val="00273277"/>
    <w:pPr>
      <w:tabs>
        <w:tab w:val="right" w:pos="8505"/>
      </w:tabs>
    </w:pPr>
    <w:rPr>
      <w:rFonts w:ascii="Century" w:hAnsi="Century"/>
    </w:rPr>
  </w:style>
  <w:style w:type="paragraph" w:customStyle="1" w:styleId="BX">
    <w:name w:val="BX"/>
    <w:basedOn w:val="LEGEND"/>
    <w:rsid w:val="00273277"/>
  </w:style>
  <w:style w:type="paragraph" w:customStyle="1" w:styleId="supp">
    <w:name w:val="supp"/>
    <w:basedOn w:val="ack"/>
    <w:rsid w:val="00273277"/>
  </w:style>
  <w:style w:type="paragraph" w:customStyle="1" w:styleId="TAMainText">
    <w:name w:val="TA_Main_Text"/>
    <w:basedOn w:val="Normal"/>
    <w:rsid w:val="00273277"/>
    <w:pPr>
      <w:spacing w:line="220" w:lineRule="exact"/>
      <w:ind w:firstLine="187"/>
      <w:jc w:val="both"/>
    </w:pPr>
    <w:rPr>
      <w:rFonts w:eastAsia="平成明朝"/>
      <w:sz w:val="18"/>
      <w:lang w:eastAsia="en-US"/>
    </w:rPr>
  </w:style>
  <w:style w:type="character" w:styleId="CommentReference">
    <w:name w:val="annotation reference"/>
    <w:uiPriority w:val="99"/>
    <w:unhideWhenUsed/>
    <w:rsid w:val="002732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73277"/>
    <w:pPr>
      <w:spacing w:line="480" w:lineRule="auto"/>
    </w:pPr>
    <w:rPr>
      <w:rFonts w:ascii="Century" w:eastAsia="MS Mincho" w:hAnsi="Century"/>
      <w:sz w:val="20"/>
      <w:lang w:eastAsia="en-US"/>
    </w:rPr>
  </w:style>
  <w:style w:type="character" w:customStyle="1" w:styleId="CommentTextChar">
    <w:name w:val="Comment Text Char"/>
    <w:link w:val="CommentText"/>
    <w:uiPriority w:val="99"/>
    <w:rsid w:val="00273277"/>
    <w:rPr>
      <w:rFonts w:ascii="Century" w:eastAsia="MS Mincho" w:hAnsi="Century"/>
      <w:kern w:val="2"/>
      <w:szCs w:val="24"/>
      <w:lang w:eastAsia="en-US"/>
    </w:rPr>
  </w:style>
  <w:style w:type="character" w:styleId="FollowedHyperlink">
    <w:name w:val="FollowedHyperlink"/>
    <w:uiPriority w:val="99"/>
    <w:rsid w:val="00273277"/>
    <w:rPr>
      <w:color w:val="800080"/>
      <w:u w:val="single"/>
    </w:rPr>
  </w:style>
  <w:style w:type="paragraph" w:customStyle="1" w:styleId="BGKeywords">
    <w:name w:val="BG_Keywords"/>
    <w:basedOn w:val="Normal"/>
    <w:rsid w:val="00273277"/>
    <w:pPr>
      <w:spacing w:after="200" w:line="480" w:lineRule="auto"/>
      <w:jc w:val="both"/>
    </w:pPr>
    <w:rPr>
      <w:rFonts w:eastAsia="MS Mincho"/>
      <w:lang w:eastAsia="en-US"/>
    </w:rPr>
  </w:style>
  <w:style w:type="paragraph" w:customStyle="1" w:styleId="AFTitleRunningHead">
    <w:name w:val="AF_Title_Running_Head"/>
    <w:basedOn w:val="Normal"/>
    <w:next w:val="TAMainText"/>
    <w:rsid w:val="00273277"/>
    <w:pPr>
      <w:spacing w:after="200" w:line="480" w:lineRule="auto"/>
      <w:jc w:val="both"/>
    </w:pPr>
    <w:rPr>
      <w:rFonts w:eastAsia="MS Mincho"/>
      <w:lang w:eastAsia="en-US"/>
    </w:rPr>
  </w:style>
  <w:style w:type="paragraph" w:customStyle="1" w:styleId="Authors">
    <w:name w:val="Authors"/>
    <w:basedOn w:val="Normal"/>
    <w:rsid w:val="00273277"/>
    <w:pPr>
      <w:spacing w:before="360" w:after="120" w:line="320" w:lineRule="exact"/>
    </w:pPr>
    <w:rPr>
      <w:rFonts w:ascii="Arial" w:eastAsia="MS Mincho" w:hAnsi="Arial"/>
      <w:sz w:val="28"/>
      <w:lang w:val="en-GB"/>
    </w:rPr>
  </w:style>
  <w:style w:type="paragraph" w:customStyle="1" w:styleId="Adress">
    <w:name w:val="Adress"/>
    <w:basedOn w:val="Normal"/>
    <w:rsid w:val="00273277"/>
    <w:pPr>
      <w:spacing w:line="180" w:lineRule="exact"/>
      <w:ind w:left="425" w:hanging="425"/>
    </w:pPr>
    <w:rPr>
      <w:rFonts w:ascii="Arial" w:eastAsia="MS Mincho" w:hAnsi="Arial"/>
      <w:i/>
      <w:sz w:val="14"/>
      <w:lang w:val="de-DE"/>
    </w:rPr>
  </w:style>
  <w:style w:type="paragraph" w:customStyle="1" w:styleId="Footnote0">
    <w:name w:val="Footnote"/>
    <w:basedOn w:val="Adress"/>
    <w:rsid w:val="00273277"/>
    <w:pPr>
      <w:spacing w:before="120"/>
    </w:pPr>
    <w:rPr>
      <w:szCs w:val="14"/>
      <w:lang w:val="en-GB"/>
    </w:rPr>
  </w:style>
  <w:style w:type="paragraph" w:customStyle="1" w:styleId="03Affiliation">
    <w:name w:val="03_Affiliation"/>
    <w:basedOn w:val="Normal"/>
    <w:rsid w:val="00273277"/>
    <w:pPr>
      <w:widowControl w:val="0"/>
      <w:jc w:val="center"/>
    </w:pPr>
    <w:rPr>
      <w:rFonts w:ascii="Century" w:eastAsia="MS Mincho" w:hAnsi="Century"/>
      <w:sz w:val="22"/>
      <w:szCs w:val="22"/>
    </w:rPr>
  </w:style>
  <w:style w:type="paragraph" w:styleId="NormalWeb">
    <w:name w:val="Normal (Web)"/>
    <w:basedOn w:val="Normal"/>
    <w:uiPriority w:val="99"/>
    <w:rsid w:val="00273277"/>
    <w:pPr>
      <w:spacing w:beforeLines="1" w:afterLines="1"/>
    </w:pPr>
    <w:rPr>
      <w:rFonts w:eastAsia="MS Mincho"/>
      <w:sz w:val="20"/>
    </w:rPr>
  </w:style>
  <w:style w:type="character" w:styleId="Emphasis">
    <w:name w:val="Emphasis"/>
    <w:rsid w:val="00273277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rsid w:val="00273277"/>
    <w:pPr>
      <w:widowControl w:val="0"/>
      <w:spacing w:line="240" w:lineRule="auto"/>
      <w:jc w:val="both"/>
    </w:pPr>
    <w:rPr>
      <w:b/>
      <w:bCs/>
    </w:rPr>
  </w:style>
  <w:style w:type="character" w:customStyle="1" w:styleId="CommentSubjectChar">
    <w:name w:val="Comment Subject Char"/>
    <w:link w:val="CommentSubject"/>
    <w:rsid w:val="00273277"/>
    <w:rPr>
      <w:rFonts w:ascii="Century" w:eastAsia="MS Mincho" w:hAnsi="Century"/>
      <w:b/>
      <w:bCs/>
      <w:kern w:val="2"/>
      <w:szCs w:val="24"/>
      <w:lang w:eastAsia="en-US"/>
    </w:rPr>
  </w:style>
  <w:style w:type="paragraph" w:customStyle="1" w:styleId="VAFigureCaption">
    <w:name w:val="VA_Figure_Caption"/>
    <w:basedOn w:val="Normal"/>
    <w:next w:val="Normal"/>
    <w:rsid w:val="00273277"/>
    <w:pPr>
      <w:spacing w:after="200" w:line="480" w:lineRule="auto"/>
      <w:jc w:val="both"/>
    </w:pPr>
    <w:rPr>
      <w:rFonts w:eastAsia="MS Mincho"/>
      <w:lang w:eastAsia="en-US" w:bidi="en-US"/>
    </w:rPr>
  </w:style>
  <w:style w:type="paragraph" w:styleId="Revision">
    <w:name w:val="Revision"/>
    <w:hidden/>
    <w:rsid w:val="00273277"/>
    <w:rPr>
      <w:rFonts w:ascii="Century" w:hAnsi="Century"/>
      <w:kern w:val="2"/>
      <w:sz w:val="24"/>
      <w:szCs w:val="24"/>
      <w:lang w:eastAsia="en-US"/>
    </w:rPr>
  </w:style>
  <w:style w:type="paragraph" w:customStyle="1" w:styleId="ExperimentalSection">
    <w:name w:val="ExperimentalSection"/>
    <w:basedOn w:val="Normal"/>
    <w:rsid w:val="002F79A6"/>
    <w:pPr>
      <w:spacing w:after="240" w:line="200" w:lineRule="exact"/>
      <w:jc w:val="both"/>
    </w:pPr>
    <w:rPr>
      <w:rFonts w:ascii="Arial" w:eastAsia="MS Mincho" w:hAnsi="Arial"/>
      <w:sz w:val="16"/>
      <w:szCs w:val="14"/>
      <w:lang w:val="en-GB"/>
    </w:rPr>
  </w:style>
  <w:style w:type="paragraph" w:customStyle="1" w:styleId="FigureCaption">
    <w:name w:val="FigureCaption"/>
    <w:basedOn w:val="Normal"/>
    <w:rsid w:val="000703D6"/>
    <w:pPr>
      <w:spacing w:before="230" w:after="460" w:line="180" w:lineRule="exact"/>
      <w:jc w:val="both"/>
    </w:pPr>
    <w:rPr>
      <w:rFonts w:ascii="Arial" w:eastAsia="MS Mincho" w:hAnsi="Arial"/>
      <w:sz w:val="14"/>
      <w:szCs w:val="14"/>
      <w:lang w:val="en-GB"/>
    </w:rPr>
  </w:style>
  <w:style w:type="paragraph" w:styleId="Date">
    <w:name w:val="Date"/>
    <w:basedOn w:val="Normal"/>
    <w:next w:val="Normal"/>
    <w:link w:val="DateChar"/>
    <w:uiPriority w:val="99"/>
    <w:unhideWhenUsed/>
    <w:rsid w:val="00BF3A59"/>
    <w:pPr>
      <w:widowControl w:val="0"/>
      <w:jc w:val="both"/>
    </w:pPr>
    <w:rPr>
      <w:rFonts w:ascii="Arial" w:eastAsia="MS Gothic" w:hAnsi="Arial"/>
      <w:sz w:val="32"/>
    </w:rPr>
  </w:style>
  <w:style w:type="character" w:customStyle="1" w:styleId="DateChar">
    <w:name w:val="Date Char"/>
    <w:link w:val="Date"/>
    <w:uiPriority w:val="99"/>
    <w:rsid w:val="00BF3A59"/>
    <w:rPr>
      <w:rFonts w:ascii="Arial" w:eastAsia="MS Gothic" w:hAnsi="Arial" w:cs="Times New Roman"/>
      <w:kern w:val="2"/>
      <w:sz w:val="32"/>
      <w:szCs w:val="24"/>
    </w:rPr>
  </w:style>
  <w:style w:type="character" w:customStyle="1" w:styleId="1">
    <w:name w:val="吹き出し (文字)1"/>
    <w:rsid w:val="00BF3A59"/>
    <w:rPr>
      <w:rFonts w:ascii="ヒラギノ角ゴ ProN W3" w:eastAsia="ヒラギノ角ゴ ProN W3" w:hAnsi="Arial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BF3A59"/>
    <w:pPr>
      <w:widowControl w:val="0"/>
      <w:jc w:val="both"/>
    </w:pPr>
    <w:rPr>
      <w:rFonts w:ascii="Arial" w:eastAsia="MS Gothic" w:hAnsi="Arial"/>
      <w:b/>
      <w:bCs/>
      <w:sz w:val="21"/>
      <w:szCs w:val="21"/>
    </w:rPr>
  </w:style>
  <w:style w:type="paragraph" w:styleId="TOC1">
    <w:name w:val="toc 1"/>
    <w:basedOn w:val="Normal"/>
    <w:next w:val="Normal"/>
    <w:autoRedefine/>
    <w:uiPriority w:val="39"/>
    <w:unhideWhenUsed/>
    <w:rsid w:val="00BF3A59"/>
    <w:pPr>
      <w:widowControl w:val="0"/>
      <w:spacing w:before="120"/>
    </w:pPr>
    <w:rPr>
      <w:rFonts w:ascii="Century" w:eastAsia="MS Gothic" w:hAnsi="Century"/>
      <w:b/>
    </w:rPr>
  </w:style>
  <w:style w:type="character" w:customStyle="1" w:styleId="apple-style-span">
    <w:name w:val="apple-style-span"/>
    <w:basedOn w:val="DefaultParagraphFont"/>
    <w:rsid w:val="00BF3A59"/>
  </w:style>
  <w:style w:type="character" w:customStyle="1" w:styleId="detailwholabel">
    <w:name w:val="detailwholabel"/>
    <w:basedOn w:val="DefaultParagraphFont"/>
    <w:rsid w:val="00BF3A59"/>
  </w:style>
  <w:style w:type="paragraph" w:styleId="DocumentMap">
    <w:name w:val="Document Map"/>
    <w:basedOn w:val="Normal"/>
    <w:link w:val="DocumentMapChar"/>
    <w:rsid w:val="00BF3A59"/>
    <w:pPr>
      <w:widowControl w:val="0"/>
      <w:jc w:val="both"/>
    </w:pPr>
    <w:rPr>
      <w:rFonts w:ascii="ヒラギノ角ゴ ProN W3" w:eastAsia="ヒラギノ角ゴ ProN W3" w:hAnsi="Arial"/>
    </w:rPr>
  </w:style>
  <w:style w:type="character" w:customStyle="1" w:styleId="DocumentMapChar">
    <w:name w:val="Document Map Char"/>
    <w:link w:val="DocumentMap"/>
    <w:rsid w:val="00BF3A59"/>
    <w:rPr>
      <w:rFonts w:ascii="ヒラギノ角ゴ ProN W3" w:eastAsia="ヒラギノ角ゴ ProN W3" w:hAnsi="Arial" w:cs="Times New Roman"/>
      <w:kern w:val="2"/>
      <w:sz w:val="24"/>
      <w:szCs w:val="24"/>
    </w:rPr>
  </w:style>
  <w:style w:type="paragraph" w:styleId="Closing">
    <w:name w:val="Closing"/>
    <w:basedOn w:val="Normal"/>
    <w:link w:val="ClosingChar"/>
    <w:rsid w:val="00BF3A59"/>
    <w:pPr>
      <w:widowControl w:val="0"/>
      <w:jc w:val="right"/>
    </w:pPr>
    <w:rPr>
      <w:rFonts w:ascii="Century" w:eastAsia="MS Mincho" w:hAnsi="Century"/>
      <w:sz w:val="18"/>
      <w:szCs w:val="20"/>
    </w:rPr>
  </w:style>
  <w:style w:type="character" w:customStyle="1" w:styleId="ClosingChar">
    <w:name w:val="Closing Char"/>
    <w:link w:val="Closing"/>
    <w:rsid w:val="00BF3A59"/>
    <w:rPr>
      <w:rFonts w:ascii="Century" w:hAnsi="Century"/>
      <w:kern w:val="2"/>
      <w:sz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BF3A59"/>
    <w:pPr>
      <w:keepLines/>
      <w:spacing w:before="480" w:line="276" w:lineRule="auto"/>
      <w:ind w:right="0"/>
      <w:outlineLvl w:val="9"/>
    </w:pPr>
    <w:rPr>
      <w:rFonts w:ascii="Arial" w:eastAsia="MS Gothic" w:hAnsi="Arial"/>
      <w:bCs/>
      <w:color w:val="365F91"/>
      <w:sz w:val="28"/>
      <w:szCs w:val="28"/>
    </w:rPr>
  </w:style>
  <w:style w:type="paragraph" w:styleId="TOC2">
    <w:name w:val="toc 2"/>
    <w:basedOn w:val="Normal"/>
    <w:next w:val="Normal"/>
    <w:autoRedefine/>
    <w:rsid w:val="00BF3A59"/>
    <w:pPr>
      <w:widowControl w:val="0"/>
      <w:ind w:left="220"/>
    </w:pPr>
    <w:rPr>
      <w:rFonts w:ascii="Century" w:eastAsia="MS Gothic" w:hAnsi="Century"/>
      <w:b/>
      <w:sz w:val="22"/>
      <w:szCs w:val="22"/>
    </w:rPr>
  </w:style>
  <w:style w:type="paragraph" w:styleId="TOC3">
    <w:name w:val="toc 3"/>
    <w:basedOn w:val="Normal"/>
    <w:next w:val="Normal"/>
    <w:autoRedefine/>
    <w:rsid w:val="00BF3A59"/>
    <w:pPr>
      <w:widowControl w:val="0"/>
      <w:ind w:left="440"/>
    </w:pPr>
    <w:rPr>
      <w:rFonts w:ascii="Century" w:eastAsia="MS Gothic" w:hAnsi="Century"/>
      <w:sz w:val="22"/>
      <w:szCs w:val="22"/>
    </w:rPr>
  </w:style>
  <w:style w:type="paragraph" w:styleId="TOC4">
    <w:name w:val="toc 4"/>
    <w:basedOn w:val="Normal"/>
    <w:next w:val="Normal"/>
    <w:autoRedefine/>
    <w:rsid w:val="00BF3A59"/>
    <w:pPr>
      <w:widowControl w:val="0"/>
      <w:ind w:left="660"/>
    </w:pPr>
    <w:rPr>
      <w:rFonts w:ascii="Century" w:eastAsia="MS Gothic" w:hAnsi="Century"/>
      <w:sz w:val="20"/>
    </w:rPr>
  </w:style>
  <w:style w:type="paragraph" w:styleId="TOC5">
    <w:name w:val="toc 5"/>
    <w:basedOn w:val="Normal"/>
    <w:next w:val="Normal"/>
    <w:autoRedefine/>
    <w:rsid w:val="00BF3A59"/>
    <w:pPr>
      <w:widowControl w:val="0"/>
      <w:ind w:left="880"/>
    </w:pPr>
    <w:rPr>
      <w:rFonts w:ascii="Century" w:eastAsia="MS Gothic" w:hAnsi="Century"/>
      <w:sz w:val="20"/>
    </w:rPr>
  </w:style>
  <w:style w:type="paragraph" w:styleId="TOC6">
    <w:name w:val="toc 6"/>
    <w:basedOn w:val="Normal"/>
    <w:next w:val="Normal"/>
    <w:autoRedefine/>
    <w:rsid w:val="00BF3A59"/>
    <w:pPr>
      <w:widowControl w:val="0"/>
      <w:ind w:left="1100"/>
    </w:pPr>
    <w:rPr>
      <w:rFonts w:ascii="Century" w:eastAsia="MS Gothic" w:hAnsi="Century"/>
      <w:sz w:val="20"/>
    </w:rPr>
  </w:style>
  <w:style w:type="paragraph" w:styleId="TOC7">
    <w:name w:val="toc 7"/>
    <w:basedOn w:val="Normal"/>
    <w:next w:val="Normal"/>
    <w:autoRedefine/>
    <w:rsid w:val="00BF3A59"/>
    <w:pPr>
      <w:widowControl w:val="0"/>
      <w:ind w:left="1320"/>
    </w:pPr>
    <w:rPr>
      <w:rFonts w:ascii="Century" w:eastAsia="MS Gothic" w:hAnsi="Century"/>
      <w:sz w:val="20"/>
    </w:rPr>
  </w:style>
  <w:style w:type="paragraph" w:styleId="TOC8">
    <w:name w:val="toc 8"/>
    <w:basedOn w:val="Normal"/>
    <w:next w:val="Normal"/>
    <w:autoRedefine/>
    <w:rsid w:val="00BF3A59"/>
    <w:pPr>
      <w:widowControl w:val="0"/>
      <w:ind w:left="1540"/>
    </w:pPr>
    <w:rPr>
      <w:rFonts w:ascii="Century" w:eastAsia="MS Gothic" w:hAnsi="Century"/>
      <w:sz w:val="20"/>
    </w:rPr>
  </w:style>
  <w:style w:type="paragraph" w:styleId="TOC9">
    <w:name w:val="toc 9"/>
    <w:basedOn w:val="Normal"/>
    <w:next w:val="Normal"/>
    <w:autoRedefine/>
    <w:rsid w:val="00BF3A59"/>
    <w:pPr>
      <w:widowControl w:val="0"/>
      <w:ind w:left="1760"/>
    </w:pPr>
    <w:rPr>
      <w:rFonts w:ascii="Century" w:eastAsia="MS Gothic" w:hAnsi="Century"/>
      <w:sz w:val="20"/>
    </w:rPr>
  </w:style>
  <w:style w:type="paragraph" w:customStyle="1" w:styleId="font0">
    <w:name w:val="font0"/>
    <w:basedOn w:val="Normal"/>
    <w:rsid w:val="00BF3A59"/>
    <w:pPr>
      <w:spacing w:beforeLines="1" w:afterLines="1"/>
    </w:pPr>
    <w:rPr>
      <w:rFonts w:ascii="MS PGothic" w:eastAsia="MS PGothic" w:hAnsi="MS PGothic"/>
      <w:sz w:val="22"/>
      <w:szCs w:val="22"/>
    </w:rPr>
  </w:style>
  <w:style w:type="paragraph" w:customStyle="1" w:styleId="font5">
    <w:name w:val="font5"/>
    <w:basedOn w:val="Normal"/>
    <w:rsid w:val="00BF3A59"/>
    <w:pPr>
      <w:spacing w:beforeLines="1" w:afterLines="1"/>
    </w:pPr>
    <w:rPr>
      <w:rFonts w:ascii="MS PGothic" w:eastAsia="MS PGothic" w:hAnsi="MS PGothic"/>
      <w:sz w:val="22"/>
      <w:szCs w:val="22"/>
    </w:rPr>
  </w:style>
  <w:style w:type="paragraph" w:customStyle="1" w:styleId="font6">
    <w:name w:val="font6"/>
    <w:basedOn w:val="Normal"/>
    <w:rsid w:val="00BF3A59"/>
    <w:pPr>
      <w:spacing w:beforeLines="1" w:afterLines="1"/>
    </w:pPr>
    <w:rPr>
      <w:rFonts w:ascii="MS PGothic" w:eastAsia="MS PGothic" w:hAnsi="MS PGothic"/>
      <w:sz w:val="12"/>
      <w:szCs w:val="12"/>
    </w:rPr>
  </w:style>
  <w:style w:type="paragraph" w:customStyle="1" w:styleId="font7">
    <w:name w:val="font7"/>
    <w:basedOn w:val="Normal"/>
    <w:rsid w:val="00BF3A59"/>
    <w:pPr>
      <w:spacing w:beforeLines="1" w:afterLines="1"/>
    </w:pPr>
    <w:rPr>
      <w:rFonts w:ascii="MS PGothic" w:eastAsia="MS PGothic" w:hAnsi="MS PGothic"/>
      <w:sz w:val="22"/>
      <w:szCs w:val="22"/>
    </w:rPr>
  </w:style>
  <w:style w:type="paragraph" w:customStyle="1" w:styleId="xl24">
    <w:name w:val="xl24"/>
    <w:basedOn w:val="Normal"/>
    <w:rsid w:val="00BF3A59"/>
    <w:pPr>
      <w:spacing w:beforeLines="1" w:afterLines="1"/>
      <w:jc w:val="center"/>
    </w:pPr>
    <w:rPr>
      <w:rFonts w:eastAsia="MS Mincho"/>
      <w:sz w:val="20"/>
    </w:rPr>
  </w:style>
  <w:style w:type="paragraph" w:customStyle="1" w:styleId="xl25">
    <w:name w:val="xl25"/>
    <w:basedOn w:val="Normal"/>
    <w:rsid w:val="00BF3A59"/>
    <w:pPr>
      <w:spacing w:beforeLines="1" w:afterLines="1"/>
      <w:jc w:val="center"/>
    </w:pPr>
    <w:rPr>
      <w:rFonts w:eastAsia="MS Mincho"/>
      <w:sz w:val="20"/>
    </w:rPr>
  </w:style>
  <w:style w:type="paragraph" w:customStyle="1" w:styleId="xl26">
    <w:name w:val="xl26"/>
    <w:basedOn w:val="Normal"/>
    <w:rsid w:val="00BF3A59"/>
    <w:pPr>
      <w:spacing w:beforeLines="1" w:afterLines="1"/>
    </w:pPr>
    <w:rPr>
      <w:rFonts w:eastAsia="MS Mincho"/>
      <w:sz w:val="20"/>
    </w:rPr>
  </w:style>
  <w:style w:type="paragraph" w:customStyle="1" w:styleId="xl27">
    <w:name w:val="xl27"/>
    <w:basedOn w:val="Normal"/>
    <w:rsid w:val="00BF3A59"/>
    <w:pPr>
      <w:spacing w:beforeLines="1" w:afterLines="1"/>
      <w:jc w:val="center"/>
    </w:pPr>
    <w:rPr>
      <w:rFonts w:eastAsia="MS Mincho"/>
      <w:sz w:val="20"/>
    </w:rPr>
  </w:style>
  <w:style w:type="paragraph" w:customStyle="1" w:styleId="xl28">
    <w:name w:val="xl28"/>
    <w:basedOn w:val="Normal"/>
    <w:rsid w:val="00BF3A59"/>
    <w:pPr>
      <w:spacing w:beforeLines="1" w:afterLines="1"/>
    </w:pPr>
    <w:rPr>
      <w:rFonts w:eastAsia="MS Mincho"/>
      <w:sz w:val="20"/>
    </w:rPr>
  </w:style>
  <w:style w:type="paragraph" w:customStyle="1" w:styleId="SOMContent">
    <w:name w:val="SOMContent"/>
    <w:basedOn w:val="Normal"/>
    <w:rsid w:val="00AF5E60"/>
    <w:pPr>
      <w:spacing w:before="120"/>
    </w:pPr>
    <w:rPr>
      <w:rFonts w:ascii="Times New Roman" w:eastAsia="Times New Roman" w:hAnsi="Times New Roman"/>
      <w:kern w:val="0"/>
      <w:lang w:eastAsia="en-US"/>
    </w:rPr>
  </w:style>
  <w:style w:type="paragraph" w:customStyle="1" w:styleId="SOMHead">
    <w:name w:val="SOMHead"/>
    <w:basedOn w:val="Normal"/>
    <w:rsid w:val="00AF5E60"/>
    <w:pPr>
      <w:keepNext/>
      <w:spacing w:before="240"/>
      <w:outlineLvl w:val="0"/>
    </w:pPr>
    <w:rPr>
      <w:rFonts w:ascii="Times New Roman" w:eastAsia="Times New Roman" w:hAnsi="Times New Roman"/>
      <w:b/>
      <w:kern w:val="28"/>
      <w:lang w:eastAsia="en-US"/>
    </w:rPr>
  </w:style>
  <w:style w:type="paragraph" w:styleId="BodyTextIndent">
    <w:name w:val="Body Text Indent"/>
    <w:basedOn w:val="Normal"/>
    <w:link w:val="BodyTextIndentChar"/>
    <w:rsid w:val="00400AD7"/>
    <w:pPr>
      <w:widowControl w:val="0"/>
      <w:ind w:left="280"/>
      <w:jc w:val="both"/>
    </w:pPr>
    <w:rPr>
      <w:rFonts w:eastAsia="平成明朝"/>
      <w:sz w:val="28"/>
      <w:szCs w:val="20"/>
    </w:rPr>
  </w:style>
  <w:style w:type="character" w:customStyle="1" w:styleId="BodyTextIndentChar">
    <w:name w:val="Body Text Indent Char"/>
    <w:link w:val="BodyTextIndent"/>
    <w:rsid w:val="00400AD7"/>
    <w:rPr>
      <w:rFonts w:eastAsia="平成明朝"/>
      <w:kern w:val="2"/>
      <w:sz w:val="28"/>
    </w:rPr>
  </w:style>
  <w:style w:type="paragraph" w:customStyle="1" w:styleId="BBAuthorName">
    <w:name w:val="BB_Author_Name"/>
    <w:next w:val="BCAuthorAddress"/>
    <w:rsid w:val="00400AD7"/>
    <w:pPr>
      <w:spacing w:after="240" w:line="240" w:lineRule="exact"/>
      <w:ind w:right="3024"/>
    </w:pPr>
    <w:rPr>
      <w:rFonts w:ascii="Helvetica" w:hAnsi="Helvetica"/>
      <w:b/>
      <w:noProof/>
      <w:kern w:val="2"/>
      <w:sz w:val="22"/>
      <w:szCs w:val="24"/>
      <w:lang w:eastAsia="en-US"/>
    </w:rPr>
  </w:style>
  <w:style w:type="paragraph" w:customStyle="1" w:styleId="BCAuthorAddress">
    <w:name w:val="BC_Author_Address"/>
    <w:next w:val="BIEmailAddress"/>
    <w:rsid w:val="00400AD7"/>
    <w:pPr>
      <w:spacing w:after="120" w:line="240" w:lineRule="exact"/>
      <w:ind w:right="3024"/>
    </w:pPr>
    <w:rPr>
      <w:i/>
      <w:noProof/>
      <w:kern w:val="2"/>
      <w:sz w:val="24"/>
      <w:szCs w:val="24"/>
      <w:lang w:eastAsia="en-US"/>
    </w:rPr>
  </w:style>
  <w:style w:type="character" w:customStyle="1" w:styleId="BalloonTextChar">
    <w:name w:val="Balloon Text Char"/>
    <w:semiHidden/>
    <w:rsid w:val="00400AD7"/>
    <w:rPr>
      <w:rFonts w:ascii="Tahoma" w:hAnsi="Tahoma" w:cs="Tahoma"/>
      <w:noProof w:val="0"/>
      <w:color w:val="000000"/>
      <w:kern w:val="2"/>
      <w:sz w:val="16"/>
      <w:szCs w:val="16"/>
      <w:lang w:eastAsia="ja-JP"/>
    </w:rPr>
  </w:style>
  <w:style w:type="paragraph" w:customStyle="1" w:styleId="TFReferencesSection">
    <w:name w:val="TF_References_Section"/>
    <w:basedOn w:val="Normal"/>
    <w:rsid w:val="00400AD7"/>
    <w:pPr>
      <w:spacing w:after="200" w:line="480" w:lineRule="auto"/>
      <w:ind w:firstLine="187"/>
      <w:jc w:val="both"/>
    </w:pPr>
    <w:rPr>
      <w:rFonts w:eastAsia="MS Mincho"/>
      <w:noProof/>
      <w:kern w:val="0"/>
      <w:szCs w:val="20"/>
    </w:rPr>
  </w:style>
  <w:style w:type="paragraph" w:styleId="HTMLPreformatted">
    <w:name w:val="HTML Preformatted"/>
    <w:basedOn w:val="Normal"/>
    <w:link w:val="HTMLPreformattedChar"/>
    <w:uiPriority w:val="99"/>
    <w:rsid w:val="00400AD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="Courier" w:hAnsi="Courier"/>
      <w:kern w:val="0"/>
      <w:sz w:val="20"/>
      <w:szCs w:val="20"/>
      <w:lang w:val="ja-JP"/>
    </w:rPr>
  </w:style>
  <w:style w:type="character" w:customStyle="1" w:styleId="HTMLPreformattedChar">
    <w:name w:val="HTML Preformatted Char"/>
    <w:link w:val="HTMLPreformatted"/>
    <w:uiPriority w:val="99"/>
    <w:rsid w:val="00400AD7"/>
    <w:rPr>
      <w:rFonts w:ascii="Courier" w:eastAsia="Courier" w:hAnsi="Courier"/>
      <w:lang w:val="ja-JP"/>
    </w:rPr>
  </w:style>
  <w:style w:type="paragraph" w:customStyle="1" w:styleId="font8">
    <w:name w:val="font8"/>
    <w:basedOn w:val="Normal"/>
    <w:rsid w:val="00F75FC0"/>
    <w:pPr>
      <w:spacing w:beforeLines="1" w:afterLines="1"/>
    </w:pPr>
    <w:rPr>
      <w:rFonts w:ascii="Times New Roman" w:eastAsia="MS Mincho" w:hAnsi="Times New Roman"/>
      <w:i/>
      <w:iCs/>
      <w:kern w:val="0"/>
      <w:sz w:val="22"/>
      <w:szCs w:val="22"/>
    </w:rPr>
  </w:style>
  <w:style w:type="paragraph" w:customStyle="1" w:styleId="xl29">
    <w:name w:val="xl29"/>
    <w:basedOn w:val="Normal"/>
    <w:rsid w:val="00F75FC0"/>
    <w:pPr>
      <w:pBdr>
        <w:top w:val="single" w:sz="4" w:space="0" w:color="auto"/>
        <w:bottom w:val="single" w:sz="4" w:space="0" w:color="auto"/>
      </w:pBdr>
      <w:spacing w:beforeLines="1" w:afterLines="1"/>
      <w:jc w:val="center"/>
    </w:pPr>
    <w:rPr>
      <w:rFonts w:ascii="Symbol" w:eastAsia="MS Mincho" w:hAnsi="Symbol"/>
      <w:kern w:val="0"/>
      <w:sz w:val="20"/>
      <w:szCs w:val="20"/>
    </w:rPr>
  </w:style>
  <w:style w:type="paragraph" w:customStyle="1" w:styleId="xl30">
    <w:name w:val="xl30"/>
    <w:basedOn w:val="Normal"/>
    <w:rsid w:val="00F75FC0"/>
    <w:pPr>
      <w:spacing w:beforeLines="1" w:afterLines="1"/>
      <w:jc w:val="center"/>
    </w:pPr>
    <w:rPr>
      <w:rFonts w:ascii="Times New Roman" w:eastAsia="MS Mincho" w:hAnsi="Times New Roman"/>
      <w:kern w:val="0"/>
      <w:sz w:val="20"/>
      <w:szCs w:val="20"/>
    </w:rPr>
  </w:style>
  <w:style w:type="paragraph" w:customStyle="1" w:styleId="xl31">
    <w:name w:val="xl31"/>
    <w:basedOn w:val="Normal"/>
    <w:rsid w:val="00F75FC0"/>
    <w:pPr>
      <w:pBdr>
        <w:top w:val="single" w:sz="4" w:space="0" w:color="auto"/>
        <w:bottom w:val="single" w:sz="4" w:space="0" w:color="auto"/>
      </w:pBdr>
      <w:spacing w:beforeLines="1" w:afterLines="1"/>
    </w:pPr>
    <w:rPr>
      <w:rFonts w:ascii="Times New Roman" w:eastAsia="MS Mincho" w:hAnsi="Times New Roman"/>
      <w:kern w:val="0"/>
      <w:sz w:val="20"/>
      <w:szCs w:val="20"/>
    </w:rPr>
  </w:style>
  <w:style w:type="paragraph" w:customStyle="1" w:styleId="xl32">
    <w:name w:val="xl32"/>
    <w:basedOn w:val="Normal"/>
    <w:rsid w:val="00F75FC0"/>
    <w:pPr>
      <w:pBdr>
        <w:top w:val="single" w:sz="4" w:space="0" w:color="auto"/>
        <w:bottom w:val="single" w:sz="4" w:space="0" w:color="auto"/>
      </w:pBdr>
      <w:spacing w:beforeLines="1" w:afterLines="1"/>
      <w:jc w:val="center"/>
    </w:pPr>
    <w:rPr>
      <w:rFonts w:ascii="Times New Roman" w:eastAsia="MS Mincho" w:hAnsi="Times New Roman"/>
      <w:kern w:val="0"/>
      <w:sz w:val="20"/>
      <w:szCs w:val="20"/>
    </w:rPr>
  </w:style>
  <w:style w:type="character" w:customStyle="1" w:styleId="Heading2Char">
    <w:name w:val="Heading 2 Char"/>
    <w:link w:val="Heading2"/>
    <w:rsid w:val="000441B7"/>
    <w:rPr>
      <w:rFonts w:eastAsia="Times"/>
      <w:b/>
      <w:kern w:val="2"/>
      <w:sz w:val="24"/>
      <w:szCs w:val="24"/>
    </w:rPr>
  </w:style>
  <w:style w:type="character" w:customStyle="1" w:styleId="Heading3Char">
    <w:name w:val="Heading 3 Char"/>
    <w:link w:val="Heading3"/>
    <w:rsid w:val="000441B7"/>
    <w:rPr>
      <w:rFonts w:eastAsia="Times"/>
      <w:b/>
      <w:kern w:val="2"/>
      <w:sz w:val="28"/>
      <w:szCs w:val="24"/>
    </w:rPr>
  </w:style>
  <w:style w:type="character" w:customStyle="1" w:styleId="EndnoteTextChar">
    <w:name w:val="Endnote Text Char"/>
    <w:link w:val="EndnoteText"/>
    <w:rsid w:val="000441B7"/>
    <w:rPr>
      <w:rFonts w:eastAsia="Times"/>
      <w:kern w:val="2"/>
      <w:szCs w:val="24"/>
    </w:rPr>
  </w:style>
  <w:style w:type="character" w:customStyle="1" w:styleId="TitleChar">
    <w:name w:val="Title Char"/>
    <w:link w:val="Title"/>
    <w:rsid w:val="000441B7"/>
    <w:rPr>
      <w:rFonts w:eastAsia="Times"/>
      <w:b/>
      <w:kern w:val="2"/>
      <w:sz w:val="28"/>
      <w:szCs w:val="24"/>
    </w:rPr>
  </w:style>
  <w:style w:type="character" w:customStyle="1" w:styleId="BodyText2Char">
    <w:name w:val="Body Text 2 Char"/>
    <w:link w:val="BodyText2"/>
    <w:rsid w:val="000441B7"/>
    <w:rPr>
      <w:rFonts w:ascii="Helvetica-Bold" w:eastAsia="HiraMaruPro-W4" w:hAnsi="Helvetica-Bold"/>
      <w:b/>
      <w:color w:val="000000"/>
      <w:kern w:val="2"/>
      <w:sz w:val="32"/>
      <w:szCs w:val="24"/>
    </w:rPr>
  </w:style>
  <w:style w:type="table" w:styleId="TableGrid">
    <w:name w:val="Table Grid"/>
    <w:basedOn w:val="TableNormal"/>
    <w:rsid w:val="009941D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VDTableTitle">
    <w:name w:val="VD_Table_Title"/>
    <w:basedOn w:val="Normal"/>
    <w:next w:val="Normal"/>
    <w:autoRedefine/>
    <w:rsid w:val="000D7837"/>
    <w:pPr>
      <w:spacing w:after="180"/>
      <w:jc w:val="both"/>
    </w:pPr>
    <w:rPr>
      <w:rFonts w:ascii="Arno Pro" w:eastAsia="MS Mincho" w:hAnsi="Arno Pro"/>
      <w:b/>
      <w:kern w:val="21"/>
      <w:sz w:val="19"/>
      <w:szCs w:val="19"/>
      <w:lang w:eastAsia="en-US"/>
    </w:rPr>
  </w:style>
  <w:style w:type="paragraph" w:customStyle="1" w:styleId="TCTableBody">
    <w:name w:val="TC_Table_Body"/>
    <w:basedOn w:val="Normal"/>
    <w:next w:val="Normal"/>
    <w:link w:val="TCTableBodyChar"/>
    <w:autoRedefine/>
    <w:rsid w:val="000D7837"/>
    <w:pPr>
      <w:spacing w:before="20" w:after="60"/>
      <w:jc w:val="both"/>
    </w:pPr>
    <w:rPr>
      <w:rFonts w:ascii="Arno Pro" w:eastAsia="MS Mincho" w:hAnsi="Arno Pro"/>
      <w:kern w:val="20"/>
      <w:sz w:val="15"/>
      <w:lang w:eastAsia="en-US"/>
    </w:rPr>
  </w:style>
  <w:style w:type="character" w:customStyle="1" w:styleId="TCTableBodyChar">
    <w:name w:val="TC_Table_Body Char"/>
    <w:link w:val="TCTableBody"/>
    <w:rsid w:val="000D7837"/>
    <w:rPr>
      <w:rFonts w:ascii="Arno Pro" w:hAnsi="Arno Pro"/>
      <w:kern w:val="20"/>
      <w:sz w:val="15"/>
    </w:rPr>
  </w:style>
  <w:style w:type="paragraph" w:customStyle="1" w:styleId="level1">
    <w:name w:val="level1"/>
    <w:basedOn w:val="Normal"/>
    <w:rsid w:val="00311C36"/>
    <w:pPr>
      <w:spacing w:before="100" w:beforeAutospacing="1" w:after="100" w:afterAutospacing="1"/>
    </w:pPr>
    <w:rPr>
      <w:rFonts w:ascii="MS PGothic" w:eastAsia="MS PGothic" w:hAnsi="MS PGothic" w:cs="MS PGothic"/>
      <w:color w:val="FF0000"/>
      <w:kern w:val="0"/>
    </w:rPr>
  </w:style>
  <w:style w:type="paragraph" w:customStyle="1" w:styleId="level2">
    <w:name w:val="level2"/>
    <w:basedOn w:val="Normal"/>
    <w:rsid w:val="00311C36"/>
    <w:pPr>
      <w:spacing w:before="100" w:beforeAutospacing="1" w:after="100" w:afterAutospacing="1"/>
    </w:pPr>
    <w:rPr>
      <w:rFonts w:ascii="MS PGothic" w:eastAsia="MS PGothic" w:hAnsi="MS PGothic" w:cs="MS PGothic"/>
      <w:color w:val="0000FF"/>
      <w:kern w:val="0"/>
    </w:rPr>
  </w:style>
  <w:style w:type="paragraph" w:customStyle="1" w:styleId="level3">
    <w:name w:val="level3"/>
    <w:basedOn w:val="Normal"/>
    <w:rsid w:val="00311C36"/>
    <w:pPr>
      <w:spacing w:before="100" w:beforeAutospacing="1" w:after="100" w:afterAutospacing="1"/>
    </w:pPr>
    <w:rPr>
      <w:rFonts w:ascii="MS PGothic" w:eastAsia="MS PGothic" w:hAnsi="MS PGothic" w:cs="MS PGothic"/>
      <w:color w:val="008000"/>
      <w:kern w:val="0"/>
    </w:rPr>
  </w:style>
  <w:style w:type="character" w:customStyle="1" w:styleId="level21">
    <w:name w:val="level21"/>
    <w:rsid w:val="00311C36"/>
    <w:rPr>
      <w:color w:val="0000FF"/>
    </w:rPr>
  </w:style>
  <w:style w:type="paragraph" w:customStyle="1" w:styleId="printer">
    <w:name w:val="printer"/>
    <w:basedOn w:val="Normal"/>
    <w:rsid w:val="00311C36"/>
    <w:pPr>
      <w:spacing w:before="100" w:beforeAutospacing="1" w:after="100" w:afterAutospacing="1"/>
    </w:pPr>
    <w:rPr>
      <w:rFonts w:ascii="MS PGothic" w:eastAsia="MS PGothic" w:hAnsi="MS PGothic" w:cs="MS PGothic"/>
      <w:kern w:val="0"/>
    </w:rPr>
  </w:style>
  <w:style w:type="paragraph" w:customStyle="1" w:styleId="EndNoteBibliographyTitle">
    <w:name w:val="EndNote Bibliography Title"/>
    <w:basedOn w:val="Normal"/>
    <w:rsid w:val="00E54436"/>
    <w:pPr>
      <w:jc w:val="center"/>
    </w:pPr>
  </w:style>
  <w:style w:type="paragraph" w:customStyle="1" w:styleId="EndNoteBibliography">
    <w:name w:val="EndNote Bibliography"/>
    <w:basedOn w:val="Normal"/>
    <w:rsid w:val="00E54436"/>
    <w:pPr>
      <w:jc w:val="both"/>
    </w:pPr>
  </w:style>
  <w:style w:type="paragraph" w:customStyle="1" w:styleId="p1">
    <w:name w:val="p1"/>
    <w:basedOn w:val="Normal"/>
    <w:rsid w:val="00BB4C30"/>
    <w:pPr>
      <w:spacing w:after="30"/>
    </w:pPr>
    <w:rPr>
      <w:rFonts w:ascii="Arial" w:eastAsia="MS Mincho" w:hAnsi="Arial" w:cs="Arial"/>
      <w:kern w:val="0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86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3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0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07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97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1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0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73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0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2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16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9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9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24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9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63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46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0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6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8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0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9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74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1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96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2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07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0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9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4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2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24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33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0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5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1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0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46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75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37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1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0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6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57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73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0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4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13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27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0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83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0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2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5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24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9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00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1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93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2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0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8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82EAC66-54B6-4D47-9524-2CCCEE276D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629</Words>
  <Characters>14988</Characters>
  <Application>Microsoft Office Word</Application>
  <DocSecurity>0</DocSecurity>
  <Lines>124</Lines>
  <Paragraphs>3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>6-Deoxyerythronolide B (6dEB), the macrocyclic core of the antibiotic erythromycin, is a complex natural product synthesized in</vt:lpstr>
      <vt:lpstr>6-Deoxyerythronolide B (6dEB), the macrocyclic core of the antibiotic erythromycin, is a complex natural product synthesized in</vt:lpstr>
    </vt:vector>
  </TitlesOfParts>
  <Company>khosla lab</Company>
  <LinksUpToDate>false</LinksUpToDate>
  <CharactersWithSpaces>17582</CharactersWithSpaces>
  <SharedDoc>false</SharedDoc>
  <HLinks>
    <vt:vector size="114" baseType="variant">
      <vt:variant>
        <vt:i4>7733249</vt:i4>
      </vt:variant>
      <vt:variant>
        <vt:i4>23202</vt:i4>
      </vt:variant>
      <vt:variant>
        <vt:i4>1046</vt:i4>
      </vt:variant>
      <vt:variant>
        <vt:i4>1</vt:i4>
      </vt:variant>
      <vt:variant>
        <vt:lpwstr>ssk3-50-2-S2-1H</vt:lpwstr>
      </vt:variant>
      <vt:variant>
        <vt:lpwstr/>
      </vt:variant>
      <vt:variant>
        <vt:i4>1376346</vt:i4>
      </vt:variant>
      <vt:variant>
        <vt:i4>23262</vt:i4>
      </vt:variant>
      <vt:variant>
        <vt:i4>1047</vt:i4>
      </vt:variant>
      <vt:variant>
        <vt:i4>1</vt:i4>
      </vt:variant>
      <vt:variant>
        <vt:lpwstr>ssk3-50-2-S2-13C</vt:lpwstr>
      </vt:variant>
      <vt:variant>
        <vt:lpwstr/>
      </vt:variant>
      <vt:variant>
        <vt:i4>7798787</vt:i4>
      </vt:variant>
      <vt:variant>
        <vt:i4>23316</vt:i4>
      </vt:variant>
      <vt:variant>
        <vt:i4>1048</vt:i4>
      </vt:variant>
      <vt:variant>
        <vt:i4>1</vt:i4>
      </vt:variant>
      <vt:variant>
        <vt:lpwstr>ssk3-53-3-S3-1H</vt:lpwstr>
      </vt:variant>
      <vt:variant>
        <vt:lpwstr/>
      </vt:variant>
      <vt:variant>
        <vt:i4>1310808</vt:i4>
      </vt:variant>
      <vt:variant>
        <vt:i4>23371</vt:i4>
      </vt:variant>
      <vt:variant>
        <vt:i4>1049</vt:i4>
      </vt:variant>
      <vt:variant>
        <vt:i4>1</vt:i4>
      </vt:variant>
      <vt:variant>
        <vt:lpwstr>ssk3-53-3-S3-13C</vt:lpwstr>
      </vt:variant>
      <vt:variant>
        <vt:lpwstr/>
      </vt:variant>
      <vt:variant>
        <vt:i4>7733332</vt:i4>
      </vt:variant>
      <vt:variant>
        <vt:i4>23427</vt:i4>
      </vt:variant>
      <vt:variant>
        <vt:i4>1050</vt:i4>
      </vt:variant>
      <vt:variant>
        <vt:i4>1</vt:i4>
      </vt:variant>
      <vt:variant>
        <vt:lpwstr>sk5-18-21labelCPN-S4-1H</vt:lpwstr>
      </vt:variant>
      <vt:variant>
        <vt:lpwstr/>
      </vt:variant>
      <vt:variant>
        <vt:i4>1376271</vt:i4>
      </vt:variant>
      <vt:variant>
        <vt:i4>23484</vt:i4>
      </vt:variant>
      <vt:variant>
        <vt:i4>1051</vt:i4>
      </vt:variant>
      <vt:variant>
        <vt:i4>1</vt:i4>
      </vt:variant>
      <vt:variant>
        <vt:lpwstr>sk5-18-21labelCPN-S4-13C</vt:lpwstr>
      </vt:variant>
      <vt:variant>
        <vt:lpwstr/>
      </vt:variant>
      <vt:variant>
        <vt:i4>6619249</vt:i4>
      </vt:variant>
      <vt:variant>
        <vt:i4>28712</vt:i4>
      </vt:variant>
      <vt:variant>
        <vt:i4>1052</vt:i4>
      </vt:variant>
      <vt:variant>
        <vt:i4>1</vt:i4>
      </vt:variant>
      <vt:variant>
        <vt:lpwstr>sk4-36-1viridicatin-1H</vt:lpwstr>
      </vt:variant>
      <vt:variant>
        <vt:lpwstr/>
      </vt:variant>
      <vt:variant>
        <vt:i4>4063250</vt:i4>
      </vt:variant>
      <vt:variant>
        <vt:i4>28771</vt:i4>
      </vt:variant>
      <vt:variant>
        <vt:i4>1053</vt:i4>
      </vt:variant>
      <vt:variant>
        <vt:i4>1</vt:i4>
      </vt:variant>
      <vt:variant>
        <vt:lpwstr>sk4-36-1viridicatin-13C</vt:lpwstr>
      </vt:variant>
      <vt:variant>
        <vt:lpwstr/>
      </vt:variant>
      <vt:variant>
        <vt:i4>1769552</vt:i4>
      </vt:variant>
      <vt:variant>
        <vt:i4>28858</vt:i4>
      </vt:variant>
      <vt:variant>
        <vt:i4>1054</vt:i4>
      </vt:variant>
      <vt:variant>
        <vt:i4>1</vt:i4>
      </vt:variant>
      <vt:variant>
        <vt:lpwstr>sk4-36-1viridicatin-COSY</vt:lpwstr>
      </vt:variant>
      <vt:variant>
        <vt:lpwstr/>
      </vt:variant>
      <vt:variant>
        <vt:i4>1900633</vt:i4>
      </vt:variant>
      <vt:variant>
        <vt:i4>28962</vt:i4>
      </vt:variant>
      <vt:variant>
        <vt:i4>1055</vt:i4>
      </vt:variant>
      <vt:variant>
        <vt:i4>1</vt:i4>
      </vt:variant>
      <vt:variant>
        <vt:lpwstr>sk4-36-1viridicatin-HSQC</vt:lpwstr>
      </vt:variant>
      <vt:variant>
        <vt:lpwstr/>
      </vt:variant>
      <vt:variant>
        <vt:i4>196682</vt:i4>
      </vt:variant>
      <vt:variant>
        <vt:i4>29065</vt:i4>
      </vt:variant>
      <vt:variant>
        <vt:i4>1056</vt:i4>
      </vt:variant>
      <vt:variant>
        <vt:i4>1</vt:i4>
      </vt:variant>
      <vt:variant>
        <vt:lpwstr>sk4-36-1viridicatin-HMBC</vt:lpwstr>
      </vt:variant>
      <vt:variant>
        <vt:lpwstr/>
      </vt:variant>
      <vt:variant>
        <vt:i4>65602</vt:i4>
      </vt:variant>
      <vt:variant>
        <vt:i4>29815</vt:i4>
      </vt:variant>
      <vt:variant>
        <vt:i4>1057</vt:i4>
      </vt:variant>
      <vt:variant>
        <vt:i4>1</vt:i4>
      </vt:variant>
      <vt:variant>
        <vt:lpwstr>sk5-42-31labelviridicatin-1H</vt:lpwstr>
      </vt:variant>
      <vt:variant>
        <vt:lpwstr/>
      </vt:variant>
      <vt:variant>
        <vt:i4>5898273</vt:i4>
      </vt:variant>
      <vt:variant>
        <vt:i4>29886</vt:i4>
      </vt:variant>
      <vt:variant>
        <vt:i4>1058</vt:i4>
      </vt:variant>
      <vt:variant>
        <vt:i4>1</vt:i4>
      </vt:variant>
      <vt:variant>
        <vt:lpwstr>sk5-42-31labelviridicatin-13C</vt:lpwstr>
      </vt:variant>
      <vt:variant>
        <vt:lpwstr/>
      </vt:variant>
      <vt:variant>
        <vt:i4>1803718442</vt:i4>
      </vt:variant>
      <vt:variant>
        <vt:i4>30073</vt:i4>
      </vt:variant>
      <vt:variant>
        <vt:i4>1059</vt:i4>
      </vt:variant>
      <vt:variant>
        <vt:i4>1</vt:i4>
      </vt:variant>
      <vt:variant>
        <vt:lpwstr>viridicatin-13C-label比較</vt:lpwstr>
      </vt:variant>
      <vt:variant>
        <vt:lpwstr/>
      </vt:variant>
      <vt:variant>
        <vt:i4>5439535</vt:i4>
      </vt:variant>
      <vt:variant>
        <vt:i4>30929</vt:i4>
      </vt:variant>
      <vt:variant>
        <vt:i4>1037</vt:i4>
      </vt:variant>
      <vt:variant>
        <vt:i4>1</vt:i4>
      </vt:variant>
      <vt:variant>
        <vt:lpwstr>sk4-29-0-1H-2</vt:lpwstr>
      </vt:variant>
      <vt:variant>
        <vt:lpwstr/>
      </vt:variant>
      <vt:variant>
        <vt:i4>3080299</vt:i4>
      </vt:variant>
      <vt:variant>
        <vt:i4>30984</vt:i4>
      </vt:variant>
      <vt:variant>
        <vt:i4>1038</vt:i4>
      </vt:variant>
      <vt:variant>
        <vt:i4>1</vt:i4>
      </vt:variant>
      <vt:variant>
        <vt:lpwstr>sk4-29-0-13C-2</vt:lpwstr>
      </vt:variant>
      <vt:variant>
        <vt:lpwstr/>
      </vt:variant>
      <vt:variant>
        <vt:i4>6226019</vt:i4>
      </vt:variant>
      <vt:variant>
        <vt:i4>31036</vt:i4>
      </vt:variant>
      <vt:variant>
        <vt:i4>1040</vt:i4>
      </vt:variant>
      <vt:variant>
        <vt:i4>1</vt:i4>
      </vt:variant>
      <vt:variant>
        <vt:lpwstr>sk4-29-0-COSY</vt:lpwstr>
      </vt:variant>
      <vt:variant>
        <vt:lpwstr/>
      </vt:variant>
      <vt:variant>
        <vt:i4>5636197</vt:i4>
      </vt:variant>
      <vt:variant>
        <vt:i4>31088</vt:i4>
      </vt:variant>
      <vt:variant>
        <vt:i4>1041</vt:i4>
      </vt:variant>
      <vt:variant>
        <vt:i4>1</vt:i4>
      </vt:variant>
      <vt:variant>
        <vt:lpwstr>sk4-29-0-HSQC</vt:lpwstr>
      </vt:variant>
      <vt:variant>
        <vt:lpwstr/>
      </vt:variant>
      <vt:variant>
        <vt:i4>4522107</vt:i4>
      </vt:variant>
      <vt:variant>
        <vt:i4>31140</vt:i4>
      </vt:variant>
      <vt:variant>
        <vt:i4>1045</vt:i4>
      </vt:variant>
      <vt:variant>
        <vt:i4>1</vt:i4>
      </vt:variant>
      <vt:variant>
        <vt:lpwstr>sk4-29-0-HMBC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6-Deoxyerythronolide B (6dEB), the macrocyclic core of the antibiotic erythromycin, is a complex natural product synthesized in</dc:title>
  <dc:creator>ART SALOMON</dc:creator>
  <cp:lastModifiedBy>Eckhoff, Julia</cp:lastModifiedBy>
  <cp:revision>2</cp:revision>
  <cp:lastPrinted>2017-10-11T06:17:00Z</cp:lastPrinted>
  <dcterms:created xsi:type="dcterms:W3CDTF">2018-05-29T09:42:00Z</dcterms:created>
  <dcterms:modified xsi:type="dcterms:W3CDTF">2018-05-29T09:42:00Z</dcterms:modified>
</cp:coreProperties>
</file>